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0D7EC3" w14:textId="77777777" w:rsidR="00776AF7" w:rsidRPr="008E4A1A" w:rsidRDefault="008471D6">
      <w:pPr>
        <w:rPr>
          <w:rFonts w:ascii="Times New Roman" w:hAnsi="Times New Roman" w:cs="Times New Roman"/>
          <w:sz w:val="21"/>
          <w:szCs w:val="21"/>
        </w:rPr>
      </w:pPr>
      <w:r w:rsidRPr="008E4A1A">
        <w:rPr>
          <w:rFonts w:ascii="Times New Roman" w:hAnsi="Times New Roman" w:cs="Times New Roman"/>
          <w:b/>
          <w:bCs/>
          <w:sz w:val="21"/>
          <w:szCs w:val="21"/>
        </w:rPr>
        <w:t xml:space="preserve">Supplementary Table 1: </w:t>
      </w:r>
      <w:r w:rsidRPr="008E4A1A">
        <w:rPr>
          <w:rFonts w:ascii="Times New Roman" w:hAnsi="Times New Roman" w:cs="Times New Roman"/>
          <w:sz w:val="21"/>
          <w:szCs w:val="21"/>
        </w:rPr>
        <w:t>Details of studies excluded from systematic review under ‘full-text’ ph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3342"/>
        <w:gridCol w:w="4171"/>
        <w:gridCol w:w="3402"/>
      </w:tblGrid>
      <w:tr w:rsidR="00D77E93" w:rsidRPr="00A05913" w14:paraId="78302E10" w14:textId="77777777" w:rsidTr="00543849">
        <w:trPr>
          <w:trHeight w:val="536"/>
        </w:trPr>
        <w:tc>
          <w:tcPr>
            <w:tcW w:w="1838" w:type="dxa"/>
            <w:tcBorders>
              <w:top w:val="single" w:sz="8" w:space="0" w:color="auto"/>
              <w:bottom w:val="single" w:sz="8" w:space="0" w:color="auto"/>
            </w:tcBorders>
          </w:tcPr>
          <w:p w14:paraId="1EC4C6B3" w14:textId="77777777" w:rsidR="004472CC" w:rsidRPr="008E4A1A" w:rsidRDefault="004472C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E4A1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uthor (Year)</w:t>
            </w:r>
          </w:p>
        </w:tc>
        <w:tc>
          <w:tcPr>
            <w:tcW w:w="3342" w:type="dxa"/>
            <w:tcBorders>
              <w:top w:val="single" w:sz="8" w:space="0" w:color="auto"/>
              <w:bottom w:val="single" w:sz="8" w:space="0" w:color="auto"/>
            </w:tcBorders>
          </w:tcPr>
          <w:p w14:paraId="7E077BEB" w14:textId="77777777" w:rsidR="004472CC" w:rsidRPr="008E4A1A" w:rsidRDefault="004472C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E4A1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ample</w:t>
            </w:r>
          </w:p>
        </w:tc>
        <w:tc>
          <w:tcPr>
            <w:tcW w:w="4171" w:type="dxa"/>
            <w:tcBorders>
              <w:top w:val="single" w:sz="8" w:space="0" w:color="auto"/>
              <w:bottom w:val="single" w:sz="8" w:space="0" w:color="auto"/>
            </w:tcBorders>
          </w:tcPr>
          <w:p w14:paraId="0029DDBC" w14:textId="77777777" w:rsidR="004472CC" w:rsidRPr="008E4A1A" w:rsidRDefault="004472C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E4A1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euroimaging type; method and measure of analysis</w:t>
            </w:r>
          </w:p>
        </w:tc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</w:tcPr>
          <w:p w14:paraId="612C3668" w14:textId="77777777" w:rsidR="004472CC" w:rsidRPr="008E4A1A" w:rsidRDefault="004472CC" w:rsidP="004472CC">
            <w:pPr>
              <w:ind w:right="-108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E4A1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ason for Exclusion</w:t>
            </w:r>
          </w:p>
        </w:tc>
      </w:tr>
      <w:tr w:rsidR="00D77E93" w:rsidRPr="008E4A1A" w14:paraId="6C19A080" w14:textId="77777777" w:rsidTr="00543849">
        <w:trPr>
          <w:trHeight w:val="732"/>
        </w:trPr>
        <w:tc>
          <w:tcPr>
            <w:tcW w:w="1838" w:type="dxa"/>
            <w:tcBorders>
              <w:top w:val="single" w:sz="8" w:space="0" w:color="auto"/>
            </w:tcBorders>
          </w:tcPr>
          <w:p w14:paraId="6B6414D2" w14:textId="77777777" w:rsidR="004472CC" w:rsidRPr="008E4A1A" w:rsidRDefault="004472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A1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2E3BE1" w:rsidRPr="008E4A1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van Waarde&lt;/Author&gt;&lt;Year&gt;2015&lt;/Year&gt;&lt;RecNum&gt;86&lt;/RecNum&gt;&lt;DisplayText&gt;van Waarde et al. (2015)&lt;/DisplayText&gt;&lt;record&gt;&lt;rec-number&gt;86&lt;/rec-number&gt;&lt;foreign-keys&gt;&lt;key app="EN" db-id="svxdaz0eraep2feaps0ps9xtp2pwxzz0tpx9" timestamp="1600249695"&gt;86&lt;/key&gt;&lt;/foreign-keys&gt;&lt;ref-type name="Journal Article"&gt;17&lt;/ref-type&gt;&lt;contributors&gt;&lt;authors&gt;&lt;author&gt;van Waarde, J. A.&lt;/author&gt;&lt;author&gt;Scholte, H. S.&lt;/author&gt;&lt;author&gt;van Oudheusden, L. J. B.&lt;/author&gt;&lt;author&gt;Verwey, B.&lt;/author&gt;&lt;author&gt;Denys, D.&lt;/author&gt;&lt;author&gt;van Wingen, G. A.&lt;/author&gt;&lt;/authors&gt;&lt;/contributors&gt;&lt;auth-address&gt;Rijnstate Hosp, Dept Psychiat, NL-6800 TA Arnhem, Netherlands&amp;#xD;Univ Amsterdam, Cognit Neurosci Grp, Amsterdam, Netherlands&amp;#xD;Univ Amsterdam, Acad Med Ctr, Dept Psychiat, NL-1105 AZ Amsterdam, Netherlands&lt;/auth-address&gt;&lt;titles&gt;&lt;title&gt;A functional MRI marker may predict the outcome of electroconvulsive therapy in severe and treatment-resistant depression&lt;/title&gt;&lt;secondary-title&gt;Molecular Psychiatry&lt;/secondary-title&gt;&lt;alt-title&gt;Mol Psychiatr&lt;/alt-title&gt;&lt;/titles&gt;&lt;periodical&gt;&lt;full-title&gt;Molecular Psychiatry&lt;/full-title&gt;&lt;abbr-1&gt;Mol Psychiatr&lt;/abbr-1&gt;&lt;/periodical&gt;&lt;alt-periodical&gt;&lt;full-title&gt;Molecular Psychiatry&lt;/full-title&gt;&lt;abbr-1&gt;Mol Psychiatr&lt;/abbr-1&gt;&lt;/alt-periodical&gt;&lt;pages&gt;609-614&lt;/pages&gt;&lt;volume&gt;20&lt;/volume&gt;&lt;number&gt;5&lt;/number&gt;&lt;keywords&gt;&lt;keyword&gt;community settings&lt;/keyword&gt;&lt;keyword&gt;connectivity&lt;/keyword&gt;&lt;keyword&gt;state&lt;/keyword&gt;&lt;keyword&gt;remission&lt;/keyword&gt;&lt;keyword&gt;ect&lt;/keyword&gt;&lt;keyword&gt;antidepressant&lt;/keyword&gt;&lt;keyword&gt;scale&lt;/keyword&gt;&lt;keyword&gt;disorders&lt;/keyword&gt;&lt;keyword&gt;threshold&lt;/keyword&gt;&lt;/keywords&gt;&lt;dates&gt;&lt;year&gt;2015&lt;/year&gt;&lt;pub-dates&gt;&lt;date&gt;May&lt;/date&gt;&lt;/pub-dates&gt;&lt;/dates&gt;&lt;isbn&gt;1359-4184&lt;/isbn&gt;&lt;accession-num&gt;WOS:000353706400011&lt;/accession-num&gt;&lt;urls&gt;&lt;related-urls&gt;&lt;url&gt;&amp;lt;Go to ISI&amp;gt;://WOS:000353706400011&lt;/url&gt;&lt;/related-urls&gt;&lt;/urls&gt;&lt;electronic-resource-num&gt;10.1038/mp.2014.78&lt;/electronic-resource-num&gt;&lt;language&gt;English&lt;/language&gt;&lt;/record&gt;&lt;/Cite&gt;&lt;/EndNote&gt;</w:instrText>
            </w:r>
            <w:r w:rsidRPr="008E4A1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2E3BE1" w:rsidRPr="008E4A1A">
              <w:rPr>
                <w:rFonts w:ascii="Times New Roman" w:hAnsi="Times New Roman" w:cs="Times New Roman"/>
                <w:noProof/>
                <w:sz w:val="20"/>
                <w:szCs w:val="20"/>
              </w:rPr>
              <w:t>van Waarde et al. (2015)</w:t>
            </w:r>
            <w:r w:rsidRPr="008E4A1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342" w:type="dxa"/>
            <w:tcBorders>
              <w:top w:val="single" w:sz="8" w:space="0" w:color="auto"/>
            </w:tcBorders>
          </w:tcPr>
          <w:p w14:paraId="797FA39D" w14:textId="59068F2F" w:rsidR="004472CC" w:rsidRPr="008E4A1A" w:rsidRDefault="004472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A1A">
              <w:rPr>
                <w:rFonts w:ascii="Times New Roman" w:hAnsi="Times New Roman" w:cs="Times New Roman"/>
                <w:sz w:val="20"/>
                <w:szCs w:val="20"/>
              </w:rPr>
              <w:t xml:space="preserve">Treatment </w:t>
            </w:r>
            <w:r w:rsidR="00D92B1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8E4A1A">
              <w:rPr>
                <w:rFonts w:ascii="Times New Roman" w:hAnsi="Times New Roman" w:cs="Times New Roman"/>
                <w:sz w:val="20"/>
                <w:szCs w:val="20"/>
              </w:rPr>
              <w:t xml:space="preserve">esistant Unipolar </w:t>
            </w:r>
            <w:r w:rsidR="00D92B15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8E4A1A">
              <w:rPr>
                <w:rFonts w:ascii="Times New Roman" w:hAnsi="Times New Roman" w:cs="Times New Roman"/>
                <w:sz w:val="20"/>
                <w:szCs w:val="20"/>
              </w:rPr>
              <w:t>epression</w:t>
            </w:r>
            <w:r w:rsidR="005E6C0E" w:rsidRPr="008E4A1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2A5D57" w:rsidRPr="008E4A1A">
              <w:rPr>
                <w:rFonts w:ascii="Times New Roman" w:hAnsi="Times New Roman" w:cs="Times New Roman"/>
                <w:sz w:val="20"/>
                <w:szCs w:val="20"/>
              </w:rPr>
              <w:t>age &gt; 18years</w:t>
            </w:r>
            <w:r w:rsidRPr="008E4A1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DE3D2A" w:rsidRPr="008E4A1A">
              <w:rPr>
                <w:rFonts w:ascii="Times New Roman" w:hAnsi="Times New Roman" w:cs="Times New Roman"/>
                <w:sz w:val="20"/>
                <w:szCs w:val="20"/>
              </w:rPr>
              <w:t xml:space="preserve">Brief pulses </w:t>
            </w:r>
            <w:r w:rsidRPr="008E4A1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D77E93" w:rsidRPr="008E4A1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8E4A1A">
              <w:rPr>
                <w:rFonts w:ascii="Times New Roman" w:hAnsi="Times New Roman" w:cs="Times New Roman"/>
                <w:sz w:val="20"/>
                <w:szCs w:val="20"/>
              </w:rPr>
              <w:t xml:space="preserve"> ECT</w:t>
            </w:r>
          </w:p>
        </w:tc>
        <w:tc>
          <w:tcPr>
            <w:tcW w:w="4171" w:type="dxa"/>
            <w:tcBorders>
              <w:top w:val="single" w:sz="8" w:space="0" w:color="auto"/>
            </w:tcBorders>
          </w:tcPr>
          <w:p w14:paraId="30B4AA75" w14:textId="4EACF2AD" w:rsidR="004472CC" w:rsidRPr="008E4A1A" w:rsidRDefault="004472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4A1A">
              <w:rPr>
                <w:rFonts w:ascii="Times New Roman" w:hAnsi="Times New Roman" w:cs="Times New Roman"/>
                <w:sz w:val="20"/>
                <w:szCs w:val="20"/>
              </w:rPr>
              <w:t>rsfMRI</w:t>
            </w:r>
            <w:proofErr w:type="spellEnd"/>
            <w:r w:rsidR="004D2370" w:rsidRPr="008E4A1A">
              <w:rPr>
                <w:rFonts w:ascii="Times New Roman" w:hAnsi="Times New Roman" w:cs="Times New Roman"/>
                <w:sz w:val="20"/>
                <w:szCs w:val="20"/>
              </w:rPr>
              <w:t xml:space="preserve"> (BOLD)</w:t>
            </w:r>
            <w:r w:rsidRPr="008E4A1A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DE3D2A" w:rsidRPr="008E4A1A">
              <w:rPr>
                <w:rFonts w:ascii="Times New Roman" w:hAnsi="Times New Roman" w:cs="Times New Roman"/>
                <w:sz w:val="20"/>
                <w:szCs w:val="20"/>
              </w:rPr>
              <w:t xml:space="preserve">FC; </w:t>
            </w:r>
            <w:r w:rsidRPr="008E4A1A">
              <w:rPr>
                <w:rFonts w:ascii="Times New Roman" w:hAnsi="Times New Roman" w:cs="Times New Roman"/>
                <w:sz w:val="20"/>
                <w:szCs w:val="20"/>
              </w:rPr>
              <w:t xml:space="preserve">Network </w:t>
            </w:r>
            <w:r w:rsidR="00D92B1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r w:rsidR="00DE3D2A" w:rsidRPr="008E4A1A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8E4A1A">
              <w:rPr>
                <w:rFonts w:ascii="Times New Roman" w:hAnsi="Times New Roman" w:cs="Times New Roman"/>
                <w:sz w:val="20"/>
                <w:szCs w:val="20"/>
              </w:rPr>
              <w:t xml:space="preserve"> ICA</w:t>
            </w:r>
          </w:p>
        </w:tc>
        <w:tc>
          <w:tcPr>
            <w:tcW w:w="3402" w:type="dxa"/>
            <w:tcBorders>
              <w:top w:val="single" w:sz="8" w:space="0" w:color="auto"/>
            </w:tcBorders>
          </w:tcPr>
          <w:p w14:paraId="1DFC1E0D" w14:textId="77777777" w:rsidR="004472CC" w:rsidRPr="008E4A1A" w:rsidRDefault="004472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A1A">
              <w:rPr>
                <w:rFonts w:ascii="Times New Roman" w:hAnsi="Times New Roman" w:cs="Times New Roman"/>
                <w:sz w:val="20"/>
                <w:szCs w:val="20"/>
              </w:rPr>
              <w:t>Only baseline neuroimaging data available</w:t>
            </w:r>
          </w:p>
        </w:tc>
      </w:tr>
      <w:tr w:rsidR="005E6C0E" w:rsidRPr="008E4A1A" w14:paraId="48526A74" w14:textId="77777777" w:rsidTr="008E4A1A">
        <w:trPr>
          <w:trHeight w:val="494"/>
        </w:trPr>
        <w:tc>
          <w:tcPr>
            <w:tcW w:w="1838" w:type="dxa"/>
          </w:tcPr>
          <w:p w14:paraId="2E2F4F27" w14:textId="77777777" w:rsidR="005E6C0E" w:rsidRPr="008E4A1A" w:rsidRDefault="005E6C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A1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EdTwvQXV0aG9yPjxZZWFyPjIw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</w:fldData>
              </w:fldChar>
            </w:r>
            <w:r w:rsidR="002E3BE1" w:rsidRPr="008E4A1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2E3BE1" w:rsidRPr="008E4A1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EdTwvQXV0aG9yPjxZZWFyPjIw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</w:fldData>
              </w:fldChar>
            </w:r>
            <w:r w:rsidR="002E3BE1" w:rsidRPr="008E4A1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2E3BE1" w:rsidRPr="008E4A1A">
              <w:rPr>
                <w:rFonts w:ascii="Times New Roman" w:hAnsi="Times New Roman" w:cs="Times New Roman"/>
                <w:sz w:val="20"/>
                <w:szCs w:val="20"/>
              </w:rPr>
            </w:r>
            <w:r w:rsidR="002E3BE1" w:rsidRPr="008E4A1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E4A1A">
              <w:rPr>
                <w:rFonts w:ascii="Times New Roman" w:hAnsi="Times New Roman" w:cs="Times New Roman"/>
                <w:sz w:val="20"/>
                <w:szCs w:val="20"/>
              </w:rPr>
            </w:r>
            <w:r w:rsidRPr="008E4A1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2E3BE1" w:rsidRPr="008E4A1A">
              <w:rPr>
                <w:rFonts w:ascii="Times New Roman" w:hAnsi="Times New Roman" w:cs="Times New Roman"/>
                <w:noProof/>
                <w:sz w:val="20"/>
                <w:szCs w:val="20"/>
              </w:rPr>
              <w:t>Du et al. (2016)</w:t>
            </w:r>
            <w:r w:rsidRPr="008E4A1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342" w:type="dxa"/>
          </w:tcPr>
          <w:p w14:paraId="67FC605C" w14:textId="77777777" w:rsidR="005E6C0E" w:rsidRPr="008E4A1A" w:rsidRDefault="005E6C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A1A">
              <w:rPr>
                <w:rFonts w:ascii="Times New Roman" w:hAnsi="Times New Roman" w:cs="Times New Roman"/>
                <w:sz w:val="20"/>
                <w:szCs w:val="20"/>
              </w:rPr>
              <w:t>Treatment naïve Unipolar depression, age &gt; 18years, Brief pulse BT ECT</w:t>
            </w:r>
          </w:p>
        </w:tc>
        <w:tc>
          <w:tcPr>
            <w:tcW w:w="4171" w:type="dxa"/>
          </w:tcPr>
          <w:p w14:paraId="5809976A" w14:textId="46F2A74F" w:rsidR="005E6C0E" w:rsidRPr="008E4A1A" w:rsidRDefault="005E6C0E" w:rsidP="005E6C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4A1A">
              <w:rPr>
                <w:rFonts w:ascii="Times New Roman" w:hAnsi="Times New Roman" w:cs="Times New Roman"/>
                <w:sz w:val="20"/>
                <w:szCs w:val="20"/>
              </w:rPr>
              <w:t>rsfMRI</w:t>
            </w:r>
            <w:proofErr w:type="spellEnd"/>
            <w:r w:rsidRPr="008E4A1A">
              <w:rPr>
                <w:rFonts w:ascii="Times New Roman" w:hAnsi="Times New Roman" w:cs="Times New Roman"/>
                <w:sz w:val="20"/>
                <w:szCs w:val="20"/>
              </w:rPr>
              <w:t xml:space="preserve"> (BOLD); ALFF, fALFF; </w:t>
            </w:r>
            <w:r w:rsidR="00D92B15">
              <w:rPr>
                <w:rFonts w:ascii="Times New Roman" w:hAnsi="Times New Roman" w:cs="Times New Roman"/>
                <w:sz w:val="20"/>
                <w:szCs w:val="20"/>
              </w:rPr>
              <w:t>Voxel based</w:t>
            </w:r>
          </w:p>
          <w:p w14:paraId="0302B03A" w14:textId="77777777" w:rsidR="005E6C0E" w:rsidRPr="008E4A1A" w:rsidRDefault="005E6C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192F5812" w14:textId="77777777" w:rsidR="005E6C0E" w:rsidRPr="008E4A1A" w:rsidRDefault="005E6C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A1A">
              <w:rPr>
                <w:rFonts w:ascii="Times New Roman" w:hAnsi="Times New Roman" w:cs="Times New Roman"/>
                <w:sz w:val="20"/>
                <w:szCs w:val="20"/>
              </w:rPr>
              <w:t>Single ECT session</w:t>
            </w:r>
          </w:p>
        </w:tc>
      </w:tr>
      <w:tr w:rsidR="005E6C0E" w:rsidRPr="008E4A1A" w14:paraId="1E919776" w14:textId="77777777" w:rsidTr="008E4A1A">
        <w:trPr>
          <w:trHeight w:val="732"/>
        </w:trPr>
        <w:tc>
          <w:tcPr>
            <w:tcW w:w="1838" w:type="dxa"/>
          </w:tcPr>
          <w:p w14:paraId="1CCAD2AA" w14:textId="77777777" w:rsidR="005E6C0E" w:rsidRPr="008E4A1A" w:rsidRDefault="005E6C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A1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Xb2xmPC9BdXRob3I+PFllYXI+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</w:fldData>
              </w:fldChar>
            </w:r>
            <w:r w:rsidR="002E3BE1" w:rsidRPr="008E4A1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2E3BE1" w:rsidRPr="008E4A1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Xb2xmPC9BdXRob3I+PFllYXI+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</w:fldData>
              </w:fldChar>
            </w:r>
            <w:r w:rsidR="002E3BE1" w:rsidRPr="008E4A1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2E3BE1" w:rsidRPr="008E4A1A">
              <w:rPr>
                <w:rFonts w:ascii="Times New Roman" w:hAnsi="Times New Roman" w:cs="Times New Roman"/>
                <w:sz w:val="20"/>
                <w:szCs w:val="20"/>
              </w:rPr>
            </w:r>
            <w:r w:rsidR="002E3BE1" w:rsidRPr="008E4A1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E4A1A">
              <w:rPr>
                <w:rFonts w:ascii="Times New Roman" w:hAnsi="Times New Roman" w:cs="Times New Roman"/>
                <w:sz w:val="20"/>
                <w:szCs w:val="20"/>
              </w:rPr>
            </w:r>
            <w:r w:rsidRPr="008E4A1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2E3BE1" w:rsidRPr="008E4A1A">
              <w:rPr>
                <w:rFonts w:ascii="Times New Roman" w:hAnsi="Times New Roman" w:cs="Times New Roman"/>
                <w:noProof/>
                <w:sz w:val="20"/>
                <w:szCs w:val="20"/>
              </w:rPr>
              <w:t>Wolf et al. (2016)</w:t>
            </w:r>
            <w:r w:rsidRPr="008E4A1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342" w:type="dxa"/>
          </w:tcPr>
          <w:p w14:paraId="2C00742A" w14:textId="023A7E20" w:rsidR="005E6C0E" w:rsidRPr="008E4A1A" w:rsidRDefault="005E6C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A1A">
              <w:rPr>
                <w:rFonts w:ascii="Times New Roman" w:hAnsi="Times New Roman" w:cs="Times New Roman"/>
                <w:sz w:val="20"/>
                <w:szCs w:val="20"/>
              </w:rPr>
              <w:t xml:space="preserve">ECT naïve </w:t>
            </w:r>
            <w:r w:rsidR="00D92B15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8E4A1A">
              <w:rPr>
                <w:rFonts w:ascii="Times New Roman" w:hAnsi="Times New Roman" w:cs="Times New Roman"/>
                <w:sz w:val="20"/>
                <w:szCs w:val="20"/>
              </w:rPr>
              <w:t xml:space="preserve">epression or </w:t>
            </w:r>
            <w:r w:rsidR="00D92B1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8E4A1A">
              <w:rPr>
                <w:rFonts w:ascii="Times New Roman" w:hAnsi="Times New Roman" w:cs="Times New Roman"/>
                <w:sz w:val="20"/>
                <w:szCs w:val="20"/>
              </w:rPr>
              <w:t>chizophrenia, age &gt; 18 years, Brief pulse RUL ECT</w:t>
            </w:r>
          </w:p>
        </w:tc>
        <w:tc>
          <w:tcPr>
            <w:tcW w:w="4171" w:type="dxa"/>
          </w:tcPr>
          <w:p w14:paraId="28752FC6" w14:textId="157DF0E9" w:rsidR="005E6C0E" w:rsidRPr="008E4A1A" w:rsidRDefault="00CA37AC" w:rsidP="00CA3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A1A">
              <w:rPr>
                <w:rFonts w:ascii="Times New Roman" w:hAnsi="Times New Roman" w:cs="Times New Roman"/>
                <w:sz w:val="20"/>
                <w:szCs w:val="20"/>
              </w:rPr>
              <w:t xml:space="preserve">structural MRI; </w:t>
            </w:r>
            <w:r w:rsidR="00D92B15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8E4A1A">
              <w:rPr>
                <w:rFonts w:ascii="Times New Roman" w:hAnsi="Times New Roman" w:cs="Times New Roman"/>
                <w:sz w:val="20"/>
                <w:szCs w:val="20"/>
              </w:rPr>
              <w:t>oxel based morphometry and surface based morphometry</w:t>
            </w:r>
          </w:p>
        </w:tc>
        <w:tc>
          <w:tcPr>
            <w:tcW w:w="3402" w:type="dxa"/>
          </w:tcPr>
          <w:p w14:paraId="32B68178" w14:textId="77777777" w:rsidR="005E6C0E" w:rsidRPr="008E4A1A" w:rsidRDefault="00CA3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A1A">
              <w:rPr>
                <w:rFonts w:ascii="Times New Roman" w:hAnsi="Times New Roman" w:cs="Times New Roman"/>
                <w:sz w:val="20"/>
                <w:szCs w:val="20"/>
              </w:rPr>
              <w:t>fMRI was not done</w:t>
            </w:r>
          </w:p>
        </w:tc>
      </w:tr>
      <w:tr w:rsidR="00784385" w:rsidRPr="008E4A1A" w14:paraId="4FEB9372" w14:textId="77777777" w:rsidTr="008E4A1A">
        <w:trPr>
          <w:trHeight w:val="508"/>
        </w:trPr>
        <w:tc>
          <w:tcPr>
            <w:tcW w:w="1838" w:type="dxa"/>
          </w:tcPr>
          <w:p w14:paraId="526C4C8D" w14:textId="77777777" w:rsidR="00784385" w:rsidRPr="008E4A1A" w:rsidRDefault="00784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A1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DaGVuPC9BdXRob3I+PFllYXI+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</w:fldData>
              </w:fldChar>
            </w:r>
            <w:r w:rsidR="002E3BE1" w:rsidRPr="008E4A1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2E3BE1" w:rsidRPr="008E4A1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DaGVuPC9BdXRob3I+PFllYXI+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</w:fldData>
              </w:fldChar>
            </w:r>
            <w:r w:rsidR="002E3BE1" w:rsidRPr="008E4A1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2E3BE1" w:rsidRPr="008E4A1A">
              <w:rPr>
                <w:rFonts w:ascii="Times New Roman" w:hAnsi="Times New Roman" w:cs="Times New Roman"/>
                <w:sz w:val="20"/>
                <w:szCs w:val="20"/>
              </w:rPr>
            </w:r>
            <w:r w:rsidR="002E3BE1" w:rsidRPr="008E4A1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E4A1A">
              <w:rPr>
                <w:rFonts w:ascii="Times New Roman" w:hAnsi="Times New Roman" w:cs="Times New Roman"/>
                <w:sz w:val="20"/>
                <w:szCs w:val="20"/>
              </w:rPr>
            </w:r>
            <w:r w:rsidRPr="008E4A1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2E3BE1" w:rsidRPr="008E4A1A">
              <w:rPr>
                <w:rFonts w:ascii="Times New Roman" w:hAnsi="Times New Roman" w:cs="Times New Roman"/>
                <w:noProof/>
                <w:sz w:val="20"/>
                <w:szCs w:val="20"/>
              </w:rPr>
              <w:t>Chen et al. (2017)</w:t>
            </w:r>
            <w:r w:rsidRPr="008E4A1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342" w:type="dxa"/>
          </w:tcPr>
          <w:p w14:paraId="1FC1B064" w14:textId="77777777" w:rsidR="00784385" w:rsidRPr="008E4A1A" w:rsidRDefault="00784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A1A">
              <w:rPr>
                <w:rFonts w:ascii="Times New Roman" w:hAnsi="Times New Roman" w:cs="Times New Roman"/>
                <w:sz w:val="20"/>
                <w:szCs w:val="20"/>
              </w:rPr>
              <w:t xml:space="preserve"> Treatment resistant depression, age &gt; 18 years, Brief pulse BT ECT</w:t>
            </w:r>
          </w:p>
        </w:tc>
        <w:tc>
          <w:tcPr>
            <w:tcW w:w="4171" w:type="dxa"/>
          </w:tcPr>
          <w:p w14:paraId="6498A6C5" w14:textId="602FA1EC" w:rsidR="00784385" w:rsidRPr="008E4A1A" w:rsidRDefault="00784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4A1A">
              <w:rPr>
                <w:rFonts w:ascii="Times New Roman" w:hAnsi="Times New Roman" w:cs="Times New Roman"/>
                <w:sz w:val="20"/>
                <w:szCs w:val="20"/>
              </w:rPr>
              <w:t>rsfMRI</w:t>
            </w:r>
            <w:proofErr w:type="spellEnd"/>
            <w:r w:rsidRPr="008E4A1A">
              <w:rPr>
                <w:rFonts w:ascii="Times New Roman" w:hAnsi="Times New Roman" w:cs="Times New Roman"/>
                <w:sz w:val="20"/>
                <w:szCs w:val="20"/>
              </w:rPr>
              <w:t xml:space="preserve"> (BOLD); FC; Network </w:t>
            </w:r>
            <w:r w:rsidR="00D92B1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r w:rsidRPr="008E4A1A">
              <w:rPr>
                <w:rFonts w:ascii="Times New Roman" w:hAnsi="Times New Roman" w:cs="Times New Roman"/>
                <w:sz w:val="20"/>
                <w:szCs w:val="20"/>
              </w:rPr>
              <w:t>; Group information guided ICA</w:t>
            </w:r>
          </w:p>
        </w:tc>
        <w:tc>
          <w:tcPr>
            <w:tcW w:w="3402" w:type="dxa"/>
          </w:tcPr>
          <w:p w14:paraId="4F42C77B" w14:textId="77777777" w:rsidR="00784385" w:rsidRPr="008E4A1A" w:rsidRDefault="003B1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A1A">
              <w:rPr>
                <w:rFonts w:ascii="Times New Roman" w:hAnsi="Times New Roman" w:cs="Times New Roman"/>
                <w:sz w:val="20"/>
                <w:szCs w:val="20"/>
              </w:rPr>
              <w:t>No significant result was found</w:t>
            </w:r>
          </w:p>
        </w:tc>
      </w:tr>
      <w:tr w:rsidR="008A47CF" w:rsidRPr="008E4A1A" w14:paraId="533A902D" w14:textId="77777777" w:rsidTr="008E4A1A">
        <w:trPr>
          <w:trHeight w:val="745"/>
        </w:trPr>
        <w:tc>
          <w:tcPr>
            <w:tcW w:w="1838" w:type="dxa"/>
          </w:tcPr>
          <w:p w14:paraId="1B846D7C" w14:textId="77777777" w:rsidR="008A47CF" w:rsidRPr="008E4A1A" w:rsidRDefault="008A47CF" w:rsidP="008A4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A1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UaG9tYW5uPC9BdXRob3I+PFll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</w:fldData>
              </w:fldChar>
            </w:r>
            <w:r w:rsidR="002E3BE1" w:rsidRPr="008E4A1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2E3BE1" w:rsidRPr="008E4A1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UaG9tYW5uPC9BdXRob3I+PFll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</w:fldData>
              </w:fldChar>
            </w:r>
            <w:r w:rsidR="002E3BE1" w:rsidRPr="008E4A1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2E3BE1" w:rsidRPr="008E4A1A">
              <w:rPr>
                <w:rFonts w:ascii="Times New Roman" w:hAnsi="Times New Roman" w:cs="Times New Roman"/>
                <w:sz w:val="20"/>
                <w:szCs w:val="20"/>
              </w:rPr>
            </w:r>
            <w:r w:rsidR="002E3BE1" w:rsidRPr="008E4A1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E4A1A">
              <w:rPr>
                <w:rFonts w:ascii="Times New Roman" w:hAnsi="Times New Roman" w:cs="Times New Roman"/>
                <w:sz w:val="20"/>
                <w:szCs w:val="20"/>
              </w:rPr>
            </w:r>
            <w:r w:rsidRPr="008E4A1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2E3BE1" w:rsidRPr="008E4A1A">
              <w:rPr>
                <w:rFonts w:ascii="Times New Roman" w:hAnsi="Times New Roman" w:cs="Times New Roman"/>
                <w:noProof/>
                <w:sz w:val="20"/>
                <w:szCs w:val="20"/>
              </w:rPr>
              <w:t>Thomann et al. (2017)</w:t>
            </w:r>
            <w:r w:rsidRPr="008E4A1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342" w:type="dxa"/>
          </w:tcPr>
          <w:p w14:paraId="4268E532" w14:textId="77777777" w:rsidR="008A47CF" w:rsidRPr="008E4A1A" w:rsidRDefault="008A47CF" w:rsidP="008A4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A1A">
              <w:rPr>
                <w:rFonts w:ascii="Times New Roman" w:hAnsi="Times New Roman" w:cs="Times New Roman"/>
                <w:sz w:val="20"/>
                <w:szCs w:val="20"/>
              </w:rPr>
              <w:t xml:space="preserve">Treatment resistant depression or schizophrenia, age &gt; 18 years, </w:t>
            </w:r>
            <w:r w:rsidR="00DE3D2A" w:rsidRPr="008E4A1A">
              <w:rPr>
                <w:rFonts w:ascii="Times New Roman" w:hAnsi="Times New Roman" w:cs="Times New Roman"/>
                <w:sz w:val="20"/>
                <w:szCs w:val="20"/>
              </w:rPr>
              <w:t xml:space="preserve">Brief pulse </w:t>
            </w:r>
            <w:r w:rsidRPr="008E4A1A">
              <w:rPr>
                <w:rFonts w:ascii="Times New Roman" w:hAnsi="Times New Roman" w:cs="Times New Roman"/>
                <w:sz w:val="20"/>
                <w:szCs w:val="20"/>
              </w:rPr>
              <w:t>RUL ECT</w:t>
            </w:r>
          </w:p>
        </w:tc>
        <w:tc>
          <w:tcPr>
            <w:tcW w:w="4171" w:type="dxa"/>
          </w:tcPr>
          <w:p w14:paraId="4D2D7D04" w14:textId="77777777" w:rsidR="008A47CF" w:rsidRPr="008E4A1A" w:rsidRDefault="008A47CF" w:rsidP="008A4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A1A">
              <w:rPr>
                <w:rFonts w:ascii="Times New Roman" w:hAnsi="Times New Roman" w:cs="Times New Roman"/>
                <w:sz w:val="20"/>
                <w:szCs w:val="20"/>
              </w:rPr>
              <w:t>structural MRI; voxel based morphometry</w:t>
            </w:r>
          </w:p>
          <w:p w14:paraId="6521D1BA" w14:textId="77777777" w:rsidR="008A47CF" w:rsidRPr="008E4A1A" w:rsidRDefault="008A47CF" w:rsidP="008A4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4A1A">
              <w:rPr>
                <w:rFonts w:ascii="Times New Roman" w:hAnsi="Times New Roman" w:cs="Times New Roman"/>
                <w:sz w:val="20"/>
                <w:szCs w:val="20"/>
              </w:rPr>
              <w:t>rsfMRI</w:t>
            </w:r>
            <w:proofErr w:type="spellEnd"/>
            <w:r w:rsidRPr="008E4A1A">
              <w:rPr>
                <w:rFonts w:ascii="Times New Roman" w:hAnsi="Times New Roman" w:cs="Times New Roman"/>
                <w:sz w:val="20"/>
                <w:szCs w:val="20"/>
              </w:rPr>
              <w:t xml:space="preserve"> (BOLD); FC; voxel to voxel</w:t>
            </w:r>
          </w:p>
        </w:tc>
        <w:tc>
          <w:tcPr>
            <w:tcW w:w="3402" w:type="dxa"/>
          </w:tcPr>
          <w:p w14:paraId="5D77AD27" w14:textId="77777777" w:rsidR="008A47CF" w:rsidRPr="008E4A1A" w:rsidRDefault="008A47CF" w:rsidP="008A4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A1A">
              <w:rPr>
                <w:rFonts w:ascii="Times New Roman" w:hAnsi="Times New Roman" w:cs="Times New Roman"/>
                <w:sz w:val="20"/>
                <w:szCs w:val="20"/>
              </w:rPr>
              <w:t>Separate imaging data for Depression is not available</w:t>
            </w:r>
          </w:p>
        </w:tc>
      </w:tr>
      <w:tr w:rsidR="008A47CF" w:rsidRPr="008E4A1A" w14:paraId="4CDFAE22" w14:textId="77777777" w:rsidTr="008E4A1A">
        <w:trPr>
          <w:trHeight w:val="1178"/>
        </w:trPr>
        <w:tc>
          <w:tcPr>
            <w:tcW w:w="1838" w:type="dxa"/>
          </w:tcPr>
          <w:p w14:paraId="08B9F47B" w14:textId="77777777" w:rsidR="008A47CF" w:rsidRPr="008E4A1A" w:rsidRDefault="008A47CF" w:rsidP="008A4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A1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2E3BE1" w:rsidRPr="008E4A1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Leaver&lt;/Author&gt;&lt;Year&gt;2018&lt;/Year&gt;&lt;RecNum&gt;152&lt;/RecNum&gt;&lt;DisplayText&gt;Leaver et al. (2018)&lt;/DisplayText&gt;&lt;record&gt;&lt;rec-number&gt;152&lt;/rec-number&gt;&lt;foreign-keys&gt;&lt;key app="EN" db-id="svxdaz0eraep2feaps0ps9xtp2pwxzz0tpx9" timestamp="1601356442"&gt;152&lt;/key&gt;&lt;/foreign-keys&gt;&lt;ref-type name="Journal Article"&gt;17&lt;/ref-type&gt;&lt;contributors&gt;&lt;authors&gt;&lt;author&gt;Leaver, A. M.&lt;/author&gt;&lt;author&gt;Wade, B.&lt;/author&gt;&lt;author&gt;Vasavada, M.&lt;/author&gt;&lt;author&gt;Hellemann, G.&lt;/author&gt;&lt;author&gt;Joshi, S. H.&lt;/author&gt;&lt;author&gt;Espinoza, R.&lt;/author&gt;&lt;author&gt;Narr, K. L.&lt;/author&gt;&lt;/authors&gt;&lt;/contributors&gt;&lt;auth-address&gt;Ahmanson-Lovelace Brain Mapping Center, Department of Neurology, University of California Los Angeles, Los Angeles, CA, United States.&amp;#xD;Department of Psychiatry and Biobehavioral Sciences, University of California Los Angeles, Los Angeles, CA, United States.&lt;/auth-address&gt;&lt;titles&gt;&lt;title&gt;Fronto-Temporal Connectivity Predicts ECT Outcome in Major Depression&lt;/title&gt;&lt;secondary-title&gt;Front Psychiatry&lt;/secondary-title&gt;&lt;/titles&gt;&lt;periodical&gt;&lt;full-title&gt;Front Psychiatry&lt;/full-title&gt;&lt;/periodical&gt;&lt;pages&gt;92&lt;/pages&gt;&lt;volume&gt;9&lt;/volume&gt;&lt;edition&gt;2018/04/06&lt;/edition&gt;&lt;keywords&gt;&lt;keyword&gt;connectomics&lt;/keyword&gt;&lt;keyword&gt;electroconvulsive therapy&lt;/keyword&gt;&lt;keyword&gt;functional magnetic resonance imaging&lt;/keyword&gt;&lt;keyword&gt;major depressive disorder&lt;/keyword&gt;&lt;keyword&gt;pattern classification&lt;/keyword&gt;&lt;/keywords&gt;&lt;dates&gt;&lt;year&gt;2018&lt;/year&gt;&lt;/dates&gt;&lt;isbn&gt;1664-0640 (Print)&amp;#xD;1664-0640 (Linking)&lt;/isbn&gt;&lt;accession-num&gt;29618992&lt;/accession-num&gt;&lt;urls&gt;&lt;related-urls&gt;&lt;url&gt;https://www.ncbi.nlm.nih.gov/pubmed/29618992&lt;/url&gt;&lt;/related-urls&gt;&lt;/urls&gt;&lt;custom2&gt;PMC5871748&lt;/custom2&gt;&lt;electronic-resource-num&gt;10.3389/fpsyt.2018.00092&lt;/electronic-resource-num&gt;&lt;/record&gt;&lt;/Cite&gt;&lt;/EndNote&gt;</w:instrText>
            </w:r>
            <w:r w:rsidRPr="008E4A1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2E3BE1" w:rsidRPr="008E4A1A">
              <w:rPr>
                <w:rFonts w:ascii="Times New Roman" w:hAnsi="Times New Roman" w:cs="Times New Roman"/>
                <w:noProof/>
                <w:sz w:val="20"/>
                <w:szCs w:val="20"/>
              </w:rPr>
              <w:t>Leaver et al. (2018)</w:t>
            </w:r>
            <w:r w:rsidRPr="008E4A1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342" w:type="dxa"/>
          </w:tcPr>
          <w:p w14:paraId="60E4B5E6" w14:textId="10760AC8" w:rsidR="008A47CF" w:rsidRPr="008E4A1A" w:rsidRDefault="008A47CF" w:rsidP="008A4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A1A">
              <w:rPr>
                <w:rFonts w:ascii="Times New Roman" w:hAnsi="Times New Roman" w:cs="Times New Roman"/>
                <w:sz w:val="20"/>
                <w:szCs w:val="20"/>
              </w:rPr>
              <w:t xml:space="preserve">Treatment </w:t>
            </w:r>
            <w:r w:rsidR="00D92B1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8E4A1A">
              <w:rPr>
                <w:rFonts w:ascii="Times New Roman" w:hAnsi="Times New Roman" w:cs="Times New Roman"/>
                <w:sz w:val="20"/>
                <w:szCs w:val="20"/>
              </w:rPr>
              <w:t xml:space="preserve">esistant Unipolar </w:t>
            </w:r>
            <w:r w:rsidR="00D92B15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8E4A1A">
              <w:rPr>
                <w:rFonts w:ascii="Times New Roman" w:hAnsi="Times New Roman" w:cs="Times New Roman"/>
                <w:sz w:val="20"/>
                <w:szCs w:val="20"/>
              </w:rPr>
              <w:t>epression</w:t>
            </w:r>
            <w:r w:rsidR="005E6C0E" w:rsidRPr="008E4A1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E4A1A">
              <w:rPr>
                <w:rFonts w:ascii="Times New Roman" w:hAnsi="Times New Roman" w:cs="Times New Roman"/>
                <w:sz w:val="20"/>
                <w:szCs w:val="20"/>
              </w:rPr>
              <w:t xml:space="preserve">age &gt; 18 years , </w:t>
            </w:r>
            <w:r w:rsidR="00DE3D2A" w:rsidRPr="008E4A1A">
              <w:rPr>
                <w:rFonts w:ascii="Times New Roman" w:hAnsi="Times New Roman" w:cs="Times New Roman"/>
                <w:sz w:val="20"/>
                <w:szCs w:val="20"/>
              </w:rPr>
              <w:t xml:space="preserve">Brief pulse </w:t>
            </w:r>
            <w:r w:rsidRPr="008E4A1A">
              <w:rPr>
                <w:rFonts w:ascii="Times New Roman" w:hAnsi="Times New Roman" w:cs="Times New Roman"/>
                <w:sz w:val="20"/>
                <w:szCs w:val="20"/>
              </w:rPr>
              <w:t>RUL</w:t>
            </w:r>
            <w:r w:rsidR="000348B9" w:rsidRPr="008E4A1A">
              <w:rPr>
                <w:rFonts w:ascii="Times New Roman" w:hAnsi="Times New Roman" w:cs="Times New Roman"/>
                <w:sz w:val="20"/>
                <w:szCs w:val="20"/>
              </w:rPr>
              <w:t>/ RUL + BT</w:t>
            </w:r>
            <w:r w:rsidRPr="008E4A1A">
              <w:rPr>
                <w:rFonts w:ascii="Times New Roman" w:hAnsi="Times New Roman" w:cs="Times New Roman"/>
                <w:sz w:val="20"/>
                <w:szCs w:val="20"/>
              </w:rPr>
              <w:t xml:space="preserve"> ECT</w:t>
            </w:r>
          </w:p>
        </w:tc>
        <w:tc>
          <w:tcPr>
            <w:tcW w:w="4171" w:type="dxa"/>
          </w:tcPr>
          <w:p w14:paraId="412320A1" w14:textId="7768D51B" w:rsidR="008A47CF" w:rsidRPr="008E4A1A" w:rsidRDefault="008A47CF" w:rsidP="008A4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4A1A">
              <w:rPr>
                <w:rFonts w:ascii="Times New Roman" w:hAnsi="Times New Roman" w:cs="Times New Roman"/>
                <w:sz w:val="20"/>
                <w:szCs w:val="20"/>
              </w:rPr>
              <w:t>rsfMRI</w:t>
            </w:r>
            <w:proofErr w:type="spellEnd"/>
            <w:r w:rsidRPr="008E4A1A">
              <w:rPr>
                <w:rFonts w:ascii="Times New Roman" w:hAnsi="Times New Roman" w:cs="Times New Roman"/>
                <w:sz w:val="20"/>
                <w:szCs w:val="20"/>
              </w:rPr>
              <w:t xml:space="preserve"> (BOLD); ReHo, fALFF; </w:t>
            </w:r>
            <w:r w:rsidR="00D92B15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8E4A1A">
              <w:rPr>
                <w:rFonts w:ascii="Times New Roman" w:hAnsi="Times New Roman" w:cs="Times New Roman"/>
                <w:sz w:val="20"/>
                <w:szCs w:val="20"/>
              </w:rPr>
              <w:t xml:space="preserve">oxel </w:t>
            </w:r>
            <w:r w:rsidR="00D92B1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</w:p>
          <w:p w14:paraId="7BA7A5CA" w14:textId="77777777" w:rsidR="008A47CF" w:rsidRPr="008E4A1A" w:rsidRDefault="008A47CF" w:rsidP="008A4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4A1A">
              <w:rPr>
                <w:rFonts w:ascii="Times New Roman" w:hAnsi="Times New Roman" w:cs="Times New Roman"/>
                <w:sz w:val="20"/>
                <w:szCs w:val="20"/>
              </w:rPr>
              <w:t>rsfMRI</w:t>
            </w:r>
            <w:proofErr w:type="spellEnd"/>
            <w:r w:rsidRPr="008E4A1A">
              <w:rPr>
                <w:rFonts w:ascii="Times New Roman" w:hAnsi="Times New Roman" w:cs="Times New Roman"/>
                <w:sz w:val="20"/>
                <w:szCs w:val="20"/>
              </w:rPr>
              <w:t xml:space="preserve"> (BOLD); GTN; ROI/ Network to ROI/ Network</w:t>
            </w:r>
          </w:p>
          <w:p w14:paraId="69902666" w14:textId="6EC2967D" w:rsidR="008A47CF" w:rsidRPr="008E4A1A" w:rsidRDefault="008A47CF" w:rsidP="008A4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4A1A">
              <w:rPr>
                <w:rFonts w:ascii="Times New Roman" w:hAnsi="Times New Roman" w:cs="Times New Roman"/>
                <w:sz w:val="20"/>
                <w:szCs w:val="20"/>
              </w:rPr>
              <w:t>rsfMRI</w:t>
            </w:r>
            <w:proofErr w:type="spellEnd"/>
            <w:r w:rsidRPr="008E4A1A">
              <w:rPr>
                <w:rFonts w:ascii="Times New Roman" w:hAnsi="Times New Roman" w:cs="Times New Roman"/>
                <w:sz w:val="20"/>
                <w:szCs w:val="20"/>
              </w:rPr>
              <w:t xml:space="preserve"> (ASL); Cerebral blood flow; </w:t>
            </w:r>
            <w:r w:rsidR="00D92B15">
              <w:rPr>
                <w:rFonts w:ascii="Times New Roman" w:hAnsi="Times New Roman" w:cs="Times New Roman"/>
                <w:sz w:val="20"/>
                <w:szCs w:val="20"/>
              </w:rPr>
              <w:t>Voxel based</w:t>
            </w:r>
          </w:p>
        </w:tc>
        <w:tc>
          <w:tcPr>
            <w:tcW w:w="3402" w:type="dxa"/>
          </w:tcPr>
          <w:p w14:paraId="5A1E062C" w14:textId="77777777" w:rsidR="008A47CF" w:rsidRPr="008E4A1A" w:rsidRDefault="008A47CF" w:rsidP="008A4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A1A">
              <w:rPr>
                <w:rFonts w:ascii="Times New Roman" w:hAnsi="Times New Roman" w:cs="Times New Roman"/>
                <w:sz w:val="20"/>
                <w:szCs w:val="20"/>
              </w:rPr>
              <w:t>Only baseline neuroimaging data available</w:t>
            </w:r>
          </w:p>
        </w:tc>
      </w:tr>
      <w:tr w:rsidR="008A47CF" w:rsidRPr="008E4A1A" w14:paraId="4EE5DB64" w14:textId="77777777" w:rsidTr="008E4A1A">
        <w:trPr>
          <w:trHeight w:val="745"/>
        </w:trPr>
        <w:tc>
          <w:tcPr>
            <w:tcW w:w="1838" w:type="dxa"/>
          </w:tcPr>
          <w:p w14:paraId="3C283AA0" w14:textId="77777777" w:rsidR="008A47CF" w:rsidRPr="008E4A1A" w:rsidRDefault="008A47CF" w:rsidP="008A4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A1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Nb3Jlbm8tT3J0ZWdhPC9BdXRo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</w:fldData>
              </w:fldChar>
            </w:r>
            <w:r w:rsidR="002E3BE1" w:rsidRPr="008E4A1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2E3BE1" w:rsidRPr="008E4A1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Nb3Jlbm8tT3J0ZWdhPC9BdXRo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</w:fldData>
              </w:fldChar>
            </w:r>
            <w:r w:rsidR="002E3BE1" w:rsidRPr="008E4A1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2E3BE1" w:rsidRPr="008E4A1A">
              <w:rPr>
                <w:rFonts w:ascii="Times New Roman" w:hAnsi="Times New Roman" w:cs="Times New Roman"/>
                <w:sz w:val="20"/>
                <w:szCs w:val="20"/>
              </w:rPr>
            </w:r>
            <w:r w:rsidR="002E3BE1" w:rsidRPr="008E4A1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E4A1A">
              <w:rPr>
                <w:rFonts w:ascii="Times New Roman" w:hAnsi="Times New Roman" w:cs="Times New Roman"/>
                <w:sz w:val="20"/>
                <w:szCs w:val="20"/>
              </w:rPr>
            </w:r>
            <w:r w:rsidRPr="008E4A1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2E3BE1" w:rsidRPr="008E4A1A">
              <w:rPr>
                <w:rFonts w:ascii="Times New Roman" w:hAnsi="Times New Roman" w:cs="Times New Roman"/>
                <w:noProof/>
                <w:sz w:val="20"/>
                <w:szCs w:val="20"/>
              </w:rPr>
              <w:t>Moreno-Ortega et al. (2019)</w:t>
            </w:r>
            <w:r w:rsidRPr="008E4A1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342" w:type="dxa"/>
          </w:tcPr>
          <w:p w14:paraId="6E5DD1A8" w14:textId="21ABB44C" w:rsidR="008A47CF" w:rsidRPr="008E4A1A" w:rsidRDefault="00DE3D2A" w:rsidP="008A4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A1A">
              <w:rPr>
                <w:rFonts w:ascii="Times New Roman" w:hAnsi="Times New Roman" w:cs="Times New Roman"/>
                <w:sz w:val="20"/>
                <w:szCs w:val="20"/>
              </w:rPr>
              <w:t>Treatment resistant depression</w:t>
            </w:r>
            <w:r w:rsidR="00D92B1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E4A1A">
              <w:rPr>
                <w:rFonts w:ascii="Times New Roman" w:hAnsi="Times New Roman" w:cs="Times New Roman"/>
                <w:sz w:val="20"/>
                <w:szCs w:val="20"/>
              </w:rPr>
              <w:t xml:space="preserve">age &gt; 18 years, Ultra-brief </w:t>
            </w:r>
            <w:r w:rsidR="00D92B15">
              <w:rPr>
                <w:rFonts w:ascii="Times New Roman" w:hAnsi="Times New Roman" w:cs="Times New Roman"/>
                <w:sz w:val="20"/>
                <w:szCs w:val="20"/>
              </w:rPr>
              <w:t xml:space="preserve">pulse </w:t>
            </w:r>
            <w:r w:rsidRPr="008E4A1A">
              <w:rPr>
                <w:rFonts w:ascii="Times New Roman" w:hAnsi="Times New Roman" w:cs="Times New Roman"/>
                <w:sz w:val="20"/>
                <w:szCs w:val="20"/>
              </w:rPr>
              <w:t>RUL</w:t>
            </w:r>
          </w:p>
        </w:tc>
        <w:tc>
          <w:tcPr>
            <w:tcW w:w="4171" w:type="dxa"/>
          </w:tcPr>
          <w:p w14:paraId="20410974" w14:textId="77777777" w:rsidR="008A47CF" w:rsidRPr="008E4A1A" w:rsidRDefault="00DE3D2A" w:rsidP="008A4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4A1A">
              <w:rPr>
                <w:rFonts w:ascii="Times New Roman" w:hAnsi="Times New Roman" w:cs="Times New Roman"/>
                <w:sz w:val="20"/>
                <w:szCs w:val="20"/>
              </w:rPr>
              <w:t>rsfMRI</w:t>
            </w:r>
            <w:proofErr w:type="spellEnd"/>
            <w:r w:rsidRPr="008E4A1A">
              <w:rPr>
                <w:rFonts w:ascii="Times New Roman" w:hAnsi="Times New Roman" w:cs="Times New Roman"/>
                <w:sz w:val="20"/>
                <w:szCs w:val="20"/>
              </w:rPr>
              <w:t xml:space="preserve"> (BOLD); FC; Seed based within specific network</w:t>
            </w:r>
          </w:p>
          <w:p w14:paraId="7A145E82" w14:textId="77777777" w:rsidR="00DE3D2A" w:rsidRPr="008E4A1A" w:rsidRDefault="00DE3D2A" w:rsidP="00DE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4A1A">
              <w:rPr>
                <w:rFonts w:ascii="Times New Roman" w:hAnsi="Times New Roman" w:cs="Times New Roman"/>
                <w:sz w:val="20"/>
                <w:szCs w:val="20"/>
              </w:rPr>
              <w:t>rsfMRI</w:t>
            </w:r>
            <w:proofErr w:type="spellEnd"/>
            <w:r w:rsidRPr="008E4A1A">
              <w:rPr>
                <w:rFonts w:ascii="Times New Roman" w:hAnsi="Times New Roman" w:cs="Times New Roman"/>
                <w:sz w:val="20"/>
                <w:szCs w:val="20"/>
              </w:rPr>
              <w:t xml:space="preserve"> (BOLD); FC; Within network analysis</w:t>
            </w:r>
          </w:p>
        </w:tc>
        <w:tc>
          <w:tcPr>
            <w:tcW w:w="3402" w:type="dxa"/>
          </w:tcPr>
          <w:p w14:paraId="7A7AAA58" w14:textId="77777777" w:rsidR="008A47CF" w:rsidRPr="008E4A1A" w:rsidRDefault="00DE3D2A" w:rsidP="008A4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A1A">
              <w:rPr>
                <w:rFonts w:ascii="Times New Roman" w:hAnsi="Times New Roman" w:cs="Times New Roman"/>
                <w:sz w:val="20"/>
                <w:szCs w:val="20"/>
              </w:rPr>
              <w:t>Only baseline neuroimaging data available</w:t>
            </w:r>
          </w:p>
        </w:tc>
      </w:tr>
      <w:tr w:rsidR="008A47CF" w:rsidRPr="008E4A1A" w14:paraId="192EDB8D" w14:textId="77777777" w:rsidTr="008E4A1A">
        <w:trPr>
          <w:trHeight w:val="746"/>
        </w:trPr>
        <w:tc>
          <w:tcPr>
            <w:tcW w:w="1838" w:type="dxa"/>
          </w:tcPr>
          <w:p w14:paraId="631E7B0B" w14:textId="77777777" w:rsidR="008A47CF" w:rsidRPr="008E4A1A" w:rsidRDefault="008A47CF" w:rsidP="008A4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A1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PdWRlZ2E8L0F1dGhvcj48WWVh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</w:fldData>
              </w:fldChar>
            </w:r>
            <w:r w:rsidR="002E3BE1" w:rsidRPr="008E4A1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2E3BE1" w:rsidRPr="008E4A1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PdWRlZ2E8L0F1dGhvcj48WWVh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</w:fldData>
              </w:fldChar>
            </w:r>
            <w:r w:rsidR="002E3BE1" w:rsidRPr="008E4A1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2E3BE1" w:rsidRPr="008E4A1A">
              <w:rPr>
                <w:rFonts w:ascii="Times New Roman" w:hAnsi="Times New Roman" w:cs="Times New Roman"/>
                <w:sz w:val="20"/>
                <w:szCs w:val="20"/>
              </w:rPr>
            </w:r>
            <w:r w:rsidR="002E3BE1" w:rsidRPr="008E4A1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E4A1A">
              <w:rPr>
                <w:rFonts w:ascii="Times New Roman" w:hAnsi="Times New Roman" w:cs="Times New Roman"/>
                <w:sz w:val="20"/>
                <w:szCs w:val="20"/>
              </w:rPr>
            </w:r>
            <w:r w:rsidRPr="008E4A1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2E3BE1" w:rsidRPr="008E4A1A">
              <w:rPr>
                <w:rFonts w:ascii="Times New Roman" w:hAnsi="Times New Roman" w:cs="Times New Roman"/>
                <w:noProof/>
                <w:sz w:val="20"/>
                <w:szCs w:val="20"/>
              </w:rPr>
              <w:t>Oudega et al. (2019)</w:t>
            </w:r>
            <w:r w:rsidRPr="008E4A1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342" w:type="dxa"/>
          </w:tcPr>
          <w:p w14:paraId="23634E88" w14:textId="07E8B5E8" w:rsidR="008A47CF" w:rsidRPr="008E4A1A" w:rsidRDefault="008A47CF" w:rsidP="008A4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A1A">
              <w:rPr>
                <w:rFonts w:ascii="Times New Roman" w:hAnsi="Times New Roman" w:cs="Times New Roman"/>
                <w:sz w:val="20"/>
                <w:szCs w:val="20"/>
              </w:rPr>
              <w:t xml:space="preserve">Late age onset (&gt; 55 years) Unipolar </w:t>
            </w:r>
            <w:r w:rsidR="00D92B15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8E4A1A">
              <w:rPr>
                <w:rFonts w:ascii="Times New Roman" w:hAnsi="Times New Roman" w:cs="Times New Roman"/>
                <w:sz w:val="20"/>
                <w:szCs w:val="20"/>
              </w:rPr>
              <w:t xml:space="preserve">epression, </w:t>
            </w:r>
            <w:r w:rsidR="00DE3D2A" w:rsidRPr="008E4A1A">
              <w:rPr>
                <w:rFonts w:ascii="Times New Roman" w:hAnsi="Times New Roman" w:cs="Times New Roman"/>
                <w:sz w:val="20"/>
                <w:szCs w:val="20"/>
              </w:rPr>
              <w:t>Br</w:t>
            </w:r>
            <w:r w:rsidR="000348B9" w:rsidRPr="008E4A1A">
              <w:rPr>
                <w:rFonts w:ascii="Times New Roman" w:hAnsi="Times New Roman" w:cs="Times New Roman"/>
                <w:sz w:val="20"/>
                <w:szCs w:val="20"/>
              </w:rPr>
              <w:t>ie</w:t>
            </w:r>
            <w:r w:rsidR="00DE3D2A" w:rsidRPr="008E4A1A">
              <w:rPr>
                <w:rFonts w:ascii="Times New Roman" w:hAnsi="Times New Roman" w:cs="Times New Roman"/>
                <w:sz w:val="20"/>
                <w:szCs w:val="20"/>
              </w:rPr>
              <w:t xml:space="preserve">f pulse </w:t>
            </w:r>
            <w:r w:rsidRPr="008E4A1A">
              <w:rPr>
                <w:rFonts w:ascii="Times New Roman" w:hAnsi="Times New Roman" w:cs="Times New Roman"/>
                <w:sz w:val="20"/>
                <w:szCs w:val="20"/>
              </w:rPr>
              <w:t>RUL/ RUL + BT</w:t>
            </w:r>
          </w:p>
        </w:tc>
        <w:tc>
          <w:tcPr>
            <w:tcW w:w="4171" w:type="dxa"/>
          </w:tcPr>
          <w:p w14:paraId="33C882B6" w14:textId="0F1F9D3A" w:rsidR="008A47CF" w:rsidRPr="008E4A1A" w:rsidRDefault="008A47CF" w:rsidP="008A4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4A1A">
              <w:rPr>
                <w:rFonts w:ascii="Times New Roman" w:hAnsi="Times New Roman" w:cs="Times New Roman"/>
                <w:sz w:val="20"/>
                <w:szCs w:val="20"/>
              </w:rPr>
              <w:t>rsfMRI</w:t>
            </w:r>
            <w:proofErr w:type="spellEnd"/>
            <w:r w:rsidRPr="008E4A1A">
              <w:rPr>
                <w:rFonts w:ascii="Times New Roman" w:hAnsi="Times New Roman" w:cs="Times New Roman"/>
                <w:sz w:val="20"/>
                <w:szCs w:val="20"/>
              </w:rPr>
              <w:t xml:space="preserve"> (BOLD); </w:t>
            </w:r>
            <w:r w:rsidR="00DE3D2A" w:rsidRPr="008E4A1A">
              <w:rPr>
                <w:rFonts w:ascii="Times New Roman" w:hAnsi="Times New Roman" w:cs="Times New Roman"/>
                <w:sz w:val="20"/>
                <w:szCs w:val="20"/>
              </w:rPr>
              <w:t>FC;</w:t>
            </w:r>
            <w:r w:rsidR="00C87A88" w:rsidRPr="008E4A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E4A1A">
              <w:rPr>
                <w:rFonts w:ascii="Times New Roman" w:hAnsi="Times New Roman" w:cs="Times New Roman"/>
                <w:sz w:val="20"/>
                <w:szCs w:val="20"/>
              </w:rPr>
              <w:t xml:space="preserve">Network </w:t>
            </w:r>
            <w:r w:rsidR="00D92B1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r w:rsidR="00DE3D2A" w:rsidRPr="008E4A1A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8E4A1A">
              <w:rPr>
                <w:rFonts w:ascii="Times New Roman" w:hAnsi="Times New Roman" w:cs="Times New Roman"/>
                <w:sz w:val="20"/>
                <w:szCs w:val="20"/>
              </w:rPr>
              <w:t xml:space="preserve"> ICA</w:t>
            </w:r>
          </w:p>
        </w:tc>
        <w:tc>
          <w:tcPr>
            <w:tcW w:w="3402" w:type="dxa"/>
          </w:tcPr>
          <w:p w14:paraId="2E4B48A6" w14:textId="77777777" w:rsidR="008A47CF" w:rsidRPr="008E4A1A" w:rsidRDefault="008A47CF" w:rsidP="008A4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A1A">
              <w:rPr>
                <w:rFonts w:ascii="Times New Roman" w:hAnsi="Times New Roman" w:cs="Times New Roman"/>
                <w:sz w:val="20"/>
                <w:szCs w:val="20"/>
              </w:rPr>
              <w:t>Only baseline neuroimaging data available</w:t>
            </w:r>
          </w:p>
        </w:tc>
      </w:tr>
      <w:tr w:rsidR="00936DE1" w:rsidRPr="008E4A1A" w14:paraId="52D57D91" w14:textId="77777777" w:rsidTr="008E4A1A">
        <w:trPr>
          <w:trHeight w:val="717"/>
        </w:trPr>
        <w:tc>
          <w:tcPr>
            <w:tcW w:w="1838" w:type="dxa"/>
          </w:tcPr>
          <w:p w14:paraId="35A9827F" w14:textId="77777777" w:rsidR="00936DE1" w:rsidRPr="008E4A1A" w:rsidRDefault="00936DE1" w:rsidP="008A4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A1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TYW1iYXRhcm88L0F1dGhvcj48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</w:fldData>
              </w:fldChar>
            </w:r>
            <w:r w:rsidR="002E3BE1" w:rsidRPr="008E4A1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2E3BE1" w:rsidRPr="008E4A1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TYW1iYXRhcm88L0F1dGhvcj48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</w:fldData>
              </w:fldChar>
            </w:r>
            <w:r w:rsidR="002E3BE1" w:rsidRPr="008E4A1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2E3BE1" w:rsidRPr="008E4A1A">
              <w:rPr>
                <w:rFonts w:ascii="Times New Roman" w:hAnsi="Times New Roman" w:cs="Times New Roman"/>
                <w:sz w:val="20"/>
                <w:szCs w:val="20"/>
              </w:rPr>
            </w:r>
            <w:r w:rsidR="002E3BE1" w:rsidRPr="008E4A1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E4A1A">
              <w:rPr>
                <w:rFonts w:ascii="Times New Roman" w:hAnsi="Times New Roman" w:cs="Times New Roman"/>
                <w:sz w:val="20"/>
                <w:szCs w:val="20"/>
              </w:rPr>
            </w:r>
            <w:r w:rsidRPr="008E4A1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2E3BE1" w:rsidRPr="008E4A1A">
              <w:rPr>
                <w:rFonts w:ascii="Times New Roman" w:hAnsi="Times New Roman" w:cs="Times New Roman"/>
                <w:noProof/>
                <w:sz w:val="20"/>
                <w:szCs w:val="20"/>
              </w:rPr>
              <w:t>Sambataro et al. (2019)</w:t>
            </w:r>
            <w:r w:rsidRPr="008E4A1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342" w:type="dxa"/>
          </w:tcPr>
          <w:p w14:paraId="4300068C" w14:textId="77777777" w:rsidR="00936DE1" w:rsidRPr="008E4A1A" w:rsidRDefault="00936DE1" w:rsidP="008A4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A1A">
              <w:rPr>
                <w:rFonts w:ascii="Times New Roman" w:hAnsi="Times New Roman" w:cs="Times New Roman"/>
                <w:sz w:val="20"/>
                <w:szCs w:val="20"/>
              </w:rPr>
              <w:t>Treatment resistant depression or schizophrenia, age &gt; 18 years, Brief pulse RUL ECT</w:t>
            </w:r>
          </w:p>
        </w:tc>
        <w:tc>
          <w:tcPr>
            <w:tcW w:w="4171" w:type="dxa"/>
          </w:tcPr>
          <w:p w14:paraId="7307FC7A" w14:textId="54F19D11" w:rsidR="00936DE1" w:rsidRPr="008E4A1A" w:rsidRDefault="00940816" w:rsidP="008A4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4A1A">
              <w:rPr>
                <w:rFonts w:ascii="Times New Roman" w:hAnsi="Times New Roman" w:cs="Times New Roman"/>
                <w:sz w:val="20"/>
                <w:szCs w:val="20"/>
              </w:rPr>
              <w:t>rsfMRI</w:t>
            </w:r>
            <w:proofErr w:type="spellEnd"/>
            <w:r w:rsidRPr="008E4A1A">
              <w:rPr>
                <w:rFonts w:ascii="Times New Roman" w:hAnsi="Times New Roman" w:cs="Times New Roman"/>
                <w:sz w:val="20"/>
                <w:szCs w:val="20"/>
              </w:rPr>
              <w:t xml:space="preserve"> (BOLD)</w:t>
            </w:r>
            <w:r w:rsidR="007715CE" w:rsidRPr="008E4A1A">
              <w:rPr>
                <w:rFonts w:ascii="Times New Roman" w:hAnsi="Times New Roman" w:cs="Times New Roman"/>
                <w:sz w:val="20"/>
                <w:szCs w:val="20"/>
              </w:rPr>
              <w:t>; FC; ROI</w:t>
            </w:r>
            <w:r w:rsidR="00D92B15">
              <w:rPr>
                <w:rFonts w:ascii="Times New Roman" w:hAnsi="Times New Roman" w:cs="Times New Roman"/>
                <w:sz w:val="20"/>
                <w:szCs w:val="20"/>
              </w:rPr>
              <w:t>/ N</w:t>
            </w:r>
            <w:r w:rsidR="007715CE" w:rsidRPr="008E4A1A">
              <w:rPr>
                <w:rFonts w:ascii="Times New Roman" w:hAnsi="Times New Roman" w:cs="Times New Roman"/>
                <w:sz w:val="20"/>
                <w:szCs w:val="20"/>
              </w:rPr>
              <w:t xml:space="preserve">etwork </w:t>
            </w:r>
            <w:r w:rsidR="00D92B15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r w:rsidR="007715CE" w:rsidRPr="008E4A1A">
              <w:rPr>
                <w:rFonts w:ascii="Times New Roman" w:hAnsi="Times New Roman" w:cs="Times New Roman"/>
                <w:sz w:val="20"/>
                <w:szCs w:val="20"/>
              </w:rPr>
              <w:t>; ICA</w:t>
            </w:r>
          </w:p>
        </w:tc>
        <w:tc>
          <w:tcPr>
            <w:tcW w:w="3402" w:type="dxa"/>
          </w:tcPr>
          <w:p w14:paraId="146DC970" w14:textId="77777777" w:rsidR="00936DE1" w:rsidRPr="008E4A1A" w:rsidRDefault="007715CE" w:rsidP="008A4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A1A">
              <w:rPr>
                <w:rFonts w:ascii="Times New Roman" w:hAnsi="Times New Roman" w:cs="Times New Roman"/>
                <w:sz w:val="20"/>
                <w:szCs w:val="20"/>
              </w:rPr>
              <w:t>Difference between pre and post ECT effects were not measured directly</w:t>
            </w:r>
          </w:p>
        </w:tc>
      </w:tr>
      <w:tr w:rsidR="008A47CF" w:rsidRPr="008E4A1A" w14:paraId="3DFF363B" w14:textId="77777777" w:rsidTr="008E4A1A">
        <w:trPr>
          <w:trHeight w:val="493"/>
        </w:trPr>
        <w:tc>
          <w:tcPr>
            <w:tcW w:w="1838" w:type="dxa"/>
          </w:tcPr>
          <w:p w14:paraId="633F0023" w14:textId="77777777" w:rsidR="008A47CF" w:rsidRPr="008E4A1A" w:rsidRDefault="008A47CF" w:rsidP="008A4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A1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UYWthbWl5YTwvQXV0aG9yPjxZ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</w:fldData>
              </w:fldChar>
            </w:r>
            <w:r w:rsidR="002E3BE1" w:rsidRPr="008E4A1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2E3BE1" w:rsidRPr="008E4A1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UYWthbWl5YTwvQXV0aG9yPjxZ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</w:fldData>
              </w:fldChar>
            </w:r>
            <w:r w:rsidR="002E3BE1" w:rsidRPr="008E4A1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2E3BE1" w:rsidRPr="008E4A1A">
              <w:rPr>
                <w:rFonts w:ascii="Times New Roman" w:hAnsi="Times New Roman" w:cs="Times New Roman"/>
                <w:sz w:val="20"/>
                <w:szCs w:val="20"/>
              </w:rPr>
            </w:r>
            <w:r w:rsidR="002E3BE1" w:rsidRPr="008E4A1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E4A1A">
              <w:rPr>
                <w:rFonts w:ascii="Times New Roman" w:hAnsi="Times New Roman" w:cs="Times New Roman"/>
                <w:sz w:val="20"/>
                <w:szCs w:val="20"/>
              </w:rPr>
            </w:r>
            <w:r w:rsidRPr="008E4A1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2E3BE1" w:rsidRPr="008E4A1A">
              <w:rPr>
                <w:rFonts w:ascii="Times New Roman" w:hAnsi="Times New Roman" w:cs="Times New Roman"/>
                <w:noProof/>
                <w:sz w:val="20"/>
                <w:szCs w:val="20"/>
              </w:rPr>
              <w:t>Takamiya et al. (2019)</w:t>
            </w:r>
            <w:r w:rsidRPr="008E4A1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342" w:type="dxa"/>
          </w:tcPr>
          <w:p w14:paraId="02F51E1A" w14:textId="77777777" w:rsidR="008A47CF" w:rsidRPr="008E4A1A" w:rsidRDefault="008A47CF" w:rsidP="008A4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A1A">
              <w:rPr>
                <w:rFonts w:ascii="Times New Roman" w:hAnsi="Times New Roman" w:cs="Times New Roman"/>
                <w:sz w:val="20"/>
                <w:szCs w:val="20"/>
              </w:rPr>
              <w:t>Any depression of age &gt;</w:t>
            </w:r>
            <w:r w:rsidR="000348B9" w:rsidRPr="008E4A1A">
              <w:rPr>
                <w:rFonts w:ascii="Times New Roman" w:hAnsi="Times New Roman" w:cs="Times New Roman"/>
                <w:sz w:val="20"/>
                <w:szCs w:val="20"/>
              </w:rPr>
              <w:t xml:space="preserve"> 50</w:t>
            </w:r>
            <w:r w:rsidRPr="008E4A1A">
              <w:rPr>
                <w:rFonts w:ascii="Times New Roman" w:hAnsi="Times New Roman" w:cs="Times New Roman"/>
                <w:sz w:val="20"/>
                <w:szCs w:val="20"/>
              </w:rPr>
              <w:t xml:space="preserve"> years, </w:t>
            </w:r>
            <w:r w:rsidR="00DE3D2A" w:rsidRPr="008E4A1A">
              <w:rPr>
                <w:rFonts w:ascii="Times New Roman" w:hAnsi="Times New Roman" w:cs="Times New Roman"/>
                <w:sz w:val="20"/>
                <w:szCs w:val="20"/>
              </w:rPr>
              <w:t xml:space="preserve">Brief pulse </w:t>
            </w:r>
            <w:r w:rsidRPr="008E4A1A">
              <w:rPr>
                <w:rFonts w:ascii="Times New Roman" w:hAnsi="Times New Roman" w:cs="Times New Roman"/>
                <w:sz w:val="20"/>
                <w:szCs w:val="20"/>
              </w:rPr>
              <w:t>BT ECT</w:t>
            </w:r>
          </w:p>
        </w:tc>
        <w:tc>
          <w:tcPr>
            <w:tcW w:w="4171" w:type="dxa"/>
          </w:tcPr>
          <w:p w14:paraId="109087B1" w14:textId="77777777" w:rsidR="008A47CF" w:rsidRPr="008E4A1A" w:rsidRDefault="008A47CF" w:rsidP="008A4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A1A">
              <w:rPr>
                <w:rFonts w:ascii="Times New Roman" w:hAnsi="Times New Roman" w:cs="Times New Roman"/>
                <w:sz w:val="20"/>
                <w:szCs w:val="20"/>
              </w:rPr>
              <w:t>structural MRI; Grey matter volume</w:t>
            </w:r>
          </w:p>
          <w:p w14:paraId="13B24648" w14:textId="00CAABD4" w:rsidR="008A47CF" w:rsidRPr="008E4A1A" w:rsidRDefault="008A47CF" w:rsidP="008A4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4A1A">
              <w:rPr>
                <w:rFonts w:ascii="Times New Roman" w:hAnsi="Times New Roman" w:cs="Times New Roman"/>
                <w:sz w:val="20"/>
                <w:szCs w:val="20"/>
              </w:rPr>
              <w:t>rsfMRI</w:t>
            </w:r>
            <w:proofErr w:type="spellEnd"/>
            <w:r w:rsidRPr="008E4A1A">
              <w:rPr>
                <w:rFonts w:ascii="Times New Roman" w:hAnsi="Times New Roman" w:cs="Times New Roman"/>
                <w:sz w:val="20"/>
                <w:szCs w:val="20"/>
              </w:rPr>
              <w:t xml:space="preserve"> (BOLD); fALFF; </w:t>
            </w:r>
            <w:r w:rsidR="00D92B15">
              <w:rPr>
                <w:rFonts w:ascii="Times New Roman" w:hAnsi="Times New Roman" w:cs="Times New Roman"/>
                <w:sz w:val="20"/>
                <w:szCs w:val="20"/>
              </w:rPr>
              <w:t>Voxel based</w:t>
            </w:r>
          </w:p>
        </w:tc>
        <w:tc>
          <w:tcPr>
            <w:tcW w:w="3402" w:type="dxa"/>
          </w:tcPr>
          <w:p w14:paraId="393EEC62" w14:textId="77777777" w:rsidR="008A47CF" w:rsidRPr="008E4A1A" w:rsidRDefault="008A47CF" w:rsidP="008A4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A1A">
              <w:rPr>
                <w:rFonts w:ascii="Times New Roman" w:hAnsi="Times New Roman" w:cs="Times New Roman"/>
                <w:sz w:val="20"/>
                <w:szCs w:val="20"/>
              </w:rPr>
              <w:t>Only baseline neuroimaging data available</w:t>
            </w:r>
          </w:p>
        </w:tc>
      </w:tr>
    </w:tbl>
    <w:p w14:paraId="6D7E20A3" w14:textId="77777777" w:rsidR="006A24E3" w:rsidRDefault="00C87A88" w:rsidP="008E4A1A">
      <w:pPr>
        <w:ind w:right="202"/>
        <w:rPr>
          <w:rFonts w:ascii="Times New Roman" w:hAnsi="Times New Roman" w:cs="Times New Roman"/>
          <w:sz w:val="18"/>
          <w:szCs w:val="18"/>
        </w:rPr>
      </w:pPr>
      <w:r w:rsidRPr="008E4A1A">
        <w:rPr>
          <w:rFonts w:ascii="Times New Roman" w:hAnsi="Times New Roman" w:cs="Times New Roman"/>
          <w:sz w:val="18"/>
          <w:szCs w:val="18"/>
        </w:rPr>
        <w:t xml:space="preserve">ALFF: Amplitude of Low-Frequency Fluctuation, ASL: Arterial Spin Labelling, BF: Bifrontal, </w:t>
      </w:r>
      <w:r w:rsidR="00DD6208" w:rsidRPr="008E4A1A">
        <w:rPr>
          <w:rFonts w:ascii="Times New Roman" w:hAnsi="Times New Roman" w:cs="Times New Roman"/>
          <w:sz w:val="18"/>
          <w:szCs w:val="18"/>
        </w:rPr>
        <w:t xml:space="preserve">BOLD: Blood Oxygen Level Dependent; </w:t>
      </w:r>
      <w:r w:rsidRPr="008E4A1A">
        <w:rPr>
          <w:rFonts w:ascii="Times New Roman" w:hAnsi="Times New Roman" w:cs="Times New Roman"/>
          <w:sz w:val="18"/>
          <w:szCs w:val="18"/>
        </w:rPr>
        <w:t xml:space="preserve">BT: Bitemporal; </w:t>
      </w:r>
    </w:p>
    <w:p w14:paraId="7A991E7A" w14:textId="77777777" w:rsidR="006A24E3" w:rsidRDefault="002253F8" w:rsidP="008E4A1A">
      <w:pPr>
        <w:ind w:right="202"/>
        <w:rPr>
          <w:rFonts w:ascii="Times New Roman" w:hAnsi="Times New Roman" w:cs="Times New Roman"/>
          <w:sz w:val="18"/>
          <w:szCs w:val="18"/>
        </w:rPr>
      </w:pPr>
      <w:r w:rsidRPr="008E4A1A">
        <w:rPr>
          <w:rFonts w:ascii="Times New Roman" w:hAnsi="Times New Roman" w:cs="Times New Roman"/>
          <w:sz w:val="18"/>
          <w:szCs w:val="18"/>
        </w:rPr>
        <w:t xml:space="preserve">ECT: Electroconvulsive therapy, </w:t>
      </w:r>
      <w:r w:rsidR="00C87A88" w:rsidRPr="008E4A1A">
        <w:rPr>
          <w:rFonts w:ascii="Times New Roman" w:hAnsi="Times New Roman" w:cs="Times New Roman"/>
          <w:sz w:val="18"/>
          <w:szCs w:val="18"/>
        </w:rPr>
        <w:t xml:space="preserve">fALFF: fractional Amplitude of Low-Frequency Fluctuation, FC: Functional Connectivity, GTN: Graph Theory and Network analysis, </w:t>
      </w:r>
    </w:p>
    <w:p w14:paraId="4AA92FB3" w14:textId="77777777" w:rsidR="006A24E3" w:rsidRDefault="00DD6208" w:rsidP="008E4A1A">
      <w:pPr>
        <w:ind w:right="202"/>
        <w:rPr>
          <w:rFonts w:ascii="Times New Roman" w:hAnsi="Times New Roman" w:cs="Times New Roman"/>
          <w:sz w:val="18"/>
          <w:szCs w:val="18"/>
        </w:rPr>
      </w:pPr>
      <w:r w:rsidRPr="008E4A1A">
        <w:rPr>
          <w:rFonts w:ascii="Times New Roman" w:hAnsi="Times New Roman" w:cs="Times New Roman"/>
          <w:sz w:val="18"/>
          <w:szCs w:val="18"/>
        </w:rPr>
        <w:t xml:space="preserve">ICA: Independent Component Analysis, ReHo: Regional Homogeneity, </w:t>
      </w:r>
      <w:proofErr w:type="spellStart"/>
      <w:r w:rsidRPr="008E4A1A">
        <w:rPr>
          <w:rFonts w:ascii="Times New Roman" w:hAnsi="Times New Roman" w:cs="Times New Roman"/>
          <w:sz w:val="18"/>
          <w:szCs w:val="18"/>
        </w:rPr>
        <w:t>rsfMRI</w:t>
      </w:r>
      <w:proofErr w:type="spellEnd"/>
      <w:r w:rsidRPr="008E4A1A">
        <w:rPr>
          <w:rFonts w:ascii="Times New Roman" w:hAnsi="Times New Roman" w:cs="Times New Roman"/>
          <w:sz w:val="18"/>
          <w:szCs w:val="18"/>
        </w:rPr>
        <w:t xml:space="preserve">: Resting state functional magnetic resonance imaging, ROI: Region of Interest, </w:t>
      </w:r>
    </w:p>
    <w:p w14:paraId="02D04BFB" w14:textId="5F3335F0" w:rsidR="00CA02DB" w:rsidRPr="008E4A1A" w:rsidRDefault="00D77E93" w:rsidP="008E4A1A">
      <w:pPr>
        <w:ind w:right="202"/>
        <w:rPr>
          <w:rFonts w:ascii="Times New Roman" w:hAnsi="Times New Roman" w:cs="Times New Roman"/>
          <w:sz w:val="18"/>
          <w:szCs w:val="18"/>
        </w:rPr>
      </w:pPr>
      <w:r w:rsidRPr="008E4A1A">
        <w:rPr>
          <w:rFonts w:ascii="Times New Roman" w:hAnsi="Times New Roman" w:cs="Times New Roman"/>
          <w:sz w:val="18"/>
          <w:szCs w:val="18"/>
        </w:rPr>
        <w:t>RUL: Right Unilateral</w:t>
      </w:r>
      <w:r w:rsidR="00CA02DB" w:rsidRPr="008E4A1A">
        <w:rPr>
          <w:rFonts w:ascii="Times New Roman" w:hAnsi="Times New Roman" w:cs="Times New Roman"/>
          <w:sz w:val="18"/>
          <w:szCs w:val="18"/>
        </w:rPr>
        <w:t>.</w:t>
      </w:r>
    </w:p>
    <w:p w14:paraId="263E03F1" w14:textId="7329E0AF" w:rsidR="005D0E40" w:rsidRDefault="005D0E4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47AD1D6" w14:textId="53AC1554" w:rsidR="005D0E40" w:rsidRPr="003A008B" w:rsidRDefault="005D0E40" w:rsidP="005D0E40">
      <w:pPr>
        <w:pStyle w:val="NoSpacing"/>
        <w:rPr>
          <w:rFonts w:ascii="Times New Roman" w:hAnsi="Times New Roman" w:cs="Times New Roman"/>
          <w:b/>
          <w:bCs/>
          <w:sz w:val="22"/>
          <w:szCs w:val="22"/>
        </w:rPr>
      </w:pPr>
      <w:r w:rsidRPr="003A008B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ry Table </w:t>
      </w:r>
      <w:r w:rsidR="008639EE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Pr="003A008B">
        <w:rPr>
          <w:rFonts w:ascii="Times New Roman" w:hAnsi="Times New Roman" w:cs="Times New Roman"/>
          <w:b/>
          <w:bCs/>
          <w:sz w:val="22"/>
          <w:szCs w:val="22"/>
        </w:rPr>
        <w:t>: Studies included in ALE analysis: Characteristics of Neuroimaging</w:t>
      </w:r>
    </w:p>
    <w:tbl>
      <w:tblPr>
        <w:tblStyle w:val="TableGrid"/>
        <w:tblW w:w="13751" w:type="dxa"/>
        <w:tblInd w:w="-5" w:type="dxa"/>
        <w:tblLook w:val="04A0" w:firstRow="1" w:lastRow="0" w:firstColumn="1" w:lastColumn="0" w:noHBand="0" w:noVBand="1"/>
      </w:tblPr>
      <w:tblGrid>
        <w:gridCol w:w="2435"/>
        <w:gridCol w:w="4087"/>
        <w:gridCol w:w="4677"/>
        <w:gridCol w:w="2552"/>
      </w:tblGrid>
      <w:tr w:rsidR="005D0E40" w:rsidRPr="00A05913" w14:paraId="68E0D4ED" w14:textId="77777777" w:rsidTr="008639EE">
        <w:trPr>
          <w:trHeight w:val="3559"/>
        </w:trPr>
        <w:tc>
          <w:tcPr>
            <w:tcW w:w="2435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56D0F1E8" w14:textId="77777777" w:rsidR="005D0E40" w:rsidRPr="00A05913" w:rsidRDefault="005D0E40" w:rsidP="00D92B15">
            <w:pPr>
              <w:pStyle w:val="ListParagraph"/>
              <w:ind w:left="17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Pr="00A059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st</w:t>
            </w:r>
            <w:r w:rsidRPr="00A059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uthor (Year)</w:t>
            </w:r>
          </w:p>
          <w:p w14:paraId="28DD3217" w14:textId="77777777" w:rsidR="005D0E40" w:rsidRPr="00A05913" w:rsidRDefault="005D0E40" w:rsidP="00D92B15">
            <w:pPr>
              <w:pStyle w:val="ListParagraph"/>
              <w:ind w:left="17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canning Characteristics</w:t>
            </w:r>
          </w:p>
          <w:p w14:paraId="48D769E8" w14:textId="77777777" w:rsidR="005D0E40" w:rsidRPr="00A05913" w:rsidRDefault="005D0E40" w:rsidP="00D92B15">
            <w:pPr>
              <w:pStyle w:val="ListParagraph"/>
              <w:numPr>
                <w:ilvl w:val="0"/>
                <w:numId w:val="4"/>
              </w:numPr>
              <w:ind w:left="176" w:hanging="2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ufacturer model, field strength, Eyes status</w:t>
            </w:r>
          </w:p>
          <w:p w14:paraId="0B06C30D" w14:textId="77777777" w:rsidR="005D0E40" w:rsidRPr="00A05913" w:rsidRDefault="005D0E40" w:rsidP="00D92B15">
            <w:pPr>
              <w:pStyle w:val="ListParagraph"/>
              <w:numPr>
                <w:ilvl w:val="0"/>
                <w:numId w:val="4"/>
              </w:numPr>
              <w:ind w:left="176" w:hanging="2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lse sequence, Number of volumes, Field of view, Matrix size, Slice thickness</w:t>
            </w:r>
          </w:p>
          <w:p w14:paraId="1D756E11" w14:textId="77777777" w:rsidR="005D0E40" w:rsidRPr="00A05913" w:rsidRDefault="005D0E40" w:rsidP="00D92B15">
            <w:pPr>
              <w:pStyle w:val="ListParagraph"/>
              <w:numPr>
                <w:ilvl w:val="0"/>
                <w:numId w:val="4"/>
              </w:numPr>
              <w:ind w:left="176" w:hanging="2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slice skip, Acquisition orientation, TR, TE, Flip angle</w:t>
            </w:r>
          </w:p>
          <w:p w14:paraId="3D0C3953" w14:textId="77777777" w:rsidR="005D0E40" w:rsidRPr="00A05913" w:rsidRDefault="005D0E40" w:rsidP="00D92B15">
            <w:pPr>
              <w:pStyle w:val="ListParagraph"/>
              <w:numPr>
                <w:ilvl w:val="0"/>
                <w:numId w:val="4"/>
              </w:numPr>
              <w:ind w:left="176" w:hanging="2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ftware (Name , Version)</w:t>
            </w:r>
          </w:p>
        </w:tc>
        <w:tc>
          <w:tcPr>
            <w:tcW w:w="4087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18FFF301" w14:textId="77777777" w:rsidR="005D0E40" w:rsidRPr="00A05913" w:rsidRDefault="005D0E40" w:rsidP="00D92B15">
            <w:pPr>
              <w:pStyle w:val="ListParagraph"/>
              <w:ind w:left="17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eprocessing</w:t>
            </w:r>
          </w:p>
          <w:p w14:paraId="2E1A3CA4" w14:textId="77777777" w:rsidR="005D0E40" w:rsidRPr="00A05913" w:rsidRDefault="005D0E40" w:rsidP="00D92B15">
            <w:pPr>
              <w:pStyle w:val="ListParagraph"/>
              <w:numPr>
                <w:ilvl w:val="0"/>
                <w:numId w:val="4"/>
              </w:numPr>
              <w:ind w:left="176" w:hanging="2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moval of initial volumes, Slice timing correction (STC), Distortion correction (DC)</w:t>
            </w:r>
          </w:p>
          <w:p w14:paraId="3F9519CC" w14:textId="77777777" w:rsidR="005D0E40" w:rsidRPr="00A05913" w:rsidRDefault="005D0E40" w:rsidP="00D92B15">
            <w:pPr>
              <w:pStyle w:val="ListParagraph"/>
              <w:numPr>
                <w:ilvl w:val="0"/>
                <w:numId w:val="4"/>
              </w:numPr>
              <w:ind w:left="176" w:hanging="2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tion correction (MC) (Realignment with Number of translation parameters and function used)</w:t>
            </w:r>
          </w:p>
          <w:p w14:paraId="560B861E" w14:textId="77777777" w:rsidR="005D0E40" w:rsidRPr="00A05913" w:rsidRDefault="005D0E40" w:rsidP="00D92B15">
            <w:pPr>
              <w:pStyle w:val="ListParagraph"/>
              <w:numPr>
                <w:ilvl w:val="0"/>
                <w:numId w:val="4"/>
              </w:numPr>
              <w:ind w:left="176" w:hanging="2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utlier Detection: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A05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E/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SSD/ RMS), </w:t>
            </w:r>
            <w:r w:rsidRPr="00A05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D/ DVARS</w:t>
            </w:r>
          </w:p>
          <w:p w14:paraId="13251307" w14:textId="51654A88" w:rsidR="005D0E40" w:rsidRPr="00A05913" w:rsidRDefault="005D0E40" w:rsidP="00D92B15">
            <w:pPr>
              <w:pStyle w:val="ListParagraph"/>
              <w:numPr>
                <w:ilvl w:val="0"/>
                <w:numId w:val="4"/>
              </w:numPr>
              <w:ind w:left="176" w:hanging="2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ansformation model: Registration template details, Segmentation, </w:t>
            </w:r>
            <w:r w:rsidR="00D92B15" w:rsidRPr="00A05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ization</w:t>
            </w:r>
            <w:r w:rsidRPr="00A05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A05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licing</w:t>
            </w:r>
            <w:proofErr w:type="spellEnd"/>
            <w:r w:rsidRPr="00A05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Smoothing (FWHM)</w:t>
            </w:r>
          </w:p>
          <w:p w14:paraId="1057BD20" w14:textId="77777777" w:rsidR="005D0E40" w:rsidRPr="00A05913" w:rsidRDefault="005D0E40" w:rsidP="00D92B15">
            <w:pPr>
              <w:pStyle w:val="ListParagraph"/>
              <w:numPr>
                <w:ilvl w:val="0"/>
                <w:numId w:val="4"/>
              </w:numPr>
              <w:ind w:left="176" w:hanging="2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noising with linear regression: CSF-WM, Number of subject motion parameters, Identified outliers (scrubbing), Detrending (session effects), OR; TF</w:t>
            </w:r>
          </w:p>
        </w:tc>
        <w:tc>
          <w:tcPr>
            <w:tcW w:w="4677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10FF3657" w14:textId="77777777" w:rsidR="005D0E40" w:rsidRPr="00A05913" w:rsidRDefault="005D0E40" w:rsidP="00D92B15">
            <w:pPr>
              <w:pStyle w:val="ListParagraph"/>
              <w:ind w:left="17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alysis</w:t>
            </w:r>
          </w:p>
          <w:p w14:paraId="29D4668C" w14:textId="77777777" w:rsidR="005D0E40" w:rsidRPr="00A05913" w:rsidRDefault="005D0E40" w:rsidP="00D92B15">
            <w:pPr>
              <w:pStyle w:val="ListParagraph"/>
              <w:numPr>
                <w:ilvl w:val="0"/>
                <w:numId w:val="4"/>
              </w:numPr>
              <w:ind w:left="176" w:hanging="2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cific strategy if used, Mask if used</w:t>
            </w:r>
          </w:p>
          <w:p w14:paraId="546ED283" w14:textId="77777777" w:rsidR="005D0E40" w:rsidRPr="00A05913" w:rsidRDefault="005D0E40" w:rsidP="00D92B15">
            <w:pPr>
              <w:pStyle w:val="ListParagraph"/>
              <w:numPr>
                <w:ilvl w:val="0"/>
                <w:numId w:val="4"/>
              </w:numPr>
              <w:ind w:left="176" w:hanging="2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come analysis with Correction for Multiple comparisons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A8EDAA2" w14:textId="77777777" w:rsidR="005D0E40" w:rsidRPr="00A05913" w:rsidRDefault="005D0E40" w:rsidP="00D92B15">
            <w:pPr>
              <w:pStyle w:val="ListParagraph"/>
              <w:ind w:left="17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sults Display</w:t>
            </w:r>
          </w:p>
          <w:p w14:paraId="15665A09" w14:textId="77777777" w:rsidR="005D0E40" w:rsidRPr="00A05913" w:rsidRDefault="005D0E40" w:rsidP="00D92B15">
            <w:pPr>
              <w:pStyle w:val="ListParagraph"/>
              <w:numPr>
                <w:ilvl w:val="0"/>
                <w:numId w:val="4"/>
              </w:numPr>
              <w:ind w:left="176" w:hanging="2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bles/ Text</w:t>
            </w:r>
          </w:p>
          <w:p w14:paraId="1298D54D" w14:textId="77777777" w:rsidR="005D0E40" w:rsidRPr="00A05913" w:rsidRDefault="005D0E40" w:rsidP="00D92B15">
            <w:pPr>
              <w:pStyle w:val="ListParagraph"/>
              <w:ind w:left="1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coordinates, structure, Max-Z / t statistic, cluster size, specification of atlas</w:t>
            </w:r>
          </w:p>
          <w:p w14:paraId="0C3BB023" w14:textId="77777777" w:rsidR="005D0E40" w:rsidRPr="00A05913" w:rsidRDefault="005D0E40" w:rsidP="00D92B15">
            <w:pPr>
              <w:pStyle w:val="ListParagraph"/>
              <w:numPr>
                <w:ilvl w:val="0"/>
                <w:numId w:val="4"/>
              </w:numPr>
              <w:ind w:left="175" w:hanging="2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gure/ maps (Mask, regions- anatomy, thresholds)</w:t>
            </w:r>
          </w:p>
        </w:tc>
      </w:tr>
      <w:tr w:rsidR="005D0E40" w:rsidRPr="00A05913" w14:paraId="7661E36B" w14:textId="77777777" w:rsidTr="008639EE">
        <w:trPr>
          <w:trHeight w:val="2636"/>
        </w:trPr>
        <w:tc>
          <w:tcPr>
            <w:tcW w:w="2435" w:type="dxa"/>
            <w:tcBorders>
              <w:top w:val="single" w:sz="8" w:space="0" w:color="auto"/>
            </w:tcBorders>
          </w:tcPr>
          <w:p w14:paraId="14557A5E" w14:textId="77777777" w:rsidR="005D0E40" w:rsidRPr="00A05913" w:rsidRDefault="005D0E40" w:rsidP="00D92B15">
            <w:pPr>
              <w:pStyle w:val="ListParagraph"/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 AuthorYear="1"&gt;&lt;Author&gt;Abbott&lt;/Author&gt;&lt;Year&gt;2013&lt;/Year&gt;&lt;RecNum&gt;15&lt;/RecNum&gt;&lt;DisplayText&gt;Abbott et al. (2013)&lt;/DisplayText&gt;&lt;record&gt;&lt;rec-number&gt;15&lt;/rec-number&gt;&lt;foreign-keys&gt;&lt;key app="EN" db-id="svxdaz0eraep2feaps0ps9xtp2pwxzz0tpx9" timestamp="1599735849"&gt;15&lt;/key&gt;&lt;/foreign-keys&gt;&lt;ref-type name="Journal Article"&gt;17&lt;/ref-type&gt;&lt;contributors&gt;&lt;authors&gt;&lt;author&gt;Abbott, C. C.&lt;/author&gt;&lt;author&gt;Lemke, N. T.&lt;/author&gt;&lt;author&gt;Gopal, S.&lt;/author&gt;&lt;author&gt;Thoma, R. J.&lt;/author&gt;&lt;author&gt;Bustillo, J.&lt;/author&gt;&lt;author&gt;Calhoun, V. D.&lt;/author&gt;&lt;author&gt;Turner, J. A.&lt;/author&gt;&lt;/authors&gt;&lt;/contributors&gt;&lt;auth-address&gt;Department of Psychiatry, School of Medicine, University of New Mexico Albuquerque, NM, USA.&lt;/auth-address&gt;&lt;titles&gt;&lt;title&gt;Electroconvulsive therapy response in major depressive disorder: a pilot functional network connectivity resting state FMRI investigation&lt;/title&gt;&lt;secondary-title&gt;Front Psychiatry&lt;/secondary-title&gt;&lt;/titles&gt;&lt;periodical&gt;&lt;full-title&gt;Front Psychiatry&lt;/full-title&gt;&lt;/periodical&gt;&lt;pages&gt;10&lt;/pages&gt;&lt;volume&gt;4&lt;/volume&gt;&lt;keywords&gt;&lt;keyword&gt;electroconvulsive therapy&lt;/keyword&gt;&lt;keyword&gt;functional network connectivity&lt;/keyword&gt;&lt;keyword&gt;independent component analysis&lt;/keyword&gt;&lt;keyword&gt;major depressive disorder&lt;/keyword&gt;&lt;keyword&gt;resting state fMRI&lt;/keyword&gt;&lt;/keywords&gt;&lt;dates&gt;&lt;year&gt;2013&lt;/year&gt;&lt;/dates&gt;&lt;isbn&gt;1664-0640 (Electronic)&amp;#xD;1664-0640 (Linking)&lt;/isbn&gt;&lt;accession-num&gt;23459749&lt;/accession-num&gt;&lt;urls&gt;&lt;related-urls&gt;&lt;url&gt;http://www.ncbi.nlm.nih.gov/pubmed/23459749&lt;/url&gt;&lt;/related-urls&gt;&lt;/urls&gt;&lt;custom2&gt;3585433&lt;/custom2&gt;&lt;electronic-resource-num&gt;10.3389/fpsyt.2013.00010&lt;/electronic-resource-num&gt;&lt;/record&gt;&lt;/Cite&gt;&lt;/EndNote&gt;</w:instrTex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A05913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Abbott et al. (2013)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  <w:p w14:paraId="2E441BB3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Siemens Trio, 3T, Eyes open with fixation</w:t>
            </w:r>
          </w:p>
          <w:p w14:paraId="05E77AAC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EPI (GE), 158 vol, 240*240mm</w:t>
            </w:r>
            <w:r w:rsidRPr="00A0591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, 64*64, 3.5 mm</w:t>
            </w:r>
          </w:p>
          <w:p w14:paraId="1C59C764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1.05mm,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NA,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 2000ms, 29ms, 75°</w:t>
            </w:r>
          </w:p>
          <w:p w14:paraId="3B4315EE" w14:textId="77777777" w:rsidR="005D0E40" w:rsidRPr="00A05913" w:rsidRDefault="005D0E40" w:rsidP="00D92B15">
            <w:pPr>
              <w:pStyle w:val="ListParagraph"/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AD13B2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SPM5, GIFT 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(Version NA)</w:t>
            </w:r>
          </w:p>
        </w:tc>
        <w:tc>
          <w:tcPr>
            <w:tcW w:w="4087" w:type="dxa"/>
            <w:tcBorders>
              <w:top w:val="single" w:sz="8" w:space="0" w:color="auto"/>
            </w:tcBorders>
          </w:tcPr>
          <w:p w14:paraId="65D94B09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4 vol, STC= Done, 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C= ND</w:t>
            </w:r>
          </w:p>
          <w:p w14:paraId="5C207B06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MC (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lignment parameters details= NA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, Function used= </w:t>
            </w:r>
            <w:proofErr w:type="spellStart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INRIAlign</w:t>
            </w:r>
            <w:proofErr w:type="spellEnd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 (M-estimator)</w:t>
            </w:r>
          </w:p>
          <w:p w14:paraId="651C7E74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lier Detection: NA</w:t>
            </w:r>
          </w:p>
          <w:p w14:paraId="112C09DA" w14:textId="4EB441C9" w:rsidR="005D0E40" w:rsidRPr="00A05913" w:rsidRDefault="00D92B15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Normalized</w:t>
            </w:r>
            <w:r w:rsidR="005D0E40"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 to MNI, </w:t>
            </w:r>
            <w:proofErr w:type="spellStart"/>
            <w:r w:rsidR="005D0E40" w:rsidRPr="00A05913">
              <w:rPr>
                <w:rFonts w:ascii="Times New Roman" w:hAnsi="Times New Roman" w:cs="Times New Roman"/>
                <w:sz w:val="20"/>
                <w:szCs w:val="20"/>
              </w:rPr>
              <w:t>Reslicing</w:t>
            </w:r>
            <w:proofErr w:type="spellEnd"/>
            <w:r w:rsidR="005D0E40" w:rsidRPr="00A05913">
              <w:rPr>
                <w:rFonts w:ascii="Times New Roman" w:hAnsi="Times New Roman" w:cs="Times New Roman"/>
                <w:sz w:val="20"/>
                <w:szCs w:val="20"/>
              </w:rPr>
              <w:t>= 3 mm, FWHM=10 mm (for greater variability in older adult sample)</w:t>
            </w:r>
          </w:p>
          <w:p w14:paraId="61829E46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noising with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 Linear regression: CSF-WM and motion parameters by </w:t>
            </w:r>
            <w:proofErr w:type="spellStart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tCompCor</w:t>
            </w:r>
            <w:proofErr w:type="spellEnd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R= 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ND, TF= 0.01 – 0.1 Hz</w:t>
            </w:r>
          </w:p>
        </w:tc>
        <w:tc>
          <w:tcPr>
            <w:tcW w:w="4677" w:type="dxa"/>
            <w:tcBorders>
              <w:top w:val="single" w:sz="8" w:space="0" w:color="auto"/>
            </w:tcBorders>
          </w:tcPr>
          <w:p w14:paraId="6AFED877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RSN: Group ICA, Fisher transformation, Paired t-test for FNC changes between pre and post ECT; FDR correction, p&lt; 0.05</w:t>
            </w:r>
          </w:p>
          <w:p w14:paraId="1CD729CE" w14:textId="16F6AC8B" w:rsidR="007F2F81" w:rsidRPr="00A05913" w:rsidRDefault="007F2F81" w:rsidP="007F2F81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2 samp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 t-test: Pre ECT Depression vs HC, Post ECT Depression vs HC</w:t>
            </w:r>
          </w:p>
          <w:p w14:paraId="56E63F6F" w14:textId="79763B8A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Correlation between </w:t>
            </w:r>
            <w:r w:rsidR="00846B8B"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∆ECT </w:t>
            </w:r>
            <w:r w:rsidR="00846B8B">
              <w:rPr>
                <w:rFonts w:ascii="Times New Roman" w:hAnsi="Times New Roman" w:cs="Times New Roman"/>
                <w:sz w:val="20"/>
                <w:szCs w:val="20"/>
              </w:rPr>
              <w:t>FNC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 and HAM-D- Dep</w:t>
            </w:r>
            <w:r w:rsidR="00D92B15">
              <w:rPr>
                <w:rFonts w:ascii="Times New Roman" w:hAnsi="Times New Roman" w:cs="Times New Roman"/>
                <w:sz w:val="20"/>
                <w:szCs w:val="20"/>
              </w:rPr>
              <w:t>ression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 group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uncorrected p &lt; 0.05</w:t>
            </w:r>
          </w:p>
          <w:p w14:paraId="5A1C6F6C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 factor ANOVA for longitudinal changes in FNC between group (ECT remitters and non-remitters) and time (pre and post ECT)</w:t>
            </w:r>
          </w:p>
        </w:tc>
        <w:tc>
          <w:tcPr>
            <w:tcW w:w="2552" w:type="dxa"/>
            <w:tcBorders>
              <w:top w:val="single" w:sz="8" w:space="0" w:color="auto"/>
            </w:tcBorders>
          </w:tcPr>
          <w:p w14:paraId="0FEB63DF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Information: Present (coordinates, structure, Max-Z / t statistic, cluster size, specification of atlas)</w:t>
            </w:r>
          </w:p>
          <w:p w14:paraId="54630920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Figures- Present (regions-anatomy presented with names, thresholds, t score bar, coordinate)</w:t>
            </w:r>
          </w:p>
        </w:tc>
      </w:tr>
      <w:tr w:rsidR="005D0E40" w:rsidRPr="00A05913" w14:paraId="177C8805" w14:textId="77777777" w:rsidTr="00D92B15">
        <w:trPr>
          <w:trHeight w:val="787"/>
        </w:trPr>
        <w:tc>
          <w:tcPr>
            <w:tcW w:w="2435" w:type="dxa"/>
            <w:tcBorders>
              <w:top w:val="single" w:sz="4" w:space="0" w:color="auto"/>
            </w:tcBorders>
          </w:tcPr>
          <w:p w14:paraId="245E7510" w14:textId="77777777" w:rsidR="005D0E40" w:rsidRPr="00A05913" w:rsidRDefault="005D0E40" w:rsidP="00D92B15">
            <w:pPr>
              <w:pStyle w:val="ListParagraph"/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 AuthorYear="1"&gt;&lt;Author&gt;Abbott&lt;/Author&gt;&lt;Year&gt;2014&lt;/Year&gt;&lt;RecNum&gt;14&lt;/RecNum&gt;&lt;DisplayText&gt;Abbott et al. (2014)&lt;/DisplayText&gt;&lt;record&gt;&lt;rec-number&gt;14&lt;/rec-number&gt;&lt;foreign-keys&gt;&lt;key app="EN" db-id="svxdaz0eraep2feaps0ps9xtp2pwxzz0tpx9" timestamp="1599735849"&gt;14&lt;/key&gt;&lt;/foreign-keys&gt;&lt;ref-type name="Journal Article"&gt;17&lt;/ref-type&gt;&lt;contributors&gt;&lt;authors&gt;&lt;author&gt;Abbott, C. C.&lt;/author&gt;&lt;author&gt;Jones, T.&lt;/author&gt;&lt;author&gt;Lemke, N. T.&lt;/author&gt;&lt;author&gt;Gallegos, P.&lt;/author&gt;&lt;author&gt;McClintock, S. M.&lt;/author&gt;&lt;author&gt;Mayer, A. R.&lt;/author&gt;&lt;author&gt;Bustillo, J.&lt;/author&gt;&lt;author&gt;Calhoun, V. D.&lt;/author&gt;&lt;/authors&gt;&lt;/contributors&gt;&lt;auth-address&gt;Department of Psychiatry, Center for Psychiatric Research MSC11 6035, University of New Mexico School of Medicine, Albuquerque, NM, USA.&amp;#xD;1] Division of Brain Stimulation and Neurophysiology, Department of Psychiatry and Behavioral Sciences, Duke University School of Medicine, Durham, NC, USA [2] Department of Psychiatry, University of Texas Southwestern Medical Center, Dallas, TX, USA.&amp;#xD;Mind Research Network, Albuquerque, NM, USA.&amp;#xD;1] Department of Psychiatry, Center for Psychiatric Research MSC11 6035, University of New Mexico School of Medicine, Albuquerque, NM, USA [2] Mind Research Network, Albuquerque, NM, USA [3] Department of Electrical and Computer Engineering, University of New Mexico, Albuquerque, NM, USA.&lt;/auth-address&gt;&lt;titles&gt;&lt;title&gt;Hippocampal structural and functional changes associated with electroconvulsive therapy response&lt;/title&gt;&lt;secondary-title&gt;Transl Psychiatry&lt;/secondary-title&gt;&lt;/titles&gt;&lt;periodical&gt;&lt;full-title&gt;Transl Psychiatry&lt;/full-title&gt;&lt;/periodical&gt;&lt;pages&gt;e483&lt;/pages&gt;&lt;volume&gt;4&lt;/volume&gt;&lt;dates&gt;&lt;year&gt;2014&lt;/year&gt;&lt;/dates&gt;&lt;isbn&gt;2158-3188 (Electronic)&amp;#xD;2158-3188 (Linking)&lt;/isbn&gt;&lt;accession-num&gt;25405780&lt;/accession-num&gt;&lt;urls&gt;&lt;related-urls&gt;&lt;url&gt;http://www.ncbi.nlm.nih.gov/pubmed/25405780&lt;/url&gt;&lt;/related-urls&gt;&lt;/urls&gt;&lt;custom2&gt;4259994&lt;/custom2&gt;&lt;electronic-resource-num&gt;10.1038/tp.2014.124&lt;/electronic-resource-num&gt;&lt;/record&gt;&lt;/Cite&gt;&lt;/EndNote&gt;</w:instrTex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A05913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Abbott et al. (2014)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56BD9D96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Siemens Trio, 3T, Eyes open with fixation</w:t>
            </w:r>
          </w:p>
          <w:p w14:paraId="435354DD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EPI (GE), 154 vol, 240*240mm</w:t>
            </w:r>
            <w:r w:rsidRPr="00A0591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, 64*64, 3.5 mm</w:t>
            </w:r>
          </w:p>
          <w:p w14:paraId="6EEB8629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1.05mm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NA,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 2000ms, 29ms, 75°</w:t>
            </w:r>
          </w:p>
          <w:p w14:paraId="5C86D7F7" w14:textId="77777777" w:rsidR="005D0E40" w:rsidRPr="00A05913" w:rsidRDefault="005D0E40" w:rsidP="00D92B15">
            <w:pPr>
              <w:pStyle w:val="ListParagraph"/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180F59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SPM8</w:t>
            </w:r>
          </w:p>
        </w:tc>
        <w:tc>
          <w:tcPr>
            <w:tcW w:w="4087" w:type="dxa"/>
            <w:tcBorders>
              <w:top w:val="single" w:sz="4" w:space="0" w:color="auto"/>
            </w:tcBorders>
          </w:tcPr>
          <w:p w14:paraId="0211A366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, STC= Done, 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C= ND</w:t>
            </w:r>
          </w:p>
          <w:p w14:paraId="79B64044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MC (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lignment parameters details= NA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, Function used= </w:t>
            </w:r>
            <w:proofErr w:type="spellStart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INRIAlign</w:t>
            </w:r>
            <w:proofErr w:type="spellEnd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 (M-estimator)</w:t>
            </w:r>
          </w:p>
          <w:p w14:paraId="5FCC6418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lier Detection: NA</w:t>
            </w:r>
          </w:p>
          <w:p w14:paraId="3F28D325" w14:textId="4252CEE9" w:rsidR="005D0E40" w:rsidRPr="00A05913" w:rsidRDefault="00D92B15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Normalized</w:t>
            </w:r>
            <w:r w:rsidR="005D0E40"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 to MNI, </w:t>
            </w:r>
            <w:proofErr w:type="spellStart"/>
            <w:r w:rsidR="005D0E40" w:rsidRPr="00A05913">
              <w:rPr>
                <w:rFonts w:ascii="Times New Roman" w:hAnsi="Times New Roman" w:cs="Times New Roman"/>
                <w:sz w:val="20"/>
                <w:szCs w:val="20"/>
              </w:rPr>
              <w:t>Reslicing</w:t>
            </w:r>
            <w:proofErr w:type="spellEnd"/>
            <w:r w:rsidR="005D0E40" w:rsidRPr="00A05913">
              <w:rPr>
                <w:rFonts w:ascii="Times New Roman" w:hAnsi="Times New Roman" w:cs="Times New Roman"/>
                <w:sz w:val="20"/>
                <w:szCs w:val="20"/>
              </w:rPr>
              <w:t>= 3 mm, FWHM=10 mm (for greater variability in older adult sample)</w:t>
            </w:r>
          </w:p>
          <w:p w14:paraId="1C3917E6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noising with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 Linear regression: CSF-WM and motion parameters by </w:t>
            </w:r>
            <w:proofErr w:type="spellStart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tCompCor</w:t>
            </w:r>
            <w:proofErr w:type="spellEnd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R= 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ND, TF= 0.01 – 0.1 Hz</w:t>
            </w:r>
          </w:p>
        </w:tc>
        <w:tc>
          <w:tcPr>
            <w:tcW w:w="4677" w:type="dxa"/>
            <w:tcBorders>
              <w:top w:val="single" w:sz="4" w:space="0" w:color="auto"/>
            </w:tcBorders>
          </w:tcPr>
          <w:p w14:paraId="555683C8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Hippocampal Mask as ROI (intersection of the subject-specific mask and Wake Forest University Pick-Atlas hippocampal mask) </w:t>
            </w:r>
          </w:p>
          <w:p w14:paraId="730A7674" w14:textId="1F87A12F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2 sample</w:t>
            </w:r>
            <w:r w:rsidR="007F2F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 t-test: Pre ECT Depression (responders) vs HC, Post ECT Depression (responders) vs HC</w:t>
            </w:r>
          </w:p>
          <w:p w14:paraId="736F486F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Paired-t test- Responders patients, pre and post ECT, 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covariates</w:t>
            </w:r>
          </w:p>
          <w:p w14:paraId="0F3AB3C0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3625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WER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 (? Only for 2 samples t-test): 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t based on any model,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 Cluster&gt; 321 voxel, p &lt; 0.05, cluster defining threshold &gt; 0.005</w:t>
            </w:r>
          </w:p>
          <w:p w14:paraId="5A0E961B" w14:textId="56ECCA00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Correlation between </w:t>
            </w:r>
            <w:r w:rsidR="00846B8B"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∆ECT </w:t>
            </w:r>
            <w:r w:rsidR="00846B8B">
              <w:rPr>
                <w:rFonts w:ascii="Times New Roman" w:hAnsi="Times New Roman" w:cs="Times New Roman"/>
                <w:sz w:val="20"/>
                <w:szCs w:val="20"/>
              </w:rPr>
              <w:t>FNC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 and HAM-D- whole patient group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uncorrected p &lt; 0.05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7CA15CFA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Information: Present (coordinates, structure, Max-Z / t statistic, cluster size, specification of atlas)</w:t>
            </w:r>
          </w:p>
          <w:p w14:paraId="5578D47C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Figures- Present (regions-anatomy presented with names, thresholds, t score bar, coordinate)</w:t>
            </w:r>
          </w:p>
        </w:tc>
      </w:tr>
      <w:tr w:rsidR="005D0E40" w:rsidRPr="00A05913" w14:paraId="40104173" w14:textId="77777777" w:rsidTr="008639EE">
        <w:trPr>
          <w:trHeight w:val="3122"/>
        </w:trPr>
        <w:tc>
          <w:tcPr>
            <w:tcW w:w="2435" w:type="dxa"/>
            <w:tcBorders>
              <w:top w:val="single" w:sz="4" w:space="0" w:color="auto"/>
            </w:tcBorders>
          </w:tcPr>
          <w:p w14:paraId="1F7ADBAB" w14:textId="77777777" w:rsidR="005D0E40" w:rsidRPr="00A05913" w:rsidRDefault="005D0E40" w:rsidP="00D92B15">
            <w:pPr>
              <w:pStyle w:val="ListParagraph"/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fldChar w:fldCharType="begin">
                <w:fldData xml:space="preserve">PEVuZE5vdGU+PENpdGUgQXV0aG9yWWVhcj0iMSI+PEF1dGhvcj5MaXU8L0F1dGhvcj48WWVhcj4y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</w:fldData>
              </w:fldChar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gQXV0aG9yWWVhcj0iMSI+PEF1dGhvcj5MaXU8L0F1dGhvcj48WWVhcj4y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</w:fldData>
              </w:fldChar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A05913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Liu et al. (2015)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  <w:p w14:paraId="4749FD45" w14:textId="77777777" w:rsidR="005D0E40" w:rsidRPr="00A05913" w:rsidRDefault="005D0E40" w:rsidP="00D92B15">
            <w:pPr>
              <w:pStyle w:val="ListParagraph"/>
              <w:numPr>
                <w:ilvl w:val="0"/>
                <w:numId w:val="1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GE Signa, 3T, Eyes closed</w:t>
            </w:r>
          </w:p>
          <w:p w14:paraId="7C862B36" w14:textId="77777777" w:rsidR="005D0E40" w:rsidRPr="0020789E" w:rsidRDefault="005D0E40" w:rsidP="00D92B15">
            <w:pPr>
              <w:pStyle w:val="ListParagraph"/>
              <w:numPr>
                <w:ilvl w:val="0"/>
                <w:numId w:val="1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078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EPI (SE/GRE: NA), 200 volumes, 240*240 mm</w:t>
            </w:r>
            <w:r w:rsidRPr="0020789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nl-NL"/>
              </w:rPr>
              <w:t>2</w:t>
            </w:r>
            <w:r w:rsidRPr="002078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, 64*64, 5 mm</w:t>
            </w:r>
          </w:p>
          <w:p w14:paraId="4234AD14" w14:textId="77777777" w:rsidR="005D0E40" w:rsidRPr="0020789E" w:rsidRDefault="005D0E40" w:rsidP="00D92B15">
            <w:pPr>
              <w:pStyle w:val="ListParagraph"/>
              <w:numPr>
                <w:ilvl w:val="0"/>
                <w:numId w:val="1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078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NA</w:t>
            </w:r>
            <w:r w:rsidRPr="002078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, </w:t>
            </w:r>
            <w:proofErr w:type="spellStart"/>
            <w:r w:rsidRPr="002078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Axial</w:t>
            </w:r>
            <w:proofErr w:type="spellEnd"/>
            <w:r w:rsidRPr="002078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(33), </w:t>
            </w:r>
            <w:r w:rsidRPr="002078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NA</w:t>
            </w:r>
            <w:r w:rsidRPr="002078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, 2000 ms, 30 ms, 90°</w:t>
            </w:r>
          </w:p>
          <w:p w14:paraId="79E0B8D8" w14:textId="77777777" w:rsidR="005D0E40" w:rsidRPr="0020789E" w:rsidRDefault="005D0E40" w:rsidP="00D92B15">
            <w:pPr>
              <w:pStyle w:val="ListParagraph"/>
              <w:ind w:left="176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3D203BD7" w14:textId="77777777" w:rsidR="005D0E40" w:rsidRPr="0020789E" w:rsidRDefault="005D0E40" w:rsidP="00D92B15">
            <w:pPr>
              <w:pStyle w:val="ListParagraph"/>
              <w:numPr>
                <w:ilvl w:val="0"/>
                <w:numId w:val="1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078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DPARSF </w:t>
            </w:r>
            <w:r w:rsidRPr="002078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(Version NA),</w:t>
            </w:r>
            <w:r w:rsidRPr="002078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REST (v1.8)</w:t>
            </w:r>
          </w:p>
        </w:tc>
        <w:tc>
          <w:tcPr>
            <w:tcW w:w="4087" w:type="dxa"/>
            <w:tcBorders>
              <w:top w:val="single" w:sz="4" w:space="0" w:color="auto"/>
            </w:tcBorders>
          </w:tcPr>
          <w:p w14:paraId="18A48D3C" w14:textId="77777777" w:rsidR="005D0E40" w:rsidRPr="00A05913" w:rsidRDefault="005D0E40" w:rsidP="00D92B15">
            <w:pPr>
              <w:pStyle w:val="ListParagraph"/>
              <w:numPr>
                <w:ilvl w:val="0"/>
                <w:numId w:val="1"/>
              </w:numPr>
              <w:ind w:left="176" w:hanging="21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5 vol, STC= Done, 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C= ND, </w:t>
            </w:r>
          </w:p>
          <w:p w14:paraId="7BCB0060" w14:textId="77777777" w:rsidR="005D0E40" w:rsidRPr="00A05913" w:rsidRDefault="005D0E40" w:rsidP="00D92B15">
            <w:pPr>
              <w:pStyle w:val="ListParagraph"/>
              <w:numPr>
                <w:ilvl w:val="0"/>
                <w:numId w:val="1"/>
              </w:numPr>
              <w:ind w:left="176" w:hanging="21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MC (Realignment= 3mm translation, 3 degree rotation)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nction used= NA</w:t>
            </w:r>
          </w:p>
          <w:p w14:paraId="35DA4AF4" w14:textId="77777777" w:rsidR="005D0E40" w:rsidRPr="00A05913" w:rsidRDefault="005D0E40" w:rsidP="00D92B15">
            <w:pPr>
              <w:pStyle w:val="ListParagraph"/>
              <w:numPr>
                <w:ilvl w:val="0"/>
                <w:numId w:val="1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lier Detection: NA</w:t>
            </w:r>
          </w:p>
          <w:p w14:paraId="127A31A9" w14:textId="77777777" w:rsidR="005D0E40" w:rsidRPr="00A05913" w:rsidRDefault="005D0E40" w:rsidP="00D92B15">
            <w:pPr>
              <w:pStyle w:val="ListParagraph"/>
              <w:numPr>
                <w:ilvl w:val="0"/>
                <w:numId w:val="1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fMRI to Anatomical to MNI Template, </w:t>
            </w:r>
            <w:proofErr w:type="spellStart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Reslicing</w:t>
            </w:r>
            <w:proofErr w:type="spellEnd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 3 mm, FWHM=  6 mm </w:t>
            </w:r>
          </w:p>
          <w:p w14:paraId="74CFCAA7" w14:textId="77777777" w:rsidR="005D0E40" w:rsidRPr="00A05913" w:rsidRDefault="005D0E40" w:rsidP="00D92B15">
            <w:pPr>
              <w:pStyle w:val="ListParagraph"/>
              <w:numPr>
                <w:ilvl w:val="0"/>
                <w:numId w:val="1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noising with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 Linear regression: CSF-WM, Global brain signal, 24 head motion parameters, 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= ND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, TF= 0.01 – 0.08 Hz</w:t>
            </w:r>
          </w:p>
        </w:tc>
        <w:tc>
          <w:tcPr>
            <w:tcW w:w="4677" w:type="dxa"/>
            <w:tcBorders>
              <w:top w:val="single" w:sz="4" w:space="0" w:color="auto"/>
            </w:tcBorders>
          </w:tcPr>
          <w:p w14:paraId="629E5397" w14:textId="77777777" w:rsidR="005D0E40" w:rsidRPr="00A05913" w:rsidRDefault="005D0E40" w:rsidP="00D92B15">
            <w:pPr>
              <w:pStyle w:val="ListParagraph"/>
              <w:numPr>
                <w:ilvl w:val="0"/>
                <w:numId w:val="1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fALFF: Paired t test within gray matter mask; p &lt; 0.05 (</w:t>
            </w:r>
            <w:proofErr w:type="spellStart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AlphaSim</w:t>
            </w:r>
            <w:proofErr w:type="spellEnd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- corrected; height threshold p &lt; 0.01, minimum cluster= 35)</w:t>
            </w:r>
          </w:p>
          <w:p w14:paraId="6EF9A97C" w14:textId="77777777" w:rsidR="005D0E40" w:rsidRPr="00A05913" w:rsidRDefault="005D0E40" w:rsidP="00D92B15">
            <w:pPr>
              <w:pStyle w:val="ListParagraph"/>
              <w:numPr>
                <w:ilvl w:val="0"/>
                <w:numId w:val="1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seed (ALFF based) to voxel: paired t test within  mask (regions in pre- and post-ECT by 1-sample t test within gray matter mask); p &lt; 0.05 (</w:t>
            </w:r>
            <w:proofErr w:type="spellStart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AlphaSim</w:t>
            </w:r>
            <w:proofErr w:type="spellEnd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- height threshold p &lt; 0.01, minimum cluster= 24)</w:t>
            </w:r>
          </w:p>
          <w:p w14:paraId="7AE7EDE2" w14:textId="14255603" w:rsidR="005D0E40" w:rsidRPr="00A05913" w:rsidRDefault="005D0E40" w:rsidP="00D92B15">
            <w:pPr>
              <w:pStyle w:val="ListParagraph"/>
              <w:numPr>
                <w:ilvl w:val="0"/>
                <w:numId w:val="1"/>
              </w:numPr>
              <w:ind w:left="176" w:hanging="21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Pearson correlation</w:t>
            </w:r>
            <w:r w:rsidR="007F2F81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46B8B"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∆ECT 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fALFF and HAM-D, </w:t>
            </w:r>
            <w:r w:rsidR="00846B8B"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∆ECT 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ROI </w:t>
            </w:r>
            <w:r w:rsidR="00846B8B">
              <w:rPr>
                <w:rFonts w:ascii="Times New Roman" w:hAnsi="Times New Roman" w:cs="Times New Roman"/>
                <w:sz w:val="20"/>
                <w:szCs w:val="20"/>
              </w:rPr>
              <w:t xml:space="preserve">related </w:t>
            </w:r>
            <w:proofErr w:type="spellStart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DC208B"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proofErr w:type="spellEnd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 and HAM-D; 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corrected p &lt; 0.05</w:t>
            </w:r>
          </w:p>
          <w:p w14:paraId="2E9DF069" w14:textId="77777777" w:rsidR="005D0E40" w:rsidRPr="00A05913" w:rsidRDefault="005D0E40" w:rsidP="00D92B15">
            <w:pPr>
              <w:pStyle w:val="ListParagraph"/>
              <w:numPr>
                <w:ilvl w:val="0"/>
                <w:numId w:val="1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ROI= 3 mm radius sphere centered at coordinates with peak T statistic</w:t>
            </w:r>
          </w:p>
          <w:p w14:paraId="7C1CC8FA" w14:textId="77777777" w:rsidR="005D0E40" w:rsidRPr="00A05913" w:rsidRDefault="005D0E40" w:rsidP="00D92B15">
            <w:pPr>
              <w:pStyle w:val="ListParagraph"/>
              <w:numPr>
                <w:ilvl w:val="0"/>
                <w:numId w:val="1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covariates added to any analysis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7757210B" w14:textId="77777777" w:rsidR="005D0E40" w:rsidRPr="00A05913" w:rsidRDefault="005D0E40" w:rsidP="00D92B15">
            <w:pPr>
              <w:pStyle w:val="ListParagraph"/>
              <w:numPr>
                <w:ilvl w:val="0"/>
                <w:numId w:val="1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Tables: Present (coordinates, structure, Max-Z / t statistic, cluster size, specification of atlas)</w:t>
            </w:r>
          </w:p>
          <w:p w14:paraId="649B9782" w14:textId="77777777" w:rsidR="005D0E40" w:rsidRPr="00A05913" w:rsidRDefault="005D0E40" w:rsidP="00D92B15">
            <w:pPr>
              <w:pStyle w:val="ListParagraph"/>
              <w:numPr>
                <w:ilvl w:val="0"/>
                <w:numId w:val="1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Figures: Present (regions-anatomy presented with names, thresholds, t score bar); Absent (coordinate)</w:t>
            </w:r>
          </w:p>
        </w:tc>
      </w:tr>
      <w:tr w:rsidR="005D0E40" w:rsidRPr="00A05913" w14:paraId="55FAF1A3" w14:textId="77777777" w:rsidTr="00D92B15">
        <w:trPr>
          <w:trHeight w:val="3381"/>
        </w:trPr>
        <w:tc>
          <w:tcPr>
            <w:tcW w:w="2435" w:type="dxa"/>
            <w:tcBorders>
              <w:top w:val="single" w:sz="4" w:space="0" w:color="auto"/>
            </w:tcBorders>
          </w:tcPr>
          <w:p w14:paraId="4AABAFD8" w14:textId="77777777" w:rsidR="005D0E40" w:rsidRPr="00A05913" w:rsidRDefault="005D0E40" w:rsidP="00D92B15">
            <w:pPr>
              <w:pStyle w:val="ListParagraph"/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gQXV0aG9yWWVhcj0iMSI+PEF1dGhvcj5Bcmd5ZWxhbjwvQXV0aG9yPjxZ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=
</w:fldData>
              </w:fldChar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gQXV0aG9yWWVhcj0iMSI+PEF1dGhvcj5Bcmd5ZWxhbjwvQXV0aG9yPjxZ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=
</w:fldData>
              </w:fldChar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A05913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Argyelan et al. (2016)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  <w:p w14:paraId="3785CDDB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GE </w:t>
            </w:r>
            <w:proofErr w:type="spellStart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HDx</w:t>
            </w:r>
            <w:proofErr w:type="spellEnd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, 3T, Eyes closed</w:t>
            </w:r>
          </w:p>
          <w:p w14:paraId="233722FA" w14:textId="77777777" w:rsidR="005D0E40" w:rsidRPr="0020789E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078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EPI (SE/ GE: NA),</w:t>
            </w:r>
            <w:r w:rsidRPr="002078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150 vol, 240*240mm</w:t>
            </w:r>
            <w:r w:rsidRPr="0020789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nl-NL"/>
              </w:rPr>
              <w:t>2</w:t>
            </w:r>
            <w:r w:rsidRPr="002078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, 64*64, 3 mm</w:t>
            </w:r>
          </w:p>
          <w:p w14:paraId="15459130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No Skip, Axial (40), 2000 </w:t>
            </w:r>
            <w:proofErr w:type="spellStart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, 30 </w:t>
            </w:r>
            <w:proofErr w:type="spellStart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</w:t>
            </w:r>
          </w:p>
          <w:p w14:paraId="28DF930A" w14:textId="77777777" w:rsidR="005D0E40" w:rsidRPr="00A05913" w:rsidRDefault="005D0E40" w:rsidP="00D92B15">
            <w:pPr>
              <w:pStyle w:val="ListParagraph"/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18ADBE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1000 Functional Connectomes Project based in FSL and AFNI</w:t>
            </w:r>
          </w:p>
          <w:p w14:paraId="61CE13F5" w14:textId="77777777" w:rsidR="005D0E40" w:rsidRPr="00A05913" w:rsidRDefault="005D0E40" w:rsidP="00D92B15">
            <w:p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7" w:type="dxa"/>
            <w:tcBorders>
              <w:top w:val="single" w:sz="4" w:space="0" w:color="auto"/>
            </w:tcBorders>
          </w:tcPr>
          <w:p w14:paraId="39E09836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10 vol, 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C= ND, DC= ND</w:t>
            </w:r>
          </w:p>
          <w:p w14:paraId="783C3345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MC Done (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lignment details= NA)</w:t>
            </w:r>
          </w:p>
          <w:p w14:paraId="3887CE3C" w14:textId="77777777" w:rsidR="005D0E40" w:rsidRPr="00A05913" w:rsidRDefault="005D0E40" w:rsidP="00D92B15">
            <w:pPr>
              <w:pStyle w:val="ListParagraph"/>
              <w:numPr>
                <w:ilvl w:val="0"/>
                <w:numId w:val="1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utlier Detection: 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FD 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Threshold details NA)</w:t>
            </w:r>
          </w:p>
          <w:p w14:paraId="4CFFAA7D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Registered and Normalized to MNI 152 (2mm) space, 12 parameter affine transformation, </w:t>
            </w:r>
            <w:proofErr w:type="spellStart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Reslicing</w:t>
            </w:r>
            <w:proofErr w:type="spellEnd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= ND, FWHM=6 mm</w:t>
            </w:r>
          </w:p>
          <w:p w14:paraId="073C5D52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noising with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 Linear regression: CSF-WM, 6 head motion parameters; 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R= ND; 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Scrubbing, TF= 0.005 – 0.1 Hz</w:t>
            </w:r>
          </w:p>
        </w:tc>
        <w:tc>
          <w:tcPr>
            <w:tcW w:w="4677" w:type="dxa"/>
            <w:tcBorders>
              <w:top w:val="single" w:sz="4" w:space="0" w:color="auto"/>
            </w:tcBorders>
          </w:tcPr>
          <w:p w14:paraId="31D4D973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fALFF and Seed to voxel: Repeated measures of ANOVA with subjects (independent across levels) and contrast over the main effect time.</w:t>
            </w:r>
          </w:p>
          <w:p w14:paraId="4DA6CF44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fALFF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 FWER (Not based on any model, Minimum Cluster&gt; 10, p &lt; 0.05, cluster defining threshold- NA</w:t>
            </w:r>
          </w:p>
          <w:p w14:paraId="136A5047" w14:textId="70DA03A2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Seed to voxel F</w:t>
            </w:r>
            <w:r w:rsidR="00DC208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: FDR corrected&lt; 0.05, Minimum Cluster &gt; 10</w:t>
            </w:r>
          </w:p>
          <w:p w14:paraId="70966ED5" w14:textId="4D560785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Post-hoc analysis: Patients compared with controls across time points for both fALFF and seed to voxel F</w:t>
            </w:r>
            <w:r w:rsidR="00DC208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7F2F81"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corrected p &lt; 0.05</w:t>
            </w:r>
          </w:p>
          <w:p w14:paraId="5626E6AD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LFF: Also reported for uncorrected voxel level p&lt;0.001</w:t>
            </w:r>
          </w:p>
          <w:p w14:paraId="2D6C5A15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covariates added to any analysis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30C8AC4D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Tables: Present (coordinates, structure, Max-Z / t statistic, cluster size, specification of atlas)</w:t>
            </w:r>
          </w:p>
          <w:p w14:paraId="1D86C331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Figures- Present (regions-anatomy presented with names, thresholds, t score bar, coordinate)</w:t>
            </w:r>
          </w:p>
        </w:tc>
      </w:tr>
      <w:tr w:rsidR="005D0E40" w:rsidRPr="00A05913" w14:paraId="755CF021" w14:textId="77777777" w:rsidTr="007F2F81">
        <w:trPr>
          <w:trHeight w:val="558"/>
        </w:trPr>
        <w:tc>
          <w:tcPr>
            <w:tcW w:w="2435" w:type="dxa"/>
            <w:tcBorders>
              <w:top w:val="single" w:sz="4" w:space="0" w:color="auto"/>
            </w:tcBorders>
          </w:tcPr>
          <w:p w14:paraId="1714D4F5" w14:textId="77777777" w:rsidR="005D0E40" w:rsidRPr="00A05913" w:rsidRDefault="005D0E40" w:rsidP="00D92B15">
            <w:pPr>
              <w:pStyle w:val="ListParagraph"/>
              <w:ind w:left="176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gQXV0aG9yWWVhcj0iMSI+PEF1dGhvcj5MZWF2ZXI8L0F1dGhvcj48WWVh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gQXV0aG9yWWVhcj0iMSI+PEF1dGhvcj5MZWF2ZXI8L0F1dGhvcj48WWVh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Leaver et al. (2016b)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  <w:p w14:paraId="153A6D35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iemens Allegra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, 3T, 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</w:t>
            </w:r>
          </w:p>
          <w:p w14:paraId="7D7C588D" w14:textId="77777777" w:rsidR="005D0E40" w:rsidRPr="0020789E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078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 xml:space="preserve">EPI </w:t>
            </w:r>
            <w:r w:rsidRPr="002078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(SE/ GE: NA), 180 vol, 240*240mm</w:t>
            </w:r>
            <w:r w:rsidRPr="0020789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nl-NL"/>
              </w:rPr>
              <w:t>2</w:t>
            </w:r>
            <w:r w:rsidRPr="002078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, </w:t>
            </w:r>
            <w:r w:rsidRPr="002078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NA</w:t>
            </w:r>
            <w:r w:rsidRPr="002078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, 5 mm</w:t>
            </w:r>
          </w:p>
          <w:p w14:paraId="265E124F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, Axial (34), 2000 </w:t>
            </w:r>
            <w:proofErr w:type="spellStart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, 30 </w:t>
            </w:r>
            <w:proofErr w:type="spellStart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, 70°</w:t>
            </w:r>
          </w:p>
          <w:p w14:paraId="01F1288F" w14:textId="77777777" w:rsidR="005D0E40" w:rsidRPr="00A05913" w:rsidRDefault="005D0E40" w:rsidP="00D92B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BADB0D8" w14:textId="77777777" w:rsidR="005D0E40" w:rsidRPr="00A05913" w:rsidRDefault="005D0E40" w:rsidP="00D92B15">
            <w:pPr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FSL v5.0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 s</w:t>
            </w: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SPM8, Brain Connectivity Toolbox 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(Version NA)</w:t>
            </w:r>
          </w:p>
        </w:tc>
        <w:tc>
          <w:tcPr>
            <w:tcW w:w="4087" w:type="dxa"/>
            <w:tcBorders>
              <w:top w:val="single" w:sz="4" w:space="0" w:color="auto"/>
            </w:tcBorders>
          </w:tcPr>
          <w:p w14:paraId="71661F77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, STC= Done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DC= Done by </w:t>
            </w:r>
            <w:proofErr w:type="spellStart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regflilt</w:t>
            </w:r>
            <w:proofErr w:type="spellEnd"/>
          </w:p>
          <w:p w14:paraId="75D216A2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MC (Realignment= 6 DF, middle vol)</w:t>
            </w:r>
          </w:p>
          <w:p w14:paraId="17BB2F2D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lier Detection= NA</w:t>
            </w:r>
          </w:p>
          <w:p w14:paraId="030DA19A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Registered and Normalized to MNI 152 (2mm) space, non-linear transformation, </w:t>
            </w:r>
            <w:proofErr w:type="spellStart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Reslicing</w:t>
            </w:r>
            <w:proofErr w:type="spellEnd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= 2mm, FWHM=6 mm</w:t>
            </w:r>
          </w:p>
          <w:p w14:paraId="3CFD32AA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05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noising with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 Linear regression: </w:t>
            </w: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spin-history artifacts as regressor in FSL </w:t>
            </w:r>
            <w:proofErr w:type="spellStart"/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regflilt</w:t>
            </w:r>
            <w:proofErr w:type="spellEnd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; Nuisance &amp; Motion parameters not considered, 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= ND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, High pass filter (0.01Hz), No low pass filter,</w:t>
            </w:r>
          </w:p>
        </w:tc>
        <w:tc>
          <w:tcPr>
            <w:tcW w:w="4677" w:type="dxa"/>
            <w:tcBorders>
              <w:top w:val="single" w:sz="4" w:space="0" w:color="auto"/>
            </w:tcBorders>
          </w:tcPr>
          <w:p w14:paraId="588D738F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ICA: 8 RSN defined</w:t>
            </w:r>
          </w:p>
          <w:p w14:paraId="45971096" w14:textId="4AD7C27E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∆ECT within single RSN: Linear mixed model for 8 RSN individually, subject= random factor, ∆ECT= fixed factor, 2 time points, FDR correction for voxel</w:t>
            </w:r>
            <w:r w:rsidR="00846B8B">
              <w:rPr>
                <w:rFonts w:ascii="Times New Roman" w:hAnsi="Times New Roman" w:cs="Times New Roman"/>
                <w:sz w:val="20"/>
                <w:szCs w:val="20"/>
              </w:rPr>
              <w:t>-w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ise threshold within single RSN, FWER for RSN (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dom field cluster correction- details NA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), </w:t>
            </w:r>
            <w:proofErr w:type="spellStart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0591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orr</w:t>
            </w:r>
            <w:proofErr w:type="spellEnd"/>
            <w:r w:rsidRPr="00A0591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&lt; 0.05</w:t>
            </w:r>
          </w:p>
          <w:p w14:paraId="4F6429F3" w14:textId="6B717E65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∆ECT in at least 3 RSN: Partial conjunction analysis, voxel</w:t>
            </w:r>
            <w:r w:rsidR="00DC208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wise FDR, cluster size&gt; 50 voxels, </w:t>
            </w:r>
            <w:proofErr w:type="spellStart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0591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orr</w:t>
            </w:r>
            <w:proofErr w:type="spellEnd"/>
            <w:r w:rsidRPr="00A0591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&lt; 0.05</w:t>
            </w:r>
          </w:p>
          <w:p w14:paraId="50AA38DA" w14:textId="7F537594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∆MDD: </w:t>
            </w: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voxel-wise correlation analyses (Pearson's </w:t>
            </w:r>
            <w:r w:rsidRPr="00A0591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/>
              </w:rPr>
              <w:t>r</w:t>
            </w: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) between change in </w:t>
            </w:r>
            <w:r w:rsidR="00846B8B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rs</w:t>
            </w: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FC &amp; HAMD score; both </w:t>
            </w:r>
            <w:r w:rsidR="00846B8B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rs</w:t>
            </w: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FC for single and within 3 RSNs were analysed </w:t>
            </w:r>
          </w:p>
          <w:p w14:paraId="2D53DA6A" w14:textId="50AA8508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GTN: Global network metrics calculated on ∆ECT &amp; ∆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ep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 related significant ROI-ROI connections, 1sample t-test for each group separately (Dep</w:t>
            </w:r>
            <w:r w:rsidR="00D92B15">
              <w:rPr>
                <w:rFonts w:ascii="Times New Roman" w:hAnsi="Times New Roman" w:cs="Times New Roman"/>
                <w:sz w:val="20"/>
                <w:szCs w:val="20"/>
              </w:rPr>
              <w:t>ression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&amp; HC groups at pre &amp; post ECT), p&lt; 0.005 with Bonferroni correction for number of pairs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04EED879" w14:textId="77777777" w:rsidR="005D0E40" w:rsidRPr="00A05913" w:rsidRDefault="005D0E40" w:rsidP="00D92B15">
            <w:pPr>
              <w:pStyle w:val="ListParagraph"/>
              <w:numPr>
                <w:ilvl w:val="0"/>
                <w:numId w:val="1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ables: Present (coordinates, structure, Max-Z / t statistic, cluster size, specification of atlas)</w:t>
            </w:r>
          </w:p>
          <w:p w14:paraId="59F343C4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Figures: Present (regions-anatomy with names, thresholds); 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sent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 (t score bar, coordinate)</w:t>
            </w:r>
          </w:p>
          <w:p w14:paraId="647B9DAD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N: Regions and coordinates NA</w:t>
            </w:r>
          </w:p>
        </w:tc>
      </w:tr>
      <w:tr w:rsidR="005D0E40" w:rsidRPr="00A05913" w14:paraId="3FCE8C37" w14:textId="77777777" w:rsidTr="00D92B15">
        <w:trPr>
          <w:trHeight w:val="2422"/>
        </w:trPr>
        <w:tc>
          <w:tcPr>
            <w:tcW w:w="2435" w:type="dxa"/>
            <w:hideMark/>
          </w:tcPr>
          <w:p w14:paraId="09750C9D" w14:textId="77777777" w:rsidR="005D0E40" w:rsidRPr="00A05913" w:rsidRDefault="005D0E40" w:rsidP="00D92B15">
            <w:pPr>
              <w:pStyle w:val="ListParagraph"/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gQXV0aG9yWWVhcj0iMSI+PEF1dGhvcj5RaXU8L0F1dGhvcj48WWVhcj4y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</w:fldData>
              </w:fldChar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gQXV0aG9yWWVhcj0iMSI+PEF1dGhvcj5RaXU8L0F1dGhvcj48WWVhcj4y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</w:fldData>
              </w:fldChar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A05913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Qiu et al. (2016)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  <w:p w14:paraId="6A71A8CB" w14:textId="77777777" w:rsidR="005D0E40" w:rsidRPr="00A05913" w:rsidRDefault="005D0E40" w:rsidP="00D92B15">
            <w:pPr>
              <w:pStyle w:val="ListParagraph"/>
              <w:numPr>
                <w:ilvl w:val="0"/>
                <w:numId w:val="1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GE Signa, 3T, Eyes closed</w:t>
            </w:r>
          </w:p>
          <w:p w14:paraId="256551B5" w14:textId="77777777" w:rsidR="005D0E40" w:rsidRPr="00A05913" w:rsidRDefault="005D0E40" w:rsidP="00D92B15">
            <w:pPr>
              <w:pStyle w:val="ListParagraph"/>
              <w:numPr>
                <w:ilvl w:val="0"/>
                <w:numId w:val="1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GRE- EPI, 205 volumes, 240*240 mm</w:t>
            </w:r>
            <w:r w:rsidRPr="00A0591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, 64*64, 5 mm</w:t>
            </w:r>
          </w:p>
          <w:p w14:paraId="3AFC5E0D" w14:textId="77777777" w:rsidR="005D0E40" w:rsidRPr="00A05913" w:rsidRDefault="005D0E40" w:rsidP="00D92B15">
            <w:pPr>
              <w:pStyle w:val="ListParagraph"/>
              <w:numPr>
                <w:ilvl w:val="0"/>
                <w:numId w:val="1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, Axial (30), 2000 </w:t>
            </w:r>
            <w:proofErr w:type="spellStart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, 30 </w:t>
            </w:r>
            <w:proofErr w:type="spellStart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, 90°</w:t>
            </w:r>
          </w:p>
          <w:p w14:paraId="7EB0F5A1" w14:textId="77777777" w:rsidR="005D0E40" w:rsidRPr="00A05913" w:rsidRDefault="005D0E40" w:rsidP="00D92B15">
            <w:pPr>
              <w:pStyle w:val="ListParagraph"/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CC2AAE" w14:textId="77777777" w:rsidR="005D0E40" w:rsidRPr="00A05913" w:rsidRDefault="005D0E40" w:rsidP="00D92B15">
            <w:pPr>
              <w:pStyle w:val="ListParagraph"/>
              <w:numPr>
                <w:ilvl w:val="0"/>
                <w:numId w:val="1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DPARSF 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(Version NA)</w:t>
            </w:r>
          </w:p>
        </w:tc>
        <w:tc>
          <w:tcPr>
            <w:tcW w:w="4087" w:type="dxa"/>
            <w:hideMark/>
          </w:tcPr>
          <w:p w14:paraId="648E4587" w14:textId="77777777" w:rsidR="005D0E40" w:rsidRPr="00A05913" w:rsidRDefault="005D0E40" w:rsidP="00D92B15">
            <w:pPr>
              <w:pStyle w:val="ListParagraph"/>
              <w:numPr>
                <w:ilvl w:val="0"/>
                <w:numId w:val="1"/>
              </w:numPr>
              <w:ind w:left="176" w:hanging="21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10 vol, STC= Done, DC= 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D, </w:t>
            </w:r>
          </w:p>
          <w:p w14:paraId="410E3099" w14:textId="77777777" w:rsidR="005D0E40" w:rsidRPr="00A05913" w:rsidRDefault="005D0E40" w:rsidP="00D92B15">
            <w:pPr>
              <w:pStyle w:val="ListParagraph"/>
              <w:numPr>
                <w:ilvl w:val="0"/>
                <w:numId w:val="1"/>
              </w:numPr>
              <w:ind w:left="176" w:hanging="21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MC (Realignment = 1.5 mm translation, 1.5° rotation, 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nction used= NA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86B2E47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lier Detection= NA</w:t>
            </w:r>
          </w:p>
          <w:p w14:paraId="22DB4BB0" w14:textId="77777777" w:rsidR="005D0E40" w:rsidRPr="00A05913" w:rsidRDefault="005D0E40" w:rsidP="00D92B15">
            <w:pPr>
              <w:pStyle w:val="ListParagraph"/>
              <w:numPr>
                <w:ilvl w:val="0"/>
                <w:numId w:val="1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Normalized directly to SPM8 echoplanar imaging template, </w:t>
            </w:r>
            <w:proofErr w:type="spellStart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Reslicing</w:t>
            </w:r>
            <w:proofErr w:type="spellEnd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= 3 mm, FWHM= 4 mm</w:t>
            </w:r>
          </w:p>
          <w:p w14:paraId="51F35602" w14:textId="77777777" w:rsidR="005D0E40" w:rsidRPr="00A05913" w:rsidRDefault="005D0E40" w:rsidP="00D92B15">
            <w:pPr>
              <w:pStyle w:val="ListParagraph"/>
              <w:numPr>
                <w:ilvl w:val="0"/>
                <w:numId w:val="1"/>
              </w:numPr>
              <w:ind w:left="176" w:hanging="21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noising with Linear Regression:? ND</w:t>
            </w:r>
          </w:p>
          <w:p w14:paraId="7F3777F8" w14:textId="77777777" w:rsidR="005D0E40" w:rsidRPr="00A05913" w:rsidRDefault="005D0E40" w:rsidP="00D92B15">
            <w:pPr>
              <w:pStyle w:val="ListParagraph"/>
              <w:numPr>
                <w:ilvl w:val="0"/>
                <w:numId w:val="1"/>
              </w:numPr>
              <w:ind w:left="176" w:hanging="21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TF= 0.01 – 0.08 Hz</w:t>
            </w:r>
          </w:p>
        </w:tc>
        <w:tc>
          <w:tcPr>
            <w:tcW w:w="4677" w:type="dxa"/>
            <w:hideMark/>
          </w:tcPr>
          <w:p w14:paraId="0E025EDB" w14:textId="77777777" w:rsidR="005D0E40" w:rsidRPr="00A05913" w:rsidRDefault="005D0E40" w:rsidP="00D92B15">
            <w:pPr>
              <w:pStyle w:val="ListParagraph"/>
              <w:numPr>
                <w:ilvl w:val="0"/>
                <w:numId w:val="1"/>
              </w:numPr>
              <w:ind w:left="176" w:hanging="21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lysis details at different level of GLM= NA</w:t>
            </w:r>
          </w:p>
          <w:p w14:paraId="0BFDB17B" w14:textId="77777777" w:rsidR="005D0E40" w:rsidRPr="00A05913" w:rsidRDefault="005D0E40" w:rsidP="00D92B15">
            <w:pPr>
              <w:pStyle w:val="ListParagraph"/>
              <w:numPr>
                <w:ilvl w:val="0"/>
                <w:numId w:val="1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WER corrected p value taken but details NA</w:t>
            </w:r>
          </w:p>
        </w:tc>
        <w:tc>
          <w:tcPr>
            <w:tcW w:w="2552" w:type="dxa"/>
            <w:hideMark/>
          </w:tcPr>
          <w:p w14:paraId="1E8E7ED2" w14:textId="77777777" w:rsidR="005D0E40" w:rsidRPr="00A05913" w:rsidRDefault="005D0E40" w:rsidP="00D92B15">
            <w:pPr>
              <w:pStyle w:val="ListParagraph"/>
              <w:numPr>
                <w:ilvl w:val="0"/>
                <w:numId w:val="1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Tables: Present (coordinates, structure, Max-Z / t statistic, cluster size, specification of atlas)</w:t>
            </w:r>
          </w:p>
          <w:p w14:paraId="5BA40E89" w14:textId="77777777" w:rsidR="005D0E40" w:rsidRPr="00A05913" w:rsidRDefault="005D0E40" w:rsidP="00D92B15">
            <w:pPr>
              <w:pStyle w:val="ListParagraph"/>
              <w:numPr>
                <w:ilvl w:val="0"/>
                <w:numId w:val="1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Figures: Present (t score bar, regions-anatomy presented but not named); 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sent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 (thresholds, coordinate)</w:t>
            </w:r>
          </w:p>
        </w:tc>
      </w:tr>
      <w:tr w:rsidR="005D0E40" w:rsidRPr="00A05913" w14:paraId="3E65F6C2" w14:textId="77777777" w:rsidTr="008639EE">
        <w:trPr>
          <w:trHeight w:val="2660"/>
        </w:trPr>
        <w:tc>
          <w:tcPr>
            <w:tcW w:w="2435" w:type="dxa"/>
          </w:tcPr>
          <w:p w14:paraId="71E5E9C7" w14:textId="77777777" w:rsidR="005D0E40" w:rsidRPr="00A05913" w:rsidRDefault="005D0E40" w:rsidP="00D92B15">
            <w:pPr>
              <w:pStyle w:val="ListParagraph"/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gQXV0aG9yWWVhcj0iMSI+PEF1dGhvcj5Lb25nPC9BdXRob3I+PFllYXI+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</w:fldData>
              </w:fldChar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gQXV0aG9yWWVhcj0iMSI+PEF1dGhvcj5Lb25nPC9BdXRob3I+PFllYXI+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</w:fldData>
              </w:fldChar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A05913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Kong et al. (2017)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  <w:p w14:paraId="1C46624B" w14:textId="77777777" w:rsidR="005D0E40" w:rsidRPr="00A05913" w:rsidRDefault="005D0E40" w:rsidP="00D92B15">
            <w:pPr>
              <w:pStyle w:val="ListParagraph"/>
              <w:numPr>
                <w:ilvl w:val="0"/>
                <w:numId w:val="2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GE Signa </w:t>
            </w:r>
            <w:proofErr w:type="spellStart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HDx</w:t>
            </w:r>
            <w:proofErr w:type="spellEnd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,  3T, Eyes closed</w:t>
            </w:r>
          </w:p>
          <w:p w14:paraId="53359968" w14:textId="77777777" w:rsidR="005D0E40" w:rsidRPr="0020789E" w:rsidRDefault="005D0E40" w:rsidP="00D92B15">
            <w:pPr>
              <w:pStyle w:val="ListParagraph"/>
              <w:numPr>
                <w:ilvl w:val="0"/>
                <w:numId w:val="2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proofErr w:type="spellStart"/>
            <w:r w:rsidRPr="002078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Std</w:t>
            </w:r>
            <w:proofErr w:type="spellEnd"/>
            <w:r w:rsidRPr="002078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. EPI, Vol NA, 220*220 mm</w:t>
            </w:r>
            <w:r w:rsidRPr="0020789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nl-NL"/>
              </w:rPr>
              <w:t>2</w:t>
            </w:r>
            <w:r w:rsidRPr="002078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, 64*64, 3.4 mm</w:t>
            </w:r>
          </w:p>
          <w:p w14:paraId="4A4B1388" w14:textId="77777777" w:rsidR="005D0E40" w:rsidRPr="00A05913" w:rsidRDefault="005D0E40" w:rsidP="00D92B15">
            <w:pPr>
              <w:pStyle w:val="ListParagraph"/>
              <w:numPr>
                <w:ilvl w:val="0"/>
                <w:numId w:val="2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No skip, Axial (33), 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2000ms, 30ms, 90°</w:t>
            </w:r>
          </w:p>
          <w:p w14:paraId="3D391FB3" w14:textId="77777777" w:rsidR="005D0E40" w:rsidRPr="00A05913" w:rsidRDefault="005D0E40" w:rsidP="00D92B15">
            <w:pPr>
              <w:pStyle w:val="ListParagraph"/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81E0F4" w14:textId="77777777" w:rsidR="005D0E40" w:rsidRPr="0020789E" w:rsidRDefault="005D0E40" w:rsidP="00D92B15">
            <w:pPr>
              <w:pStyle w:val="ListParagraph"/>
              <w:numPr>
                <w:ilvl w:val="0"/>
                <w:numId w:val="2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078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DPARSF </w:t>
            </w:r>
            <w:r w:rsidRPr="002078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(Version NA),</w:t>
            </w:r>
            <w:r w:rsidRPr="002078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REST </w:t>
            </w:r>
            <w:r w:rsidRPr="002078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(Version NA)</w:t>
            </w:r>
          </w:p>
        </w:tc>
        <w:tc>
          <w:tcPr>
            <w:tcW w:w="4087" w:type="dxa"/>
          </w:tcPr>
          <w:p w14:paraId="389FE30F" w14:textId="77777777" w:rsidR="005D0E40" w:rsidRPr="00A05913" w:rsidRDefault="005D0E40" w:rsidP="00D92B15">
            <w:pPr>
              <w:pStyle w:val="ListParagraph"/>
              <w:numPr>
                <w:ilvl w:val="0"/>
                <w:numId w:val="2"/>
              </w:numPr>
              <w:ind w:left="176" w:hanging="21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10 vol, STC= Done, 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C= ND, </w:t>
            </w:r>
          </w:p>
          <w:p w14:paraId="68D677EF" w14:textId="77777777" w:rsidR="005D0E40" w:rsidRPr="00A05913" w:rsidRDefault="005D0E40" w:rsidP="00D92B15">
            <w:pPr>
              <w:pStyle w:val="ListParagraph"/>
              <w:numPr>
                <w:ilvl w:val="0"/>
                <w:numId w:val="2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MC (Realignment= 2.5 mm translation, 2.5 degree rotation; 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nction used= NA</w:t>
            </w:r>
          </w:p>
          <w:p w14:paraId="06C40297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lier Detection= NA</w:t>
            </w:r>
          </w:p>
          <w:p w14:paraId="28A40A83" w14:textId="77777777" w:rsidR="005D0E40" w:rsidRPr="00A05913" w:rsidRDefault="005D0E40" w:rsidP="00D92B15">
            <w:pPr>
              <w:pStyle w:val="ListParagraph"/>
              <w:numPr>
                <w:ilvl w:val="0"/>
                <w:numId w:val="2"/>
              </w:numPr>
              <w:ind w:left="176" w:hanging="21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fMRI to Anatomical to MNI template, </w:t>
            </w:r>
            <w:proofErr w:type="spellStart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Reslicing</w:t>
            </w:r>
            <w:proofErr w:type="spellEnd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 3 mm, FWHM= 4 mm</w:t>
            </w:r>
          </w:p>
          <w:p w14:paraId="38340B26" w14:textId="77777777" w:rsidR="005D0E40" w:rsidRPr="00A05913" w:rsidRDefault="005D0E40" w:rsidP="00D92B15">
            <w:pPr>
              <w:pStyle w:val="ListParagraph"/>
              <w:numPr>
                <w:ilvl w:val="0"/>
                <w:numId w:val="2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Denoising with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Linear regression: CSF-WM, 6 head motion parameters, Global brain signal, 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R= ND, 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TF= 0.01 – 0.08 Hz</w:t>
            </w:r>
          </w:p>
          <w:p w14:paraId="3F9C7630" w14:textId="77777777" w:rsidR="005D0E40" w:rsidRPr="00A05913" w:rsidRDefault="005D0E40" w:rsidP="00D92B15">
            <w:pPr>
              <w:pStyle w:val="ListParagraph"/>
              <w:ind w:left="17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77" w:type="dxa"/>
          </w:tcPr>
          <w:p w14:paraId="706EF0EB" w14:textId="77777777" w:rsidR="005D0E40" w:rsidRPr="00A05913" w:rsidRDefault="005D0E40" w:rsidP="00D92B15">
            <w:pPr>
              <w:pStyle w:val="ListParagraph"/>
              <w:numPr>
                <w:ilvl w:val="0"/>
                <w:numId w:val="2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ReHo: paired t-tests; Gaussian random field (GRF) method (voxel Z threshold &lt; 0.005, cluster level p &lt; 0.01, two- tailed)</w:t>
            </w:r>
          </w:p>
          <w:p w14:paraId="6B1D4D45" w14:textId="77777777" w:rsidR="005D0E40" w:rsidRPr="00A05913" w:rsidRDefault="005D0E40" w:rsidP="00D92B15">
            <w:pPr>
              <w:pStyle w:val="ListParagraph"/>
              <w:numPr>
                <w:ilvl w:val="0"/>
                <w:numId w:val="2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ALFF: paired t-tests; GRF method (voxel Z threshold &lt; 0.005, cluster level p &lt; 0.01, two- tailed) </w:t>
            </w:r>
          </w:p>
          <w:p w14:paraId="5E2A5177" w14:textId="24F07F0B" w:rsidR="005D0E40" w:rsidRPr="00A05913" w:rsidRDefault="005D0E40" w:rsidP="00D92B15">
            <w:pPr>
              <w:pStyle w:val="ListParagraph"/>
              <w:numPr>
                <w:ilvl w:val="0"/>
                <w:numId w:val="2"/>
              </w:numPr>
              <w:ind w:left="176" w:hanging="21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Pearson correlation; </w:t>
            </w:r>
            <w:r w:rsidR="00846B8B" w:rsidRPr="00A05913">
              <w:rPr>
                <w:rFonts w:ascii="Times New Roman" w:hAnsi="Times New Roman" w:cs="Times New Roman"/>
                <w:sz w:val="20"/>
                <w:szCs w:val="20"/>
              </w:rPr>
              <w:t>∆ECT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 ReHo and HAM-D, </w:t>
            </w:r>
            <w:r w:rsidR="00846B8B" w:rsidRPr="00A05913">
              <w:rPr>
                <w:rFonts w:ascii="Times New Roman" w:hAnsi="Times New Roman" w:cs="Times New Roman"/>
                <w:sz w:val="20"/>
                <w:szCs w:val="20"/>
              </w:rPr>
              <w:t>∆ECT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 ALFF and HAM-D; 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ncorrected </w:t>
            </w:r>
            <w:r w:rsidR="007F2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&lt; 0.05</w:t>
            </w:r>
          </w:p>
          <w:p w14:paraId="188436BF" w14:textId="77777777" w:rsidR="005D0E40" w:rsidRPr="00A05913" w:rsidRDefault="005D0E40" w:rsidP="00D92B15">
            <w:pPr>
              <w:pStyle w:val="ListParagraph"/>
              <w:numPr>
                <w:ilvl w:val="0"/>
                <w:numId w:val="2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ROI= 6 mm radius sphere centered at coordinates with peak density region of paired t-test ReHo maps</w:t>
            </w:r>
          </w:p>
          <w:p w14:paraId="2335022C" w14:textId="77777777" w:rsidR="005D0E40" w:rsidRPr="00A05913" w:rsidRDefault="005D0E40" w:rsidP="00D92B15">
            <w:pPr>
              <w:pStyle w:val="ListParagraph"/>
              <w:numPr>
                <w:ilvl w:val="0"/>
                <w:numId w:val="2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covariates added to any analysis</w:t>
            </w:r>
          </w:p>
        </w:tc>
        <w:tc>
          <w:tcPr>
            <w:tcW w:w="2552" w:type="dxa"/>
          </w:tcPr>
          <w:p w14:paraId="43A12215" w14:textId="77777777" w:rsidR="005D0E40" w:rsidRPr="00A05913" w:rsidRDefault="005D0E40" w:rsidP="00D92B15">
            <w:pPr>
              <w:pStyle w:val="ListParagraph"/>
              <w:numPr>
                <w:ilvl w:val="0"/>
                <w:numId w:val="2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Tables: Present (coordinates, structure, Max-Z / t statistic, cluster size, specification of atlas)</w:t>
            </w:r>
          </w:p>
          <w:p w14:paraId="17A56024" w14:textId="77777777" w:rsidR="005D0E40" w:rsidRPr="00A05913" w:rsidRDefault="005D0E40" w:rsidP="00D92B15">
            <w:pPr>
              <w:pStyle w:val="ListParagraph"/>
              <w:numPr>
                <w:ilvl w:val="0"/>
                <w:numId w:val="2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Figures: Present (thresholds, t score bar, z coordinate); 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ions-anatomy presented but not named</w:t>
            </w:r>
          </w:p>
        </w:tc>
      </w:tr>
      <w:tr w:rsidR="005D0E40" w:rsidRPr="00A05913" w14:paraId="16308735" w14:textId="77777777" w:rsidTr="007F2F81">
        <w:trPr>
          <w:trHeight w:val="802"/>
        </w:trPr>
        <w:tc>
          <w:tcPr>
            <w:tcW w:w="2435" w:type="dxa"/>
          </w:tcPr>
          <w:p w14:paraId="68B8345C" w14:textId="77777777" w:rsidR="005D0E40" w:rsidRPr="00A05913" w:rsidRDefault="005D0E40" w:rsidP="00D92B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gQXV0aG9yWWVhcj0iMSI+PEF1dGhvcj5CYWk8L0F1dGhvcj48WWVhcj4y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gQXV0aG9yWWVhcj0iMSI+PEF1dGhvcj5CYWk8L0F1dGhvcj48WWVhcj4y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Bai et al. (2018b)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  <w:p w14:paraId="7DBD9CFD" w14:textId="77777777" w:rsidR="005D0E40" w:rsidRPr="00A05913" w:rsidRDefault="005D0E40" w:rsidP="00D92B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HU</w:t>
            </w:r>
          </w:p>
          <w:p w14:paraId="6E3C8181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GE Signa </w:t>
            </w:r>
            <w:proofErr w:type="spellStart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HDx</w:t>
            </w:r>
            <w:proofErr w:type="spellEnd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,  3T, Eyes closed</w:t>
            </w:r>
          </w:p>
          <w:p w14:paraId="22412BC6" w14:textId="77777777" w:rsidR="005D0E40" w:rsidRPr="0020789E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078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EPI (SE/ GE: NA), 240 Vol, 220*220mm</w:t>
            </w:r>
            <w:r w:rsidRPr="0020789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nl-NL"/>
              </w:rPr>
              <w:t>2</w:t>
            </w:r>
            <w:r w:rsidRPr="002078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, 64*64, 3 mm</w:t>
            </w:r>
          </w:p>
          <w:p w14:paraId="393912C9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No Skip, Axial (33), 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,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 2000 </w:t>
            </w:r>
            <w:proofErr w:type="spellStart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, 22.5 </w:t>
            </w:r>
            <w:proofErr w:type="spellStart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, 30°</w:t>
            </w:r>
          </w:p>
          <w:p w14:paraId="5D928A46" w14:textId="77777777" w:rsidR="005D0E40" w:rsidRPr="00A05913" w:rsidRDefault="005D0E40" w:rsidP="00D92B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CF96CA" w14:textId="77777777" w:rsidR="005D0E40" w:rsidRPr="00A05913" w:rsidRDefault="005D0E40" w:rsidP="00D92B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TC</w:t>
            </w:r>
          </w:p>
          <w:p w14:paraId="0BD8AACA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GE Discovery 750w, 3T, Eyes closed</w:t>
            </w:r>
          </w:p>
          <w:p w14:paraId="121CADF9" w14:textId="77777777" w:rsidR="005D0E40" w:rsidRPr="0020789E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078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EPI (SE/ GE: NA), 217 Vol, 192*192 mm</w:t>
            </w:r>
            <w:r w:rsidRPr="0020789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nl-NL"/>
              </w:rPr>
              <w:t>2</w:t>
            </w:r>
            <w:r w:rsidRPr="002078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, 64*64, 3 mm</w:t>
            </w:r>
          </w:p>
          <w:p w14:paraId="714AF1D6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No Skip, Axial (46), 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,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 2400 </w:t>
            </w:r>
            <w:proofErr w:type="spellStart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, 30 </w:t>
            </w:r>
            <w:proofErr w:type="spellStart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, 90°</w:t>
            </w:r>
          </w:p>
          <w:p w14:paraId="632C8A6A" w14:textId="77777777" w:rsidR="005D0E40" w:rsidRPr="00A05913" w:rsidRDefault="005D0E40" w:rsidP="00D92B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C6DF19" w14:textId="77777777" w:rsidR="005D0E40" w:rsidRPr="0020789E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078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lastRenderedPageBreak/>
              <w:t xml:space="preserve">DPARSF </w:t>
            </w:r>
            <w:r w:rsidRPr="002078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(Version NA),</w:t>
            </w:r>
            <w:r w:rsidRPr="002078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REST </w:t>
            </w:r>
            <w:r w:rsidRPr="002078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(Version NA)</w:t>
            </w:r>
            <w:r w:rsidRPr="002078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, SPM</w:t>
            </w:r>
            <w:r w:rsidRPr="002078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 xml:space="preserve"> (Version NA)</w:t>
            </w:r>
          </w:p>
        </w:tc>
        <w:tc>
          <w:tcPr>
            <w:tcW w:w="4087" w:type="dxa"/>
          </w:tcPr>
          <w:p w14:paraId="6E698CB5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10 vol, STC= Done, 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C= ND</w:t>
            </w:r>
          </w:p>
          <w:p w14:paraId="6247F8A8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MC (Realignment= 1 voxel translation, 1 voxel rotation, 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nction used= NA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E1B3D70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Outlier Detection= FD &gt; 0.5</w:t>
            </w:r>
          </w:p>
          <w:p w14:paraId="7610EDEA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Coregistration</w:t>
            </w:r>
            <w:proofErr w:type="spellEnd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, segmentation and normalized, 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mplate details= NA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Reslicing</w:t>
            </w:r>
            <w:proofErr w:type="spellEnd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= ND, FWHM= 4 mm</w:t>
            </w:r>
          </w:p>
          <w:p w14:paraId="02843082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Denoising with Linear regression: Nuisance variables (CSF-WM only),  24 head motion parameters, FD + </w:t>
            </w: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 time point prior to, and 2 time points following, each of these high motion time points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= ND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, TF= 0.01 – 0.08 Hz</w:t>
            </w:r>
          </w:p>
        </w:tc>
        <w:tc>
          <w:tcPr>
            <w:tcW w:w="4677" w:type="dxa"/>
          </w:tcPr>
          <w:p w14:paraId="2445A081" w14:textId="4AE5DA3C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For both ALFF and Seed to voxel F</w:t>
            </w:r>
            <w:r w:rsidR="00DC208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 analysis: 2-factor repeated-measure analysis of variance (ANOVA), group (depression and controls) repeated over time point (pre-ECT and post-ECT). Age, sex, number of ECT sessions, medicine load, and whole brain volume effects as covariates. Post hoc comparisons to detect group difference at TP1 (two-sample t test) and ECT effects for depressive patients and time effect for healthy controls (paired t test)</w:t>
            </w:r>
          </w:p>
          <w:p w14:paraId="1E2B2DF7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GRF method (voxel p &lt; 0.001, cluster level p &lt; 0.05, two- tailed); two-tailed p &lt; .05 for interaction effect and p &lt; .017 (0.05/3) for post hoc analyses </w:t>
            </w:r>
          </w:p>
          <w:p w14:paraId="798F1094" w14:textId="5601088B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Exploratory Pearson correlation between </w:t>
            </w:r>
            <w:r w:rsidR="00846B8B"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∆ECT 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brain function (ALFF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</w:t>
            </w:r>
            <w:r w:rsidR="00DC208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) and clinical respon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(HAM</w:t>
            </w:r>
            <w:r w:rsidR="00846B8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D), 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corrected p</w:t>
            </w:r>
            <w:r w:rsidR="007F2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5</w:t>
            </w:r>
          </w:p>
          <w:p w14:paraId="007BF249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ROI for seed to voxel: significant cluster in ALFF analysis</w:t>
            </w:r>
          </w:p>
        </w:tc>
        <w:tc>
          <w:tcPr>
            <w:tcW w:w="2552" w:type="dxa"/>
          </w:tcPr>
          <w:p w14:paraId="2E0A7904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Tables: Present (coordinates, structure, Max-Z / t statistic, cluster size, specification of atlas)</w:t>
            </w:r>
          </w:p>
          <w:p w14:paraId="62D16585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Figures- Present (regions-anatomy presented with names, thresholds, t score bar); 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sent (coordinate)</w:t>
            </w:r>
          </w:p>
        </w:tc>
      </w:tr>
      <w:tr w:rsidR="005D0E40" w:rsidRPr="00A05913" w14:paraId="199F079B" w14:textId="77777777" w:rsidTr="008639EE">
        <w:trPr>
          <w:trHeight w:val="2633"/>
        </w:trPr>
        <w:tc>
          <w:tcPr>
            <w:tcW w:w="2435" w:type="dxa"/>
          </w:tcPr>
          <w:p w14:paraId="5EBFBCFE" w14:textId="77777777" w:rsidR="005D0E40" w:rsidRPr="00A05913" w:rsidRDefault="005D0E40" w:rsidP="00D92B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gQXV0aG9yWWVhcj0iMSI+PEF1dGhvcj5RaXU8L0F1dGhvcj48WWVhcj4y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</w:fldData>
              </w:fldChar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gQXV0aG9yWWVhcj0iMSI+PEF1dGhvcj5RaXU8L0F1dGhvcj48WWVhcj4y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</w:fldData>
              </w:fldChar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A05913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Qiu et al. (2019)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  <w:p w14:paraId="7CC233B6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GE Signa </w:t>
            </w:r>
            <w:proofErr w:type="spellStart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HDx</w:t>
            </w:r>
            <w:proofErr w:type="spellEnd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,  3T, Eyes closed</w:t>
            </w:r>
          </w:p>
          <w:p w14:paraId="4146CC58" w14:textId="77777777" w:rsidR="005D0E40" w:rsidRPr="0020789E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078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EPI (SE/ GE: NA), 200 Vol, 240*240mm</w:t>
            </w:r>
            <w:r w:rsidRPr="0020789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nl-NL"/>
              </w:rPr>
              <w:t>2</w:t>
            </w:r>
            <w:r w:rsidRPr="002078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, 64*64, 5 mm</w:t>
            </w:r>
          </w:p>
          <w:p w14:paraId="541A364B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No Skip, Axial (33), 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,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 2000 </w:t>
            </w:r>
            <w:proofErr w:type="spellStart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, 30 </w:t>
            </w:r>
            <w:proofErr w:type="spellStart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, 90°</w:t>
            </w:r>
          </w:p>
          <w:p w14:paraId="0CA1AB6C" w14:textId="77777777" w:rsidR="005D0E40" w:rsidRPr="00A05913" w:rsidRDefault="005D0E40" w:rsidP="00D92B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13A0F59" w14:textId="77777777" w:rsidR="005D0E40" w:rsidRPr="0020789E" w:rsidRDefault="005D0E40" w:rsidP="00D92B1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0789E">
              <w:rPr>
                <w:rFonts w:ascii="Times New Roman" w:hAnsi="Times New Roman" w:cs="Times New Roman"/>
                <w:color w:val="111111"/>
                <w:sz w:val="20"/>
                <w:szCs w:val="20"/>
                <w:lang w:val="nl-NL"/>
              </w:rPr>
              <w:t xml:space="preserve">DPABI </w:t>
            </w:r>
            <w:r w:rsidRPr="0020789E">
              <w:rPr>
                <w:rFonts w:ascii="Times New Roman" w:hAnsi="Times New Roman" w:cs="Times New Roman"/>
                <w:b/>
                <w:bCs/>
                <w:color w:val="111111"/>
                <w:sz w:val="20"/>
                <w:szCs w:val="20"/>
                <w:lang w:val="nl-NL"/>
              </w:rPr>
              <w:t>(</w:t>
            </w:r>
            <w:proofErr w:type="spellStart"/>
            <w:r w:rsidRPr="0020789E">
              <w:rPr>
                <w:rFonts w:ascii="Times New Roman" w:hAnsi="Times New Roman" w:cs="Times New Roman"/>
                <w:b/>
                <w:bCs/>
                <w:color w:val="111111"/>
                <w:sz w:val="20"/>
                <w:szCs w:val="20"/>
                <w:lang w:val="nl-NL"/>
              </w:rPr>
              <w:t>version</w:t>
            </w:r>
            <w:proofErr w:type="spellEnd"/>
            <w:r w:rsidRPr="0020789E">
              <w:rPr>
                <w:rFonts w:ascii="Times New Roman" w:hAnsi="Times New Roman" w:cs="Times New Roman"/>
                <w:color w:val="111111"/>
                <w:sz w:val="20"/>
                <w:szCs w:val="20"/>
                <w:lang w:val="nl-NL"/>
              </w:rPr>
              <w:t xml:space="preserve"> </w:t>
            </w:r>
            <w:r w:rsidRPr="0020789E">
              <w:rPr>
                <w:rFonts w:ascii="Times New Roman" w:hAnsi="Times New Roman" w:cs="Times New Roman"/>
                <w:b/>
                <w:bCs/>
                <w:color w:val="111111"/>
                <w:sz w:val="20"/>
                <w:szCs w:val="20"/>
                <w:lang w:val="nl-NL"/>
              </w:rPr>
              <w:t>NA</w:t>
            </w:r>
            <w:r w:rsidRPr="0020789E">
              <w:rPr>
                <w:rFonts w:ascii="Times New Roman" w:hAnsi="Times New Roman" w:cs="Times New Roman"/>
                <w:color w:val="111111"/>
                <w:sz w:val="20"/>
                <w:szCs w:val="20"/>
                <w:lang w:val="nl-NL"/>
              </w:rPr>
              <w:t xml:space="preserve">), REST </w:t>
            </w:r>
            <w:r w:rsidRPr="0020789E">
              <w:rPr>
                <w:rFonts w:ascii="Times New Roman" w:hAnsi="Times New Roman" w:cs="Times New Roman"/>
                <w:b/>
                <w:bCs/>
                <w:color w:val="111111"/>
                <w:sz w:val="20"/>
                <w:szCs w:val="20"/>
                <w:lang w:val="nl-NL"/>
              </w:rPr>
              <w:t>(</w:t>
            </w:r>
            <w:proofErr w:type="spellStart"/>
            <w:r w:rsidRPr="0020789E">
              <w:rPr>
                <w:rFonts w:ascii="Times New Roman" w:hAnsi="Times New Roman" w:cs="Times New Roman"/>
                <w:b/>
                <w:bCs/>
                <w:color w:val="111111"/>
                <w:sz w:val="20"/>
                <w:szCs w:val="20"/>
                <w:lang w:val="nl-NL"/>
              </w:rPr>
              <w:t>version</w:t>
            </w:r>
            <w:proofErr w:type="spellEnd"/>
            <w:r w:rsidRPr="0020789E">
              <w:rPr>
                <w:rFonts w:ascii="Times New Roman" w:hAnsi="Times New Roman" w:cs="Times New Roman"/>
                <w:color w:val="111111"/>
                <w:sz w:val="20"/>
                <w:szCs w:val="20"/>
                <w:lang w:val="nl-NL"/>
              </w:rPr>
              <w:t xml:space="preserve"> </w:t>
            </w:r>
            <w:r w:rsidRPr="0020789E">
              <w:rPr>
                <w:rFonts w:ascii="Times New Roman" w:hAnsi="Times New Roman" w:cs="Times New Roman"/>
                <w:b/>
                <w:bCs/>
                <w:color w:val="111111"/>
                <w:sz w:val="20"/>
                <w:szCs w:val="20"/>
                <w:lang w:val="nl-NL"/>
              </w:rPr>
              <w:t>NA</w:t>
            </w:r>
            <w:r w:rsidRPr="0020789E">
              <w:rPr>
                <w:rFonts w:ascii="Times New Roman" w:hAnsi="Times New Roman" w:cs="Times New Roman"/>
                <w:color w:val="111111"/>
                <w:sz w:val="20"/>
                <w:szCs w:val="20"/>
                <w:lang w:val="nl-NL"/>
              </w:rPr>
              <w:t>)</w:t>
            </w:r>
          </w:p>
        </w:tc>
        <w:tc>
          <w:tcPr>
            <w:tcW w:w="4087" w:type="dxa"/>
          </w:tcPr>
          <w:p w14:paraId="1B6B9D41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8" w:hanging="17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10 vol, STC= Done, DC= 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D, </w:t>
            </w:r>
          </w:p>
          <w:p w14:paraId="0A7C8AE0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8" w:hanging="17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MC (Realignment = 1.5 mm (x, y, z), 1.5° rotation; 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nction used= NA</w:t>
            </w:r>
          </w:p>
          <w:p w14:paraId="66E8790E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lier Detection= NA</w:t>
            </w:r>
          </w:p>
          <w:p w14:paraId="7F790B70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8" w:hanging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Registered to the std. MNI space with normalization, </w:t>
            </w:r>
            <w:proofErr w:type="spellStart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Reslicing</w:t>
            </w:r>
            <w:proofErr w:type="spellEnd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 3 mm, FWHM= 8 mm</w:t>
            </w:r>
          </w:p>
          <w:p w14:paraId="61B8C378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8" w:hanging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noising with Linear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ression details= ?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D, 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TF= 0.01 – 0.08 Hz,</w:t>
            </w:r>
          </w:p>
        </w:tc>
        <w:tc>
          <w:tcPr>
            <w:tcW w:w="4677" w:type="dxa"/>
          </w:tcPr>
          <w:p w14:paraId="082FAF22" w14:textId="015C6F91" w:rsidR="005D0E40" w:rsidRPr="00A05913" w:rsidRDefault="005D0E40" w:rsidP="00D92B15">
            <w:pPr>
              <w:pStyle w:val="ListParagraph"/>
              <w:numPr>
                <w:ilvl w:val="0"/>
                <w:numId w:val="1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fALFF: paired t-test; </w:t>
            </w:r>
            <w:proofErr w:type="spellStart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AlphaSim</w:t>
            </w:r>
            <w:proofErr w:type="spellEnd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- corrected (height threshold p &lt; 0.01, minimum cluster= 85, cluster level threshold </w:t>
            </w:r>
            <w:r w:rsidR="007F2F81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7F2F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0.05)</w:t>
            </w:r>
          </w:p>
          <w:p w14:paraId="285E6B58" w14:textId="77777777" w:rsidR="005D0E40" w:rsidRPr="00A05913" w:rsidRDefault="005D0E40" w:rsidP="00D92B15">
            <w:pPr>
              <w:pStyle w:val="ListParagraph"/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4948C717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Tables: Present (coordinates, structure, Max-Z / t statistic, cluster size, specification of atlas)</w:t>
            </w:r>
          </w:p>
          <w:p w14:paraId="080A9912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Figures- Present (regions-anatomy presented with names, t score bar); 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sent (thresholds, coordinate)</w:t>
            </w:r>
          </w:p>
        </w:tc>
      </w:tr>
      <w:tr w:rsidR="005D0E40" w:rsidRPr="00A05913" w14:paraId="446874C7" w14:textId="77777777" w:rsidTr="007F2F81">
        <w:trPr>
          <w:trHeight w:val="3626"/>
        </w:trPr>
        <w:tc>
          <w:tcPr>
            <w:tcW w:w="2435" w:type="dxa"/>
          </w:tcPr>
          <w:p w14:paraId="04F38467" w14:textId="77777777" w:rsidR="005D0E40" w:rsidRPr="00A05913" w:rsidRDefault="005D0E40" w:rsidP="00D92B15">
            <w:pPr>
              <w:pStyle w:val="ListParagraph"/>
              <w:ind w:left="17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gQXV0aG9yWWVhcj0iMSI+PEF1dGhvcj5XYW5nPC9BdXRob3I+PFllYXI+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</w:fldData>
              </w:fldChar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gQXV0aG9yWWVhcj0iMSI+PEF1dGhvcj5XYW5nPC9BdXRob3I+PFllYXI+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</w:fldData>
              </w:fldChar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A05913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Wang et al. (2020b)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  <w:p w14:paraId="0D2B14A6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GE Signa </w:t>
            </w:r>
            <w:proofErr w:type="spellStart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HDx</w:t>
            </w:r>
            <w:proofErr w:type="spellEnd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,  3T, Eyes closed</w:t>
            </w:r>
          </w:p>
          <w:p w14:paraId="48C3E4BE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Std. EPI, 240 Vol, 220*220mm</w:t>
            </w:r>
            <w:r w:rsidRPr="00A0591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, 64*64, 4 mm</w:t>
            </w:r>
          </w:p>
          <w:p w14:paraId="1E2B2EF5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No Skip, Axial (33), 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,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 2000 </w:t>
            </w:r>
            <w:proofErr w:type="spellStart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, 22.5 </w:t>
            </w:r>
            <w:proofErr w:type="spellStart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, 30°</w:t>
            </w:r>
          </w:p>
          <w:p w14:paraId="79B52FFD" w14:textId="77777777" w:rsidR="005D0E40" w:rsidRPr="00A05913" w:rsidRDefault="005D0E40" w:rsidP="00D92B15">
            <w:pPr>
              <w:pStyle w:val="ListParagraph"/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FEE596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SPM8</w:t>
            </w:r>
          </w:p>
          <w:p w14:paraId="6BBA7BE3" w14:textId="77777777" w:rsidR="005D0E40" w:rsidRPr="00A05913" w:rsidRDefault="005D0E40" w:rsidP="00D92B15">
            <w:pPr>
              <w:pStyle w:val="ListParagraph"/>
              <w:ind w:left="17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087" w:type="dxa"/>
          </w:tcPr>
          <w:p w14:paraId="6C2FAFD8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10 vol, STC= Done, 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C= ND</w:t>
            </w:r>
          </w:p>
          <w:p w14:paraId="7C79DF63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MC (Realignment= 3mm translation, 3-degree rotation; 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nction used= NA</w:t>
            </w:r>
          </w:p>
          <w:p w14:paraId="6A7BC4C9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lier Detection= NA</w:t>
            </w:r>
          </w:p>
          <w:p w14:paraId="29393B8C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fMRI to Anatomical to MNI Template, </w:t>
            </w:r>
            <w:proofErr w:type="spellStart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Reslicing</w:t>
            </w:r>
            <w:proofErr w:type="spellEnd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= ND, FWHM= 6 mm</w:t>
            </w:r>
          </w:p>
          <w:p w14:paraId="13AE2C40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Denoising with Linear regression: CSF-WM, 6 head motion parameters, 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R= ND, 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TF= 0.01 – 0.08 Hz</w:t>
            </w:r>
          </w:p>
        </w:tc>
        <w:tc>
          <w:tcPr>
            <w:tcW w:w="4677" w:type="dxa"/>
          </w:tcPr>
          <w:p w14:paraId="1BE4442E" w14:textId="3EC9D8CA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Seed to Voxel F</w:t>
            </w:r>
            <w:r w:rsidR="00DC208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: Insular sub regions used as seed= By </w:t>
            </w:r>
            <w:proofErr w:type="spellStart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tractographic</w:t>
            </w:r>
            <w:proofErr w:type="spellEnd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 Human </w:t>
            </w:r>
            <w:proofErr w:type="spellStart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Brainnetome</w:t>
            </w:r>
            <w:proofErr w:type="spellEnd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 Atlas</w:t>
            </w:r>
          </w:p>
          <w:p w14:paraId="1F1863A4" w14:textId="37570A08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Paired 2 sample t- test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ep</w:t>
            </w:r>
            <w:r w:rsidR="00846B8B">
              <w:rPr>
                <w:rFonts w:ascii="Times New Roman" w:hAnsi="Times New Roman" w:cs="Times New Roman"/>
                <w:sz w:val="20"/>
                <w:szCs w:val="20"/>
              </w:rPr>
              <w:t>ression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 and HC- pre and post ECT): cluster-level Monte Carlo simulation (5000 times) corrected threshold of </w:t>
            </w:r>
            <w:r w:rsidR="007F2F8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 &lt; .05 (cluster-forming threshold at voxel-level </w:t>
            </w:r>
            <w:r w:rsidR="007F2F8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 &lt; .001)</w:t>
            </w:r>
          </w:p>
          <w:p w14:paraId="05B356A2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Granger causality analysis done to identify causal interaction between insula associated function- al networks (</w:t>
            </w:r>
            <w:r w:rsidRPr="00A0591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t discussed here)</w:t>
            </w:r>
          </w:p>
          <w:p w14:paraId="4C0F4657" w14:textId="6C4758BB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Pearson correlation: </w:t>
            </w:r>
            <w:r w:rsidR="00846B8B"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∆ECT </w:t>
            </w:r>
            <w:r w:rsidR="00846B8B">
              <w:rPr>
                <w:rFonts w:ascii="Times New Roman" w:hAnsi="Times New Roman" w:cs="Times New Roman"/>
                <w:sz w:val="20"/>
                <w:szCs w:val="20"/>
              </w:rPr>
              <w:t xml:space="preserve">regions of 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significant </w:t>
            </w:r>
            <w:r w:rsidR="00846B8B">
              <w:rPr>
                <w:rFonts w:ascii="Times New Roman" w:hAnsi="Times New Roman" w:cs="Times New Roman"/>
                <w:sz w:val="20"/>
                <w:szCs w:val="20"/>
              </w:rPr>
              <w:t>rsFC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 with insular subregion and HAMD, </w:t>
            </w:r>
            <w:r w:rsidR="00846B8B" w:rsidRPr="00A05913">
              <w:rPr>
                <w:rFonts w:ascii="Times New Roman" w:hAnsi="Times New Roman" w:cs="Times New Roman"/>
                <w:sz w:val="20"/>
                <w:szCs w:val="20"/>
              </w:rPr>
              <w:t>∆ECT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46B8B">
              <w:rPr>
                <w:rFonts w:ascii="Times New Roman" w:hAnsi="Times New Roman" w:cs="Times New Roman"/>
                <w:sz w:val="20"/>
                <w:szCs w:val="20"/>
              </w:rPr>
              <w:t>significant rsFC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 of among </w:t>
            </w:r>
            <w:r w:rsidR="00846B8B">
              <w:rPr>
                <w:rFonts w:ascii="Times New Roman" w:hAnsi="Times New Roman" w:cs="Times New Roman"/>
                <w:sz w:val="20"/>
                <w:szCs w:val="20"/>
              </w:rPr>
              <w:t>these regions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 w:rsidR="00846B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HAMD; 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ncorrected </w:t>
            </w:r>
            <w:r w:rsidR="007F2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&lt; 0.05</w:t>
            </w:r>
          </w:p>
          <w:p w14:paraId="010A4802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covariates added to any analysis</w:t>
            </w:r>
          </w:p>
        </w:tc>
        <w:tc>
          <w:tcPr>
            <w:tcW w:w="2552" w:type="dxa"/>
          </w:tcPr>
          <w:p w14:paraId="02792463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Tables/text: Absent (coordinates, structure, Max-Z / t statistic, cluster size)</w:t>
            </w:r>
          </w:p>
          <w:p w14:paraId="7C758B28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Figures- Present (regions-anatomy presented with names, thresholds), 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sent (t score bar, coordinate)</w:t>
            </w:r>
          </w:p>
        </w:tc>
      </w:tr>
      <w:tr w:rsidR="005D0E40" w:rsidRPr="00A05913" w14:paraId="72901ABD" w14:textId="77777777" w:rsidTr="008639EE">
        <w:trPr>
          <w:trHeight w:val="3079"/>
        </w:trPr>
        <w:tc>
          <w:tcPr>
            <w:tcW w:w="2435" w:type="dxa"/>
          </w:tcPr>
          <w:p w14:paraId="7654CF88" w14:textId="77777777" w:rsidR="005D0E40" w:rsidRPr="00A05913" w:rsidRDefault="005D0E40" w:rsidP="00D92B15">
            <w:pPr>
              <w:pStyle w:val="ListParagraph"/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 AuthorYear="1"&gt;&lt;Author&gt;Takamiya&lt;/Author&gt;&lt;Year&gt;2020&lt;/Year&gt;&lt;RecNum&gt;45&lt;/RecNum&gt;&lt;DisplayText&gt;Takamiya et al. (2020)&lt;/DisplayText&gt;&lt;record&gt;&lt;rec-number&gt;45&lt;/rec-number&gt;&lt;foreign-keys&gt;&lt;key app="EN" db-id="svxdaz0eraep2feaps0ps9xtp2pwxzz0tpx9" timestamp="1599754636"&gt;45&lt;/key&gt;&lt;/foreign-keys&gt;&lt;ref-type name="Journal Article"&gt;17&lt;/ref-type&gt;&lt;contributors&gt;&lt;authors&gt;&lt;author&gt;Takamiya, A.&lt;/author&gt;&lt;author&gt;Kishimoto, T.&lt;/author&gt;&lt;author&gt;Hirano, J.&lt;/author&gt;&lt;author&gt;Nishikata, S.&lt;/author&gt;&lt;author&gt;Sawada, K.&lt;/author&gt;&lt;author&gt;Kurokawa, S.&lt;/author&gt;&lt;author&gt;Yamagata, B.&lt;/author&gt;&lt;author&gt;Kikuchi, T.&lt;/author&gt;&lt;author&gt;Mimura, M.&lt;/author&gt;&lt;/authors&gt;&lt;/contributors&gt;&lt;auth-address&gt;Department of Neuropsychiatry, Keio University School of Medicine, Tokyo160-8582, Japan.&amp;#xD;Center for Psychiatry and Behavioral Science, Tokyo193-8505, Japan.&lt;/auth-address&gt;&lt;titles&gt;&lt;title&gt;Neuronal network mechanisms associated with depressive symptom improvement following electroconvulsive therapy&lt;/title&gt;&lt;secondary-title&gt;Psychol Med&lt;/secondary-title&gt;&lt;/titles&gt;&lt;periodical&gt;&lt;full-title&gt;Psychol Med&lt;/full-title&gt;&lt;/periodical&gt;&lt;pages&gt;1-8&lt;/pages&gt;&lt;edition&gt;2020/06/02&lt;/edition&gt;&lt;keywords&gt;&lt;keyword&gt;electroconvulsive therapy&lt;/keyword&gt;&lt;keyword&gt;functional connectivity&lt;/keyword&gt;&lt;keyword&gt;functional magnetic resonance imaging&lt;/keyword&gt;&lt;keyword&gt;hippocampus&lt;/keyword&gt;&lt;keyword&gt;multivoxel pattern analysis&lt;/keyword&gt;&lt;/keywords&gt;&lt;dates&gt;&lt;year&gt;2020&lt;/year&gt;&lt;pub-dates&gt;&lt;date&gt;Jun 1&lt;/date&gt;&lt;/pub-dates&gt;&lt;/dates&gt;&lt;isbn&gt;1469-8978 (Electronic)&amp;#xD;0033-2917 (Linking)&lt;/isbn&gt;&lt;accession-num&gt;32476629&lt;/accession-num&gt;&lt;urls&gt;&lt;related-urls&gt;&lt;url&gt;https://www.ncbi.nlm.nih.gov/pubmed/32476629&lt;/url&gt;&lt;/related-urls&gt;&lt;/urls&gt;&lt;electronic-resource-num&gt;10.1017/S0033291720001518&lt;/electronic-resource-num&gt;&lt;/record&gt;&lt;/Cite&gt;&lt;/EndNote&gt;</w:instrTex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A05913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Takamiya et al. (2020)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  <w:p w14:paraId="2EAA7B0F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GE Signa </w:t>
            </w:r>
            <w:proofErr w:type="spellStart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HDx</w:t>
            </w:r>
            <w:proofErr w:type="spellEnd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,  3T, Eyes closed</w:t>
            </w:r>
          </w:p>
          <w:p w14:paraId="5D3FC298" w14:textId="77777777" w:rsidR="005D0E40" w:rsidRPr="0020789E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41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078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EPI </w:t>
            </w:r>
            <w:r w:rsidRPr="002078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(SE/GRE:NA),</w:t>
            </w:r>
            <w:r w:rsidRPr="002078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188 volumes, NA, 64*64, 3.5mm</w:t>
            </w:r>
          </w:p>
          <w:p w14:paraId="72191A61" w14:textId="77777777" w:rsidR="005D0E40" w:rsidRPr="0020789E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41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078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NA,</w:t>
            </w:r>
            <w:r w:rsidRPr="002078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2078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Axial</w:t>
            </w:r>
            <w:proofErr w:type="spellEnd"/>
            <w:r w:rsidRPr="002078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(36), </w:t>
            </w:r>
            <w:r w:rsidRPr="002078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NA,</w:t>
            </w:r>
            <w:r w:rsidRPr="002078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2000ms, 30ms, </w:t>
            </w:r>
            <w:r w:rsidRPr="002078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NA</w:t>
            </w:r>
          </w:p>
          <w:p w14:paraId="48160149" w14:textId="77777777" w:rsidR="005D0E40" w:rsidRPr="0020789E" w:rsidRDefault="005D0E40" w:rsidP="00D92B15">
            <w:pPr>
              <w:pStyle w:val="ListParagraph"/>
              <w:ind w:left="176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0F3C25B7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CONN Functional Connectivity Toolbox 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Version NA) 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with SPM 12</w:t>
            </w:r>
          </w:p>
        </w:tc>
        <w:tc>
          <w:tcPr>
            <w:tcW w:w="4087" w:type="dxa"/>
          </w:tcPr>
          <w:p w14:paraId="117F88F1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10 vol, STC= Done, 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C= Done</w:t>
            </w:r>
          </w:p>
          <w:p w14:paraId="64B54683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MC: Realignment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etails= 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</w:t>
            </w:r>
          </w:p>
          <w:p w14:paraId="195EFBF0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Outlier Detection= Artifact Rejection Toolbox (ART)- FD&gt; 5mm</w:t>
            </w:r>
          </w:p>
          <w:p w14:paraId="6BF3F2B0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Normalized to MNI template; </w:t>
            </w:r>
            <w:proofErr w:type="spellStart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Reslicing</w:t>
            </w:r>
            <w:proofErr w:type="spellEnd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= ND, FWHM= 8 mm </w:t>
            </w:r>
          </w:p>
          <w:p w14:paraId="08B2353D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Denoising with Linear regression: CSF-WM by </w:t>
            </w:r>
            <w:proofErr w:type="spellStart"/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ompCor</w:t>
            </w:r>
            <w:proofErr w:type="spellEnd"/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 Global brain signal (z&gt; 3), motion parameters (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NA),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 outliers, 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R= ND, 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TF= 0.008–0.09 Hz</w:t>
            </w:r>
          </w:p>
        </w:tc>
        <w:tc>
          <w:tcPr>
            <w:tcW w:w="4677" w:type="dxa"/>
          </w:tcPr>
          <w:p w14:paraId="37B11CD5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Seed to voxel:  Fisher-transformed Z scores of Subject-level seed maps used in 2nd level analysis; 1)  A priori bilateral hippocampal seeds from Harvard-Oxford Atlas in CONN  2) MVPA based ROI</w:t>
            </w:r>
          </w:p>
          <w:p w14:paraId="20ABEFA6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Contrasts for Seed to voxel and MVPA analysis: Pre-post ECT as between-conditions contrast, and percentage change in HAM-D as between-subjects contrast. Age, Sex and baseline HAM-D scores as covariates</w:t>
            </w:r>
          </w:p>
          <w:p w14:paraId="7F1565BA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Statistical threshold: cluster-level false discovery rate (FDR)-corrected p &lt; 0.05 with a voxel height of p&lt; 0.001 </w:t>
            </w:r>
          </w:p>
        </w:tc>
        <w:tc>
          <w:tcPr>
            <w:tcW w:w="2552" w:type="dxa"/>
          </w:tcPr>
          <w:p w14:paraId="72EC9A23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Tables: Present (coordinates, structure, Max-Z / t statistic, cluster size, specification of atlas)</w:t>
            </w:r>
          </w:p>
          <w:p w14:paraId="79E21D6F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Figures: Present (regions-anatomy presented with names); 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sent (thresholds, t score bar, coordinate)</w:t>
            </w:r>
          </w:p>
        </w:tc>
      </w:tr>
      <w:tr w:rsidR="005D0E40" w:rsidRPr="00A05913" w14:paraId="4365A178" w14:textId="77777777" w:rsidTr="008639EE">
        <w:trPr>
          <w:trHeight w:val="3393"/>
        </w:trPr>
        <w:tc>
          <w:tcPr>
            <w:tcW w:w="2435" w:type="dxa"/>
          </w:tcPr>
          <w:p w14:paraId="1D5EC8C3" w14:textId="77777777" w:rsidR="005D0E40" w:rsidRPr="00A05913" w:rsidRDefault="005D0E40" w:rsidP="00D92B15">
            <w:pPr>
              <w:pStyle w:val="ListParagraph"/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fldChar w:fldCharType="begin">
                <w:fldData xml:space="preserve">PEVuZE5vdGU+PENpdGUgQXV0aG9yWWVhcj0iMSI+PEF1dGhvcj5XYW5nPC9BdXRob3I+PFllYXI+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</w:fldData>
              </w:fldChar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gQXV0aG9yWWVhcj0iMSI+PEF1dGhvcj5XYW5nPC9BdXRob3I+PFllYXI+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</w:fldData>
              </w:fldChar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A05913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Wang et al. (2020a)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  <w:p w14:paraId="58489D4E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GE, Model NA, 3T, Eyes closed</w:t>
            </w:r>
          </w:p>
          <w:p w14:paraId="74C7A993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Std. EPI, 240 Vol, 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,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 64*64, 4 mm</w:t>
            </w:r>
          </w:p>
          <w:p w14:paraId="2AC1705A" w14:textId="77777777" w:rsidR="005D0E40" w:rsidRPr="0020789E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078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NA,</w:t>
            </w:r>
            <w:r w:rsidRPr="002078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2078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Axial</w:t>
            </w:r>
            <w:proofErr w:type="spellEnd"/>
            <w:r w:rsidRPr="002078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(33), </w:t>
            </w:r>
            <w:r w:rsidRPr="002078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NA</w:t>
            </w:r>
            <w:r w:rsidRPr="002078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, 2000 ms, 22.5 ms, 30°</w:t>
            </w:r>
          </w:p>
          <w:p w14:paraId="5A000196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Software used for analysis: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NA</w:t>
            </w:r>
          </w:p>
        </w:tc>
        <w:tc>
          <w:tcPr>
            <w:tcW w:w="4087" w:type="dxa"/>
          </w:tcPr>
          <w:p w14:paraId="4D49CFFA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10 vol, STC= Done, 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C= ND</w:t>
            </w:r>
          </w:p>
          <w:p w14:paraId="23BC86A9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MC (Realignment= 1voxel translation, 1voxel rotation),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unction used= NA</w:t>
            </w:r>
          </w:p>
          <w:p w14:paraId="1286B6E5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Outlier Detection= FD &gt;0.5</w:t>
            </w:r>
          </w:p>
          <w:p w14:paraId="55233D31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Normalized to MNI template (Further details NA), </w:t>
            </w:r>
            <w:proofErr w:type="spellStart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Reslicing</w:t>
            </w:r>
            <w:proofErr w:type="spellEnd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= ND, FWHM=6 mm</w:t>
            </w:r>
          </w:p>
          <w:p w14:paraId="43EF5E03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Denoising with Linear regression: CSF-WM, 24 head motion parameters, Outlier; 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= ND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, TF= 0.01 – 0.08 Hz</w:t>
            </w:r>
          </w:p>
          <w:p w14:paraId="50F6716E" w14:textId="77777777" w:rsidR="005D0E40" w:rsidRPr="00A05913" w:rsidRDefault="005D0E40" w:rsidP="00D92B15">
            <w:pPr>
              <w:pStyle w:val="ListParagraph"/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7" w:type="dxa"/>
          </w:tcPr>
          <w:p w14:paraId="196A68B9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FcHo</w:t>
            </w:r>
            <w:proofErr w:type="spellEnd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 maps: paired t test; cluster-level Monte Carlo simulation (5000 times) corrected threshol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 of p &lt; .05 (cluster-forming threshold at voxel-level p &lt; .001)</w:t>
            </w:r>
          </w:p>
          <w:p w14:paraId="224039EE" w14:textId="39917FF2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Seed (Significant changed </w:t>
            </w:r>
            <w:proofErr w:type="spellStart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FcHo</w:t>
            </w:r>
            <w:proofErr w:type="spellEnd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 area) to voxel:  Fisher-transformed Z scores of Subject-level seed maps; 2 sample paired t test: cluster-level Monte Carlo simulation (5000 times) corrected threshold of P &lt; .05 (cluster-forming threshold at voxel-level </w:t>
            </w:r>
            <w:r w:rsidR="007F2F8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 &lt; .001)</w:t>
            </w:r>
          </w:p>
          <w:p w14:paraId="14FB2632" w14:textId="6B0A7948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Pearson correlation;</w:t>
            </w:r>
            <w:r w:rsidR="00846B8B"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46B8B"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∆ECT </w:t>
            </w:r>
            <w:proofErr w:type="spellStart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FcHo</w:t>
            </w:r>
            <w:proofErr w:type="spellEnd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 and H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D, </w:t>
            </w:r>
            <w:r w:rsidR="00846B8B" w:rsidRPr="00A05913">
              <w:rPr>
                <w:rFonts w:ascii="Times New Roman" w:hAnsi="Times New Roman" w:cs="Times New Roman"/>
                <w:sz w:val="20"/>
                <w:szCs w:val="20"/>
              </w:rPr>
              <w:t>∆ECT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46B8B">
              <w:rPr>
                <w:rFonts w:ascii="Times New Roman" w:hAnsi="Times New Roman" w:cs="Times New Roman"/>
                <w:sz w:val="20"/>
                <w:szCs w:val="20"/>
              </w:rPr>
              <w:t>rs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846B8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 and H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D ; </w:t>
            </w:r>
            <w:r w:rsidR="007F2F8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 &lt; 0.05. after Bonferroni correction</w:t>
            </w:r>
          </w:p>
          <w:p w14:paraId="01F511A0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covariates added to any analysis</w:t>
            </w:r>
          </w:p>
        </w:tc>
        <w:tc>
          <w:tcPr>
            <w:tcW w:w="2552" w:type="dxa"/>
          </w:tcPr>
          <w:p w14:paraId="31B1E937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Tables: Present (coordinates, structure, Max-Z / t statistic, cluster size, specification of atlas)</w:t>
            </w:r>
          </w:p>
          <w:p w14:paraId="114C9E67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right="2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Figures: Present (t score bar, regions-anatomy presented with names); 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sent (thresholds, coordinate); Only 1 Figure of result</w:t>
            </w:r>
          </w:p>
        </w:tc>
      </w:tr>
      <w:tr w:rsidR="005D0E40" w:rsidRPr="00A05913" w14:paraId="51A8B053" w14:textId="77777777" w:rsidTr="008639EE">
        <w:trPr>
          <w:trHeight w:val="3568"/>
        </w:trPr>
        <w:tc>
          <w:tcPr>
            <w:tcW w:w="2435" w:type="dxa"/>
          </w:tcPr>
          <w:p w14:paraId="2CF06072" w14:textId="77777777" w:rsidR="005D0E40" w:rsidRPr="00A05913" w:rsidRDefault="005D0E40" w:rsidP="00D92B15">
            <w:pPr>
              <w:pStyle w:val="ListParagraph"/>
              <w:ind w:left="17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hang 2020</w:t>
            </w:r>
          </w:p>
          <w:p w14:paraId="1CB0C5D1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GE Discovery 750w, 3T, Eyes closed</w:t>
            </w:r>
          </w:p>
          <w:p w14:paraId="44A19295" w14:textId="77777777" w:rsidR="005D0E40" w:rsidRPr="0020789E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078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EPI (SE/ GE: NA), 217 Vol, 192*192 mm</w:t>
            </w:r>
            <w:r w:rsidRPr="0020789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nl-NL"/>
              </w:rPr>
              <w:t>2</w:t>
            </w:r>
            <w:r w:rsidRPr="002078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, 64*64, 3 mm</w:t>
            </w:r>
          </w:p>
          <w:p w14:paraId="058125B0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No Skip, Axial (46), 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,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 2400 </w:t>
            </w:r>
            <w:proofErr w:type="spellStart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, 30 </w:t>
            </w:r>
            <w:proofErr w:type="spellStart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, 90°s</w:t>
            </w:r>
          </w:p>
          <w:p w14:paraId="468F9652" w14:textId="77777777" w:rsidR="005D0E40" w:rsidRPr="00A05913" w:rsidRDefault="005D0E40" w:rsidP="00D92B15">
            <w:pPr>
              <w:pStyle w:val="ListParagraph"/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86A946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DPARSF 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Version NA)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 and REST 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Version NA)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 on SPM 8</w:t>
            </w:r>
          </w:p>
        </w:tc>
        <w:tc>
          <w:tcPr>
            <w:tcW w:w="4087" w:type="dxa"/>
          </w:tcPr>
          <w:p w14:paraId="0218A1F9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5 vol, STC= Done, 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C= ND</w:t>
            </w:r>
          </w:p>
          <w:p w14:paraId="060A8223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MC (Realignment Details= 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)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C2F206E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lier Detection= NA</w:t>
            </w:r>
          </w:p>
          <w:p w14:paraId="16FBF0C6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Coregistration</w:t>
            </w:r>
            <w:proofErr w:type="spellEnd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 &amp; Normalization=  Anatomical to MNI Template (DARTEL) &amp; then fMRI to </w:t>
            </w:r>
            <w:proofErr w:type="spellStart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Normalised</w:t>
            </w:r>
            <w:proofErr w:type="spellEnd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 Anatomical Figure, </w:t>
            </w:r>
            <w:proofErr w:type="spellStart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Reslicing</w:t>
            </w:r>
            <w:proofErr w:type="spellEnd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= ND, FWHM= 4 mm</w:t>
            </w:r>
          </w:p>
          <w:p w14:paraId="5A5097CC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Denoising with Linear regression: CSF-WM, 24 head motion parameters, 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R= ND, 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TF= 0.01 – 0.08 Hz,</w:t>
            </w:r>
          </w:p>
        </w:tc>
        <w:tc>
          <w:tcPr>
            <w:tcW w:w="4677" w:type="dxa"/>
          </w:tcPr>
          <w:p w14:paraId="60DC4BF8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Seed to voxel: </w:t>
            </w: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Two bilateral anterior insular subdivisions (ventral, dorsal) mapped to MNI 152; 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mean time series of all voxels in respective division as ROI; </w:t>
            </w: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earson’s correlations of ROI with all other voxels in the whole brain</w:t>
            </w:r>
          </w:p>
          <w:p w14:paraId="7E5B4148" w14:textId="63EC8714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 sample t- test: HC and Dep</w:t>
            </w:r>
            <w:r w:rsidR="00D92B15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ression</w:t>
            </w: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groups; 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age, gender, education level and head motion as covariates within a gray matter mask; </w:t>
            </w: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WER</w:t>
            </w: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: with voxel level p &lt; 0.05 (two-tailed) and cluster threshold &gt; 15. (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Not based on any model)</w:t>
            </w:r>
          </w:p>
          <w:p w14:paraId="0DE45F58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ired sample t-tests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: Change in </w:t>
            </w:r>
            <w:proofErr w:type="spellStart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rs</w:t>
            </w:r>
            <w:proofErr w:type="spellEnd"/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FC values (seed: </w:t>
            </w:r>
            <w:proofErr w:type="spellStart"/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vAI</w:t>
            </w:r>
            <w:proofErr w:type="spellEnd"/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) pre-post ECT. 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significant p&lt;  0.05 without any correction</w:t>
            </w:r>
          </w:p>
          <w:p w14:paraId="0D2A73EF" w14:textId="4129A08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Pearson correlation between </w:t>
            </w:r>
            <w:r w:rsidR="00846B8B"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∆ECT 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rsFC &amp; HAM-D, 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ignificant 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p</w:t>
            </w:r>
            <w:r w:rsidR="007F2F8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 xml:space="preserve"> </w:t>
            </w:r>
            <w:r w:rsidRPr="00A059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&lt;  0.05 without any correction</w:t>
            </w:r>
          </w:p>
        </w:tc>
        <w:tc>
          <w:tcPr>
            <w:tcW w:w="2552" w:type="dxa"/>
          </w:tcPr>
          <w:p w14:paraId="30AE5DCF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Tables/text: Present (coordinates, structure, Max-Z / t statistic, cluster size)</w:t>
            </w:r>
          </w:p>
          <w:p w14:paraId="2C519AB4" w14:textId="77777777" w:rsidR="005D0E40" w:rsidRPr="00A05913" w:rsidRDefault="005D0E40" w:rsidP="00D92B15">
            <w:pPr>
              <w:pStyle w:val="ListParagraph"/>
              <w:numPr>
                <w:ilvl w:val="0"/>
                <w:numId w:val="3"/>
              </w:numPr>
              <w:ind w:left="176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Figures- Present (regions-anatomy presented with names, threshold, t score bar, coordinate)</w:t>
            </w:r>
          </w:p>
        </w:tc>
      </w:tr>
    </w:tbl>
    <w:p w14:paraId="4F813E30" w14:textId="1307106A" w:rsidR="005D0E40" w:rsidRPr="0020789E" w:rsidRDefault="005D0E40" w:rsidP="005D0E40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362508">
        <w:rPr>
          <w:rFonts w:ascii="Times New Roman" w:hAnsi="Times New Roman" w:cs="Times New Roman"/>
          <w:b/>
          <w:bCs/>
          <w:sz w:val="18"/>
          <w:szCs w:val="18"/>
        </w:rPr>
        <w:t xml:space="preserve">ALFF: </w:t>
      </w:r>
      <w:r w:rsidRPr="00362508">
        <w:rPr>
          <w:rFonts w:ascii="Times New Roman" w:hAnsi="Times New Roman" w:cs="Times New Roman"/>
          <w:sz w:val="18"/>
          <w:szCs w:val="18"/>
        </w:rPr>
        <w:t>Amplitude of Low-Frequency Fluctuation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362508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CSF-WM: </w:t>
      </w:r>
      <w:r>
        <w:rPr>
          <w:rFonts w:ascii="Times New Roman" w:hAnsi="Times New Roman" w:cs="Times New Roman"/>
          <w:sz w:val="18"/>
          <w:szCs w:val="18"/>
        </w:rPr>
        <w:t xml:space="preserve">Cerebrospinal fluid- White matter, 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DC: </w:t>
      </w:r>
      <w:r>
        <w:rPr>
          <w:rFonts w:ascii="Times New Roman" w:hAnsi="Times New Roman" w:cs="Times New Roman"/>
          <w:sz w:val="18"/>
          <w:szCs w:val="18"/>
        </w:rPr>
        <w:t xml:space="preserve">Distortion correction, </w:t>
      </w:r>
      <w:r w:rsidRPr="003C1B0B">
        <w:rPr>
          <w:rFonts w:ascii="Times New Roman" w:hAnsi="Times New Roman" w:cs="Times New Roman"/>
          <w:b/>
          <w:bCs/>
          <w:sz w:val="18"/>
          <w:szCs w:val="18"/>
        </w:rPr>
        <w:t>DARTEL:</w:t>
      </w:r>
      <w:r w:rsidRPr="003C1B0B">
        <w:rPr>
          <w:rFonts w:ascii="Times New Roman" w:hAnsi="Times New Roman" w:cs="Times New Roman"/>
          <w:sz w:val="18"/>
          <w:szCs w:val="18"/>
        </w:rPr>
        <w:t xml:space="preserve"> Diffeomorphic Anatomical Registration Through Exponentiated Lie algebra , </w:t>
      </w:r>
      <w:r w:rsidRPr="003C1B0B">
        <w:rPr>
          <w:rFonts w:ascii="Times New Roman" w:hAnsi="Times New Roman" w:cs="Times New Roman"/>
          <w:b/>
          <w:bCs/>
          <w:sz w:val="18"/>
          <w:szCs w:val="18"/>
        </w:rPr>
        <w:t>DPABI:</w:t>
      </w:r>
      <w:r w:rsidRPr="003C1B0B">
        <w:rPr>
          <w:rFonts w:ascii="Times New Roman" w:hAnsi="Times New Roman" w:cs="Times New Roman"/>
          <w:sz w:val="18"/>
          <w:szCs w:val="18"/>
        </w:rPr>
        <w:t xml:space="preserve"> Data Processing &amp; Analysis for (resting state) Brain Imaging, </w:t>
      </w:r>
      <w:r w:rsidRPr="003C1B0B">
        <w:rPr>
          <w:rFonts w:ascii="Times New Roman" w:hAnsi="Times New Roman" w:cs="Times New Roman"/>
          <w:b/>
          <w:bCs/>
          <w:sz w:val="18"/>
          <w:szCs w:val="18"/>
        </w:rPr>
        <w:t>DPARSF:</w:t>
      </w:r>
      <w:r w:rsidRPr="003C1B0B">
        <w:rPr>
          <w:rFonts w:ascii="Times New Roman" w:hAnsi="Times New Roman" w:cs="Times New Roman"/>
          <w:sz w:val="18"/>
          <w:szCs w:val="18"/>
        </w:rPr>
        <w:t xml:space="preserve"> Data Processing Assistant for </w:t>
      </w:r>
      <w:proofErr w:type="spellStart"/>
      <w:r w:rsidRPr="003C1B0B">
        <w:rPr>
          <w:rFonts w:ascii="Times New Roman" w:hAnsi="Times New Roman" w:cs="Times New Roman"/>
          <w:sz w:val="18"/>
          <w:szCs w:val="18"/>
        </w:rPr>
        <w:t>rs</w:t>
      </w:r>
      <w:proofErr w:type="spellEnd"/>
      <w:r w:rsidRPr="003C1B0B">
        <w:rPr>
          <w:rFonts w:ascii="Times New Roman" w:hAnsi="Times New Roman" w:cs="Times New Roman"/>
          <w:sz w:val="18"/>
          <w:szCs w:val="18"/>
        </w:rPr>
        <w:t>-fMRI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3C1B0B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ECT: </w:t>
      </w:r>
      <w:r>
        <w:rPr>
          <w:rFonts w:ascii="Times New Roman" w:hAnsi="Times New Roman" w:cs="Times New Roman"/>
          <w:sz w:val="18"/>
          <w:szCs w:val="18"/>
        </w:rPr>
        <w:t xml:space="preserve">Electroconvulsive therapy, 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EPI (GE): </w:t>
      </w:r>
      <w:r>
        <w:rPr>
          <w:rFonts w:ascii="Times New Roman" w:hAnsi="Times New Roman" w:cs="Times New Roman"/>
          <w:sz w:val="18"/>
          <w:szCs w:val="18"/>
        </w:rPr>
        <w:t xml:space="preserve">Echoplanar imaging (Gradient echo), </w:t>
      </w:r>
      <w:r w:rsidRPr="003E71B3">
        <w:rPr>
          <w:rFonts w:ascii="Times New Roman" w:hAnsi="Times New Roman" w:cs="Times New Roman"/>
          <w:b/>
          <w:bCs/>
          <w:sz w:val="18"/>
          <w:szCs w:val="18"/>
        </w:rPr>
        <w:t xml:space="preserve">fALFF: </w:t>
      </w:r>
      <w:r w:rsidRPr="003E71B3">
        <w:rPr>
          <w:rFonts w:ascii="Times New Roman" w:hAnsi="Times New Roman" w:cs="Times New Roman"/>
          <w:sz w:val="18"/>
          <w:szCs w:val="18"/>
        </w:rPr>
        <w:t>fractional Amplitude of Low-Frequency Fluctuation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, </w:t>
      </w:r>
      <w:r w:rsidRPr="00362508">
        <w:rPr>
          <w:rFonts w:ascii="Times New Roman" w:hAnsi="Times New Roman" w:cs="Times New Roman"/>
          <w:b/>
          <w:bCs/>
          <w:sz w:val="18"/>
          <w:szCs w:val="18"/>
        </w:rPr>
        <w:t>FC:</w:t>
      </w:r>
      <w:r>
        <w:rPr>
          <w:rFonts w:ascii="Times New Roman" w:hAnsi="Times New Roman" w:cs="Times New Roman"/>
          <w:sz w:val="18"/>
          <w:szCs w:val="18"/>
        </w:rPr>
        <w:t xml:space="preserve"> F</w:t>
      </w:r>
      <w:r w:rsidRPr="00362508">
        <w:rPr>
          <w:rFonts w:ascii="Times New Roman" w:hAnsi="Times New Roman" w:cs="Times New Roman"/>
          <w:sz w:val="18"/>
          <w:szCs w:val="18"/>
        </w:rPr>
        <w:t xml:space="preserve">unctional </w:t>
      </w:r>
      <w:r>
        <w:rPr>
          <w:rFonts w:ascii="Times New Roman" w:hAnsi="Times New Roman" w:cs="Times New Roman"/>
          <w:sz w:val="18"/>
          <w:szCs w:val="18"/>
        </w:rPr>
        <w:t>C</w:t>
      </w:r>
      <w:r w:rsidRPr="00362508">
        <w:rPr>
          <w:rFonts w:ascii="Times New Roman" w:hAnsi="Times New Roman" w:cs="Times New Roman"/>
          <w:sz w:val="18"/>
          <w:szCs w:val="18"/>
        </w:rPr>
        <w:t>onnectivity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362508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E529DB">
        <w:rPr>
          <w:rFonts w:ascii="Times New Roman" w:hAnsi="Times New Roman" w:cs="Times New Roman"/>
          <w:b/>
          <w:bCs/>
          <w:sz w:val="18"/>
          <w:szCs w:val="18"/>
        </w:rPr>
        <w:t xml:space="preserve">FCD: </w:t>
      </w:r>
      <w:r w:rsidRPr="00E529DB">
        <w:rPr>
          <w:rFonts w:ascii="Times New Roman" w:hAnsi="Times New Roman" w:cs="Times New Roman"/>
          <w:sz w:val="18"/>
          <w:szCs w:val="18"/>
        </w:rPr>
        <w:t>Functional Connectivity Density</w:t>
      </w:r>
      <w:r w:rsidRPr="00E529DB">
        <w:rPr>
          <w:rFonts w:ascii="Times New Roman" w:hAnsi="Times New Roman" w:cs="Times New Roman"/>
          <w:b/>
          <w:bCs/>
          <w:sz w:val="18"/>
          <w:szCs w:val="18"/>
        </w:rPr>
        <w:t xml:space="preserve">, </w:t>
      </w:r>
      <w:proofErr w:type="spellStart"/>
      <w:r w:rsidRPr="00E529DB">
        <w:rPr>
          <w:rFonts w:ascii="Times New Roman" w:hAnsi="Times New Roman" w:cs="Times New Roman"/>
          <w:b/>
          <w:bCs/>
          <w:sz w:val="18"/>
          <w:szCs w:val="18"/>
        </w:rPr>
        <w:t>FcHo</w:t>
      </w:r>
      <w:proofErr w:type="spellEnd"/>
      <w:r w:rsidRPr="00E529DB">
        <w:rPr>
          <w:rFonts w:ascii="Times New Roman" w:hAnsi="Times New Roman" w:cs="Times New Roman"/>
          <w:b/>
          <w:bCs/>
          <w:sz w:val="18"/>
          <w:szCs w:val="18"/>
        </w:rPr>
        <w:t xml:space="preserve">: </w:t>
      </w:r>
      <w:r w:rsidRPr="00F84916">
        <w:rPr>
          <w:rFonts w:ascii="Times New Roman" w:hAnsi="Times New Roman" w:cs="Times New Roman"/>
          <w:sz w:val="18"/>
          <w:szCs w:val="18"/>
        </w:rPr>
        <w:t xml:space="preserve">Functional connectivity Homogeneity, </w:t>
      </w:r>
      <w:r w:rsidRPr="00EC3151">
        <w:rPr>
          <w:rFonts w:ascii="Times New Roman" w:hAnsi="Times New Roman" w:cs="Times New Roman"/>
          <w:b/>
          <w:bCs/>
          <w:sz w:val="18"/>
          <w:szCs w:val="18"/>
        </w:rPr>
        <w:t>FD</w:t>
      </w:r>
      <w:r>
        <w:rPr>
          <w:rFonts w:ascii="Times New Roman" w:hAnsi="Times New Roman" w:cs="Times New Roman"/>
          <w:sz w:val="18"/>
          <w:szCs w:val="18"/>
        </w:rPr>
        <w:t xml:space="preserve">: Framewise displacement, 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FDR: </w:t>
      </w:r>
      <w:r>
        <w:rPr>
          <w:rFonts w:ascii="Times New Roman" w:hAnsi="Times New Roman" w:cs="Times New Roman"/>
          <w:sz w:val="18"/>
          <w:szCs w:val="18"/>
        </w:rPr>
        <w:t xml:space="preserve">False discovery rate, 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FEWR: </w:t>
      </w:r>
      <w:r>
        <w:rPr>
          <w:rFonts w:ascii="Times New Roman" w:hAnsi="Times New Roman" w:cs="Times New Roman"/>
          <w:sz w:val="18"/>
          <w:szCs w:val="18"/>
        </w:rPr>
        <w:t xml:space="preserve">Family wise Error rate, </w:t>
      </w:r>
      <w:r w:rsidRPr="003250B4">
        <w:rPr>
          <w:rFonts w:ascii="Times New Roman" w:hAnsi="Times New Roman" w:cs="Times New Roman"/>
          <w:b/>
          <w:bCs/>
          <w:sz w:val="18"/>
          <w:szCs w:val="18"/>
        </w:rPr>
        <w:t>FNC:</w:t>
      </w:r>
      <w:r>
        <w:rPr>
          <w:rFonts w:ascii="Times New Roman" w:hAnsi="Times New Roman" w:cs="Times New Roman"/>
          <w:sz w:val="18"/>
          <w:szCs w:val="18"/>
        </w:rPr>
        <w:t xml:space="preserve"> Functional network connectivity, </w:t>
      </w:r>
      <w:r w:rsidRPr="003712F6">
        <w:rPr>
          <w:rFonts w:ascii="Times New Roman" w:hAnsi="Times New Roman" w:cs="Times New Roman"/>
          <w:b/>
          <w:bCs/>
          <w:sz w:val="18"/>
          <w:szCs w:val="18"/>
        </w:rPr>
        <w:t>FSL: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Functional, structural and diffusion brain image (FMRIB) Software Library, 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FWHM: </w:t>
      </w:r>
      <w:r>
        <w:rPr>
          <w:rFonts w:ascii="Times New Roman" w:hAnsi="Times New Roman" w:cs="Times New Roman"/>
          <w:sz w:val="18"/>
          <w:szCs w:val="18"/>
        </w:rPr>
        <w:t xml:space="preserve">Full width at Half oof Maximum, </w:t>
      </w:r>
      <w:r w:rsidRPr="003C1B0B">
        <w:rPr>
          <w:rFonts w:ascii="Times New Roman" w:hAnsi="Times New Roman" w:cs="Times New Roman"/>
          <w:b/>
          <w:bCs/>
          <w:sz w:val="18"/>
          <w:szCs w:val="18"/>
        </w:rPr>
        <w:t>GIFT:</w:t>
      </w:r>
      <w:r w:rsidRPr="003C1B0B">
        <w:rPr>
          <w:rFonts w:ascii="Times New Roman" w:hAnsi="Times New Roman" w:cs="Times New Roman"/>
          <w:sz w:val="18"/>
          <w:szCs w:val="18"/>
        </w:rPr>
        <w:t xml:space="preserve"> Group ICA fMRI Toolbox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GRF: </w:t>
      </w:r>
      <w:r w:rsidRPr="00362508">
        <w:rPr>
          <w:rFonts w:ascii="Times New Roman" w:hAnsi="Times New Roman" w:cs="Times New Roman"/>
          <w:sz w:val="18"/>
          <w:szCs w:val="18"/>
        </w:rPr>
        <w:t>Gaussian random field,</w:t>
      </w:r>
      <w:r w:rsidRPr="00362508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4A614F">
        <w:rPr>
          <w:rFonts w:ascii="Times New Roman" w:hAnsi="Times New Roman" w:cs="Times New Roman"/>
          <w:b/>
          <w:bCs/>
          <w:sz w:val="18"/>
          <w:szCs w:val="18"/>
          <w:lang w:val="en-IN"/>
        </w:rPr>
        <w:t xml:space="preserve">, </w:t>
      </w:r>
      <w:r w:rsidRPr="004A614F">
        <w:rPr>
          <w:rFonts w:ascii="Times New Roman" w:hAnsi="Times New Roman" w:cs="Times New Roman"/>
          <w:b/>
          <w:bCs/>
          <w:sz w:val="18"/>
          <w:szCs w:val="18"/>
        </w:rPr>
        <w:t xml:space="preserve">GTN: </w:t>
      </w:r>
      <w:r w:rsidRPr="004A614F">
        <w:rPr>
          <w:rFonts w:ascii="Times New Roman" w:hAnsi="Times New Roman" w:cs="Times New Roman"/>
          <w:sz w:val="18"/>
          <w:szCs w:val="18"/>
        </w:rPr>
        <w:t>Graph Theory and Network analysis,</w:t>
      </w:r>
      <w:r w:rsidRPr="004A614F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HAM-D: </w:t>
      </w:r>
      <w:r>
        <w:rPr>
          <w:rFonts w:ascii="Times New Roman" w:hAnsi="Times New Roman" w:cs="Times New Roman"/>
          <w:sz w:val="18"/>
          <w:szCs w:val="18"/>
        </w:rPr>
        <w:t xml:space="preserve">Hamilton depression rating scale, 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HC: </w:t>
      </w:r>
      <w:r>
        <w:rPr>
          <w:rFonts w:ascii="Times New Roman" w:hAnsi="Times New Roman" w:cs="Times New Roman"/>
          <w:sz w:val="18"/>
          <w:szCs w:val="18"/>
        </w:rPr>
        <w:t xml:space="preserve">Healthy control, 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ICA: </w:t>
      </w:r>
      <w:r w:rsidRPr="003250B4">
        <w:rPr>
          <w:rFonts w:ascii="Times New Roman" w:hAnsi="Times New Roman" w:cs="Times New Roman"/>
          <w:sz w:val="18"/>
          <w:szCs w:val="18"/>
        </w:rPr>
        <w:t xml:space="preserve">Independent </w:t>
      </w:r>
      <w:r>
        <w:rPr>
          <w:rFonts w:ascii="Times New Roman" w:hAnsi="Times New Roman" w:cs="Times New Roman"/>
          <w:sz w:val="18"/>
          <w:szCs w:val="18"/>
        </w:rPr>
        <w:t xml:space="preserve">Component Analysis, </w:t>
      </w:r>
      <w:r w:rsidRPr="00893A96">
        <w:rPr>
          <w:rFonts w:ascii="Times New Roman" w:hAnsi="Times New Roman" w:cs="Times New Roman"/>
          <w:b/>
          <w:bCs/>
          <w:sz w:val="18"/>
          <w:szCs w:val="18"/>
        </w:rPr>
        <w:t>MC:</w:t>
      </w:r>
      <w:r>
        <w:rPr>
          <w:rFonts w:ascii="Times New Roman" w:hAnsi="Times New Roman" w:cs="Times New Roman"/>
          <w:sz w:val="18"/>
          <w:szCs w:val="18"/>
        </w:rPr>
        <w:t xml:space="preserve"> Motion correction, </w:t>
      </w:r>
      <w:r w:rsidRPr="00941E64">
        <w:rPr>
          <w:rFonts w:ascii="Times New Roman" w:hAnsi="Times New Roman" w:cs="Times New Roman"/>
          <w:b/>
          <w:bCs/>
          <w:sz w:val="18"/>
          <w:szCs w:val="18"/>
        </w:rPr>
        <w:t>MNI:</w:t>
      </w:r>
      <w:r w:rsidRPr="00941E64">
        <w:rPr>
          <w:rFonts w:ascii="Times New Roman" w:hAnsi="Times New Roman" w:cs="Times New Roman"/>
          <w:sz w:val="18"/>
          <w:szCs w:val="18"/>
        </w:rPr>
        <w:t xml:space="preserve"> </w:t>
      </w:r>
      <w:r w:rsidRPr="00941E64">
        <w:rPr>
          <w:rFonts w:ascii="Times New Roman" w:hAnsi="Times New Roman" w:cs="Times New Roman"/>
          <w:sz w:val="18"/>
          <w:szCs w:val="18"/>
          <w:lang w:val="en-IN"/>
        </w:rPr>
        <w:t>Montreal Neuroimaging Institute,</w:t>
      </w:r>
      <w:r>
        <w:rPr>
          <w:rFonts w:ascii="Times New Roman" w:hAnsi="Times New Roman" w:cs="Times New Roman"/>
          <w:sz w:val="18"/>
          <w:szCs w:val="18"/>
          <w:lang w:val="en-IN"/>
        </w:rPr>
        <w:t xml:space="preserve"> 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MSE/ MSSD/ RMS: </w:t>
      </w:r>
      <w:r>
        <w:rPr>
          <w:rFonts w:ascii="Times New Roman" w:hAnsi="Times New Roman" w:cs="Times New Roman"/>
          <w:sz w:val="18"/>
          <w:szCs w:val="18"/>
        </w:rPr>
        <w:t xml:space="preserve">Mean square error/ Mean square successive difference/ Root mean square (for temporal variance in image intensity), </w:t>
      </w:r>
      <w:r w:rsidRPr="001D0DA1">
        <w:rPr>
          <w:rFonts w:ascii="Times New Roman" w:hAnsi="Times New Roman" w:cs="Times New Roman"/>
          <w:b/>
          <w:bCs/>
          <w:sz w:val="18"/>
          <w:szCs w:val="18"/>
        </w:rPr>
        <w:t>MVPA: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Multivoxel pattern analysis, 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NA: </w:t>
      </w:r>
      <w:r>
        <w:rPr>
          <w:rFonts w:ascii="Times New Roman" w:hAnsi="Times New Roman" w:cs="Times New Roman"/>
          <w:sz w:val="18"/>
          <w:szCs w:val="18"/>
        </w:rPr>
        <w:t xml:space="preserve">Information not available, 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ND: </w:t>
      </w:r>
      <w:r>
        <w:rPr>
          <w:rFonts w:ascii="Times New Roman" w:hAnsi="Times New Roman" w:cs="Times New Roman"/>
          <w:sz w:val="18"/>
          <w:szCs w:val="18"/>
        </w:rPr>
        <w:t xml:space="preserve">Not Done, 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OR: </w:t>
      </w:r>
      <w:r>
        <w:rPr>
          <w:rFonts w:ascii="Times New Roman" w:hAnsi="Times New Roman" w:cs="Times New Roman"/>
          <w:sz w:val="18"/>
          <w:szCs w:val="18"/>
        </w:rPr>
        <w:t xml:space="preserve">Orthogonalization of regression, </w:t>
      </w:r>
      <w:r w:rsidRPr="00F84916">
        <w:rPr>
          <w:rFonts w:ascii="Times New Roman" w:hAnsi="Times New Roman" w:cs="Times New Roman"/>
          <w:b/>
          <w:bCs/>
          <w:sz w:val="18"/>
          <w:szCs w:val="18"/>
        </w:rPr>
        <w:t>ReHo:</w:t>
      </w:r>
      <w:r w:rsidRPr="00F84916">
        <w:rPr>
          <w:rFonts w:ascii="Times New Roman" w:hAnsi="Times New Roman" w:cs="Times New Roman"/>
          <w:sz w:val="18"/>
          <w:szCs w:val="18"/>
        </w:rPr>
        <w:t xml:space="preserve"> Regional Homogeneity, </w:t>
      </w:r>
      <w:r w:rsidRPr="003250B4">
        <w:rPr>
          <w:rFonts w:ascii="Times New Roman" w:hAnsi="Times New Roman" w:cs="Times New Roman"/>
          <w:b/>
          <w:bCs/>
          <w:sz w:val="18"/>
          <w:szCs w:val="18"/>
        </w:rPr>
        <w:t>ROI:</w:t>
      </w:r>
      <w:r w:rsidRPr="003250B4">
        <w:rPr>
          <w:rFonts w:ascii="Times New Roman" w:hAnsi="Times New Roman" w:cs="Times New Roman"/>
          <w:sz w:val="18"/>
          <w:szCs w:val="18"/>
        </w:rPr>
        <w:t xml:space="preserve"> Region of Interest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3250B4">
        <w:rPr>
          <w:rFonts w:ascii="Times New Roman" w:hAnsi="Times New Roman" w:cs="Times New Roman"/>
          <w:sz w:val="18"/>
          <w:szCs w:val="18"/>
        </w:rPr>
        <w:t xml:space="preserve"> </w:t>
      </w:r>
      <w:r w:rsidRPr="00F84916">
        <w:rPr>
          <w:rFonts w:ascii="Times New Roman" w:hAnsi="Times New Roman" w:cs="Times New Roman"/>
          <w:b/>
          <w:bCs/>
          <w:sz w:val="18"/>
          <w:szCs w:val="18"/>
        </w:rPr>
        <w:t>rsFC:</w:t>
      </w:r>
      <w:r w:rsidRPr="00F84916">
        <w:rPr>
          <w:rFonts w:ascii="Times New Roman" w:hAnsi="Times New Roman" w:cs="Times New Roman"/>
          <w:sz w:val="18"/>
          <w:szCs w:val="18"/>
        </w:rPr>
        <w:t xml:space="preserve"> resting state Functional Connectivity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3C1B0B">
        <w:rPr>
          <w:rFonts w:ascii="Times New Roman" w:hAnsi="Times New Roman" w:cs="Times New Roman"/>
          <w:b/>
          <w:bCs/>
          <w:sz w:val="18"/>
          <w:szCs w:val="18"/>
        </w:rPr>
        <w:t>REST:</w:t>
      </w:r>
      <w:r w:rsidRPr="003C1B0B">
        <w:rPr>
          <w:rFonts w:ascii="Times New Roman" w:hAnsi="Times New Roman" w:cs="Times New Roman"/>
          <w:sz w:val="18"/>
          <w:szCs w:val="18"/>
        </w:rPr>
        <w:t xml:space="preserve"> Resting State fMRI Data Analysis Toolkit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RSN: </w:t>
      </w:r>
      <w:r>
        <w:rPr>
          <w:rFonts w:ascii="Times New Roman" w:hAnsi="Times New Roman" w:cs="Times New Roman"/>
          <w:sz w:val="18"/>
          <w:szCs w:val="18"/>
        </w:rPr>
        <w:t xml:space="preserve">Resting state network, </w:t>
      </w:r>
      <w:r w:rsidRPr="003C1B0B">
        <w:rPr>
          <w:rFonts w:ascii="Times New Roman" w:hAnsi="Times New Roman" w:cs="Times New Roman"/>
          <w:b/>
          <w:bCs/>
          <w:sz w:val="18"/>
          <w:szCs w:val="18"/>
        </w:rPr>
        <w:t>SPM:</w:t>
      </w:r>
      <w:r w:rsidRPr="003C1B0B">
        <w:rPr>
          <w:rFonts w:ascii="Times New Roman" w:hAnsi="Times New Roman" w:cs="Times New Roman"/>
          <w:sz w:val="18"/>
          <w:szCs w:val="18"/>
        </w:rPr>
        <w:t xml:space="preserve"> Statistical Parametric Mapping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20789E">
        <w:rPr>
          <w:rFonts w:ascii="Times New Roman" w:hAnsi="Times New Roman" w:cs="Times New Roman"/>
          <w:b/>
          <w:bCs/>
          <w:sz w:val="18"/>
          <w:szCs w:val="18"/>
        </w:rPr>
        <w:t xml:space="preserve">STC: </w:t>
      </w:r>
      <w:r w:rsidRPr="0020789E">
        <w:rPr>
          <w:rFonts w:ascii="Times New Roman" w:hAnsi="Times New Roman" w:cs="Times New Roman"/>
          <w:sz w:val="18"/>
          <w:szCs w:val="18"/>
        </w:rPr>
        <w:t xml:space="preserve">Slice timing correction, </w:t>
      </w:r>
      <w:r w:rsidRPr="0020789E">
        <w:rPr>
          <w:rFonts w:ascii="Times New Roman" w:hAnsi="Times New Roman" w:cs="Times New Roman"/>
          <w:b/>
          <w:bCs/>
          <w:sz w:val="18"/>
          <w:szCs w:val="18"/>
        </w:rPr>
        <w:t xml:space="preserve">TE: </w:t>
      </w:r>
      <w:r w:rsidRPr="00C5267A">
        <w:rPr>
          <w:rFonts w:ascii="Times New Roman" w:hAnsi="Times New Roman" w:cs="Times New Roman"/>
          <w:sz w:val="18"/>
          <w:szCs w:val="18"/>
          <w:lang w:val="en-IN"/>
        </w:rPr>
        <w:t xml:space="preserve">Echo time i.e. Time between middle of exciting </w:t>
      </w:r>
      <w:proofErr w:type="spellStart"/>
      <w:r w:rsidRPr="00C5267A">
        <w:rPr>
          <w:rFonts w:ascii="Times New Roman" w:hAnsi="Times New Roman" w:cs="Times New Roman"/>
          <w:sz w:val="18"/>
          <w:szCs w:val="18"/>
          <w:lang w:val="en-IN"/>
        </w:rPr>
        <w:t>RadioFrequency</w:t>
      </w:r>
      <w:proofErr w:type="spellEnd"/>
      <w:r w:rsidRPr="00C5267A">
        <w:rPr>
          <w:rFonts w:ascii="Times New Roman" w:hAnsi="Times New Roman" w:cs="Times New Roman"/>
          <w:sz w:val="18"/>
          <w:szCs w:val="18"/>
          <w:lang w:val="en-IN"/>
        </w:rPr>
        <w:t xml:space="preserve"> pulse and middle of spin echo production, </w:t>
      </w:r>
      <w:r w:rsidRPr="00C5267A">
        <w:rPr>
          <w:rFonts w:ascii="Times New Roman" w:hAnsi="Times New Roman" w:cs="Times New Roman"/>
          <w:b/>
          <w:bCs/>
          <w:sz w:val="18"/>
          <w:szCs w:val="18"/>
          <w:lang w:val="en-IN"/>
        </w:rPr>
        <w:t xml:space="preserve">TF: </w:t>
      </w:r>
      <w:r w:rsidRPr="00C5267A">
        <w:rPr>
          <w:rFonts w:ascii="Times New Roman" w:hAnsi="Times New Roman" w:cs="Times New Roman"/>
          <w:sz w:val="18"/>
          <w:szCs w:val="18"/>
        </w:rPr>
        <w:t xml:space="preserve">Temporal Filtering, </w:t>
      </w:r>
      <w:r w:rsidRPr="0020789E">
        <w:rPr>
          <w:rFonts w:ascii="Times New Roman" w:hAnsi="Times New Roman" w:cs="Times New Roman"/>
          <w:b/>
          <w:bCs/>
          <w:sz w:val="18"/>
          <w:szCs w:val="18"/>
        </w:rPr>
        <w:t xml:space="preserve">TR: </w:t>
      </w:r>
      <w:r w:rsidRPr="0020789E">
        <w:rPr>
          <w:rFonts w:ascii="Times New Roman" w:hAnsi="Times New Roman" w:cs="Times New Roman"/>
          <w:sz w:val="18"/>
          <w:szCs w:val="18"/>
        </w:rPr>
        <w:t xml:space="preserve">Repetition time for the whole pulse sequence in MRI, </w:t>
      </w:r>
      <w:proofErr w:type="spellStart"/>
      <w:r w:rsidRPr="0020789E">
        <w:rPr>
          <w:rFonts w:ascii="Times New Roman" w:hAnsi="Times New Roman" w:cs="Times New Roman"/>
          <w:b/>
          <w:bCs/>
          <w:sz w:val="18"/>
          <w:szCs w:val="18"/>
        </w:rPr>
        <w:t>vAI</w:t>
      </w:r>
      <w:proofErr w:type="spellEnd"/>
      <w:r w:rsidRPr="0020789E">
        <w:rPr>
          <w:rFonts w:ascii="Times New Roman" w:hAnsi="Times New Roman" w:cs="Times New Roman"/>
          <w:b/>
          <w:bCs/>
          <w:sz w:val="18"/>
          <w:szCs w:val="18"/>
        </w:rPr>
        <w:t>:</w:t>
      </w:r>
      <w:r w:rsidRPr="0020789E">
        <w:rPr>
          <w:rFonts w:ascii="Times New Roman" w:hAnsi="Times New Roman" w:cs="Times New Roman"/>
          <w:sz w:val="18"/>
          <w:szCs w:val="18"/>
        </w:rPr>
        <w:t xml:space="preserve"> ventral Anterior Insula</w:t>
      </w:r>
    </w:p>
    <w:p w14:paraId="2C3B8FB4" w14:textId="77777777" w:rsidR="005D0E40" w:rsidRPr="0020789E" w:rsidRDefault="005D0E40" w:rsidP="005D0E40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289D9342" w14:textId="77777777" w:rsidR="00CA02DB" w:rsidRDefault="00CA02DB">
      <w:pPr>
        <w:rPr>
          <w:rFonts w:ascii="Times New Roman" w:hAnsi="Times New Roman" w:cs="Times New Roman"/>
          <w:sz w:val="20"/>
          <w:szCs w:val="20"/>
        </w:rPr>
      </w:pPr>
    </w:p>
    <w:p w14:paraId="0BFF87CC" w14:textId="3429F0B8" w:rsidR="005D0E40" w:rsidRDefault="005D0E4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8049736" w14:textId="77777777" w:rsidR="005D0E40" w:rsidRDefault="005D0E40">
      <w:pPr>
        <w:rPr>
          <w:rFonts w:ascii="Times New Roman" w:hAnsi="Times New Roman" w:cs="Times New Roman"/>
          <w:sz w:val="20"/>
          <w:szCs w:val="20"/>
        </w:rPr>
        <w:sectPr w:rsidR="005D0E40" w:rsidSect="008639EE">
          <w:pgSz w:w="15840" w:h="12240" w:orient="landscape"/>
          <w:pgMar w:top="838" w:right="1440" w:bottom="878" w:left="1440" w:header="720" w:footer="720" w:gutter="0"/>
          <w:cols w:space="720"/>
          <w:docGrid w:linePitch="360"/>
        </w:sectPr>
      </w:pPr>
    </w:p>
    <w:p w14:paraId="650945A5" w14:textId="213F911F" w:rsidR="00CA02DB" w:rsidRPr="008E4A1A" w:rsidRDefault="00CA02DB" w:rsidP="008E4A1A">
      <w:pPr>
        <w:ind w:left="426" w:right="32"/>
        <w:rPr>
          <w:rFonts w:ascii="Times New Roman" w:hAnsi="Times New Roman" w:cs="Times New Roman"/>
          <w:sz w:val="21"/>
          <w:szCs w:val="21"/>
        </w:rPr>
      </w:pPr>
      <w:r w:rsidRPr="008E4A1A">
        <w:rPr>
          <w:rFonts w:ascii="Times New Roman" w:hAnsi="Times New Roman" w:cs="Times New Roman"/>
          <w:b/>
          <w:bCs/>
          <w:sz w:val="21"/>
          <w:szCs w:val="21"/>
        </w:rPr>
        <w:lastRenderedPageBreak/>
        <w:t xml:space="preserve">Supplementary Table </w:t>
      </w:r>
      <w:r w:rsidR="008639EE">
        <w:rPr>
          <w:rFonts w:ascii="Times New Roman" w:hAnsi="Times New Roman" w:cs="Times New Roman"/>
          <w:b/>
          <w:bCs/>
          <w:sz w:val="21"/>
          <w:szCs w:val="21"/>
        </w:rPr>
        <w:t>3</w:t>
      </w:r>
      <w:r w:rsidRPr="008E4A1A">
        <w:rPr>
          <w:rFonts w:ascii="Times New Roman" w:hAnsi="Times New Roman" w:cs="Times New Roman"/>
          <w:b/>
          <w:bCs/>
          <w:sz w:val="21"/>
          <w:szCs w:val="21"/>
        </w:rPr>
        <w:t xml:space="preserve">: </w:t>
      </w:r>
      <w:r w:rsidRPr="008E4A1A">
        <w:rPr>
          <w:rFonts w:ascii="Times New Roman" w:hAnsi="Times New Roman" w:cs="Times New Roman"/>
          <w:sz w:val="21"/>
          <w:szCs w:val="21"/>
        </w:rPr>
        <w:t>Studies included in ALE meta-analysis: Detailed results of neuroimaging analysis of rsFC for pre and post ECT scans</w:t>
      </w:r>
    </w:p>
    <w:tbl>
      <w:tblPr>
        <w:tblStyle w:val="TableGrid"/>
        <w:tblW w:w="9776" w:type="dxa"/>
        <w:tblInd w:w="421" w:type="dxa"/>
        <w:tblLook w:val="04A0" w:firstRow="1" w:lastRow="0" w:firstColumn="1" w:lastColumn="0" w:noHBand="0" w:noVBand="1"/>
      </w:tblPr>
      <w:tblGrid>
        <w:gridCol w:w="1403"/>
        <w:gridCol w:w="2420"/>
        <w:gridCol w:w="3543"/>
        <w:gridCol w:w="2410"/>
      </w:tblGrid>
      <w:tr w:rsidR="00CA02DB" w:rsidRPr="00A05913" w14:paraId="709D1CD0" w14:textId="77777777" w:rsidTr="00543849">
        <w:trPr>
          <w:trHeight w:val="819"/>
        </w:trPr>
        <w:tc>
          <w:tcPr>
            <w:tcW w:w="1403" w:type="dxa"/>
            <w:tcBorders>
              <w:top w:val="single" w:sz="8" w:space="0" w:color="auto"/>
              <w:bottom w:val="single" w:sz="8" w:space="0" w:color="auto"/>
            </w:tcBorders>
          </w:tcPr>
          <w:p w14:paraId="2FC1C60A" w14:textId="77777777" w:rsidR="00CA02DB" w:rsidRPr="00A05913" w:rsidRDefault="00CA02DB" w:rsidP="00F907E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0591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st Author (Year)</w:t>
            </w:r>
          </w:p>
        </w:tc>
        <w:tc>
          <w:tcPr>
            <w:tcW w:w="2420" w:type="dxa"/>
            <w:tcBorders>
              <w:top w:val="single" w:sz="8" w:space="0" w:color="auto"/>
              <w:bottom w:val="single" w:sz="8" w:space="0" w:color="auto"/>
            </w:tcBorders>
          </w:tcPr>
          <w:p w14:paraId="37D748E5" w14:textId="07AB9999" w:rsidR="00CA02DB" w:rsidRPr="00A05913" w:rsidRDefault="00CA02DB" w:rsidP="00F907E6">
            <w:pPr>
              <w:pStyle w:val="ListParagraph"/>
              <w:ind w:left="181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0591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rsFC measure, extraction method, seed (if </w:t>
            </w:r>
            <w:proofErr w:type="spellStart"/>
            <w:r w:rsidRPr="00A0591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u</w:t>
            </w:r>
            <w:r w:rsidR="0054384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</w:t>
            </w:r>
            <w:r w:rsidRPr="00A0591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ed</w:t>
            </w:r>
            <w:proofErr w:type="spellEnd"/>
            <w:r w:rsidRPr="00A0591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3543" w:type="dxa"/>
            <w:tcBorders>
              <w:top w:val="single" w:sz="8" w:space="0" w:color="auto"/>
              <w:bottom w:val="single" w:sz="8" w:space="0" w:color="auto"/>
            </w:tcBorders>
          </w:tcPr>
          <w:p w14:paraId="59145C2C" w14:textId="77777777" w:rsidR="00CA02DB" w:rsidRPr="00A05913" w:rsidRDefault="00CA02DB" w:rsidP="00F907E6">
            <w:pPr>
              <w:pStyle w:val="ListParagraph"/>
              <w:ind w:left="18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0591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oordinates/ Area/ number of voxels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</w:tcPr>
          <w:p w14:paraId="7D20DBCC" w14:textId="77777777" w:rsidR="00CA02DB" w:rsidRPr="00A05913" w:rsidRDefault="00CA02DB" w:rsidP="00F907E6">
            <w:pPr>
              <w:pStyle w:val="ListParagraph"/>
              <w:ind w:left="18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0591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 score/ p value, Direction of significance</w:t>
            </w:r>
          </w:p>
        </w:tc>
      </w:tr>
      <w:tr w:rsidR="00CA02DB" w:rsidRPr="00A05913" w14:paraId="2CF7BEF0" w14:textId="77777777" w:rsidTr="00543849">
        <w:trPr>
          <w:trHeight w:val="691"/>
        </w:trPr>
        <w:tc>
          <w:tcPr>
            <w:tcW w:w="1403" w:type="dxa"/>
            <w:tcBorders>
              <w:top w:val="single" w:sz="8" w:space="0" w:color="auto"/>
              <w:bottom w:val="single" w:sz="2" w:space="0" w:color="auto"/>
            </w:tcBorders>
          </w:tcPr>
          <w:p w14:paraId="56675391" w14:textId="77777777" w:rsidR="00CA02DB" w:rsidRPr="00A05913" w:rsidRDefault="00CA02DB" w:rsidP="00F907E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0591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instrText xml:space="preserve"> ADDIN EN.CITE &lt;EndNote&gt;&lt;Cite AuthorYear="1"&gt;&lt;Author&gt;Abbott&lt;/Author&gt;&lt;Year&gt;2013&lt;/Year&gt;&lt;RecNum&gt;15&lt;/RecNum&gt;&lt;DisplayText&gt;Abbott et al. (2013)&lt;/DisplayText&gt;&lt;record&gt;&lt;rec-number&gt;15&lt;/rec-number&gt;&lt;foreign-keys&gt;&lt;key app="EN" db-id="svxdaz0eraep2feaps0ps9xtp2pwxzz0tpx9" timestamp="1599735849"&gt;15&lt;/key&gt;&lt;/foreign-keys&gt;&lt;ref-type name="Journal Article"&gt;17&lt;/ref-type&gt;&lt;contributors&gt;&lt;authors&gt;&lt;author&gt;Abbott, C. C.&lt;/author&gt;&lt;author&gt;Lemke, N. T.&lt;/author&gt;&lt;author&gt;Gopal, S.&lt;/author&gt;&lt;author&gt;Thoma, R. J.&lt;/author&gt;&lt;author&gt;Bustillo, J.&lt;/author&gt;&lt;author&gt;Calhoun, V. D.&lt;/author&gt;&lt;author&gt;Turner, J. A.&lt;/author&gt;&lt;/authors&gt;&lt;/contributors&gt;&lt;auth-address&gt;Department of Psychiatry, School of Medicine, University of New Mexico Albuquerque, NM, USA.&lt;/auth-address&gt;&lt;titles&gt;&lt;title&gt;Electroconvulsive therapy response in major depressive disorder: a pilot functional network connectivity resting state FMRI investigation&lt;/title&gt;&lt;secondary-title&gt;Front Psychiatry&lt;/secondary-title&gt;&lt;/titles&gt;&lt;periodical&gt;&lt;full-title&gt;Front Psychiatry&lt;/full-title&gt;&lt;/periodical&gt;&lt;pages&gt;10&lt;/pages&gt;&lt;volume&gt;4&lt;/volume&gt;&lt;keywords&gt;&lt;keyword&gt;electroconvulsive therapy&lt;/keyword&gt;&lt;keyword&gt;functional network connectivity&lt;/keyword&gt;&lt;keyword&gt;independent component analysis&lt;/keyword&gt;&lt;keyword&gt;major depressive disorder&lt;/keyword&gt;&lt;keyword&gt;resting state fMRI&lt;/keyword&gt;&lt;/keywords&gt;&lt;dates&gt;&lt;year&gt;2013&lt;/year&gt;&lt;/dates&gt;&lt;isbn&gt;1664-0640 (Electronic)&amp;#xD;1664-0640 (Linking)&lt;/isbn&gt;&lt;accession-num&gt;23459749&lt;/accession-num&gt;&lt;urls&gt;&lt;related-urls&gt;&lt;url&gt;http://www.ncbi.nlm.nih.gov/pubmed/23459749&lt;/url&gt;&lt;/related-urls&gt;&lt;/urls&gt;&lt;custom2&gt;3585433&lt;/custom2&gt;&lt;electronic-resource-num&gt;10.3389/fpsyt.2013.00010&lt;/electronic-resource-num&gt;&lt;/record&gt;&lt;/Cite&gt;&lt;/EndNote&gt;</w:instrText>
            </w:r>
            <w:r w:rsidRPr="00A0591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sz w:val="21"/>
                <w:szCs w:val="21"/>
              </w:rPr>
              <w:t>Abbott et al. (2013)</w:t>
            </w:r>
            <w:r w:rsidRPr="00A0591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fldChar w:fldCharType="end"/>
            </w:r>
          </w:p>
        </w:tc>
        <w:tc>
          <w:tcPr>
            <w:tcW w:w="2420" w:type="dxa"/>
            <w:tcBorders>
              <w:top w:val="single" w:sz="8" w:space="0" w:color="auto"/>
              <w:bottom w:val="single" w:sz="2" w:space="0" w:color="auto"/>
            </w:tcBorders>
          </w:tcPr>
          <w:p w14:paraId="54FDD331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ind w:left="181" w:hanging="246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FC, RSN to RSN</w:t>
            </w:r>
          </w:p>
        </w:tc>
        <w:tc>
          <w:tcPr>
            <w:tcW w:w="3543" w:type="dxa"/>
            <w:tcBorders>
              <w:top w:val="single" w:sz="8" w:space="0" w:color="auto"/>
              <w:bottom w:val="single" w:sz="2" w:space="0" w:color="auto"/>
            </w:tcBorders>
          </w:tcPr>
          <w:p w14:paraId="289BDFC2" w14:textId="77777777" w:rsidR="00CA02DB" w:rsidRPr="0020789E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46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078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Na/ posterior DMN- </w:t>
            </w:r>
            <w:proofErr w:type="spellStart"/>
            <w:r w:rsidRPr="002078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dorsomedial</w:t>
            </w:r>
            <w:proofErr w:type="spellEnd"/>
            <w:r w:rsidRPr="002078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PFC/ Na</w:t>
            </w:r>
          </w:p>
          <w:p w14:paraId="7EE3F0F6" w14:textId="77777777" w:rsidR="00CA02DB" w:rsidRPr="0020789E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46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078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Na/ posterior DMN- L. </w:t>
            </w:r>
            <w:proofErr w:type="spellStart"/>
            <w:r w:rsidRPr="002078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dorsolateral</w:t>
            </w:r>
            <w:proofErr w:type="spellEnd"/>
            <w:r w:rsidRPr="002078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PFC/ Na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2" w:space="0" w:color="auto"/>
            </w:tcBorders>
          </w:tcPr>
          <w:p w14:paraId="09A00542" w14:textId="77777777" w:rsidR="00CA02DB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46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5.38, Post&gt; pre </w:t>
            </w:r>
          </w:p>
          <w:p w14:paraId="5AF65A11" w14:textId="77777777" w:rsidR="00CA02DB" w:rsidRPr="00A05913" w:rsidRDefault="00CA02DB" w:rsidP="00F907E6">
            <w:pPr>
              <w:pStyle w:val="ListParagraph"/>
              <w:spacing w:line="276" w:lineRule="auto"/>
              <w:ind w:left="181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EA14A5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46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3.85, Post&gt; pre</w:t>
            </w:r>
          </w:p>
          <w:p w14:paraId="2A26C8F2" w14:textId="77777777" w:rsidR="00CA02DB" w:rsidRPr="00A05913" w:rsidRDefault="00CA02DB" w:rsidP="00F907E6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Both changed from -</w:t>
            </w:r>
            <w:proofErr w:type="spellStart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ve</w:t>
            </w:r>
            <w:proofErr w:type="spellEnd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 to +</w:t>
            </w:r>
            <w:proofErr w:type="spellStart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ve</w:t>
            </w:r>
            <w:proofErr w:type="spellEnd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 correlation</w:t>
            </w:r>
          </w:p>
        </w:tc>
      </w:tr>
      <w:tr w:rsidR="00CA02DB" w:rsidRPr="00A05913" w14:paraId="21CBFC32" w14:textId="77777777" w:rsidTr="00CA02DB">
        <w:trPr>
          <w:trHeight w:val="525"/>
        </w:trPr>
        <w:tc>
          <w:tcPr>
            <w:tcW w:w="1403" w:type="dxa"/>
            <w:tcBorders>
              <w:top w:val="single" w:sz="2" w:space="0" w:color="auto"/>
            </w:tcBorders>
          </w:tcPr>
          <w:p w14:paraId="3764BA8E" w14:textId="77777777" w:rsidR="00CA02DB" w:rsidRPr="00A05913" w:rsidRDefault="00CA02DB" w:rsidP="00F907E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0591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instrText xml:space="preserve"> ADDIN EN.CITE &lt;EndNote&gt;&lt;Cite AuthorYear="1"&gt;&lt;Author&gt;Abbott&lt;/Author&gt;&lt;Year&gt;2014&lt;/Year&gt;&lt;RecNum&gt;14&lt;/RecNum&gt;&lt;DisplayText&gt;Abbott et al. (2014)&lt;/DisplayText&gt;&lt;record&gt;&lt;rec-number&gt;14&lt;/rec-number&gt;&lt;foreign-keys&gt;&lt;key app="EN" db-id="svxdaz0eraep2feaps0ps9xtp2pwxzz0tpx9" timestamp="1599735849"&gt;14&lt;/key&gt;&lt;/foreign-keys&gt;&lt;ref-type name="Journal Article"&gt;17&lt;/ref-type&gt;&lt;contributors&gt;&lt;authors&gt;&lt;author&gt;Abbott, C. C.&lt;/author&gt;&lt;author&gt;Jones, T.&lt;/author&gt;&lt;author&gt;Lemke, N. T.&lt;/author&gt;&lt;author&gt;Gallegos, P.&lt;/author&gt;&lt;author&gt;McClintock, S. M.&lt;/author&gt;&lt;author&gt;Mayer, A. R.&lt;/author&gt;&lt;author&gt;Bustillo, J.&lt;/author&gt;&lt;author&gt;Calhoun, V. D.&lt;/author&gt;&lt;/authors&gt;&lt;/contributors&gt;&lt;auth-address&gt;Department of Psychiatry, Center for Psychiatric Research MSC11 6035, University of New Mexico School of Medicine, Albuquerque, NM, USA.&amp;#xD;1] Division of Brain Stimulation and Neurophysiology, Department of Psychiatry and Behavioral Sciences, Duke University School of Medicine, Durham, NC, USA [2] Department of Psychiatry, University of Texas Southwestern Medical Center, Dallas, TX, USA.&amp;#xD;Mind Research Network, Albuquerque, NM, USA.&amp;#xD;1] Department of Psychiatry, Center for Psychiatric Research MSC11 6035, University of New Mexico School of Medicine, Albuquerque, NM, USA [2] Mind Research Network, Albuquerque, NM, USA [3] Department of Electrical and Computer Engineering, University of New Mexico, Albuquerque, NM, USA.&lt;/auth-address&gt;&lt;titles&gt;&lt;title&gt;Hippocampal structural and functional changes associated with electroconvulsive therapy response&lt;/title&gt;&lt;secondary-title&gt;Transl Psychiatry&lt;/secondary-title&gt;&lt;/titles&gt;&lt;periodical&gt;&lt;full-title&gt;Transl Psychiatry&lt;/full-title&gt;&lt;/periodical&gt;&lt;pages&gt;e483&lt;/pages&gt;&lt;volume&gt;4&lt;/volume&gt;&lt;dates&gt;&lt;year&gt;2014&lt;/year&gt;&lt;/dates&gt;&lt;isbn&gt;2158-3188 (Electronic)&amp;#xD;2158-3188 (Linking)&lt;/isbn&gt;&lt;accession-num&gt;25405780&lt;/accession-num&gt;&lt;urls&gt;&lt;related-urls&gt;&lt;url&gt;http://www.ncbi.nlm.nih.gov/pubmed/25405780&lt;/url&gt;&lt;/related-urls&gt;&lt;/urls&gt;&lt;custom2&gt;4259994&lt;/custom2&gt;&lt;electronic-resource-num&gt;10.1038/tp.2014.124&lt;/electronic-resource-num&gt;&lt;/record&gt;&lt;/Cite&gt;&lt;/EndNote&gt;</w:instrText>
            </w:r>
            <w:r w:rsidRPr="00A0591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sz w:val="21"/>
                <w:szCs w:val="21"/>
              </w:rPr>
              <w:t>Abbott et al. (2014)</w:t>
            </w:r>
            <w:r w:rsidRPr="00A0591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fldChar w:fldCharType="end"/>
            </w:r>
          </w:p>
        </w:tc>
        <w:tc>
          <w:tcPr>
            <w:tcW w:w="2420" w:type="dxa"/>
            <w:tcBorders>
              <w:top w:val="single" w:sz="2" w:space="0" w:color="auto"/>
            </w:tcBorders>
          </w:tcPr>
          <w:p w14:paraId="2E55AA5C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ind w:left="181" w:hanging="246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FC, Seed to Voxel, R HC</w:t>
            </w:r>
          </w:p>
        </w:tc>
        <w:tc>
          <w:tcPr>
            <w:tcW w:w="3543" w:type="dxa"/>
            <w:tcBorders>
              <w:top w:val="single" w:sz="2" w:space="0" w:color="auto"/>
            </w:tcBorders>
          </w:tcPr>
          <w:p w14:paraId="27755DEB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46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42, -22, -11/ R. TL/ 307</w:t>
            </w:r>
          </w:p>
        </w:tc>
        <w:tc>
          <w:tcPr>
            <w:tcW w:w="2410" w:type="dxa"/>
            <w:tcBorders>
              <w:top w:val="single" w:sz="2" w:space="0" w:color="auto"/>
            </w:tcBorders>
          </w:tcPr>
          <w:p w14:paraId="5CA0D9AF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4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0591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FWER</w:t>
            </w:r>
            <w:proofErr w:type="spellEnd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= 0.025, Post&gt; pre</w:t>
            </w:r>
          </w:p>
        </w:tc>
      </w:tr>
      <w:tr w:rsidR="00CA02DB" w:rsidRPr="00A05913" w14:paraId="47E499A9" w14:textId="77777777" w:rsidTr="00CA02DB">
        <w:trPr>
          <w:trHeight w:val="1945"/>
        </w:trPr>
        <w:tc>
          <w:tcPr>
            <w:tcW w:w="1403" w:type="dxa"/>
            <w:vMerge w:val="restart"/>
            <w:hideMark/>
          </w:tcPr>
          <w:p w14:paraId="2996DA0A" w14:textId="77777777" w:rsidR="00CA02DB" w:rsidRPr="00A05913" w:rsidRDefault="00CA02DB" w:rsidP="00F907E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0591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fldChar w:fldCharType="begin">
                <w:fldData xml:space="preserve">PEVuZE5vdGU+PENpdGUgQXV0aG9yWWVhcj0iMSI+PEF1dGhvcj5MaXU8L0F1dGhvcj48WWVhcj4y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</w:fldData>
              </w:fldChar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fldChar w:fldCharType="begin">
                <w:fldData xml:space="preserve">PEVuZE5vdGU+PENpdGUgQXV0aG9yWWVhcj0iMSI+PEF1dGhvcj5MaXU8L0F1dGhvcj48WWVhcj4y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</w:fldData>
              </w:fldChar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fldChar w:fldCharType="end"/>
            </w:r>
            <w:r w:rsidRPr="00A0591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r>
            <w:r w:rsidRPr="00A0591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sz w:val="21"/>
                <w:szCs w:val="21"/>
              </w:rPr>
              <w:t>Liu et al. (2015)</w:t>
            </w:r>
            <w:r w:rsidRPr="00A0591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fldChar w:fldCharType="end"/>
            </w:r>
          </w:p>
        </w:tc>
        <w:tc>
          <w:tcPr>
            <w:tcW w:w="2420" w:type="dxa"/>
          </w:tcPr>
          <w:p w14:paraId="1B377D3D" w14:textId="77777777" w:rsidR="00CA02DB" w:rsidRPr="00A05913" w:rsidRDefault="00CA02DB" w:rsidP="00F907E6">
            <w:pPr>
              <w:pStyle w:val="ListParagraph"/>
              <w:numPr>
                <w:ilvl w:val="0"/>
                <w:numId w:val="5"/>
              </w:numPr>
              <w:ind w:left="181" w:hanging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ALFF, Voxel to Voxel</w:t>
            </w:r>
          </w:p>
        </w:tc>
        <w:tc>
          <w:tcPr>
            <w:tcW w:w="3543" w:type="dxa"/>
          </w:tcPr>
          <w:p w14:paraId="3ACC4B34" w14:textId="77777777" w:rsidR="00CA02DB" w:rsidRPr="00A05913" w:rsidRDefault="00CA02DB" w:rsidP="00F907E6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182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-30, -6, -18/ L. HC/ 38</w:t>
            </w:r>
          </w:p>
          <w:p w14:paraId="4A6DCCA7" w14:textId="77777777" w:rsidR="00CA02DB" w:rsidRPr="00A05913" w:rsidRDefault="00CA02DB" w:rsidP="00F907E6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182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-9, 24, -15/ L. </w:t>
            </w:r>
            <w:proofErr w:type="spellStart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b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u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ACC/ 137</w:t>
            </w:r>
          </w:p>
          <w:p w14:paraId="7150F66F" w14:textId="77777777" w:rsidR="00CA02DB" w:rsidRPr="00A05913" w:rsidRDefault="00CA02DB" w:rsidP="00F907E6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182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-21, 57, -15/ L. mi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OFC/ 43</w:t>
            </w:r>
          </w:p>
          <w:p w14:paraId="4A0B0360" w14:textId="77777777" w:rsidR="00CA02DB" w:rsidRPr="00A05913" w:rsidRDefault="00CA02DB" w:rsidP="00F907E6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182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48, 39, -15/ R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f 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OFC/ 221</w:t>
            </w:r>
          </w:p>
          <w:p w14:paraId="238D47E1" w14:textId="77777777" w:rsidR="00CA02DB" w:rsidRPr="00A05913" w:rsidRDefault="00CA02DB" w:rsidP="00F907E6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182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15, 42, 3/ R.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nual 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ACC/ 42</w:t>
            </w:r>
          </w:p>
          <w:p w14:paraId="7E0B3995" w14:textId="77777777" w:rsidR="00CA02DB" w:rsidRPr="00A05913" w:rsidRDefault="00CA02DB" w:rsidP="00F907E6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182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45, -12, 48/ R. P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ral 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rus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/ 161</w:t>
            </w:r>
          </w:p>
          <w:p w14:paraId="0FAD07D6" w14:textId="77777777" w:rsidR="00CA02DB" w:rsidRPr="00A05913" w:rsidRDefault="00CA02DB" w:rsidP="00F907E6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182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-3, -9, 45/ L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st 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rsal 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ACC/ 43</w:t>
            </w:r>
          </w:p>
        </w:tc>
        <w:tc>
          <w:tcPr>
            <w:tcW w:w="2410" w:type="dxa"/>
          </w:tcPr>
          <w:p w14:paraId="7C125635" w14:textId="77777777" w:rsidR="00CA02DB" w:rsidRPr="00A05913" w:rsidRDefault="00CA02DB" w:rsidP="00F907E6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179" w:hanging="219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4.32/ post&gt; pre</w:t>
            </w:r>
          </w:p>
          <w:p w14:paraId="66823BAB" w14:textId="77777777" w:rsidR="00CA02DB" w:rsidRPr="00A05913" w:rsidRDefault="00CA02DB" w:rsidP="00F907E6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179" w:hanging="219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4.6/ post&gt; pre</w:t>
            </w:r>
          </w:p>
          <w:p w14:paraId="2D37F83F" w14:textId="77777777" w:rsidR="00CA02DB" w:rsidRPr="00A05913" w:rsidRDefault="00CA02DB" w:rsidP="00F907E6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179" w:hanging="219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5.28/ post&gt; pre</w:t>
            </w:r>
          </w:p>
          <w:p w14:paraId="573B5CA8" w14:textId="77777777" w:rsidR="00CA02DB" w:rsidRPr="00A05913" w:rsidRDefault="00CA02DB" w:rsidP="00F907E6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179" w:hanging="219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4.88/ post&gt; pre</w:t>
            </w:r>
          </w:p>
          <w:p w14:paraId="1B5E75B8" w14:textId="77777777" w:rsidR="00CA02DB" w:rsidRPr="00A05913" w:rsidRDefault="00CA02DB" w:rsidP="00F907E6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179" w:hanging="219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5.19/ post&gt; pre</w:t>
            </w:r>
          </w:p>
          <w:p w14:paraId="11D6E1C6" w14:textId="77777777" w:rsidR="00CA02DB" w:rsidRPr="00A05913" w:rsidRDefault="00CA02DB" w:rsidP="00F907E6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179" w:hanging="219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5.22/ post&gt; pre</w:t>
            </w:r>
          </w:p>
          <w:p w14:paraId="7BA018CE" w14:textId="77777777" w:rsidR="00CA02DB" w:rsidRPr="00A05913" w:rsidRDefault="00CA02DB" w:rsidP="00F907E6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179" w:hanging="219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-4.54/ pre&gt; post</w:t>
            </w:r>
          </w:p>
        </w:tc>
      </w:tr>
      <w:tr w:rsidR="00CA02DB" w:rsidRPr="00A05913" w14:paraId="37ADBB28" w14:textId="77777777" w:rsidTr="00CA02DB">
        <w:trPr>
          <w:trHeight w:val="1751"/>
        </w:trPr>
        <w:tc>
          <w:tcPr>
            <w:tcW w:w="1403" w:type="dxa"/>
            <w:vMerge/>
          </w:tcPr>
          <w:p w14:paraId="27E7C7EE" w14:textId="77777777" w:rsidR="00CA02DB" w:rsidRPr="00A05913" w:rsidRDefault="00CA02DB" w:rsidP="00F907E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420" w:type="dxa"/>
          </w:tcPr>
          <w:p w14:paraId="01EDBFA5" w14:textId="77777777" w:rsidR="00CA02DB" w:rsidRPr="00A05913" w:rsidRDefault="00CA02DB" w:rsidP="00F907E6">
            <w:pPr>
              <w:pStyle w:val="ListParagraph"/>
              <w:numPr>
                <w:ilvl w:val="0"/>
                <w:numId w:val="5"/>
              </w:numPr>
              <w:ind w:left="181" w:hanging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FC, Seed to voxel, L. </w:t>
            </w:r>
            <w:proofErr w:type="spellStart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sgACC</w:t>
            </w:r>
            <w:proofErr w:type="spellEnd"/>
          </w:p>
        </w:tc>
        <w:tc>
          <w:tcPr>
            <w:tcW w:w="3543" w:type="dxa"/>
          </w:tcPr>
          <w:p w14:paraId="18DDC9AD" w14:textId="77777777" w:rsidR="00CA02DB" w:rsidRPr="00A05913" w:rsidRDefault="00CA02DB" w:rsidP="00F907E6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182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45, 9, -36/ R. MTP/ 105</w:t>
            </w:r>
          </w:p>
          <w:p w14:paraId="0F8EB630" w14:textId="77777777" w:rsidR="00CA02DB" w:rsidRPr="00A05913" w:rsidRDefault="00CA02DB" w:rsidP="00F907E6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182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33, 51, -15/ R. mi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OFC/ 24</w:t>
            </w:r>
          </w:p>
          <w:p w14:paraId="70F00CBA" w14:textId="77777777" w:rsidR="00CA02DB" w:rsidRPr="00A05913" w:rsidRDefault="00CA02DB" w:rsidP="00F907E6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182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36, 30, -9/ R. in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OFC/ 50</w:t>
            </w:r>
          </w:p>
          <w:p w14:paraId="44252BBD" w14:textId="77777777" w:rsidR="00CA02DB" w:rsidRPr="00A05913" w:rsidRDefault="00CA02DB" w:rsidP="00F907E6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182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-12, 30, -21/ L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p 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OFC/ 48</w:t>
            </w:r>
          </w:p>
          <w:p w14:paraId="610BC85A" w14:textId="77777777" w:rsidR="00CA02DB" w:rsidRPr="00A05913" w:rsidRDefault="00CA02DB" w:rsidP="00F907E6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182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-21, 6, -24/ L. PHG/ 25</w:t>
            </w:r>
          </w:p>
          <w:p w14:paraId="1C12049B" w14:textId="77777777" w:rsidR="00CA02DB" w:rsidRPr="00A05913" w:rsidRDefault="00CA02DB" w:rsidP="00F907E6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182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-9, 39, 3/ L.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nual 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ACC/ 84</w:t>
            </w:r>
          </w:p>
        </w:tc>
        <w:tc>
          <w:tcPr>
            <w:tcW w:w="2410" w:type="dxa"/>
          </w:tcPr>
          <w:p w14:paraId="7A4774F6" w14:textId="77777777" w:rsidR="00CA02DB" w:rsidRPr="00A05913" w:rsidRDefault="00CA02DB" w:rsidP="00F907E6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179" w:hanging="219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5.36/ post&gt; pre</w:t>
            </w:r>
          </w:p>
          <w:p w14:paraId="225F0C96" w14:textId="77777777" w:rsidR="00CA02DB" w:rsidRPr="00A05913" w:rsidRDefault="00CA02DB" w:rsidP="00F907E6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179" w:hanging="219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4.87/ post&gt; pre</w:t>
            </w:r>
          </w:p>
          <w:p w14:paraId="33729CDA" w14:textId="77777777" w:rsidR="00CA02DB" w:rsidRPr="00A05913" w:rsidRDefault="00CA02DB" w:rsidP="00F907E6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179" w:hanging="219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3.68/ post&gt; pre</w:t>
            </w:r>
          </w:p>
          <w:p w14:paraId="4EF8202D" w14:textId="77777777" w:rsidR="00CA02DB" w:rsidRPr="00A05913" w:rsidRDefault="00CA02DB" w:rsidP="00F907E6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179" w:hanging="219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4.54/ post&gt; pre</w:t>
            </w:r>
          </w:p>
          <w:p w14:paraId="1FF7350B" w14:textId="77777777" w:rsidR="00CA02DB" w:rsidRPr="00A05913" w:rsidRDefault="00CA02DB" w:rsidP="00F907E6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179" w:hanging="219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4.11/ post&gt; pre</w:t>
            </w:r>
          </w:p>
          <w:p w14:paraId="69BAA08A" w14:textId="77777777" w:rsidR="00CA02DB" w:rsidRPr="00A05913" w:rsidRDefault="00CA02DB" w:rsidP="00F907E6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179" w:hanging="219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3.92/ post&gt; pre</w:t>
            </w:r>
          </w:p>
        </w:tc>
      </w:tr>
      <w:tr w:rsidR="00CA02DB" w:rsidRPr="00A05913" w14:paraId="3AFC3A93" w14:textId="77777777" w:rsidTr="00CA02DB">
        <w:trPr>
          <w:trHeight w:val="329"/>
        </w:trPr>
        <w:tc>
          <w:tcPr>
            <w:tcW w:w="1403" w:type="dxa"/>
            <w:vMerge w:val="restart"/>
          </w:tcPr>
          <w:p w14:paraId="1EF1AC06" w14:textId="77777777" w:rsidR="00CA02DB" w:rsidRPr="00A05913" w:rsidRDefault="00CA02DB" w:rsidP="00F907E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0591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fldChar w:fldCharType="begin">
                <w:fldData xml:space="preserve">PEVuZE5vdGU+PENpdGUgQXV0aG9yWWVhcj0iMSI+PEF1dGhvcj5Bcmd5ZWxhbjwvQXV0aG9yPjxZ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fldChar w:fldCharType="begin">
                <w:fldData xml:space="preserve">PEVuZE5vdGU+PENpdGUgQXV0aG9yWWVhcj0iMSI+PEF1dGhvcj5Bcmd5ZWxhbjwvQXV0aG9yPjxZ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fldChar w:fldCharType="end"/>
            </w:r>
            <w:r w:rsidRPr="00A0591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r>
            <w:r w:rsidRPr="00A0591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sz w:val="21"/>
                <w:szCs w:val="21"/>
              </w:rPr>
              <w:t>Argyelan et al. (2016)</w:t>
            </w:r>
            <w:r w:rsidRPr="00A0591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fldChar w:fldCharType="end"/>
            </w:r>
          </w:p>
        </w:tc>
        <w:tc>
          <w:tcPr>
            <w:tcW w:w="2420" w:type="dxa"/>
          </w:tcPr>
          <w:p w14:paraId="38612863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ind w:left="181" w:hanging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fALFF, Voxel to Voxel</w:t>
            </w:r>
            <w:r w:rsidRPr="00A0591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543" w:type="dxa"/>
          </w:tcPr>
          <w:p w14:paraId="02573F60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46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8, 26, − 6, R. SCC, 32</w:t>
            </w:r>
          </w:p>
        </w:tc>
        <w:tc>
          <w:tcPr>
            <w:tcW w:w="2410" w:type="dxa"/>
          </w:tcPr>
          <w:p w14:paraId="6826FE72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46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-6.81, pre&gt; post</w:t>
            </w:r>
          </w:p>
        </w:tc>
      </w:tr>
      <w:tr w:rsidR="00CA02DB" w:rsidRPr="00A05913" w14:paraId="4F542100" w14:textId="77777777" w:rsidTr="00CA02DB">
        <w:trPr>
          <w:trHeight w:val="1788"/>
        </w:trPr>
        <w:tc>
          <w:tcPr>
            <w:tcW w:w="1403" w:type="dxa"/>
            <w:vMerge/>
          </w:tcPr>
          <w:p w14:paraId="795FFE1A" w14:textId="77777777" w:rsidR="00CA02DB" w:rsidRPr="00A05913" w:rsidRDefault="00CA02DB" w:rsidP="00F907E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420" w:type="dxa"/>
          </w:tcPr>
          <w:p w14:paraId="72A43071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ind w:left="181" w:hanging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F907E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, Seed to Voxel, R. SCC</w:t>
            </w:r>
          </w:p>
        </w:tc>
        <w:tc>
          <w:tcPr>
            <w:tcW w:w="3543" w:type="dxa"/>
          </w:tcPr>
          <w:p w14:paraId="1FE348C7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2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-2, 52, -10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entromedial 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PFC, 415</w:t>
            </w:r>
          </w:p>
          <w:p w14:paraId="6D6BB928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2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-34, -32, -26, L. PHG, 428</w:t>
            </w:r>
          </w:p>
          <w:p w14:paraId="58AB1C94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2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30, -28, -24, R. PHG, 168</w:t>
            </w:r>
          </w:p>
          <w:p w14:paraId="37744D15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2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-60, 8, -6, L. 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mporal 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le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, 387</w:t>
            </w:r>
          </w:p>
          <w:p w14:paraId="03BDE703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2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44, 10, -18, R. 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mporal 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le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, 563</w:t>
            </w:r>
          </w:p>
          <w:p w14:paraId="27542366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2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46, -44, 14, R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MG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, 129</w:t>
            </w:r>
          </w:p>
        </w:tc>
        <w:tc>
          <w:tcPr>
            <w:tcW w:w="2410" w:type="dxa"/>
          </w:tcPr>
          <w:p w14:paraId="61DEDA91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79" w:hanging="219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-4.93, pre&gt; post</w:t>
            </w:r>
          </w:p>
          <w:p w14:paraId="3D73D6B3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79" w:hanging="219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-5.03, pre&gt; post</w:t>
            </w:r>
          </w:p>
          <w:p w14:paraId="20006BB1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79" w:hanging="219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-5.28 pre&gt; post</w:t>
            </w:r>
          </w:p>
          <w:p w14:paraId="4B3036E6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79" w:hanging="219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-5.82, pre&gt; post</w:t>
            </w:r>
          </w:p>
          <w:p w14:paraId="13B6E7FB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79" w:hanging="219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-4.93, pre&gt; post</w:t>
            </w:r>
          </w:p>
          <w:p w14:paraId="6AEE342A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79" w:hanging="219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-4.85, pre&gt; post</w:t>
            </w:r>
          </w:p>
        </w:tc>
      </w:tr>
      <w:tr w:rsidR="00CA02DB" w:rsidRPr="00A05913" w14:paraId="4479F40A" w14:textId="77777777" w:rsidTr="00543849">
        <w:trPr>
          <w:trHeight w:val="2226"/>
        </w:trPr>
        <w:tc>
          <w:tcPr>
            <w:tcW w:w="1403" w:type="dxa"/>
            <w:vMerge w:val="restart"/>
          </w:tcPr>
          <w:p w14:paraId="6982CCA6" w14:textId="03DC4723" w:rsidR="00CA02DB" w:rsidRPr="00365E13" w:rsidRDefault="00CA02DB" w:rsidP="00F907E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65E1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fldChar w:fldCharType="begin">
                <w:fldData xml:space="preserve">PEVuZE5vdGU+PENpdGUgQXV0aG9yWWVhcj0iMSI+PEF1dGhvcj5MZWF2ZXI8L0F1dGhvcj48WWVh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</w:fldData>
              </w:fldChar>
            </w:r>
            <w:r w:rsidR="008E4A1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instrText xml:space="preserve"> ADDIN EN.CITE </w:instrText>
            </w:r>
            <w:r w:rsidR="008E4A1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fldChar w:fldCharType="begin">
                <w:fldData xml:space="preserve">PEVuZE5vdGU+PENpdGUgQXV0aG9yWWVhcj0iMSI+PEF1dGhvcj5MZWF2ZXI8L0F1dGhvcj48WWVh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</w:fldData>
              </w:fldChar>
            </w:r>
            <w:r w:rsidR="008E4A1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instrText xml:space="preserve"> ADDIN EN.CITE.DATA </w:instrText>
            </w:r>
            <w:r w:rsidR="008E4A1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r>
            <w:r w:rsidR="008E4A1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fldChar w:fldCharType="end"/>
            </w:r>
            <w:r w:rsidRPr="00365E1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r>
            <w:r w:rsidRPr="00365E1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fldChar w:fldCharType="separate"/>
            </w:r>
            <w:r w:rsidR="008E4A1A">
              <w:rPr>
                <w:rFonts w:ascii="Times New Roman" w:hAnsi="Times New Roman" w:cs="Times New Roman"/>
                <w:b/>
                <w:bCs/>
                <w:noProof/>
                <w:sz w:val="21"/>
                <w:szCs w:val="21"/>
              </w:rPr>
              <w:t>Leaver et al. (2016b)</w:t>
            </w:r>
            <w:r w:rsidRPr="00365E1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fldChar w:fldCharType="end"/>
            </w:r>
          </w:p>
        </w:tc>
        <w:tc>
          <w:tcPr>
            <w:tcW w:w="2420" w:type="dxa"/>
          </w:tcPr>
          <w:p w14:paraId="59F1D95D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ind w:left="181" w:hanging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FC, RSN to ROI (single RSN) </w:t>
            </w:r>
          </w:p>
        </w:tc>
        <w:tc>
          <w:tcPr>
            <w:tcW w:w="3543" w:type="dxa"/>
          </w:tcPr>
          <w:p w14:paraId="2E2CB58E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2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-5.3, 12.3, 30.0; Th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ntral 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al 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glia 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twork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- 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rsal 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ACC; 266</w:t>
            </w:r>
          </w:p>
          <w:p w14:paraId="043DCA3A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2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6.2, -58.1, 22.7; 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t 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DMN- PCC; 104</w:t>
            </w:r>
          </w:p>
          <w:p w14:paraId="5183CB0A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2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-2.0, -18.1, 7.0; 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d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Th</w:t>
            </w:r>
            <w:proofErr w:type="spellEnd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; 93</w:t>
            </w:r>
          </w:p>
          <w:p w14:paraId="481132C6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2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17.1, -55.4, -19.2; 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- R. </w:t>
            </w:r>
            <w:proofErr w:type="spellStart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lat</w:t>
            </w:r>
            <w:proofErr w:type="spellEnd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 CBL; 69</w:t>
            </w:r>
          </w:p>
          <w:p w14:paraId="56D59E3C" w14:textId="77777777" w:rsidR="00CA02DB" w:rsidRPr="008212BB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2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21.4, -30.4, -10.8;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sterior 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DMN- R. HC; 61</w:t>
            </w:r>
          </w:p>
        </w:tc>
        <w:tc>
          <w:tcPr>
            <w:tcW w:w="2410" w:type="dxa"/>
          </w:tcPr>
          <w:p w14:paraId="5C244880" w14:textId="77777777" w:rsidR="00CA02DB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79" w:hanging="219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NA, post&gt; pre</w:t>
            </w:r>
          </w:p>
          <w:p w14:paraId="76FE3522" w14:textId="77777777" w:rsidR="00CA02DB" w:rsidRPr="00A05913" w:rsidRDefault="00CA02DB" w:rsidP="00F907E6">
            <w:pPr>
              <w:pStyle w:val="ListParagraph"/>
              <w:spacing w:line="276" w:lineRule="auto"/>
              <w:ind w:left="179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494301" w14:textId="77777777" w:rsidR="00CA02DB" w:rsidRPr="008212BB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79" w:hanging="219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NA, post&gt; pre</w:t>
            </w:r>
          </w:p>
          <w:p w14:paraId="429C3556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79" w:hanging="219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NA, post&gt; pre</w:t>
            </w:r>
          </w:p>
          <w:p w14:paraId="7DB6F204" w14:textId="77777777" w:rsidR="00CA02DB" w:rsidRPr="008212BB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79" w:hanging="219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NA, post&gt; pre</w:t>
            </w:r>
          </w:p>
          <w:p w14:paraId="6E6F721F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79" w:hanging="219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NA, post&gt; pre (from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ve</w:t>
            </w:r>
            <w:proofErr w:type="spellEnd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 to +</w:t>
            </w:r>
            <w:proofErr w:type="spellStart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ve</w:t>
            </w:r>
            <w:proofErr w:type="spellEnd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 correlation)</w:t>
            </w:r>
          </w:p>
        </w:tc>
      </w:tr>
      <w:tr w:rsidR="00CA02DB" w:rsidRPr="00A05913" w14:paraId="2FD292C4" w14:textId="77777777" w:rsidTr="00CA02DB">
        <w:trPr>
          <w:trHeight w:val="1723"/>
        </w:trPr>
        <w:tc>
          <w:tcPr>
            <w:tcW w:w="1403" w:type="dxa"/>
            <w:vMerge/>
          </w:tcPr>
          <w:p w14:paraId="15940950" w14:textId="77777777" w:rsidR="00CA02DB" w:rsidRPr="00A05913" w:rsidRDefault="00CA02DB" w:rsidP="00F907E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420" w:type="dxa"/>
          </w:tcPr>
          <w:p w14:paraId="6B360831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ind w:left="181" w:hanging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FC, RSN to ROI (At least 3RSN)</w:t>
            </w:r>
          </w:p>
        </w:tc>
        <w:tc>
          <w:tcPr>
            <w:tcW w:w="3543" w:type="dxa"/>
          </w:tcPr>
          <w:p w14:paraId="12E5409B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2" w:hanging="218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-0.5, 11.8, 26.5; d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orsal </w:t>
            </w: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ACC; 122 </w:t>
            </w:r>
          </w:p>
          <w:p w14:paraId="7FEC3712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2" w:hanging="218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-2.5, -41.3, 9.6; PCC; 93</w:t>
            </w:r>
          </w:p>
          <w:p w14:paraId="2409B9A8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2" w:hanging="218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38.4, -8.7, 43.7; R. 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ATL</w:t>
            </w: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; 69</w:t>
            </w:r>
          </w:p>
          <w:p w14:paraId="24242F49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2" w:hanging="218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.5, -54.5, -33.6; Pre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</w:t>
            </w: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un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us</w:t>
            </w: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; 65</w:t>
            </w:r>
          </w:p>
          <w:p w14:paraId="1B36C16A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2" w:hanging="218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-4.8, -17.5, 6.9; </w:t>
            </w:r>
            <w:proofErr w:type="spellStart"/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mdTh</w:t>
            </w:r>
            <w:proofErr w:type="spellEnd"/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; 65</w:t>
            </w:r>
          </w:p>
          <w:p w14:paraId="1EA6B456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2" w:hanging="218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12.8, -61.2, 47.6; </w:t>
            </w:r>
            <w:proofErr w:type="spellStart"/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medPC</w:t>
            </w:r>
            <w:proofErr w:type="spellEnd"/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; 51 </w:t>
            </w:r>
          </w:p>
        </w:tc>
        <w:tc>
          <w:tcPr>
            <w:tcW w:w="2410" w:type="dxa"/>
          </w:tcPr>
          <w:p w14:paraId="7C60FCE3" w14:textId="77777777" w:rsidR="00CA02DB" w:rsidRPr="00A05913" w:rsidRDefault="00CA02DB" w:rsidP="00F907E6">
            <w:pPr>
              <w:pStyle w:val="ListParagraph"/>
              <w:spacing w:line="276" w:lineRule="auto"/>
              <w:ind w:left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Na (These ROIs were connected to multiple RSN)</w:t>
            </w:r>
          </w:p>
        </w:tc>
      </w:tr>
      <w:tr w:rsidR="00CA02DB" w:rsidRPr="00A05913" w14:paraId="6793EBAC" w14:textId="77777777" w:rsidTr="00543849">
        <w:trPr>
          <w:trHeight w:val="2253"/>
        </w:trPr>
        <w:tc>
          <w:tcPr>
            <w:tcW w:w="1403" w:type="dxa"/>
            <w:hideMark/>
          </w:tcPr>
          <w:p w14:paraId="3C553E3F" w14:textId="77777777" w:rsidR="00CA02DB" w:rsidRPr="00A05913" w:rsidRDefault="00CA02DB" w:rsidP="00F907E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0591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fldChar w:fldCharType="begin">
                <w:fldData xml:space="preserve">PEVuZE5vdGU+PENpdGUgQXV0aG9yWWVhcj0iMSI+PEF1dGhvcj5RaXU8L0F1dGhvcj48WWVhcj4y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</w:fldData>
              </w:fldChar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fldChar w:fldCharType="begin">
                <w:fldData xml:space="preserve">PEVuZE5vdGU+PENpdGUgQXV0aG9yWWVhcj0iMSI+PEF1dGhvcj5RaXU8L0F1dGhvcj48WWVhcj4y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</w:fldData>
              </w:fldChar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fldChar w:fldCharType="end"/>
            </w:r>
            <w:r w:rsidRPr="00A0591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r>
            <w:r w:rsidRPr="00A0591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sz w:val="21"/>
                <w:szCs w:val="21"/>
              </w:rPr>
              <w:t>Qiu et al. (2016)</w:t>
            </w:r>
            <w:r w:rsidRPr="00A0591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fldChar w:fldCharType="end"/>
            </w:r>
          </w:p>
        </w:tc>
        <w:tc>
          <w:tcPr>
            <w:tcW w:w="2420" w:type="dxa"/>
          </w:tcPr>
          <w:p w14:paraId="2D41D6F2" w14:textId="77777777" w:rsidR="00CA02DB" w:rsidRPr="00A05913" w:rsidRDefault="00CA02DB" w:rsidP="00F907E6">
            <w:pPr>
              <w:pStyle w:val="ListParagraph"/>
              <w:numPr>
                <w:ilvl w:val="0"/>
                <w:numId w:val="6"/>
              </w:numPr>
              <w:ind w:left="181" w:hanging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ReHo, Voxel to Voxel</w:t>
            </w:r>
          </w:p>
        </w:tc>
        <w:tc>
          <w:tcPr>
            <w:tcW w:w="3543" w:type="dxa"/>
          </w:tcPr>
          <w:p w14:paraId="51DFD682" w14:textId="77777777" w:rsidR="00CA02DB" w:rsidRPr="00A05913" w:rsidRDefault="00CA02DB" w:rsidP="00F907E6">
            <w:pPr>
              <w:pStyle w:val="ListParagraph"/>
              <w:numPr>
                <w:ilvl w:val="0"/>
                <w:numId w:val="6"/>
              </w:numPr>
              <w:ind w:left="182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42, 42, –3, (R. mid &amp; inf FG), 41</w:t>
            </w:r>
          </w:p>
          <w:p w14:paraId="133515D7" w14:textId="77777777" w:rsidR="00CA02DB" w:rsidRPr="00A05913" w:rsidRDefault="00CA02DB" w:rsidP="00F907E6">
            <w:pPr>
              <w:pStyle w:val="ListParagraph"/>
              <w:numPr>
                <w:ilvl w:val="0"/>
                <w:numId w:val="6"/>
              </w:numPr>
              <w:ind w:left="182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6, 9, 9, R. Caudate, 37</w:t>
            </w:r>
          </w:p>
          <w:p w14:paraId="7693A00F" w14:textId="77777777" w:rsidR="00CA02DB" w:rsidRPr="0020789E" w:rsidRDefault="00CA02DB" w:rsidP="00F907E6">
            <w:pPr>
              <w:pStyle w:val="ListParagraph"/>
              <w:numPr>
                <w:ilvl w:val="0"/>
                <w:numId w:val="6"/>
              </w:numPr>
              <w:ind w:left="182" w:hanging="218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078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-36, -78, 45, (L. AG, L. Precuneus, L. </w:t>
            </w:r>
            <w:proofErr w:type="spellStart"/>
            <w:r w:rsidRPr="002078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edial</w:t>
            </w:r>
            <w:proofErr w:type="spellEnd"/>
            <w:r w:rsidRPr="0020789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FG), 53</w:t>
            </w:r>
          </w:p>
          <w:p w14:paraId="1870602E" w14:textId="77777777" w:rsidR="00CA02DB" w:rsidRPr="00A05913" w:rsidRDefault="00CA02DB" w:rsidP="00F907E6">
            <w:pPr>
              <w:pStyle w:val="ListParagraph"/>
              <w:numPr>
                <w:ilvl w:val="0"/>
                <w:numId w:val="6"/>
              </w:numPr>
              <w:ind w:left="182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57, -57, 36, (R. SMG, R. AG), 46</w:t>
            </w:r>
          </w:p>
          <w:p w14:paraId="2A267A96" w14:textId="77777777" w:rsidR="00CA02DB" w:rsidRPr="00A05913" w:rsidRDefault="00CA02DB" w:rsidP="00F907E6">
            <w:pPr>
              <w:pStyle w:val="ListParagraph"/>
              <w:numPr>
                <w:ilvl w:val="0"/>
                <w:numId w:val="6"/>
              </w:numPr>
              <w:ind w:left="182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-18, 27, 48, (L. su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FG, L. 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d 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FG), 33</w:t>
            </w:r>
          </w:p>
          <w:p w14:paraId="213996F9" w14:textId="77777777" w:rsidR="00CA02DB" w:rsidRPr="00A05913" w:rsidRDefault="00CA02DB" w:rsidP="00F907E6">
            <w:pPr>
              <w:pStyle w:val="ListParagraph"/>
              <w:numPr>
                <w:ilvl w:val="0"/>
                <w:numId w:val="6"/>
              </w:numPr>
              <w:ind w:left="182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-33, -57, -33, L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t CBL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, 40</w:t>
            </w:r>
          </w:p>
          <w:p w14:paraId="39619710" w14:textId="77777777" w:rsidR="00CA02DB" w:rsidRPr="00A05913" w:rsidRDefault="00CA02DB" w:rsidP="00F907E6">
            <w:pPr>
              <w:pStyle w:val="ListParagraph"/>
              <w:numPr>
                <w:ilvl w:val="0"/>
                <w:numId w:val="6"/>
              </w:numPr>
              <w:ind w:left="182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57, -3, -9, (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 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d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 &amp; sup TG), 38</w:t>
            </w:r>
          </w:p>
          <w:p w14:paraId="6FED1B06" w14:textId="77777777" w:rsidR="00CA02DB" w:rsidRPr="00A05913" w:rsidRDefault="00CA02DB" w:rsidP="00F907E6">
            <w:pPr>
              <w:pStyle w:val="ListParagraph"/>
              <w:numPr>
                <w:ilvl w:val="0"/>
                <w:numId w:val="6"/>
              </w:numPr>
              <w:ind w:left="182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12, 9, 42, R. CG, 21</w:t>
            </w:r>
          </w:p>
        </w:tc>
        <w:tc>
          <w:tcPr>
            <w:tcW w:w="2410" w:type="dxa"/>
          </w:tcPr>
          <w:p w14:paraId="7632A9B1" w14:textId="77777777" w:rsidR="00CA02DB" w:rsidRPr="00A05913" w:rsidRDefault="00CA02DB" w:rsidP="00F907E6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179" w:hanging="219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4.68, post&gt; pre</w:t>
            </w:r>
          </w:p>
          <w:p w14:paraId="10A4D687" w14:textId="77777777" w:rsidR="00CA02DB" w:rsidRPr="00A05913" w:rsidRDefault="00CA02DB" w:rsidP="00F907E6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179" w:hanging="219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4.03, post&gt; pre</w:t>
            </w:r>
          </w:p>
          <w:p w14:paraId="1EC6A9D3" w14:textId="77777777" w:rsidR="00CA02DB" w:rsidRPr="00A05913" w:rsidRDefault="00CA02DB" w:rsidP="00F907E6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179" w:hanging="219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4.43, post&gt; pre</w:t>
            </w:r>
          </w:p>
          <w:p w14:paraId="466DC0A5" w14:textId="77777777" w:rsidR="00CA02DB" w:rsidRPr="00A05913" w:rsidRDefault="00CA02DB" w:rsidP="00F907E6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179" w:hanging="219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4.10, post&gt; pre</w:t>
            </w:r>
          </w:p>
          <w:p w14:paraId="7B844E3C" w14:textId="77777777" w:rsidR="00CA02DB" w:rsidRPr="008212BB" w:rsidRDefault="00CA02DB" w:rsidP="00F907E6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179" w:hanging="219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5.14, post&gt; pre</w:t>
            </w:r>
          </w:p>
          <w:p w14:paraId="1DBA3AE7" w14:textId="77777777" w:rsidR="00CA02DB" w:rsidRPr="008E3937" w:rsidRDefault="00CA02DB" w:rsidP="00F907E6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179" w:hanging="219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-3.92, pre&gt; post</w:t>
            </w:r>
          </w:p>
          <w:p w14:paraId="0C726100" w14:textId="77777777" w:rsidR="00CA02DB" w:rsidRPr="00A05913" w:rsidRDefault="00CA02DB" w:rsidP="00F907E6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179" w:hanging="219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-5.29, pre&gt; post</w:t>
            </w:r>
          </w:p>
          <w:p w14:paraId="1AFFEF81" w14:textId="77777777" w:rsidR="00CA02DB" w:rsidRPr="00A05913" w:rsidRDefault="00CA02DB" w:rsidP="00F907E6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179" w:hanging="219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-5.06, pre&gt; post</w:t>
            </w:r>
          </w:p>
        </w:tc>
      </w:tr>
      <w:tr w:rsidR="00CA02DB" w:rsidRPr="00A05913" w14:paraId="7F9A45C7" w14:textId="77777777" w:rsidTr="00CA02DB">
        <w:trPr>
          <w:trHeight w:val="558"/>
        </w:trPr>
        <w:tc>
          <w:tcPr>
            <w:tcW w:w="1403" w:type="dxa"/>
            <w:vMerge w:val="restart"/>
            <w:hideMark/>
          </w:tcPr>
          <w:p w14:paraId="30C50E16" w14:textId="77777777" w:rsidR="00CA02DB" w:rsidRPr="00A05913" w:rsidRDefault="00CA02DB" w:rsidP="00F907E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0591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fldChar w:fldCharType="begin">
                <w:fldData xml:space="preserve">PEVuZE5vdGU+PENpdGUgQXV0aG9yWWVhcj0iMSI+PEF1dGhvcj5Lb25nPC9BdXRob3I+PFllYXI+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</w:fldData>
              </w:fldChar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fldChar w:fldCharType="begin">
                <w:fldData xml:space="preserve">PEVuZE5vdGU+PENpdGUgQXV0aG9yWWVhcj0iMSI+PEF1dGhvcj5Lb25nPC9BdXRob3I+PFllYXI+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</w:fldData>
              </w:fldChar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fldChar w:fldCharType="end"/>
            </w:r>
            <w:r w:rsidRPr="00A0591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r>
            <w:r w:rsidRPr="00A0591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sz w:val="21"/>
                <w:szCs w:val="21"/>
              </w:rPr>
              <w:t>Kong et al. (2017)</w:t>
            </w:r>
            <w:r w:rsidRPr="00A0591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fldChar w:fldCharType="end"/>
            </w:r>
          </w:p>
        </w:tc>
        <w:tc>
          <w:tcPr>
            <w:tcW w:w="2420" w:type="dxa"/>
          </w:tcPr>
          <w:p w14:paraId="12BA2B5A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ind w:left="181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ReHo, Voxel to Voxel</w:t>
            </w:r>
          </w:p>
        </w:tc>
        <w:tc>
          <w:tcPr>
            <w:tcW w:w="3543" w:type="dxa"/>
          </w:tcPr>
          <w:p w14:paraId="0B1DC882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76" w:hanging="219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-12, 54, 39, L. su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FG, 91</w:t>
            </w:r>
          </w:p>
          <w:p w14:paraId="10A1C82B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76" w:hanging="219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24, 39, 54, R. sup FG, 90</w:t>
            </w:r>
          </w:p>
        </w:tc>
        <w:tc>
          <w:tcPr>
            <w:tcW w:w="2410" w:type="dxa"/>
          </w:tcPr>
          <w:p w14:paraId="2988E227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76" w:hanging="219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-6.54, pre&gt; post</w:t>
            </w:r>
          </w:p>
          <w:p w14:paraId="0358C56B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76" w:hanging="219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-7.77, pre&gt; post</w:t>
            </w:r>
          </w:p>
        </w:tc>
      </w:tr>
      <w:tr w:rsidR="00CA02DB" w:rsidRPr="00A05913" w14:paraId="67E204E9" w14:textId="77777777" w:rsidTr="00CA02DB">
        <w:trPr>
          <w:trHeight w:val="1708"/>
        </w:trPr>
        <w:tc>
          <w:tcPr>
            <w:tcW w:w="1403" w:type="dxa"/>
            <w:vMerge/>
          </w:tcPr>
          <w:p w14:paraId="5C73CE10" w14:textId="77777777" w:rsidR="00CA02DB" w:rsidRPr="00A05913" w:rsidRDefault="00CA02DB" w:rsidP="00F907E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420" w:type="dxa"/>
          </w:tcPr>
          <w:p w14:paraId="61B535DE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ind w:left="181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ALFF, Voxel to Voxel</w:t>
            </w:r>
          </w:p>
        </w:tc>
        <w:tc>
          <w:tcPr>
            <w:tcW w:w="3543" w:type="dxa"/>
          </w:tcPr>
          <w:p w14:paraId="7FE081BA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76" w:hanging="219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-36, 63, 6, L. mi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FG, 323</w:t>
            </w:r>
          </w:p>
          <w:p w14:paraId="62DDB4FA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76" w:hanging="219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21, 42, -21, R. mi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FG (orbital part), 94</w:t>
            </w:r>
          </w:p>
          <w:p w14:paraId="6E74D720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76" w:hanging="219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-6, 21, 36, L. mi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CG, 133</w:t>
            </w:r>
          </w:p>
          <w:p w14:paraId="136DCD94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76" w:hanging="219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-30, 0, 45, L. P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ral 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rus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, 118</w:t>
            </w:r>
          </w:p>
          <w:p w14:paraId="7674706B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76" w:hanging="219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21, 6, 48, R su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&amp; mi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FG, 107</w:t>
            </w:r>
          </w:p>
        </w:tc>
        <w:tc>
          <w:tcPr>
            <w:tcW w:w="2410" w:type="dxa"/>
          </w:tcPr>
          <w:p w14:paraId="6C09A7EA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76" w:hanging="219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7.93, post&gt; pre</w:t>
            </w:r>
          </w:p>
          <w:p w14:paraId="497B9D57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76" w:hanging="219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6.10, post&gt; pre</w:t>
            </w:r>
          </w:p>
          <w:p w14:paraId="264FEAA6" w14:textId="77777777" w:rsidR="00CA02DB" w:rsidRPr="00A05913" w:rsidRDefault="00CA02DB" w:rsidP="00F907E6">
            <w:pPr>
              <w:pStyle w:val="ListParagraph"/>
              <w:spacing w:line="276" w:lineRule="auto"/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E9A630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76" w:hanging="219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-6.74, pre&gt; post</w:t>
            </w:r>
          </w:p>
          <w:p w14:paraId="38996F02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76" w:hanging="219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-5.71, pre&gt; post</w:t>
            </w:r>
          </w:p>
          <w:p w14:paraId="714464F5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76" w:hanging="219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-6.21, pre&gt; post</w:t>
            </w:r>
          </w:p>
        </w:tc>
      </w:tr>
      <w:tr w:rsidR="00CA02DB" w:rsidRPr="00A05913" w14:paraId="069523BC" w14:textId="77777777" w:rsidTr="00CA02DB">
        <w:trPr>
          <w:trHeight w:val="3050"/>
        </w:trPr>
        <w:tc>
          <w:tcPr>
            <w:tcW w:w="1403" w:type="dxa"/>
            <w:vMerge w:val="restart"/>
          </w:tcPr>
          <w:p w14:paraId="64E34CDD" w14:textId="1A48C2F2" w:rsidR="00CA02DB" w:rsidRPr="00A05913" w:rsidRDefault="00CA02DB" w:rsidP="00F907E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0591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fldChar w:fldCharType="begin">
                <w:fldData xml:space="preserve">PEVuZE5vdGU+PENpdGUgQXV0aG9yWWVhcj0iMSI+PEF1dGhvcj5CYWk8L0F1dGhvcj48WWVhcj4y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==
</w:fldData>
              </w:fldChar>
            </w:r>
            <w:r w:rsidR="008E4A1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instrText xml:space="preserve"> ADDIN EN.CITE </w:instrText>
            </w:r>
            <w:r w:rsidR="008E4A1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fldChar w:fldCharType="begin">
                <w:fldData xml:space="preserve">PEVuZE5vdGU+PENpdGUgQXV0aG9yWWVhcj0iMSI+PEF1dGhvcj5CYWk8L0F1dGhvcj48WWVhcj4y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==
</w:fldData>
              </w:fldChar>
            </w:r>
            <w:r w:rsidR="008E4A1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instrText xml:space="preserve"> ADDIN EN.CITE.DATA </w:instrText>
            </w:r>
            <w:r w:rsidR="008E4A1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r>
            <w:r w:rsidR="008E4A1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fldChar w:fldCharType="end"/>
            </w:r>
            <w:r w:rsidRPr="00A0591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r>
            <w:r w:rsidRPr="00A0591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fldChar w:fldCharType="separate"/>
            </w:r>
            <w:r w:rsidR="008E4A1A">
              <w:rPr>
                <w:rFonts w:ascii="Times New Roman" w:hAnsi="Times New Roman" w:cs="Times New Roman"/>
                <w:b/>
                <w:bCs/>
                <w:noProof/>
                <w:sz w:val="21"/>
                <w:szCs w:val="21"/>
              </w:rPr>
              <w:t>Bai et al. (2018b)</w:t>
            </w:r>
            <w:r w:rsidRPr="00A0591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fldChar w:fldCharType="end"/>
            </w:r>
          </w:p>
          <w:p w14:paraId="7F089B8A" w14:textId="77777777" w:rsidR="00CA02DB" w:rsidRPr="00A05913" w:rsidRDefault="00CA02DB" w:rsidP="00F907E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0591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AMHU)</w:t>
            </w:r>
          </w:p>
        </w:tc>
        <w:tc>
          <w:tcPr>
            <w:tcW w:w="2420" w:type="dxa"/>
          </w:tcPr>
          <w:p w14:paraId="0843F47F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ind w:left="181" w:hanging="246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ALFF, Voxel to Voxel</w:t>
            </w:r>
          </w:p>
        </w:tc>
        <w:tc>
          <w:tcPr>
            <w:tcW w:w="3543" w:type="dxa"/>
          </w:tcPr>
          <w:p w14:paraId="32076D40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46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63, -42, -27, R. inf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TG, 36</w:t>
            </w:r>
          </w:p>
          <w:p w14:paraId="61F7042B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46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, 36, 51, R. dmPFC, 22</w:t>
            </w:r>
          </w:p>
          <w:p w14:paraId="5C67D03E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46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-12, -54, 72, L. Post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</w:t>
            </w: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n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tral </w:t>
            </w: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yrus </w:t>
            </w: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xtending to Pre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</w:t>
            </w: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un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us</w:t>
            </w: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 331</w:t>
            </w:r>
          </w:p>
          <w:p w14:paraId="15ACC693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46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-42, -57, -24, L. 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BL</w:t>
            </w: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 25</w:t>
            </w:r>
          </w:p>
          <w:p w14:paraId="204AA608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46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9, 3, -6, R. sup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TG/ insula, 36</w:t>
            </w:r>
          </w:p>
          <w:p w14:paraId="6AD05652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46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48, -45, 0, R. mid/sup TG, 22 </w:t>
            </w:r>
          </w:p>
          <w:p w14:paraId="558C8AB0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46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-3, -45, 45, L. Pre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</w:t>
            </w: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un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us</w:t>
            </w: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/ PCC, 26 </w:t>
            </w:r>
          </w:p>
          <w:p w14:paraId="0BB1685E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46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-12, -54, 63, L. Pre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</w:t>
            </w: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un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us</w:t>
            </w: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/ PCC, 71</w:t>
            </w:r>
          </w:p>
          <w:p w14:paraId="2FFD9D3D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46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-21, -69, 6, L. Calcarine, 20 </w:t>
            </w:r>
          </w:p>
          <w:p w14:paraId="2F8604C1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46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-9, 24, 30, L. d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orsal </w:t>
            </w: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ACC, 21 </w:t>
            </w:r>
          </w:p>
        </w:tc>
        <w:tc>
          <w:tcPr>
            <w:tcW w:w="2410" w:type="dxa"/>
          </w:tcPr>
          <w:p w14:paraId="4371208D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46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6.86, p</w:t>
            </w:r>
            <w:proofErr w:type="spellStart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ost</w:t>
            </w:r>
            <w:proofErr w:type="spellEnd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&gt; pre</w:t>
            </w:r>
          </w:p>
          <w:p w14:paraId="65FAA327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46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5.63, p</w:t>
            </w:r>
            <w:proofErr w:type="spellStart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ost</w:t>
            </w:r>
            <w:proofErr w:type="spellEnd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&gt; pre</w:t>
            </w:r>
          </w:p>
          <w:p w14:paraId="5B51F884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46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6.78, p</w:t>
            </w:r>
            <w:proofErr w:type="spellStart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ost</w:t>
            </w:r>
            <w:proofErr w:type="spellEnd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&gt; pre</w:t>
            </w:r>
          </w:p>
          <w:p w14:paraId="72B7C8A0" w14:textId="77777777" w:rsidR="00CA02DB" w:rsidRPr="00A05913" w:rsidRDefault="00CA02DB" w:rsidP="00F907E6">
            <w:pPr>
              <w:pStyle w:val="ListParagraph"/>
              <w:spacing w:line="276" w:lineRule="auto"/>
              <w:ind w:left="181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0F9898D1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46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-4.74, p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re&gt; post</w:t>
            </w:r>
          </w:p>
          <w:p w14:paraId="6C2B329C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46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-5.54, p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re&gt; post</w:t>
            </w:r>
          </w:p>
          <w:p w14:paraId="50417CB6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46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-4.68, p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re&gt; post</w:t>
            </w:r>
          </w:p>
          <w:p w14:paraId="7B5A3DA3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46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-5.39, p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re&gt; post</w:t>
            </w:r>
          </w:p>
          <w:p w14:paraId="4FFB8927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46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-6.20, p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re&gt; post</w:t>
            </w:r>
          </w:p>
          <w:p w14:paraId="7FC98F94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46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-4.50, p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re&gt; post</w:t>
            </w:r>
          </w:p>
          <w:p w14:paraId="72962EFA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46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-5.92, p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re&gt; post</w:t>
            </w:r>
          </w:p>
        </w:tc>
      </w:tr>
      <w:tr w:rsidR="00CA02DB" w:rsidRPr="00A05913" w14:paraId="7F3BF54E" w14:textId="77777777" w:rsidTr="00543849">
        <w:trPr>
          <w:trHeight w:val="2281"/>
        </w:trPr>
        <w:tc>
          <w:tcPr>
            <w:tcW w:w="1403" w:type="dxa"/>
            <w:vMerge/>
          </w:tcPr>
          <w:p w14:paraId="2288A0F7" w14:textId="77777777" w:rsidR="00CA02DB" w:rsidRPr="00A05913" w:rsidRDefault="00CA02DB" w:rsidP="00F907E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420" w:type="dxa"/>
          </w:tcPr>
          <w:p w14:paraId="6E93EA03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ind w:left="181" w:hanging="246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, Seed to Voxel, dmPFC</w:t>
            </w:r>
          </w:p>
        </w:tc>
        <w:tc>
          <w:tcPr>
            <w:tcW w:w="3543" w:type="dxa"/>
          </w:tcPr>
          <w:p w14:paraId="3B855D77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46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-60, -36, -27, L. inf/mid TG, 79</w:t>
            </w:r>
          </w:p>
          <w:p w14:paraId="065F791F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46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6, 69, -3, R. OFC, 42</w:t>
            </w:r>
          </w:p>
          <w:p w14:paraId="17B65A67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46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7, 66, -6, L.OFC, 35</w:t>
            </w:r>
          </w:p>
          <w:p w14:paraId="49B6E77A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46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-33, -69, 27, L. TPJ extending to OG, 291</w:t>
            </w:r>
          </w:p>
          <w:p w14:paraId="08DB06CB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46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-6, -45, 27, PCC, 101</w:t>
            </w:r>
          </w:p>
          <w:p w14:paraId="55A05A8F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46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9, -60, 24, R. TPJ</w:t>
            </w:r>
          </w:p>
          <w:p w14:paraId="03BEFE5D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46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, 54, 36, R. d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orso</w:t>
            </w: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edial </w:t>
            </w: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FC</w:t>
            </w:r>
          </w:p>
        </w:tc>
        <w:tc>
          <w:tcPr>
            <w:tcW w:w="2410" w:type="dxa"/>
          </w:tcPr>
          <w:p w14:paraId="5130E42A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46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5.64, p</w:t>
            </w:r>
            <w:proofErr w:type="spellStart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ost</w:t>
            </w:r>
            <w:proofErr w:type="spellEnd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&gt; pre</w:t>
            </w:r>
          </w:p>
          <w:p w14:paraId="5BAE09CE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46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.72, p</w:t>
            </w:r>
            <w:proofErr w:type="spellStart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ost</w:t>
            </w:r>
            <w:proofErr w:type="spellEnd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&gt; pre</w:t>
            </w:r>
          </w:p>
          <w:p w14:paraId="3EBB08EA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46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5.09, p</w:t>
            </w:r>
            <w:proofErr w:type="spellStart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ost</w:t>
            </w:r>
            <w:proofErr w:type="spellEnd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&gt; pre</w:t>
            </w:r>
          </w:p>
          <w:p w14:paraId="2851D41F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46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7.12, p</w:t>
            </w:r>
            <w:proofErr w:type="spellStart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ost</w:t>
            </w:r>
            <w:proofErr w:type="spellEnd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&gt; pre</w:t>
            </w: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</w:p>
          <w:p w14:paraId="66437E4E" w14:textId="77777777" w:rsidR="00CA02DB" w:rsidRPr="00A05913" w:rsidRDefault="00CA02DB" w:rsidP="00F907E6">
            <w:pPr>
              <w:pStyle w:val="ListParagraph"/>
              <w:spacing w:line="276" w:lineRule="auto"/>
              <w:ind w:left="181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46515665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46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5.43, p</w:t>
            </w:r>
            <w:proofErr w:type="spellStart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ost</w:t>
            </w:r>
            <w:proofErr w:type="spellEnd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&gt; pre</w:t>
            </w:r>
          </w:p>
          <w:p w14:paraId="396C3549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46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.74, p</w:t>
            </w:r>
            <w:proofErr w:type="spellStart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ost</w:t>
            </w:r>
            <w:proofErr w:type="spellEnd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&gt; pre</w:t>
            </w:r>
          </w:p>
          <w:p w14:paraId="07450E22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46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5.53, p</w:t>
            </w:r>
            <w:proofErr w:type="spellStart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ost</w:t>
            </w:r>
            <w:proofErr w:type="spellEnd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&gt; pre</w:t>
            </w:r>
          </w:p>
        </w:tc>
      </w:tr>
      <w:tr w:rsidR="00CA02DB" w:rsidRPr="00A05913" w14:paraId="11A12CD9" w14:textId="77777777" w:rsidTr="00CA02DB">
        <w:trPr>
          <w:trHeight w:val="185"/>
        </w:trPr>
        <w:tc>
          <w:tcPr>
            <w:tcW w:w="1403" w:type="dxa"/>
            <w:vMerge w:val="restart"/>
          </w:tcPr>
          <w:p w14:paraId="3A3EB210" w14:textId="71D0ABBB" w:rsidR="00CA02DB" w:rsidRPr="00A05913" w:rsidRDefault="00CA02DB" w:rsidP="00F907E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0591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fldChar w:fldCharType="begin">
                <w:fldData xml:space="preserve">PEVuZE5vdGU+PENpdGUgQXV0aG9yWWVhcj0iMSI+PEF1dGhvcj5CYWk8L0F1dGhvcj48WWVhcj4y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==
</w:fldData>
              </w:fldChar>
            </w:r>
            <w:r w:rsidR="008E4A1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instrText xml:space="preserve"> ADDIN EN.CITE </w:instrText>
            </w:r>
            <w:r w:rsidR="008E4A1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fldChar w:fldCharType="begin">
                <w:fldData xml:space="preserve">PEVuZE5vdGU+PENpdGUgQXV0aG9yWWVhcj0iMSI+PEF1dGhvcj5CYWk8L0F1dGhvcj48WWVhcj4y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==
</w:fldData>
              </w:fldChar>
            </w:r>
            <w:r w:rsidR="008E4A1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instrText xml:space="preserve"> ADDIN EN.CITE.DATA </w:instrText>
            </w:r>
            <w:r w:rsidR="008E4A1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r>
            <w:r w:rsidR="008E4A1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fldChar w:fldCharType="end"/>
            </w:r>
            <w:r w:rsidRPr="00A0591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r>
            <w:r w:rsidRPr="00A0591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fldChar w:fldCharType="separate"/>
            </w:r>
            <w:r w:rsidR="008E4A1A">
              <w:rPr>
                <w:rFonts w:ascii="Times New Roman" w:hAnsi="Times New Roman" w:cs="Times New Roman"/>
                <w:b/>
                <w:bCs/>
                <w:noProof/>
                <w:sz w:val="21"/>
                <w:szCs w:val="21"/>
              </w:rPr>
              <w:t>Bai et al. (2018b)</w:t>
            </w:r>
            <w:r w:rsidRPr="00A0591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fldChar w:fldCharType="end"/>
            </w:r>
          </w:p>
          <w:p w14:paraId="1241EC0D" w14:textId="77777777" w:rsidR="00CA02DB" w:rsidRPr="00A05913" w:rsidRDefault="00CA02DB" w:rsidP="00F907E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0591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USTC)</w:t>
            </w:r>
          </w:p>
        </w:tc>
        <w:tc>
          <w:tcPr>
            <w:tcW w:w="2420" w:type="dxa"/>
          </w:tcPr>
          <w:p w14:paraId="06097935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ind w:left="181" w:hanging="246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ALFF, Voxel to Voxel</w:t>
            </w:r>
          </w:p>
        </w:tc>
        <w:tc>
          <w:tcPr>
            <w:tcW w:w="3543" w:type="dxa"/>
          </w:tcPr>
          <w:p w14:paraId="347B887F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46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0, 57, 36, R. 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rsomedial 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PFC, 36</w:t>
            </w:r>
          </w:p>
        </w:tc>
        <w:tc>
          <w:tcPr>
            <w:tcW w:w="2410" w:type="dxa"/>
          </w:tcPr>
          <w:p w14:paraId="02304A5B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46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7.05, post&gt; pre</w:t>
            </w:r>
          </w:p>
        </w:tc>
      </w:tr>
      <w:tr w:rsidR="00CA02DB" w:rsidRPr="00A05913" w14:paraId="5730F3EB" w14:textId="77777777" w:rsidTr="00CA02DB">
        <w:trPr>
          <w:trHeight w:val="689"/>
        </w:trPr>
        <w:tc>
          <w:tcPr>
            <w:tcW w:w="1403" w:type="dxa"/>
            <w:vMerge/>
          </w:tcPr>
          <w:p w14:paraId="6F42459E" w14:textId="77777777" w:rsidR="00CA02DB" w:rsidRPr="00A05913" w:rsidRDefault="00CA02DB" w:rsidP="00F907E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420" w:type="dxa"/>
          </w:tcPr>
          <w:p w14:paraId="5C75A580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ind w:left="181" w:hanging="246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, Seed to Voxel, dmPFC</w:t>
            </w:r>
          </w:p>
        </w:tc>
        <w:tc>
          <w:tcPr>
            <w:tcW w:w="3543" w:type="dxa"/>
          </w:tcPr>
          <w:p w14:paraId="285AF6F1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46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6, -45, 39, PCC, 127</w:t>
            </w:r>
          </w:p>
          <w:p w14:paraId="44C0546A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46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39, -63, 42, R. in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TG, 100</w:t>
            </w:r>
          </w:p>
        </w:tc>
        <w:tc>
          <w:tcPr>
            <w:tcW w:w="2410" w:type="dxa"/>
          </w:tcPr>
          <w:p w14:paraId="217350AF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46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6.80, post&gt; pre</w:t>
            </w:r>
          </w:p>
          <w:p w14:paraId="5FEB0BCF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46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5.53, post&gt; pre</w:t>
            </w:r>
          </w:p>
        </w:tc>
      </w:tr>
      <w:tr w:rsidR="00CA02DB" w:rsidRPr="00A05913" w14:paraId="6DC8A8F4" w14:textId="77777777" w:rsidTr="00543849">
        <w:trPr>
          <w:trHeight w:val="871"/>
        </w:trPr>
        <w:tc>
          <w:tcPr>
            <w:tcW w:w="1403" w:type="dxa"/>
          </w:tcPr>
          <w:p w14:paraId="0C0A518C" w14:textId="77777777" w:rsidR="00CA02DB" w:rsidRPr="00A05913" w:rsidRDefault="00CA02DB" w:rsidP="00F907E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0591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lastRenderedPageBreak/>
              <w:fldChar w:fldCharType="begin">
                <w:fldData xml:space="preserve">PEVuZE5vdGU+PENpdGUgQXV0aG9yWWVhcj0iMSI+PEF1dGhvcj5RaXU8L0F1dGhvcj48WWVhcj4y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</w:fldData>
              </w:fldChar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fldChar w:fldCharType="begin">
                <w:fldData xml:space="preserve">PEVuZE5vdGU+PENpdGUgQXV0aG9yWWVhcj0iMSI+PEF1dGhvcj5RaXU8L0F1dGhvcj48WWVhcj4y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</w:fldData>
              </w:fldChar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fldChar w:fldCharType="end"/>
            </w:r>
            <w:r w:rsidRPr="00A0591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r>
            <w:r w:rsidRPr="00A0591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sz w:val="21"/>
                <w:szCs w:val="21"/>
              </w:rPr>
              <w:t>Qiu et al. (2019)</w:t>
            </w:r>
            <w:r w:rsidRPr="00A0591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fldChar w:fldCharType="end"/>
            </w:r>
          </w:p>
        </w:tc>
        <w:tc>
          <w:tcPr>
            <w:tcW w:w="2420" w:type="dxa"/>
          </w:tcPr>
          <w:p w14:paraId="02E70CCE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ind w:left="181" w:hanging="246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fALFF, Voxel to Voxel</w:t>
            </w:r>
          </w:p>
        </w:tc>
        <w:tc>
          <w:tcPr>
            <w:tcW w:w="3543" w:type="dxa"/>
          </w:tcPr>
          <w:p w14:paraId="74E2DD00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46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9, -36, -33; R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.</w:t>
            </w: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CBL; 89</w:t>
            </w:r>
          </w:p>
          <w:p w14:paraId="3E45429D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46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-30, -24, -9; L. Insula, PHG; 186</w:t>
            </w:r>
          </w:p>
          <w:p w14:paraId="021943F3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46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39, 36, -6; R 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inf &amp;</w:t>
            </w: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mid </w:t>
            </w: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FG; 85</w:t>
            </w:r>
          </w:p>
        </w:tc>
        <w:tc>
          <w:tcPr>
            <w:tcW w:w="2410" w:type="dxa"/>
          </w:tcPr>
          <w:p w14:paraId="1E507C9F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46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-3.74; pre&gt;post</w:t>
            </w:r>
          </w:p>
          <w:p w14:paraId="10C9B436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46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-3.9; pre&gt;post</w:t>
            </w:r>
          </w:p>
          <w:p w14:paraId="25133AEF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46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-3.98; pre&gt;post</w:t>
            </w:r>
          </w:p>
        </w:tc>
      </w:tr>
      <w:tr w:rsidR="00CA02DB" w:rsidRPr="00A05913" w14:paraId="64C74F31" w14:textId="77777777" w:rsidTr="00CA02DB">
        <w:trPr>
          <w:trHeight w:val="1150"/>
        </w:trPr>
        <w:tc>
          <w:tcPr>
            <w:tcW w:w="1403" w:type="dxa"/>
          </w:tcPr>
          <w:p w14:paraId="46069971" w14:textId="77777777" w:rsidR="00CA02DB" w:rsidRPr="00A05913" w:rsidRDefault="00CA02DB" w:rsidP="00F907E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0591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fldChar w:fldCharType="begin">
                <w:fldData xml:space="preserve">PEVuZE5vdGU+PENpdGUgQXV0aG9yWWVhcj0iMSI+PEF1dGhvcj5XYW5nPC9BdXRob3I+PFllYXI+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fldChar w:fldCharType="begin">
                <w:fldData xml:space="preserve">PEVuZE5vdGU+PENpdGUgQXV0aG9yWWVhcj0iMSI+PEF1dGhvcj5XYW5nPC9BdXRob3I+PFllYXI+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fldChar w:fldCharType="end"/>
            </w:r>
            <w:r w:rsidRPr="00A0591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r>
            <w:r w:rsidRPr="00A0591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sz w:val="21"/>
                <w:szCs w:val="21"/>
              </w:rPr>
              <w:t>Wang et al. (2020b)</w:t>
            </w:r>
            <w:r w:rsidRPr="00A0591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fldChar w:fldCharType="end"/>
            </w:r>
          </w:p>
        </w:tc>
        <w:tc>
          <w:tcPr>
            <w:tcW w:w="2420" w:type="dxa"/>
          </w:tcPr>
          <w:p w14:paraId="0639672F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ind w:left="181" w:hanging="246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, Seed to Voxel, R. ant Insula (ventral)</w:t>
            </w:r>
          </w:p>
        </w:tc>
        <w:tc>
          <w:tcPr>
            <w:tcW w:w="3543" w:type="dxa"/>
          </w:tcPr>
          <w:p w14:paraId="63383576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46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18, 21, 45, B/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orsolateral 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PFC, 716</w:t>
            </w:r>
          </w:p>
          <w:p w14:paraId="7E67E354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46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42, -54, 33, R. AG, 143</w:t>
            </w:r>
          </w:p>
          <w:p w14:paraId="72890A32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46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-45, -69, 36, L. AG, 139</w:t>
            </w:r>
          </w:p>
          <w:p w14:paraId="0E590399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46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21, -3, 21, B/L Caudate, 142</w:t>
            </w:r>
          </w:p>
        </w:tc>
        <w:tc>
          <w:tcPr>
            <w:tcW w:w="2410" w:type="dxa"/>
          </w:tcPr>
          <w:p w14:paraId="07EBB98F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46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6.98, post&gt; pre</w:t>
            </w:r>
          </w:p>
          <w:p w14:paraId="793A6688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46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5.81, post&gt; pre</w:t>
            </w:r>
          </w:p>
          <w:p w14:paraId="507C6977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46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5.14, post&gt; pre</w:t>
            </w:r>
          </w:p>
          <w:p w14:paraId="4FE6D006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46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5.85, post&gt; pre</w:t>
            </w:r>
          </w:p>
        </w:tc>
      </w:tr>
      <w:tr w:rsidR="00CA02DB" w:rsidRPr="00A05913" w14:paraId="0B96C956" w14:textId="77777777" w:rsidTr="00CA02DB">
        <w:trPr>
          <w:trHeight w:val="1904"/>
        </w:trPr>
        <w:tc>
          <w:tcPr>
            <w:tcW w:w="1403" w:type="dxa"/>
            <w:vMerge w:val="restart"/>
          </w:tcPr>
          <w:p w14:paraId="4D3602E9" w14:textId="77777777" w:rsidR="00CA02DB" w:rsidRPr="00A05913" w:rsidRDefault="00CA02DB" w:rsidP="00F907E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0591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instrText xml:space="preserve"> ADDIN EN.CITE &lt;EndNote&gt;&lt;Cite AuthorYear="1"&gt;&lt;Author&gt;Takamiya&lt;/Author&gt;&lt;Year&gt;2020&lt;/Year&gt;&lt;RecNum&gt;45&lt;/RecNum&gt;&lt;DisplayText&gt;Takamiya et al. (2020)&lt;/DisplayText&gt;&lt;record&gt;&lt;rec-number&gt;45&lt;/rec-number&gt;&lt;foreign-keys&gt;&lt;key app="EN" db-id="svxdaz0eraep2feaps0ps9xtp2pwxzz0tpx9" timestamp="1599754636"&gt;45&lt;/key&gt;&lt;/foreign-keys&gt;&lt;ref-type name="Journal Article"&gt;17&lt;/ref-type&gt;&lt;contributors&gt;&lt;authors&gt;&lt;author&gt;Takamiya, A.&lt;/author&gt;&lt;author&gt;Kishimoto, T.&lt;/author&gt;&lt;author&gt;Hirano, J.&lt;/author&gt;&lt;author&gt;Nishikata, S.&lt;/author&gt;&lt;author&gt;Sawada, K.&lt;/author&gt;&lt;author&gt;Kurokawa, S.&lt;/author&gt;&lt;author&gt;Yamagata, B.&lt;/author&gt;&lt;author&gt;Kikuchi, T.&lt;/author&gt;&lt;author&gt;Mimura, M.&lt;/author&gt;&lt;/authors&gt;&lt;/contributors&gt;&lt;auth-address&gt;Department of Neuropsychiatry, Keio University School of Medicine, Tokyo160-8582, Japan.&amp;#xD;Center for Psychiatry and Behavioral Science, Tokyo193-8505, Japan.&lt;/auth-address&gt;&lt;titles&gt;&lt;title&gt;Neuronal network mechanisms associated with depressive symptom improvement following electroconvulsive therapy&lt;/title&gt;&lt;secondary-title&gt;Psychol Med&lt;/secondary-title&gt;&lt;/titles&gt;&lt;periodical&gt;&lt;full-title&gt;Psychol Med&lt;/full-title&gt;&lt;/periodical&gt;&lt;pages&gt;1-8&lt;/pages&gt;&lt;edition&gt;2020/06/02&lt;/edition&gt;&lt;keywords&gt;&lt;keyword&gt;electroconvulsive therapy&lt;/keyword&gt;&lt;keyword&gt;functional connectivity&lt;/keyword&gt;&lt;keyword&gt;functional magnetic resonance imaging&lt;/keyword&gt;&lt;keyword&gt;hippocampus&lt;/keyword&gt;&lt;keyword&gt;multivoxel pattern analysis&lt;/keyword&gt;&lt;/keywords&gt;&lt;dates&gt;&lt;year&gt;2020&lt;/year&gt;&lt;pub-dates&gt;&lt;date&gt;Jun 1&lt;/date&gt;&lt;/pub-dates&gt;&lt;/dates&gt;&lt;isbn&gt;1469-8978 (Electronic)&amp;#xD;0033-2917 (Linking)&lt;/isbn&gt;&lt;accession-num&gt;32476629&lt;/accession-num&gt;&lt;urls&gt;&lt;related-urls&gt;&lt;url&gt;https://www.ncbi.nlm.nih.gov/pubmed/32476629&lt;/url&gt;&lt;/related-urls&gt;&lt;/urls&gt;&lt;electronic-resource-num&gt;10.1017/S0033291720001518&lt;/electronic-resource-num&gt;&lt;/record&gt;&lt;/Cite&gt;&lt;/EndNote&gt;</w:instrText>
            </w:r>
            <w:r w:rsidRPr="00A0591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sz w:val="21"/>
                <w:szCs w:val="21"/>
              </w:rPr>
              <w:t>Takamiya et al. (2020)</w:t>
            </w:r>
            <w:r w:rsidRPr="00A0591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fldChar w:fldCharType="end"/>
            </w:r>
          </w:p>
        </w:tc>
        <w:tc>
          <w:tcPr>
            <w:tcW w:w="2420" w:type="dxa"/>
          </w:tcPr>
          <w:p w14:paraId="2C1A8501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ind w:left="181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MVPA, Voxel to Voxel</w:t>
            </w:r>
          </w:p>
        </w:tc>
        <w:tc>
          <w:tcPr>
            <w:tcW w:w="3543" w:type="dxa"/>
          </w:tcPr>
          <w:p w14:paraId="106D4178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28, -4, -20, R. HC/</w:t>
            </w:r>
            <w:proofErr w:type="spellStart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Amyg</w:t>
            </w:r>
            <w:proofErr w:type="spellEnd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, 140</w:t>
            </w:r>
          </w:p>
          <w:p w14:paraId="4A7564B8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-10, -54, 68, L. Precun, 123</w:t>
            </w:r>
          </w:p>
          <w:p w14:paraId="14A5D5AA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18, -28, 8, R. Th, 107</w:t>
            </w:r>
          </w:p>
          <w:p w14:paraId="3902A709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46, -68, 34, R. AG, 100</w:t>
            </w:r>
          </w:p>
          <w:p w14:paraId="35CEDAAA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-24, -82, 42, L. OG, 89</w:t>
            </w:r>
          </w:p>
          <w:p w14:paraId="5BA76FCB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54, -8, 38, R. P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entral gyrus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ral 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rus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, 86</w:t>
            </w:r>
          </w:p>
        </w:tc>
        <w:tc>
          <w:tcPr>
            <w:tcW w:w="2410" w:type="dxa"/>
          </w:tcPr>
          <w:p w14:paraId="417895E3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46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14:paraId="4A1B08D2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46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14:paraId="0A2E3496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46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14:paraId="29A41F3B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46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14:paraId="184EF1E1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46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14:paraId="27A1F73E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46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CA02DB" w:rsidRPr="00A05913" w14:paraId="08DEAD88" w14:textId="77777777" w:rsidTr="00543849">
        <w:trPr>
          <w:trHeight w:val="3078"/>
        </w:trPr>
        <w:tc>
          <w:tcPr>
            <w:tcW w:w="1403" w:type="dxa"/>
            <w:vMerge/>
          </w:tcPr>
          <w:p w14:paraId="32B6AA7B" w14:textId="77777777" w:rsidR="00CA02DB" w:rsidRPr="00A05913" w:rsidRDefault="00CA02DB" w:rsidP="00F907E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420" w:type="dxa"/>
          </w:tcPr>
          <w:p w14:paraId="24B6FA0A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ind w:left="181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, 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Seed to Voxel, R HC</w:t>
            </w:r>
          </w:p>
          <w:p w14:paraId="1AA324CE" w14:textId="77777777" w:rsidR="00CA02DB" w:rsidRPr="00A05913" w:rsidRDefault="00CA02DB" w:rsidP="00F907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C7BE23" w14:textId="77777777" w:rsidR="00CA02DB" w:rsidRPr="00A05913" w:rsidRDefault="00CA02DB" w:rsidP="00F907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D6339C" w14:textId="77777777" w:rsidR="00CA02DB" w:rsidRPr="00A05913" w:rsidRDefault="00CA02DB" w:rsidP="00F907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86BAEB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ind w:left="181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, Seed to Voxel, R HC/ Amy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ala</w:t>
            </w:r>
          </w:p>
          <w:p w14:paraId="3BBD9BA5" w14:textId="77777777" w:rsidR="00CA02DB" w:rsidRPr="00A05913" w:rsidRDefault="00CA02DB" w:rsidP="00F907E6">
            <w:pPr>
              <w:pStyle w:val="ListParagraph"/>
              <w:ind w:left="18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3" w:type="dxa"/>
          </w:tcPr>
          <w:p w14:paraId="7408CD59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0, 34, -20, (B/L SCC, B/L m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al 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FG, R. OFC), 500</w:t>
            </w:r>
          </w:p>
          <w:p w14:paraId="10BAC952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32, -2, 58, R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FG, 259</w:t>
            </w:r>
          </w:p>
          <w:p w14:paraId="68C9F72C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18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−12, 32, 62, L. sup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FG, 225 </w:t>
            </w:r>
          </w:p>
          <w:p w14:paraId="271C4F84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18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−40, 14, 50, L. mid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FG, 252 </w:t>
            </w:r>
          </w:p>
          <w:p w14:paraId="04235073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18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2, 50, −22, B/L SCC, 231 </w:t>
            </w:r>
          </w:p>
          <w:p w14:paraId="59D208EB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18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−40, −66, 38, L. AG, 664 </w:t>
            </w:r>
          </w:p>
          <w:p w14:paraId="69AD019A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48, 24, 44, R. mi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FG, 135</w:t>
            </w:r>
          </w:p>
          <w:p w14:paraId="2D234FCE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−2, −46, 36, B/L P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us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, 162</w:t>
            </w:r>
          </w:p>
          <w:p w14:paraId="3EB96A07" w14:textId="1905980A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18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−56,−32, 12, L. P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lanum </w:t>
            </w:r>
            <w:proofErr w:type="spellStart"/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mporale</w:t>
            </w:r>
            <w:proofErr w:type="spellEnd"/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&amp; P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arietal </w:t>
            </w: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erculum</w:t>
            </w: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, 386 </w:t>
            </w:r>
          </w:p>
        </w:tc>
        <w:tc>
          <w:tcPr>
            <w:tcW w:w="2410" w:type="dxa"/>
          </w:tcPr>
          <w:p w14:paraId="6A25605D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46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6.60, pre&gt; post</w:t>
            </w:r>
          </w:p>
          <w:p w14:paraId="36EEB71D" w14:textId="77777777" w:rsidR="00CA02DB" w:rsidRPr="00A05913" w:rsidRDefault="00CA02DB" w:rsidP="00F907E6">
            <w:pPr>
              <w:pStyle w:val="ListParagraph"/>
              <w:spacing w:line="276" w:lineRule="auto"/>
              <w:ind w:left="181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F39984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46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5.52, post&gt; pre</w:t>
            </w:r>
          </w:p>
          <w:p w14:paraId="62554FD1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46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-6.90, 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pre&gt; post</w:t>
            </w:r>
          </w:p>
          <w:p w14:paraId="7DE3F04B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46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-6.81, 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pre&gt; post</w:t>
            </w:r>
          </w:p>
          <w:p w14:paraId="2C86789D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46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-6.35, 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pre&gt; post</w:t>
            </w:r>
          </w:p>
          <w:p w14:paraId="3DCDF32E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46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-5.58, 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pre&gt; post</w:t>
            </w:r>
          </w:p>
          <w:p w14:paraId="20F704E1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46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-4.78, pre&gt; post</w:t>
            </w:r>
          </w:p>
          <w:p w14:paraId="3F82E50F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46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-4.45, pre&gt; post</w:t>
            </w:r>
          </w:p>
          <w:p w14:paraId="1B9A4891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46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6.29, 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post&gt; pre</w:t>
            </w:r>
          </w:p>
        </w:tc>
      </w:tr>
      <w:tr w:rsidR="00CA02DB" w:rsidRPr="00A05913" w14:paraId="15958671" w14:textId="77777777" w:rsidTr="00CA02DB">
        <w:trPr>
          <w:trHeight w:val="558"/>
        </w:trPr>
        <w:tc>
          <w:tcPr>
            <w:tcW w:w="1403" w:type="dxa"/>
            <w:vMerge w:val="restart"/>
          </w:tcPr>
          <w:p w14:paraId="61B3FF7D" w14:textId="77777777" w:rsidR="00CA02DB" w:rsidRPr="00A05913" w:rsidRDefault="00CA02DB" w:rsidP="00F907E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0591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fldChar w:fldCharType="begin">
                <w:fldData xml:space="preserve">PEVuZE5vdGU+PENpdGUgQXV0aG9yWWVhcj0iMSI+PEF1dGhvcj5XYW5nPC9BdXRob3I+PFllYXI+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</w:fldData>
              </w:fldChar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fldChar w:fldCharType="begin">
                <w:fldData xml:space="preserve">PEVuZE5vdGU+PENpdGUgQXV0aG9yWWVhcj0iMSI+PEF1dGhvcj5XYW5nPC9BdXRob3I+PFllYXI+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</w:fldData>
              </w:fldChar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fldChar w:fldCharType="end"/>
            </w:r>
            <w:r w:rsidRPr="00A0591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r>
            <w:r w:rsidRPr="00A0591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sz w:val="21"/>
                <w:szCs w:val="21"/>
              </w:rPr>
              <w:t>Wang et al. (2020a)</w:t>
            </w:r>
            <w:r w:rsidRPr="00A0591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fldChar w:fldCharType="end"/>
            </w:r>
          </w:p>
        </w:tc>
        <w:tc>
          <w:tcPr>
            <w:tcW w:w="2420" w:type="dxa"/>
          </w:tcPr>
          <w:p w14:paraId="515D4A62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ind w:left="181" w:hanging="21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FcHo</w:t>
            </w:r>
            <w:proofErr w:type="spellEnd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, Voxel to Voxel</w:t>
            </w:r>
          </w:p>
        </w:tc>
        <w:tc>
          <w:tcPr>
            <w:tcW w:w="3543" w:type="dxa"/>
          </w:tcPr>
          <w:p w14:paraId="02FB61A1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9, 42, 39, dmPFC, 76</w:t>
            </w:r>
          </w:p>
          <w:p w14:paraId="00DD10AB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-45, -54, 36, L. AG, 86</w:t>
            </w:r>
          </w:p>
        </w:tc>
        <w:tc>
          <w:tcPr>
            <w:tcW w:w="2410" w:type="dxa"/>
          </w:tcPr>
          <w:p w14:paraId="3BD525EC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5.64, </w:t>
            </w: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</w:t>
            </w:r>
            <w:proofErr w:type="spellStart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ost</w:t>
            </w:r>
            <w:proofErr w:type="spellEnd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&gt; pre</w:t>
            </w:r>
          </w:p>
          <w:p w14:paraId="7B1CA93D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5.09, </w:t>
            </w: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</w:t>
            </w:r>
            <w:proofErr w:type="spellStart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ost</w:t>
            </w:r>
            <w:proofErr w:type="spellEnd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&gt; pre</w:t>
            </w:r>
          </w:p>
        </w:tc>
      </w:tr>
      <w:tr w:rsidR="00CA02DB" w:rsidRPr="00A05913" w14:paraId="5984BF8A" w14:textId="77777777" w:rsidTr="00CA02DB">
        <w:trPr>
          <w:trHeight w:val="2253"/>
        </w:trPr>
        <w:tc>
          <w:tcPr>
            <w:tcW w:w="1403" w:type="dxa"/>
            <w:vMerge/>
          </w:tcPr>
          <w:p w14:paraId="24536B81" w14:textId="77777777" w:rsidR="00CA02DB" w:rsidRPr="00A05913" w:rsidRDefault="00CA02DB" w:rsidP="00F907E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420" w:type="dxa"/>
          </w:tcPr>
          <w:p w14:paraId="2F4FEE29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ind w:left="181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Fc, Seed to Voxel, dmPFC</w:t>
            </w:r>
          </w:p>
          <w:p w14:paraId="28705A83" w14:textId="77777777" w:rsidR="00CA02DB" w:rsidRPr="00A05913" w:rsidRDefault="00CA02DB" w:rsidP="00F907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4D0F3B" w14:textId="77777777" w:rsidR="00CA02DB" w:rsidRPr="00A05913" w:rsidRDefault="00CA02DB" w:rsidP="00F907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4E3AC1" w14:textId="77777777" w:rsidR="00CA02DB" w:rsidRPr="00A05913" w:rsidRDefault="00CA02DB" w:rsidP="00F907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30BC62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ind w:left="181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Fc, Seed to Voxel, 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 AG</w:t>
            </w:r>
          </w:p>
        </w:tc>
        <w:tc>
          <w:tcPr>
            <w:tcW w:w="3543" w:type="dxa"/>
          </w:tcPr>
          <w:p w14:paraId="68B7ACE7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18, 51, 18, R. su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FG, 348</w:t>
            </w:r>
          </w:p>
          <w:p w14:paraId="697107B0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48, -48, 27, R. AG, 347</w:t>
            </w:r>
          </w:p>
          <w:p w14:paraId="3040D723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6, -63, 48, R. P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us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, 305, </w:t>
            </w:r>
          </w:p>
          <w:p w14:paraId="428A1848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42, 15, 24, R. 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rsolateral </w:t>
            </w:r>
            <w:proofErr w:type="spellStart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lPFC</w:t>
            </w:r>
            <w:proofErr w:type="spellEnd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, 165</w:t>
            </w:r>
          </w:p>
          <w:p w14:paraId="46D24F55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-45, 36, 6, L. 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ntrolateral 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PFC, 230</w:t>
            </w:r>
          </w:p>
          <w:p w14:paraId="0D3A4D2B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48, 21, 30, R. 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rsolateral 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PFC, 246</w:t>
            </w:r>
          </w:p>
          <w:p w14:paraId="10AF2392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-30, 12, 60, L. 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rsolateral 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PFC, 552</w:t>
            </w:r>
          </w:p>
          <w:p w14:paraId="29F44D51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45, -69, 42, R. AG, 365</w:t>
            </w:r>
          </w:p>
        </w:tc>
        <w:tc>
          <w:tcPr>
            <w:tcW w:w="2410" w:type="dxa"/>
          </w:tcPr>
          <w:p w14:paraId="1C46D586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6.81, </w:t>
            </w: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</w:t>
            </w:r>
            <w:proofErr w:type="spellStart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ost</w:t>
            </w:r>
            <w:proofErr w:type="spellEnd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&gt; pre</w:t>
            </w:r>
          </w:p>
          <w:p w14:paraId="647A38E3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5.41, </w:t>
            </w: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</w:t>
            </w:r>
            <w:proofErr w:type="spellStart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ost</w:t>
            </w:r>
            <w:proofErr w:type="spellEnd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&gt; pre</w:t>
            </w:r>
          </w:p>
          <w:p w14:paraId="3FE55A0C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5.02, </w:t>
            </w: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</w:t>
            </w:r>
            <w:proofErr w:type="spellStart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ost</w:t>
            </w:r>
            <w:proofErr w:type="spellEnd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&gt; pre</w:t>
            </w:r>
          </w:p>
          <w:p w14:paraId="5CBC4251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5.25, </w:t>
            </w:r>
            <w:r w:rsidRPr="00A0591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</w:t>
            </w:r>
            <w:proofErr w:type="spellStart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ost</w:t>
            </w:r>
            <w:proofErr w:type="spellEnd"/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&gt; pre</w:t>
            </w:r>
          </w:p>
          <w:p w14:paraId="3D4913F6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6.4, post&gt; pre</w:t>
            </w:r>
          </w:p>
          <w:p w14:paraId="378FABD8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5.29, post&gt; pre</w:t>
            </w:r>
          </w:p>
          <w:p w14:paraId="1DC05164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7.1, post&gt; pre</w:t>
            </w:r>
          </w:p>
          <w:p w14:paraId="75FF2D96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ind w:left="181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5.9, post&gt; pre</w:t>
            </w:r>
          </w:p>
        </w:tc>
      </w:tr>
      <w:tr w:rsidR="00CA02DB" w:rsidRPr="00A05913" w14:paraId="5584619D" w14:textId="77777777" w:rsidTr="00CA02DB">
        <w:trPr>
          <w:trHeight w:val="1080"/>
        </w:trPr>
        <w:tc>
          <w:tcPr>
            <w:tcW w:w="1403" w:type="dxa"/>
          </w:tcPr>
          <w:p w14:paraId="54B4E846" w14:textId="77777777" w:rsidR="00CA02DB" w:rsidRPr="00A05913" w:rsidRDefault="00CA02DB" w:rsidP="00F907E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0591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fldChar w:fldCharType="begin">
                <w:fldData xml:space="preserve">PEVuZE5vdGU+PENpdGUgQXV0aG9yWWVhcj0iMSI+PEF1dGhvcj5aaGFuZzwvQXV0aG9yPjxZZWFy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</w:fldData>
              </w:fldChar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fldChar w:fldCharType="begin">
                <w:fldData xml:space="preserve">PEVuZE5vdGU+PENpdGUgQXV0aG9yWWVhcj0iMSI+PEF1dGhvcj5aaGFuZzwvQXV0aG9yPjxZZWFy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</w:fldData>
              </w:fldChar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fldChar w:fldCharType="end"/>
            </w:r>
            <w:r w:rsidRPr="00A0591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r>
            <w:r w:rsidRPr="00A0591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sz w:val="21"/>
                <w:szCs w:val="21"/>
              </w:rPr>
              <w:t>Zhang et al. (2020)</w:t>
            </w:r>
            <w:r w:rsidRPr="00A0591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fldChar w:fldCharType="end"/>
            </w:r>
          </w:p>
        </w:tc>
        <w:tc>
          <w:tcPr>
            <w:tcW w:w="2420" w:type="dxa"/>
          </w:tcPr>
          <w:p w14:paraId="3B3FA8C9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ind w:left="181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FC, Seed to Voxel, R. a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ior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 Insula (ventral)</w:t>
            </w:r>
          </w:p>
          <w:p w14:paraId="143AFB51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ind w:left="181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FC, Seed to Voxel, L. a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ior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 Insula (ventral)</w:t>
            </w:r>
          </w:p>
        </w:tc>
        <w:tc>
          <w:tcPr>
            <w:tcW w:w="3543" w:type="dxa"/>
          </w:tcPr>
          <w:p w14:paraId="35C8132A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21, 24, -6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. 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OFC, 19</w:t>
            </w:r>
          </w:p>
          <w:p w14:paraId="579409B3" w14:textId="77777777" w:rsidR="00CA02DB" w:rsidRPr="00A05913" w:rsidRDefault="00CA02DB" w:rsidP="00F907E6">
            <w:pPr>
              <w:pStyle w:val="ListParagraph"/>
              <w:spacing w:line="276" w:lineRule="auto"/>
              <w:ind w:left="181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44F0E4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 xml:space="preserve">21, 18, -12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. </w:t>
            </w: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OFC, 52</w:t>
            </w:r>
          </w:p>
          <w:p w14:paraId="20DA4501" w14:textId="77777777" w:rsidR="00CA02DB" w:rsidRPr="00A05913" w:rsidRDefault="00CA02DB" w:rsidP="00F907E6">
            <w:pPr>
              <w:pStyle w:val="ListParagraph"/>
              <w:spacing w:line="276" w:lineRule="auto"/>
              <w:ind w:left="18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7095F999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3.41, post&gt; pre</w:t>
            </w:r>
          </w:p>
          <w:p w14:paraId="4495524D" w14:textId="77777777" w:rsidR="00CA02DB" w:rsidRPr="00A05913" w:rsidRDefault="00CA02DB" w:rsidP="00F907E6">
            <w:pPr>
              <w:pStyle w:val="ListParagraph"/>
              <w:spacing w:line="276" w:lineRule="auto"/>
              <w:ind w:left="181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832738" w14:textId="77777777" w:rsidR="00CA02DB" w:rsidRPr="00A05913" w:rsidRDefault="00CA02DB" w:rsidP="00F907E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81" w:hanging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A05913">
              <w:rPr>
                <w:rFonts w:ascii="Times New Roman" w:hAnsi="Times New Roman" w:cs="Times New Roman"/>
                <w:sz w:val="20"/>
                <w:szCs w:val="20"/>
              </w:rPr>
              <w:t>2.95, post&gt; pre</w:t>
            </w:r>
          </w:p>
        </w:tc>
      </w:tr>
    </w:tbl>
    <w:p w14:paraId="4B6A60C0" w14:textId="77777777" w:rsidR="009F5CDE" w:rsidRPr="006766C8" w:rsidRDefault="009F5CDE" w:rsidP="009F5CDE">
      <w:pPr>
        <w:pStyle w:val="NoSpacing"/>
        <w:ind w:left="426" w:right="316"/>
        <w:rPr>
          <w:rFonts w:ascii="Times New Roman" w:hAnsi="Times New Roman" w:cs="Times New Roman"/>
          <w:sz w:val="18"/>
          <w:szCs w:val="18"/>
        </w:rPr>
      </w:pPr>
      <w:r w:rsidRPr="006766C8">
        <w:rPr>
          <w:rFonts w:ascii="Times New Roman" w:hAnsi="Times New Roman" w:cs="Times New Roman"/>
          <w:b/>
          <w:bCs/>
          <w:sz w:val="18"/>
          <w:szCs w:val="18"/>
        </w:rPr>
        <w:t>Note:</w:t>
      </w:r>
      <w:r w:rsidRPr="006766C8">
        <w:rPr>
          <w:rFonts w:ascii="Times New Roman" w:hAnsi="Times New Roman" w:cs="Times New Roman"/>
          <w:sz w:val="18"/>
          <w:szCs w:val="18"/>
        </w:rPr>
        <w:t xml:space="preserve"> Results are described here only for patient group, with respect to rsFC as pre to post ECT change. </w:t>
      </w:r>
    </w:p>
    <w:p w14:paraId="4B0E82BC" w14:textId="77777777" w:rsidR="009F5CDE" w:rsidRDefault="009F5CDE" w:rsidP="009F5CDE">
      <w:pPr>
        <w:ind w:left="426" w:right="316"/>
        <w:rPr>
          <w:rFonts w:ascii="Times New Roman" w:hAnsi="Times New Roman" w:cs="Times New Roman"/>
          <w:sz w:val="18"/>
          <w:szCs w:val="18"/>
        </w:rPr>
      </w:pPr>
      <w:r w:rsidRPr="006766C8">
        <w:rPr>
          <w:rFonts w:ascii="Times New Roman" w:hAnsi="Times New Roman" w:cs="Times New Roman"/>
          <w:sz w:val="18"/>
          <w:szCs w:val="18"/>
        </w:rPr>
        <w:t>Results NOT described here are- (</w:t>
      </w:r>
      <w:proofErr w:type="spellStart"/>
      <w:r w:rsidRPr="006766C8">
        <w:rPr>
          <w:rFonts w:ascii="Times New Roman" w:hAnsi="Times New Roman" w:cs="Times New Roman"/>
          <w:sz w:val="18"/>
          <w:szCs w:val="18"/>
        </w:rPr>
        <w:t>i</w:t>
      </w:r>
      <w:proofErr w:type="spellEnd"/>
      <w:r w:rsidRPr="006766C8">
        <w:rPr>
          <w:rFonts w:ascii="Times New Roman" w:hAnsi="Times New Roman" w:cs="Times New Roman"/>
          <w:sz w:val="18"/>
          <w:szCs w:val="18"/>
        </w:rPr>
        <w:t>) Healthy control group: All analysis  (ii) Patients group: Related to correlation of RsFC to clinical improvement or cognitive functions change, and Other neuroimaging findings besides RsFC</w:t>
      </w:r>
    </w:p>
    <w:p w14:paraId="627F5EF2" w14:textId="77777777" w:rsidR="009F5CDE" w:rsidRDefault="009F5CDE" w:rsidP="00543849">
      <w:pPr>
        <w:ind w:left="426" w:right="316"/>
        <w:rPr>
          <w:rFonts w:ascii="Times New Roman" w:hAnsi="Times New Roman" w:cs="Times New Roman"/>
          <w:b/>
          <w:bCs/>
          <w:sz w:val="18"/>
          <w:szCs w:val="18"/>
          <w:lang w:val="en-GB" w:bidi="hi-IN"/>
        </w:rPr>
      </w:pPr>
    </w:p>
    <w:p w14:paraId="52A1AECF" w14:textId="1C7F80DD" w:rsidR="00CA02DB" w:rsidRPr="00EF5485" w:rsidRDefault="00CA02DB" w:rsidP="00543849">
      <w:pPr>
        <w:ind w:left="426" w:right="316"/>
        <w:rPr>
          <w:rFonts w:ascii="Times New Roman" w:hAnsi="Times New Roman" w:cs="Times New Roman"/>
          <w:sz w:val="18"/>
          <w:szCs w:val="18"/>
        </w:rPr>
      </w:pPr>
      <w:r w:rsidRPr="00EF5485">
        <w:rPr>
          <w:rFonts w:ascii="Times New Roman" w:hAnsi="Times New Roman" w:cs="Times New Roman"/>
          <w:b/>
          <w:bCs/>
          <w:sz w:val="18"/>
          <w:szCs w:val="18"/>
          <w:lang w:val="en-GB" w:bidi="hi-IN"/>
        </w:rPr>
        <w:t xml:space="preserve">ACC: </w:t>
      </w:r>
      <w:r w:rsidRPr="00EF5485">
        <w:rPr>
          <w:rFonts w:ascii="Times New Roman" w:hAnsi="Times New Roman" w:cs="Times New Roman"/>
          <w:sz w:val="18"/>
          <w:szCs w:val="18"/>
          <w:lang w:val="en-GB" w:bidi="hi-IN"/>
        </w:rPr>
        <w:t xml:space="preserve">Anterior Cingulate Cortex, </w:t>
      </w:r>
      <w:r w:rsidRPr="00EF5485">
        <w:rPr>
          <w:rFonts w:ascii="Times New Roman" w:hAnsi="Times New Roman" w:cs="Times New Roman"/>
          <w:b/>
          <w:bCs/>
          <w:sz w:val="18"/>
          <w:szCs w:val="18"/>
          <w:lang w:bidi="hi-IN"/>
        </w:rPr>
        <w:t xml:space="preserve">AG: </w:t>
      </w:r>
      <w:r w:rsidRPr="00EF5485">
        <w:rPr>
          <w:rFonts w:ascii="Times New Roman" w:hAnsi="Times New Roman" w:cs="Times New Roman"/>
          <w:sz w:val="18"/>
          <w:szCs w:val="18"/>
          <w:lang w:bidi="hi-IN"/>
        </w:rPr>
        <w:t>Angular Gyrus,</w:t>
      </w:r>
      <w:r w:rsidRPr="00EF5485">
        <w:rPr>
          <w:rFonts w:ascii="Times New Roman" w:hAnsi="Times New Roman" w:cs="Times New Roman"/>
          <w:b/>
          <w:bCs/>
          <w:sz w:val="18"/>
          <w:szCs w:val="18"/>
          <w:lang w:val="en-GB" w:bidi="hi-IN"/>
        </w:rPr>
        <w:t xml:space="preserve"> ALFF: </w:t>
      </w:r>
      <w:r w:rsidRPr="00EF5485">
        <w:rPr>
          <w:rFonts w:ascii="Times New Roman" w:hAnsi="Times New Roman" w:cs="Times New Roman"/>
          <w:sz w:val="18"/>
          <w:szCs w:val="18"/>
          <w:lang w:val="en-GB" w:bidi="hi-IN"/>
        </w:rPr>
        <w:t xml:space="preserve">Amplitude of Low-Frequency Fluctuation, </w:t>
      </w:r>
      <w:r w:rsidRPr="00F40520">
        <w:rPr>
          <w:rFonts w:ascii="Times New Roman" w:hAnsi="Times New Roman" w:cs="Times New Roman"/>
          <w:b/>
          <w:bCs/>
          <w:sz w:val="18"/>
          <w:szCs w:val="18"/>
          <w:lang w:bidi="hi-IN"/>
        </w:rPr>
        <w:t xml:space="preserve">AMHU: </w:t>
      </w:r>
      <w:r w:rsidRPr="00F40520">
        <w:rPr>
          <w:rFonts w:ascii="Times New Roman" w:hAnsi="Times New Roman" w:cs="Times New Roman"/>
          <w:sz w:val="18"/>
          <w:szCs w:val="18"/>
          <w:lang w:bidi="hi-IN"/>
        </w:rPr>
        <w:t xml:space="preserve">Anhui Mental Health Center as Study site, </w:t>
      </w:r>
      <w:r w:rsidRPr="00EF5485">
        <w:rPr>
          <w:rFonts w:ascii="Times New Roman" w:hAnsi="Times New Roman" w:cs="Times New Roman"/>
          <w:b/>
          <w:bCs/>
          <w:sz w:val="18"/>
          <w:szCs w:val="18"/>
          <w:lang w:val="en-GB" w:bidi="hi-IN"/>
        </w:rPr>
        <w:t xml:space="preserve">ant: </w:t>
      </w:r>
      <w:r w:rsidRPr="00EF5485">
        <w:rPr>
          <w:rFonts w:ascii="Times New Roman" w:hAnsi="Times New Roman" w:cs="Times New Roman"/>
          <w:sz w:val="18"/>
          <w:szCs w:val="18"/>
          <w:lang w:val="en-GB" w:bidi="hi-IN"/>
        </w:rPr>
        <w:t xml:space="preserve">Anterior, </w:t>
      </w:r>
      <w:r w:rsidRPr="00EF5485">
        <w:rPr>
          <w:rFonts w:ascii="Times New Roman" w:hAnsi="Times New Roman" w:cs="Times New Roman"/>
          <w:b/>
          <w:bCs/>
          <w:sz w:val="18"/>
          <w:szCs w:val="18"/>
          <w:lang w:val="en-GB" w:bidi="hi-IN"/>
        </w:rPr>
        <w:t>ATL:</w:t>
      </w:r>
      <w:r w:rsidRPr="00EF5485">
        <w:rPr>
          <w:rFonts w:ascii="Times New Roman" w:hAnsi="Times New Roman" w:cs="Times New Roman"/>
          <w:sz w:val="18"/>
          <w:szCs w:val="18"/>
          <w:lang w:val="en-GB" w:bidi="hi-IN"/>
        </w:rPr>
        <w:t xml:space="preserve"> Anterior Temporal Lobe, </w:t>
      </w:r>
      <w:r w:rsidRPr="00EF5485">
        <w:rPr>
          <w:rFonts w:ascii="Times New Roman" w:hAnsi="Times New Roman" w:cs="Times New Roman"/>
          <w:b/>
          <w:bCs/>
          <w:sz w:val="18"/>
          <w:szCs w:val="18"/>
          <w:lang w:val="en-GB" w:bidi="hi-IN"/>
        </w:rPr>
        <w:t xml:space="preserve">B/L: </w:t>
      </w:r>
      <w:r w:rsidRPr="00EF5485">
        <w:rPr>
          <w:rFonts w:ascii="Times New Roman" w:hAnsi="Times New Roman" w:cs="Times New Roman"/>
          <w:sz w:val="18"/>
          <w:szCs w:val="18"/>
          <w:lang w:val="en-GB" w:bidi="hi-IN"/>
        </w:rPr>
        <w:t xml:space="preserve">Bilateral, </w:t>
      </w:r>
      <w:r w:rsidRPr="00EF5485">
        <w:rPr>
          <w:rFonts w:ascii="Times New Roman" w:hAnsi="Times New Roman" w:cs="Times New Roman"/>
          <w:b/>
          <w:bCs/>
          <w:sz w:val="18"/>
          <w:szCs w:val="18"/>
          <w:lang w:val="en-GB" w:bidi="hi-IN"/>
        </w:rPr>
        <w:t>CBL:</w:t>
      </w:r>
      <w:r w:rsidRPr="00EF5485">
        <w:rPr>
          <w:rFonts w:ascii="Times New Roman" w:hAnsi="Times New Roman" w:cs="Times New Roman"/>
          <w:sz w:val="18"/>
          <w:szCs w:val="18"/>
          <w:lang w:val="en-GB" w:bidi="hi-IN"/>
        </w:rPr>
        <w:t xml:space="preserve"> Cerebellum, </w:t>
      </w:r>
      <w:r w:rsidRPr="00EF5485">
        <w:rPr>
          <w:rFonts w:ascii="Times New Roman" w:hAnsi="Times New Roman" w:cs="Times New Roman"/>
          <w:b/>
          <w:bCs/>
          <w:sz w:val="18"/>
          <w:szCs w:val="18"/>
          <w:lang w:bidi="hi-IN"/>
        </w:rPr>
        <w:t>CG:</w:t>
      </w:r>
      <w:r w:rsidRPr="00EF5485">
        <w:rPr>
          <w:rFonts w:ascii="Times New Roman" w:hAnsi="Times New Roman" w:cs="Times New Roman"/>
          <w:sz w:val="18"/>
          <w:szCs w:val="18"/>
          <w:lang w:bidi="hi-IN"/>
        </w:rPr>
        <w:t xml:space="preserve"> Cingulate Gyrus,</w:t>
      </w:r>
      <w:r w:rsidRPr="00EF5485">
        <w:rPr>
          <w:rFonts w:ascii="Times New Roman" w:hAnsi="Times New Roman" w:cs="Times New Roman"/>
          <w:sz w:val="18"/>
          <w:szCs w:val="18"/>
          <w:lang w:val="en-GB" w:bidi="hi-IN"/>
        </w:rPr>
        <w:t xml:space="preserve"> </w:t>
      </w:r>
      <w:r w:rsidRPr="00EF5485">
        <w:rPr>
          <w:rFonts w:ascii="Times New Roman" w:hAnsi="Times New Roman" w:cs="Times New Roman"/>
          <w:b/>
          <w:bCs/>
          <w:sz w:val="18"/>
          <w:szCs w:val="18"/>
          <w:lang w:val="en-GB" w:bidi="hi-IN"/>
        </w:rPr>
        <w:t>DMN:</w:t>
      </w:r>
      <w:r w:rsidRPr="00EF5485">
        <w:rPr>
          <w:rFonts w:ascii="Times New Roman" w:hAnsi="Times New Roman" w:cs="Times New Roman"/>
          <w:sz w:val="18"/>
          <w:szCs w:val="18"/>
          <w:lang w:val="en-GB" w:bidi="hi-IN"/>
        </w:rPr>
        <w:t xml:space="preserve"> Default Mode Network, </w:t>
      </w:r>
      <w:r w:rsidRPr="00EF5485">
        <w:rPr>
          <w:rFonts w:ascii="Times New Roman" w:hAnsi="Times New Roman" w:cs="Times New Roman"/>
          <w:b/>
          <w:bCs/>
          <w:sz w:val="18"/>
          <w:szCs w:val="18"/>
          <w:lang w:val="en-GB" w:bidi="hi-IN"/>
        </w:rPr>
        <w:t xml:space="preserve">fALFF: </w:t>
      </w:r>
      <w:r w:rsidRPr="00EF5485">
        <w:rPr>
          <w:rFonts w:ascii="Times New Roman" w:hAnsi="Times New Roman" w:cs="Times New Roman"/>
          <w:sz w:val="18"/>
          <w:szCs w:val="18"/>
          <w:lang w:val="en-GB" w:bidi="hi-IN"/>
        </w:rPr>
        <w:t>fractional Amplitude of Low-Frequency Fluctuation</w:t>
      </w:r>
      <w:r w:rsidRPr="00EF5485">
        <w:rPr>
          <w:rFonts w:ascii="Times New Roman" w:hAnsi="Times New Roman" w:cs="Times New Roman"/>
          <w:b/>
          <w:bCs/>
          <w:sz w:val="18"/>
          <w:szCs w:val="18"/>
          <w:lang w:val="en-GB" w:bidi="hi-IN"/>
        </w:rPr>
        <w:t>, FC:</w:t>
      </w:r>
      <w:r w:rsidRPr="00EF5485">
        <w:rPr>
          <w:rFonts w:ascii="Times New Roman" w:hAnsi="Times New Roman" w:cs="Times New Roman"/>
          <w:sz w:val="18"/>
          <w:szCs w:val="18"/>
          <w:lang w:val="en-GB" w:bidi="hi-IN"/>
        </w:rPr>
        <w:t xml:space="preserve"> Functional Connectivity,</w:t>
      </w:r>
      <w:r w:rsidRPr="00EF5485">
        <w:rPr>
          <w:rFonts w:ascii="Times New Roman" w:hAnsi="Times New Roman" w:cs="Times New Roman"/>
          <w:b/>
          <w:bCs/>
          <w:sz w:val="18"/>
          <w:szCs w:val="18"/>
          <w:lang w:val="en-GB" w:bidi="hi-IN"/>
        </w:rPr>
        <w:t xml:space="preserve"> FCD: </w:t>
      </w:r>
      <w:r w:rsidRPr="00EF5485">
        <w:rPr>
          <w:rFonts w:ascii="Times New Roman" w:hAnsi="Times New Roman" w:cs="Times New Roman"/>
          <w:sz w:val="18"/>
          <w:szCs w:val="18"/>
          <w:lang w:val="en-GB" w:bidi="hi-IN"/>
        </w:rPr>
        <w:t>Functional Connectivity Density</w:t>
      </w:r>
      <w:r w:rsidRPr="00EF5485">
        <w:rPr>
          <w:rFonts w:ascii="Times New Roman" w:hAnsi="Times New Roman" w:cs="Times New Roman"/>
          <w:b/>
          <w:bCs/>
          <w:sz w:val="18"/>
          <w:szCs w:val="18"/>
          <w:lang w:val="en-GB" w:bidi="hi-IN"/>
        </w:rPr>
        <w:t xml:space="preserve">, </w:t>
      </w:r>
      <w:proofErr w:type="spellStart"/>
      <w:r w:rsidRPr="00EF5485">
        <w:rPr>
          <w:rFonts w:ascii="Times New Roman" w:hAnsi="Times New Roman" w:cs="Times New Roman"/>
          <w:b/>
          <w:bCs/>
          <w:sz w:val="18"/>
          <w:szCs w:val="18"/>
          <w:lang w:val="en-GB" w:bidi="hi-IN"/>
        </w:rPr>
        <w:t>FcHo</w:t>
      </w:r>
      <w:proofErr w:type="spellEnd"/>
      <w:r w:rsidRPr="00EF5485">
        <w:rPr>
          <w:rFonts w:ascii="Times New Roman" w:hAnsi="Times New Roman" w:cs="Times New Roman"/>
          <w:b/>
          <w:bCs/>
          <w:sz w:val="18"/>
          <w:szCs w:val="18"/>
          <w:lang w:val="en-GB" w:bidi="hi-IN"/>
        </w:rPr>
        <w:t xml:space="preserve">: </w:t>
      </w:r>
      <w:r w:rsidRPr="00EF5485">
        <w:rPr>
          <w:rFonts w:ascii="Times New Roman" w:hAnsi="Times New Roman" w:cs="Times New Roman"/>
          <w:sz w:val="18"/>
          <w:szCs w:val="18"/>
          <w:lang w:val="en-GB" w:bidi="hi-IN"/>
        </w:rPr>
        <w:t xml:space="preserve">Functional connectivity Homogeneity, </w:t>
      </w:r>
      <w:r w:rsidRPr="00EF5485">
        <w:rPr>
          <w:rFonts w:ascii="Times New Roman" w:hAnsi="Times New Roman" w:cs="Times New Roman"/>
          <w:b/>
          <w:bCs/>
          <w:sz w:val="18"/>
          <w:szCs w:val="18"/>
          <w:lang w:val="en-GB" w:bidi="hi-IN"/>
        </w:rPr>
        <w:t>FNC:</w:t>
      </w:r>
      <w:r w:rsidRPr="00EF5485">
        <w:rPr>
          <w:rFonts w:ascii="Times New Roman" w:hAnsi="Times New Roman" w:cs="Times New Roman"/>
          <w:sz w:val="18"/>
          <w:szCs w:val="18"/>
          <w:lang w:val="en-GB" w:bidi="hi-IN"/>
        </w:rPr>
        <w:t xml:space="preserve"> Functional network connectivity, </w:t>
      </w:r>
      <w:r w:rsidRPr="00EF5485">
        <w:rPr>
          <w:rFonts w:ascii="Times New Roman" w:hAnsi="Times New Roman" w:cs="Times New Roman"/>
          <w:b/>
          <w:bCs/>
          <w:sz w:val="18"/>
          <w:szCs w:val="18"/>
          <w:lang w:bidi="hi-IN"/>
        </w:rPr>
        <w:t>FG:</w:t>
      </w:r>
      <w:r w:rsidRPr="00EF5485">
        <w:rPr>
          <w:rFonts w:ascii="Times New Roman" w:hAnsi="Times New Roman" w:cs="Times New Roman"/>
          <w:sz w:val="18"/>
          <w:szCs w:val="18"/>
          <w:lang w:bidi="hi-IN"/>
        </w:rPr>
        <w:t xml:space="preserve"> Frontal Gyrus,</w:t>
      </w:r>
      <w:r w:rsidRPr="00EF5485">
        <w:rPr>
          <w:rFonts w:ascii="Times New Roman" w:hAnsi="Times New Roman" w:cs="Times New Roman"/>
          <w:b/>
          <w:bCs/>
          <w:sz w:val="18"/>
          <w:szCs w:val="18"/>
          <w:lang w:val="en-GB" w:bidi="hi-IN"/>
        </w:rPr>
        <w:t xml:space="preserve"> GTN: </w:t>
      </w:r>
      <w:r w:rsidRPr="00EF5485">
        <w:rPr>
          <w:rFonts w:ascii="Times New Roman" w:hAnsi="Times New Roman" w:cs="Times New Roman"/>
          <w:sz w:val="18"/>
          <w:szCs w:val="18"/>
          <w:lang w:val="en-GB" w:bidi="hi-IN"/>
        </w:rPr>
        <w:t>Graph Theory and Network analysis,</w:t>
      </w:r>
      <w:r w:rsidRPr="00EF5485">
        <w:rPr>
          <w:rFonts w:ascii="Times New Roman" w:hAnsi="Times New Roman" w:cs="Times New Roman"/>
          <w:b/>
          <w:bCs/>
          <w:sz w:val="18"/>
          <w:szCs w:val="18"/>
          <w:lang w:val="en-GB" w:bidi="hi-IN"/>
        </w:rPr>
        <w:t xml:space="preserve"> </w:t>
      </w:r>
      <w:r w:rsidRPr="00EF5485">
        <w:rPr>
          <w:rFonts w:ascii="Times New Roman" w:hAnsi="Times New Roman" w:cs="Times New Roman"/>
          <w:b/>
          <w:bCs/>
          <w:sz w:val="18"/>
          <w:szCs w:val="18"/>
          <w:lang w:bidi="hi-IN"/>
        </w:rPr>
        <w:t xml:space="preserve">HC: </w:t>
      </w:r>
      <w:r w:rsidRPr="00EF5485">
        <w:rPr>
          <w:rFonts w:ascii="Times New Roman" w:hAnsi="Times New Roman" w:cs="Times New Roman"/>
          <w:sz w:val="18"/>
          <w:szCs w:val="18"/>
          <w:lang w:bidi="hi-IN"/>
        </w:rPr>
        <w:t>Hippocampus,</w:t>
      </w:r>
      <w:r w:rsidRPr="00EF5485">
        <w:rPr>
          <w:rFonts w:ascii="Times New Roman" w:hAnsi="Times New Roman" w:cs="Times New Roman"/>
          <w:b/>
          <w:bCs/>
          <w:sz w:val="18"/>
          <w:szCs w:val="18"/>
          <w:lang w:val="en-GB" w:bidi="hi-IN"/>
        </w:rPr>
        <w:t xml:space="preserve"> inf: </w:t>
      </w:r>
      <w:r w:rsidRPr="00EF5485">
        <w:rPr>
          <w:rFonts w:ascii="Times New Roman" w:hAnsi="Times New Roman" w:cs="Times New Roman"/>
          <w:sz w:val="18"/>
          <w:szCs w:val="18"/>
          <w:lang w:val="en-GB" w:bidi="hi-IN"/>
        </w:rPr>
        <w:t xml:space="preserve">Inferior, </w:t>
      </w:r>
      <w:r w:rsidRPr="00EF5485">
        <w:rPr>
          <w:rFonts w:ascii="Times New Roman" w:hAnsi="Times New Roman" w:cs="Times New Roman"/>
          <w:b/>
          <w:bCs/>
          <w:sz w:val="18"/>
          <w:szCs w:val="18"/>
          <w:lang w:val="en-GB" w:bidi="hi-IN"/>
        </w:rPr>
        <w:t>L.</w:t>
      </w:r>
      <w:r w:rsidRPr="00EF5485">
        <w:rPr>
          <w:rFonts w:ascii="Times New Roman" w:hAnsi="Times New Roman" w:cs="Times New Roman"/>
          <w:sz w:val="18"/>
          <w:szCs w:val="18"/>
          <w:lang w:val="en-GB" w:bidi="hi-IN"/>
        </w:rPr>
        <w:t xml:space="preserve">: Left, </w:t>
      </w:r>
      <w:proofErr w:type="spellStart"/>
      <w:r w:rsidRPr="00EF5485">
        <w:rPr>
          <w:rFonts w:ascii="Times New Roman" w:hAnsi="Times New Roman" w:cs="Times New Roman"/>
          <w:b/>
          <w:bCs/>
          <w:sz w:val="18"/>
          <w:szCs w:val="18"/>
          <w:lang w:val="en-GB" w:bidi="hi-IN"/>
        </w:rPr>
        <w:t>lat</w:t>
      </w:r>
      <w:proofErr w:type="spellEnd"/>
      <w:r w:rsidRPr="00EF5485">
        <w:rPr>
          <w:rFonts w:ascii="Times New Roman" w:hAnsi="Times New Roman" w:cs="Times New Roman"/>
          <w:b/>
          <w:bCs/>
          <w:sz w:val="18"/>
          <w:szCs w:val="18"/>
          <w:lang w:val="en-GB" w:bidi="hi-IN"/>
        </w:rPr>
        <w:t>:</w:t>
      </w:r>
      <w:r w:rsidRPr="00EF5485">
        <w:rPr>
          <w:rFonts w:ascii="Times New Roman" w:hAnsi="Times New Roman" w:cs="Times New Roman"/>
          <w:sz w:val="18"/>
          <w:szCs w:val="18"/>
          <w:lang w:val="en-GB" w:bidi="hi-IN"/>
        </w:rPr>
        <w:t xml:space="preserve"> Lateral, </w:t>
      </w:r>
      <w:proofErr w:type="spellStart"/>
      <w:r w:rsidRPr="00EF5485">
        <w:rPr>
          <w:rFonts w:ascii="Times New Roman" w:hAnsi="Times New Roman" w:cs="Times New Roman"/>
          <w:b/>
          <w:bCs/>
          <w:sz w:val="18"/>
          <w:szCs w:val="18"/>
          <w:lang w:val="en-GB" w:bidi="hi-IN"/>
        </w:rPr>
        <w:t>mdTh</w:t>
      </w:r>
      <w:proofErr w:type="spellEnd"/>
      <w:r w:rsidRPr="00EF5485">
        <w:rPr>
          <w:rFonts w:ascii="Times New Roman" w:hAnsi="Times New Roman" w:cs="Times New Roman"/>
          <w:b/>
          <w:bCs/>
          <w:sz w:val="18"/>
          <w:szCs w:val="18"/>
          <w:lang w:val="en-GB" w:bidi="hi-IN"/>
        </w:rPr>
        <w:t xml:space="preserve">: </w:t>
      </w:r>
      <w:r w:rsidRPr="00EF5485">
        <w:rPr>
          <w:rFonts w:ascii="Times New Roman" w:hAnsi="Times New Roman" w:cs="Times New Roman"/>
          <w:sz w:val="18"/>
          <w:szCs w:val="18"/>
          <w:lang w:val="en-GB" w:bidi="hi-IN"/>
        </w:rPr>
        <w:t xml:space="preserve">mediodorsal </w:t>
      </w:r>
      <w:r w:rsidRPr="00EF5485">
        <w:rPr>
          <w:rFonts w:ascii="Times New Roman" w:hAnsi="Times New Roman" w:cs="Times New Roman"/>
          <w:sz w:val="18"/>
          <w:szCs w:val="18"/>
          <w:lang w:val="en-GB" w:bidi="hi-IN"/>
        </w:rPr>
        <w:lastRenderedPageBreak/>
        <w:t xml:space="preserve">Thalamus, </w:t>
      </w:r>
      <w:r w:rsidRPr="00EF5485">
        <w:rPr>
          <w:rFonts w:ascii="Times New Roman" w:hAnsi="Times New Roman" w:cs="Times New Roman"/>
          <w:b/>
          <w:bCs/>
          <w:sz w:val="18"/>
          <w:szCs w:val="18"/>
          <w:lang w:val="en-GB" w:bidi="hi-IN"/>
        </w:rPr>
        <w:t>mid:</w:t>
      </w:r>
      <w:r w:rsidRPr="00EF5485">
        <w:rPr>
          <w:rFonts w:ascii="Times New Roman" w:hAnsi="Times New Roman" w:cs="Times New Roman"/>
          <w:sz w:val="18"/>
          <w:szCs w:val="18"/>
          <w:lang w:val="en-GB" w:bidi="hi-IN"/>
        </w:rPr>
        <w:t xml:space="preserve"> Middle,  </w:t>
      </w:r>
      <w:r w:rsidRPr="00EF5485">
        <w:rPr>
          <w:rFonts w:ascii="Times New Roman" w:hAnsi="Times New Roman" w:cs="Times New Roman"/>
          <w:b/>
          <w:bCs/>
          <w:sz w:val="18"/>
          <w:szCs w:val="18"/>
          <w:lang w:val="en-GB" w:bidi="hi-IN"/>
        </w:rPr>
        <w:t xml:space="preserve">MVPA: </w:t>
      </w:r>
      <w:r w:rsidRPr="00EF5485">
        <w:rPr>
          <w:rFonts w:ascii="Times New Roman" w:hAnsi="Times New Roman" w:cs="Times New Roman"/>
          <w:sz w:val="18"/>
          <w:szCs w:val="18"/>
          <w:lang w:val="en-GB" w:bidi="hi-IN"/>
        </w:rPr>
        <w:t xml:space="preserve">Multivoxel pattern analysis, </w:t>
      </w:r>
      <w:r w:rsidRPr="00EF5485">
        <w:rPr>
          <w:rFonts w:ascii="Times New Roman" w:hAnsi="Times New Roman" w:cs="Times New Roman"/>
          <w:b/>
          <w:bCs/>
          <w:sz w:val="18"/>
          <w:szCs w:val="18"/>
          <w:lang w:val="en-GB" w:bidi="hi-IN"/>
        </w:rPr>
        <w:t xml:space="preserve">NA: </w:t>
      </w:r>
      <w:r w:rsidRPr="00EF5485">
        <w:rPr>
          <w:rFonts w:ascii="Times New Roman" w:hAnsi="Times New Roman" w:cs="Times New Roman"/>
          <w:sz w:val="18"/>
          <w:szCs w:val="18"/>
          <w:lang w:val="en-GB" w:bidi="hi-IN"/>
        </w:rPr>
        <w:t xml:space="preserve">Information not available, </w:t>
      </w:r>
      <w:r w:rsidRPr="00EF5485">
        <w:rPr>
          <w:rFonts w:ascii="Times New Roman" w:hAnsi="Times New Roman" w:cs="Times New Roman"/>
          <w:b/>
          <w:bCs/>
          <w:sz w:val="18"/>
          <w:szCs w:val="18"/>
        </w:rPr>
        <w:t>Na:</w:t>
      </w:r>
      <w:r w:rsidRPr="00EF5485">
        <w:rPr>
          <w:rFonts w:ascii="Times New Roman" w:hAnsi="Times New Roman" w:cs="Times New Roman"/>
          <w:sz w:val="18"/>
          <w:szCs w:val="18"/>
        </w:rPr>
        <w:t xml:space="preserve"> Not Applicable, </w:t>
      </w:r>
      <w:r w:rsidRPr="00EF5485">
        <w:rPr>
          <w:rFonts w:ascii="Times New Roman" w:hAnsi="Times New Roman" w:cs="Times New Roman"/>
          <w:b/>
          <w:bCs/>
          <w:sz w:val="18"/>
          <w:szCs w:val="18"/>
        </w:rPr>
        <w:t>OFC:</w:t>
      </w:r>
      <w:r w:rsidRPr="00EF5485">
        <w:rPr>
          <w:rFonts w:ascii="Times New Roman" w:hAnsi="Times New Roman" w:cs="Times New Roman"/>
          <w:sz w:val="18"/>
          <w:szCs w:val="18"/>
        </w:rPr>
        <w:t xml:space="preserve"> Orbitofrontal cortex, </w:t>
      </w:r>
      <w:r w:rsidRPr="00EF5485">
        <w:rPr>
          <w:rFonts w:ascii="Times New Roman" w:hAnsi="Times New Roman" w:cs="Times New Roman"/>
          <w:b/>
          <w:bCs/>
          <w:sz w:val="18"/>
          <w:szCs w:val="18"/>
        </w:rPr>
        <w:t>OG:</w:t>
      </w:r>
      <w:r w:rsidRPr="00EF5485">
        <w:rPr>
          <w:rFonts w:ascii="Times New Roman" w:hAnsi="Times New Roman" w:cs="Times New Roman"/>
          <w:sz w:val="18"/>
          <w:szCs w:val="18"/>
        </w:rPr>
        <w:t xml:space="preserve"> Occipital Gyrus,</w:t>
      </w:r>
      <w:r w:rsidRPr="00EF5485">
        <w:rPr>
          <w:rFonts w:ascii="Times New Roman" w:hAnsi="Times New Roman" w:cs="Times New Roman"/>
          <w:b/>
          <w:bCs/>
          <w:sz w:val="18"/>
          <w:szCs w:val="18"/>
        </w:rPr>
        <w:t xml:space="preserve"> PCC:</w:t>
      </w:r>
      <w:r w:rsidRPr="00EF5485">
        <w:rPr>
          <w:rFonts w:ascii="Times New Roman" w:hAnsi="Times New Roman" w:cs="Times New Roman"/>
          <w:sz w:val="18"/>
          <w:szCs w:val="18"/>
        </w:rPr>
        <w:t xml:space="preserve"> Posterior Cingulate Cortex, </w:t>
      </w:r>
      <w:r w:rsidRPr="00EF5485">
        <w:rPr>
          <w:rFonts w:ascii="Times New Roman" w:hAnsi="Times New Roman" w:cs="Times New Roman"/>
          <w:b/>
          <w:bCs/>
          <w:sz w:val="18"/>
          <w:szCs w:val="18"/>
        </w:rPr>
        <w:t>PFC:</w:t>
      </w:r>
      <w:r w:rsidRPr="00EF5485">
        <w:rPr>
          <w:rFonts w:ascii="Times New Roman" w:hAnsi="Times New Roman" w:cs="Times New Roman"/>
          <w:sz w:val="18"/>
          <w:szCs w:val="18"/>
        </w:rPr>
        <w:t xml:space="preserve"> Prefrontal Cortex, </w:t>
      </w:r>
      <w:r w:rsidRPr="00EF5485">
        <w:rPr>
          <w:rFonts w:ascii="Times New Roman" w:hAnsi="Times New Roman" w:cs="Times New Roman"/>
          <w:b/>
          <w:bCs/>
          <w:sz w:val="18"/>
          <w:szCs w:val="18"/>
        </w:rPr>
        <w:t>PHG:</w:t>
      </w:r>
      <w:r w:rsidRPr="00EF5485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EF5485">
        <w:rPr>
          <w:rFonts w:ascii="Times New Roman" w:hAnsi="Times New Roman" w:cs="Times New Roman"/>
          <w:sz w:val="18"/>
          <w:szCs w:val="18"/>
        </w:rPr>
        <w:t>Parahippocampal</w:t>
      </w:r>
      <w:proofErr w:type="spellEnd"/>
      <w:r w:rsidRPr="00EF5485">
        <w:rPr>
          <w:rFonts w:ascii="Times New Roman" w:hAnsi="Times New Roman" w:cs="Times New Roman"/>
          <w:sz w:val="18"/>
          <w:szCs w:val="18"/>
        </w:rPr>
        <w:t xml:space="preserve"> Gyrus, </w:t>
      </w:r>
      <w:r w:rsidRPr="00EF5485">
        <w:rPr>
          <w:rFonts w:ascii="Times New Roman" w:hAnsi="Times New Roman" w:cs="Times New Roman"/>
          <w:b/>
          <w:bCs/>
          <w:sz w:val="18"/>
          <w:szCs w:val="18"/>
        </w:rPr>
        <w:t>pre&gt; post:</w:t>
      </w:r>
      <w:r w:rsidRPr="00EF5485">
        <w:rPr>
          <w:rFonts w:ascii="Times New Roman" w:hAnsi="Times New Roman" w:cs="Times New Roman"/>
          <w:sz w:val="18"/>
          <w:szCs w:val="18"/>
        </w:rPr>
        <w:t xml:space="preserve"> Greater before the ECT course, </w:t>
      </w:r>
      <w:r w:rsidRPr="00EF5485">
        <w:rPr>
          <w:rFonts w:ascii="Times New Roman" w:hAnsi="Times New Roman" w:cs="Times New Roman"/>
          <w:b/>
          <w:bCs/>
          <w:sz w:val="18"/>
          <w:szCs w:val="18"/>
        </w:rPr>
        <w:t>post&gt; pre:</w:t>
      </w:r>
      <w:r w:rsidRPr="00EF5485">
        <w:rPr>
          <w:rFonts w:ascii="Times New Roman" w:hAnsi="Times New Roman" w:cs="Times New Roman"/>
          <w:sz w:val="18"/>
          <w:szCs w:val="18"/>
        </w:rPr>
        <w:t xml:space="preserve"> Greater after the ECT course/ specified number of ECT sessions</w:t>
      </w:r>
      <w:r w:rsidRPr="00EF5485">
        <w:rPr>
          <w:rFonts w:ascii="Times New Roman" w:hAnsi="Times New Roman" w:cs="Times New Roman"/>
          <w:b/>
          <w:bCs/>
          <w:sz w:val="18"/>
          <w:szCs w:val="18"/>
        </w:rPr>
        <w:t>, post:</w:t>
      </w:r>
      <w:r w:rsidRPr="00EF5485">
        <w:rPr>
          <w:rFonts w:ascii="Times New Roman" w:hAnsi="Times New Roman" w:cs="Times New Roman"/>
          <w:sz w:val="18"/>
          <w:szCs w:val="18"/>
        </w:rPr>
        <w:t xml:space="preserve"> Posterior, </w:t>
      </w:r>
      <w:r w:rsidRPr="00EF5485">
        <w:rPr>
          <w:rFonts w:ascii="Times New Roman" w:hAnsi="Times New Roman" w:cs="Times New Roman"/>
          <w:b/>
          <w:bCs/>
          <w:sz w:val="18"/>
          <w:szCs w:val="18"/>
        </w:rPr>
        <w:t>R.:</w:t>
      </w:r>
      <w:r w:rsidRPr="00EF5485">
        <w:rPr>
          <w:rFonts w:ascii="Times New Roman" w:hAnsi="Times New Roman" w:cs="Times New Roman"/>
          <w:sz w:val="18"/>
          <w:szCs w:val="18"/>
        </w:rPr>
        <w:t xml:space="preserve"> Right, </w:t>
      </w:r>
      <w:r w:rsidRPr="00EF5485">
        <w:rPr>
          <w:rFonts w:ascii="Times New Roman" w:hAnsi="Times New Roman" w:cs="Times New Roman"/>
          <w:b/>
          <w:bCs/>
          <w:sz w:val="18"/>
          <w:szCs w:val="18"/>
          <w:lang w:val="en-GB" w:bidi="hi-IN"/>
        </w:rPr>
        <w:t>ReHo:</w:t>
      </w:r>
      <w:r w:rsidRPr="00EF5485">
        <w:rPr>
          <w:rFonts w:ascii="Times New Roman" w:hAnsi="Times New Roman" w:cs="Times New Roman"/>
          <w:sz w:val="18"/>
          <w:szCs w:val="18"/>
          <w:lang w:val="en-GB" w:bidi="hi-IN"/>
        </w:rPr>
        <w:t xml:space="preserve"> Regional Homogeneity, </w:t>
      </w:r>
      <w:r w:rsidRPr="00EF5485">
        <w:rPr>
          <w:rFonts w:ascii="Times New Roman" w:hAnsi="Times New Roman" w:cs="Times New Roman"/>
          <w:b/>
          <w:bCs/>
          <w:sz w:val="18"/>
          <w:szCs w:val="18"/>
          <w:lang w:val="en-GB" w:bidi="hi-IN"/>
        </w:rPr>
        <w:t>ROI:</w:t>
      </w:r>
      <w:r w:rsidRPr="00EF5485">
        <w:rPr>
          <w:rFonts w:ascii="Times New Roman" w:hAnsi="Times New Roman" w:cs="Times New Roman"/>
          <w:sz w:val="18"/>
          <w:szCs w:val="18"/>
          <w:lang w:val="en-GB" w:bidi="hi-IN"/>
        </w:rPr>
        <w:t xml:space="preserve"> Region of Interest, </w:t>
      </w:r>
      <w:r w:rsidRPr="00EF5485">
        <w:rPr>
          <w:rFonts w:ascii="Times New Roman" w:hAnsi="Times New Roman" w:cs="Times New Roman"/>
          <w:b/>
          <w:bCs/>
          <w:sz w:val="18"/>
          <w:szCs w:val="18"/>
          <w:lang w:val="en-GB" w:bidi="hi-IN"/>
        </w:rPr>
        <w:t>rsFC:</w:t>
      </w:r>
      <w:r w:rsidRPr="00EF5485">
        <w:rPr>
          <w:rFonts w:ascii="Times New Roman" w:hAnsi="Times New Roman" w:cs="Times New Roman"/>
          <w:sz w:val="18"/>
          <w:szCs w:val="18"/>
          <w:lang w:val="en-GB" w:bidi="hi-IN"/>
        </w:rPr>
        <w:t xml:space="preserve"> resting state Functional Connectivity, </w:t>
      </w:r>
      <w:r w:rsidRPr="00EF5485">
        <w:rPr>
          <w:rFonts w:ascii="Times New Roman" w:hAnsi="Times New Roman" w:cs="Times New Roman"/>
          <w:b/>
          <w:bCs/>
          <w:sz w:val="18"/>
          <w:szCs w:val="18"/>
          <w:lang w:val="en-GB" w:bidi="hi-IN"/>
        </w:rPr>
        <w:t xml:space="preserve">RSN: </w:t>
      </w:r>
      <w:r w:rsidRPr="00EF5485">
        <w:rPr>
          <w:rFonts w:ascii="Times New Roman" w:hAnsi="Times New Roman" w:cs="Times New Roman"/>
          <w:sz w:val="18"/>
          <w:szCs w:val="18"/>
          <w:lang w:val="en-GB" w:bidi="hi-IN"/>
        </w:rPr>
        <w:t xml:space="preserve">Resting state network, </w:t>
      </w:r>
      <w:r w:rsidRPr="00EF5485">
        <w:rPr>
          <w:rFonts w:ascii="Times New Roman" w:hAnsi="Times New Roman" w:cs="Times New Roman"/>
          <w:b/>
          <w:bCs/>
          <w:sz w:val="18"/>
          <w:szCs w:val="18"/>
          <w:lang w:bidi="hi-IN"/>
        </w:rPr>
        <w:t>SAL:</w:t>
      </w:r>
      <w:r w:rsidRPr="00EF5485">
        <w:rPr>
          <w:rFonts w:ascii="Times New Roman" w:hAnsi="Times New Roman" w:cs="Times New Roman"/>
          <w:sz w:val="18"/>
          <w:szCs w:val="18"/>
          <w:lang w:bidi="hi-IN"/>
        </w:rPr>
        <w:t xml:space="preserve"> Salience Network,</w:t>
      </w:r>
      <w:r w:rsidRPr="00EF5485">
        <w:rPr>
          <w:rFonts w:ascii="Times New Roman" w:hAnsi="Times New Roman" w:cs="Times New Roman"/>
          <w:sz w:val="18"/>
          <w:szCs w:val="18"/>
        </w:rPr>
        <w:t xml:space="preserve"> </w:t>
      </w:r>
      <w:r w:rsidRPr="00EF5485">
        <w:rPr>
          <w:rFonts w:ascii="Times New Roman" w:hAnsi="Times New Roman" w:cs="Times New Roman"/>
          <w:b/>
          <w:bCs/>
          <w:sz w:val="18"/>
          <w:szCs w:val="18"/>
          <w:lang w:bidi="hi-IN"/>
        </w:rPr>
        <w:t xml:space="preserve">SCC: </w:t>
      </w:r>
      <w:r w:rsidRPr="00EF5485">
        <w:rPr>
          <w:rFonts w:ascii="Times New Roman" w:hAnsi="Times New Roman" w:cs="Times New Roman"/>
          <w:sz w:val="18"/>
          <w:szCs w:val="18"/>
          <w:lang w:bidi="hi-IN"/>
        </w:rPr>
        <w:t xml:space="preserve">Subcallosal Cingulate Cortex, </w:t>
      </w:r>
      <w:r w:rsidRPr="00EF5485">
        <w:rPr>
          <w:rFonts w:ascii="Times New Roman" w:hAnsi="Times New Roman" w:cs="Times New Roman"/>
          <w:b/>
          <w:bCs/>
          <w:sz w:val="18"/>
          <w:szCs w:val="18"/>
          <w:lang w:bidi="hi-IN"/>
        </w:rPr>
        <w:t>SMG:</w:t>
      </w:r>
      <w:r w:rsidRPr="00EF5485">
        <w:rPr>
          <w:rFonts w:ascii="Times New Roman" w:hAnsi="Times New Roman" w:cs="Times New Roman"/>
          <w:sz w:val="18"/>
          <w:szCs w:val="18"/>
          <w:lang w:bidi="hi-IN"/>
        </w:rPr>
        <w:t xml:space="preserve"> Supramarginal Gyrus, </w:t>
      </w:r>
      <w:r w:rsidRPr="00EF5485">
        <w:rPr>
          <w:rFonts w:ascii="Times New Roman" w:hAnsi="Times New Roman" w:cs="Times New Roman"/>
          <w:b/>
          <w:bCs/>
          <w:sz w:val="18"/>
          <w:szCs w:val="18"/>
          <w:lang w:bidi="hi-IN"/>
        </w:rPr>
        <w:t>sup:</w:t>
      </w:r>
      <w:r w:rsidRPr="00EF5485">
        <w:rPr>
          <w:rFonts w:ascii="Times New Roman" w:hAnsi="Times New Roman" w:cs="Times New Roman"/>
          <w:sz w:val="18"/>
          <w:szCs w:val="18"/>
          <w:lang w:bidi="hi-IN"/>
        </w:rPr>
        <w:t xml:space="preserve"> Superior, </w:t>
      </w:r>
      <w:r w:rsidRPr="00EF5485">
        <w:rPr>
          <w:rFonts w:ascii="Times New Roman" w:hAnsi="Times New Roman" w:cs="Times New Roman"/>
          <w:b/>
          <w:bCs/>
          <w:sz w:val="18"/>
          <w:szCs w:val="18"/>
          <w:lang w:bidi="hi-IN"/>
        </w:rPr>
        <w:t>Th:</w:t>
      </w:r>
      <w:r w:rsidRPr="00EF5485">
        <w:rPr>
          <w:rFonts w:ascii="Times New Roman" w:hAnsi="Times New Roman" w:cs="Times New Roman"/>
          <w:sz w:val="18"/>
          <w:szCs w:val="18"/>
          <w:lang w:bidi="hi-IN"/>
        </w:rPr>
        <w:t xml:space="preserve"> Thalamus, </w:t>
      </w:r>
      <w:r w:rsidRPr="00EF5485">
        <w:rPr>
          <w:rFonts w:ascii="Times New Roman" w:hAnsi="Times New Roman" w:cs="Times New Roman"/>
          <w:b/>
          <w:bCs/>
          <w:sz w:val="18"/>
          <w:szCs w:val="18"/>
          <w:lang w:bidi="hi-IN"/>
        </w:rPr>
        <w:t>TG:</w:t>
      </w:r>
      <w:r w:rsidRPr="00EF5485">
        <w:rPr>
          <w:rFonts w:ascii="Times New Roman" w:hAnsi="Times New Roman" w:cs="Times New Roman"/>
          <w:sz w:val="18"/>
          <w:szCs w:val="18"/>
          <w:lang w:bidi="hi-IN"/>
        </w:rPr>
        <w:t xml:space="preserve"> Temporal Gyrus, </w:t>
      </w:r>
      <w:r w:rsidRPr="00EF5485">
        <w:rPr>
          <w:rFonts w:ascii="Times New Roman" w:hAnsi="Times New Roman" w:cs="Times New Roman"/>
          <w:b/>
          <w:bCs/>
          <w:sz w:val="18"/>
          <w:szCs w:val="18"/>
          <w:lang w:bidi="hi-IN"/>
        </w:rPr>
        <w:t>TPJ:</w:t>
      </w:r>
      <w:r w:rsidRPr="00EF5485">
        <w:rPr>
          <w:rFonts w:ascii="Times New Roman" w:hAnsi="Times New Roman" w:cs="Times New Roman"/>
          <w:sz w:val="18"/>
          <w:szCs w:val="18"/>
          <w:lang w:bidi="hi-IN"/>
        </w:rPr>
        <w:t xml:space="preserve"> Temporo-parietal Junction, </w:t>
      </w:r>
      <w:r w:rsidRPr="00F40520">
        <w:rPr>
          <w:rFonts w:ascii="Times New Roman" w:hAnsi="Times New Roman" w:cs="Times New Roman"/>
          <w:b/>
          <w:bCs/>
          <w:sz w:val="18"/>
          <w:szCs w:val="18"/>
          <w:lang w:val="en-IN" w:bidi="hi-IN"/>
        </w:rPr>
        <w:t>USTC:</w:t>
      </w:r>
      <w:r w:rsidRPr="00F40520">
        <w:rPr>
          <w:rFonts w:ascii="Times New Roman" w:hAnsi="Times New Roman" w:cs="Times New Roman"/>
          <w:sz w:val="18"/>
          <w:szCs w:val="18"/>
          <w:lang w:val="en-IN" w:bidi="hi-IN"/>
        </w:rPr>
        <w:t xml:space="preserve"> University of Science and Technology of China as Study site</w:t>
      </w:r>
      <w:r>
        <w:rPr>
          <w:rFonts w:ascii="Times New Roman" w:hAnsi="Times New Roman" w:cs="Times New Roman"/>
          <w:sz w:val="18"/>
          <w:szCs w:val="18"/>
          <w:lang w:val="en-IN" w:bidi="hi-IN"/>
        </w:rPr>
        <w:t>.</w:t>
      </w:r>
    </w:p>
    <w:p w14:paraId="1FBC0ED2" w14:textId="77777777" w:rsidR="00CA02DB" w:rsidRDefault="00CA02DB" w:rsidP="00543849">
      <w:pPr>
        <w:pStyle w:val="NoSpacing"/>
        <w:ind w:left="426" w:right="316"/>
        <w:rPr>
          <w:b/>
          <w:bCs/>
          <w:sz w:val="16"/>
          <w:szCs w:val="16"/>
        </w:rPr>
      </w:pPr>
    </w:p>
    <w:p w14:paraId="6EF144C1" w14:textId="77777777" w:rsidR="00543849" w:rsidRDefault="00543849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53A1049C" w14:textId="3FEB6240" w:rsidR="008E4A1A" w:rsidRPr="008E4A1A" w:rsidRDefault="008E4A1A" w:rsidP="005F1479">
      <w:pPr>
        <w:pStyle w:val="NoSpacing"/>
        <w:rPr>
          <w:rFonts w:ascii="Times New Roman" w:hAnsi="Times New Roman" w:cs="Times New Roman"/>
          <w:sz w:val="22"/>
          <w:szCs w:val="22"/>
          <w:lang w:val="en-IN"/>
        </w:rPr>
      </w:pPr>
      <w:r w:rsidRPr="008E4A1A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ry Table </w:t>
      </w:r>
      <w:r w:rsidR="008639EE">
        <w:rPr>
          <w:rFonts w:ascii="Times New Roman" w:hAnsi="Times New Roman" w:cs="Times New Roman"/>
          <w:b/>
          <w:bCs/>
          <w:sz w:val="22"/>
          <w:szCs w:val="22"/>
        </w:rPr>
        <w:t>4</w:t>
      </w:r>
      <w:r w:rsidRPr="008E4A1A">
        <w:rPr>
          <w:rFonts w:ascii="Times New Roman" w:hAnsi="Times New Roman" w:cs="Times New Roman"/>
          <w:sz w:val="20"/>
          <w:szCs w:val="20"/>
          <w:lang w:val="en-IN"/>
        </w:rPr>
        <w:t xml:space="preserve">: </w:t>
      </w:r>
      <w:r w:rsidRPr="008E4A1A">
        <w:rPr>
          <w:rFonts w:ascii="Times New Roman" w:hAnsi="Times New Roman" w:cs="Times New Roman"/>
          <w:sz w:val="22"/>
          <w:szCs w:val="22"/>
        </w:rPr>
        <w:t>List of studies excluded from ALE analysis: Clinical characteristics and rsFC findings</w:t>
      </w:r>
    </w:p>
    <w:tbl>
      <w:tblPr>
        <w:tblStyle w:val="TableGrid1"/>
        <w:tblW w:w="10348" w:type="dxa"/>
        <w:tblInd w:w="-5" w:type="dxa"/>
        <w:tblLook w:val="04A0" w:firstRow="1" w:lastRow="0" w:firstColumn="1" w:lastColumn="0" w:noHBand="0" w:noVBand="1"/>
      </w:tblPr>
      <w:tblGrid>
        <w:gridCol w:w="1239"/>
        <w:gridCol w:w="4290"/>
        <w:gridCol w:w="2126"/>
        <w:gridCol w:w="2693"/>
      </w:tblGrid>
      <w:tr w:rsidR="008E4A1A" w:rsidRPr="008E4A1A" w14:paraId="398923DA" w14:textId="77777777" w:rsidTr="005F1479">
        <w:trPr>
          <w:trHeight w:val="1109"/>
        </w:trPr>
        <w:tc>
          <w:tcPr>
            <w:tcW w:w="1239" w:type="dxa"/>
            <w:tcBorders>
              <w:top w:val="single" w:sz="18" w:space="0" w:color="auto"/>
              <w:bottom w:val="single" w:sz="18" w:space="0" w:color="auto"/>
            </w:tcBorders>
          </w:tcPr>
          <w:p w14:paraId="633AC164" w14:textId="77777777" w:rsidR="008E4A1A" w:rsidRPr="008E4A1A" w:rsidRDefault="008E4A1A" w:rsidP="00D92B1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4A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 w:rsidRPr="008E4A1A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st</w:t>
            </w:r>
            <w:r w:rsidRPr="008E4A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Author (Year)</w:t>
            </w:r>
          </w:p>
        </w:tc>
        <w:tc>
          <w:tcPr>
            <w:tcW w:w="4290" w:type="dxa"/>
            <w:tcBorders>
              <w:top w:val="single" w:sz="18" w:space="0" w:color="auto"/>
              <w:bottom w:val="single" w:sz="18" w:space="0" w:color="auto"/>
            </w:tcBorders>
          </w:tcPr>
          <w:p w14:paraId="601A08AC" w14:textId="77777777" w:rsidR="008E4A1A" w:rsidRPr="008E4A1A" w:rsidRDefault="008E4A1A" w:rsidP="00D92B1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4A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ical &amp; Treatment Characteristic</w:t>
            </w:r>
          </w:p>
          <w:p w14:paraId="61CB852D" w14:textId="77777777" w:rsidR="008E4A1A" w:rsidRPr="008E4A1A" w:rsidRDefault="008E4A1A" w:rsidP="008E4A1A">
            <w:pPr>
              <w:pStyle w:val="NoSpacing"/>
              <w:numPr>
                <w:ilvl w:val="0"/>
                <w:numId w:val="17"/>
              </w:numPr>
              <w:ind w:left="208" w:hanging="208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4A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No., Age as Mean (SD), M:F, Disease details</w:t>
            </w:r>
          </w:p>
          <w:p w14:paraId="57C0EF41" w14:textId="77777777" w:rsidR="008E4A1A" w:rsidRPr="008E4A1A" w:rsidRDefault="008E4A1A" w:rsidP="008E4A1A">
            <w:pPr>
              <w:pStyle w:val="NoSpacing"/>
              <w:numPr>
                <w:ilvl w:val="0"/>
                <w:numId w:val="17"/>
              </w:numPr>
              <w:ind w:left="208" w:hanging="208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4A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ulse Width, Electrode Placement, Frequency of ECT session, Session with Post ECT MRI- (Fixed no/ Last session), Anesthetic, Muscle relaxant 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8" w:space="0" w:color="auto"/>
            </w:tcBorders>
          </w:tcPr>
          <w:p w14:paraId="1FA77DA3" w14:textId="77777777" w:rsidR="008E4A1A" w:rsidRPr="008E4A1A" w:rsidRDefault="008E4A1A" w:rsidP="00D92B1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4A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sFC measure, extraction method, seed (if used)</w:t>
            </w:r>
          </w:p>
        </w:tc>
        <w:tc>
          <w:tcPr>
            <w:tcW w:w="2693" w:type="dxa"/>
            <w:tcBorders>
              <w:top w:val="single" w:sz="18" w:space="0" w:color="auto"/>
              <w:bottom w:val="single" w:sz="18" w:space="0" w:color="auto"/>
            </w:tcBorders>
          </w:tcPr>
          <w:p w14:paraId="778B94B4" w14:textId="77777777" w:rsidR="008E4A1A" w:rsidRPr="008E4A1A" w:rsidRDefault="008E4A1A" w:rsidP="00D92B1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4A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Findings </w:t>
            </w:r>
          </w:p>
          <w:p w14:paraId="40D4A9F6" w14:textId="77777777" w:rsidR="008E4A1A" w:rsidRPr="008E4A1A" w:rsidRDefault="008E4A1A" w:rsidP="00D92B1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4A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Regions; direction of finding)</w:t>
            </w:r>
          </w:p>
        </w:tc>
      </w:tr>
      <w:tr w:rsidR="008E4A1A" w:rsidRPr="008E4A1A" w14:paraId="3D3A9559" w14:textId="77777777" w:rsidTr="005F1479">
        <w:trPr>
          <w:trHeight w:val="687"/>
        </w:trPr>
        <w:tc>
          <w:tcPr>
            <w:tcW w:w="1239" w:type="dxa"/>
            <w:tcBorders>
              <w:top w:val="single" w:sz="4" w:space="0" w:color="auto"/>
            </w:tcBorders>
          </w:tcPr>
          <w:p w14:paraId="5D3121BC" w14:textId="77777777" w:rsidR="008E4A1A" w:rsidRPr="008E4A1A" w:rsidRDefault="008E4A1A" w:rsidP="00D92B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fldChar w:fldCharType="begin">
                <w:fldData xml:space="preserve">PEVuZE5vdGU+PENpdGUgQXV0aG9yWWVhcj0iMSI+PEF1dGhvcj5CZWFsbDwvQXV0aG9yPjxZZWFy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=
</w:fldData>
              </w:fldChar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instrText xml:space="preserve"> ADDIN EN.CITE </w:instrText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fldChar w:fldCharType="begin">
                <w:fldData xml:space="preserve">PEVuZE5vdGU+PENpdGUgQXV0aG9yWWVhcj0iMSI+PEF1dGhvcj5CZWFsbDwvQXV0aG9yPjxZZWFy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=
</w:fldData>
              </w:fldChar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instrText xml:space="preserve"> ADDIN EN.CITE.DATA </w:instrText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fldChar w:fldCharType="end"/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fldChar w:fldCharType="separate"/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noProof/>
                <w:sz w:val="18"/>
                <w:szCs w:val="18"/>
              </w:rPr>
              <w:t>Beall et al. (2012)</w:t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4290" w:type="dxa"/>
            <w:tcBorders>
              <w:top w:val="single" w:sz="4" w:space="0" w:color="auto"/>
            </w:tcBorders>
          </w:tcPr>
          <w:p w14:paraId="40E80456" w14:textId="77777777" w:rsidR="008E4A1A" w:rsidRPr="008E4A1A" w:rsidRDefault="008E4A1A" w:rsidP="008E4A1A">
            <w:pPr>
              <w:numPr>
                <w:ilvl w:val="0"/>
                <w:numId w:val="16"/>
              </w:numPr>
              <w:ind w:left="220" w:hanging="218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>6, 39.0 (5.4), 4:2, Treatment resistant depression</w:t>
            </w:r>
          </w:p>
          <w:p w14:paraId="1FFB2552" w14:textId="77777777" w:rsidR="008E4A1A" w:rsidRPr="008E4A1A" w:rsidRDefault="008E4A1A" w:rsidP="008E4A1A">
            <w:pPr>
              <w:numPr>
                <w:ilvl w:val="0"/>
                <w:numId w:val="9"/>
              </w:numPr>
              <w:ind w:left="175" w:hanging="219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8E4A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,</w:t>
            </w: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 xml:space="preserve"> BT, 3 times a week, Last session- 8.8(3.9), </w:t>
            </w:r>
            <w:r w:rsidRPr="008E4A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, NA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0D3789C" w14:textId="6E9CCCC8" w:rsidR="008E4A1A" w:rsidRPr="008E4A1A" w:rsidRDefault="008E4A1A" w:rsidP="00D92B1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IN" w:eastAsia="en-GB" w:bidi="hi-IN"/>
              </w:rPr>
            </w:pPr>
            <w:r w:rsidRPr="008E4A1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GB" w:bidi="hi-IN"/>
              </w:rPr>
              <w:t xml:space="preserve">rsFC, ROI </w:t>
            </w:r>
            <w:r w:rsidR="003B6E7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GB" w:bidi="hi-IN"/>
              </w:rPr>
              <w:t>based</w:t>
            </w:r>
            <w:r w:rsidRPr="008E4A1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GB" w:bidi="hi-IN"/>
              </w:rPr>
              <w:t xml:space="preserve"> (9 cortical and 2 subcortical B/L ROI)</w:t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IN" w:eastAsia="en-GB" w:bidi="hi-IN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4BC6A687" w14:textId="77777777" w:rsidR="008E4A1A" w:rsidRPr="008E4A1A" w:rsidRDefault="008E4A1A" w:rsidP="008E4A1A">
            <w:pPr>
              <w:numPr>
                <w:ilvl w:val="0"/>
                <w:numId w:val="16"/>
              </w:numPr>
              <w:ind w:left="172" w:hanging="218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>L. ACC- OFC; pre&gt; post</w:t>
            </w:r>
          </w:p>
          <w:p w14:paraId="1EEF692E" w14:textId="77777777" w:rsidR="008E4A1A" w:rsidRPr="008E4A1A" w:rsidRDefault="008E4A1A" w:rsidP="008E4A1A">
            <w:pPr>
              <w:numPr>
                <w:ilvl w:val="0"/>
                <w:numId w:val="16"/>
              </w:numPr>
              <w:ind w:left="172" w:hanging="218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>R. ACC- OFC; post&gt; pre</w:t>
            </w:r>
          </w:p>
          <w:p w14:paraId="61A2CA5F" w14:textId="77777777" w:rsidR="008E4A1A" w:rsidRPr="008E4A1A" w:rsidRDefault="008E4A1A" w:rsidP="008E4A1A">
            <w:pPr>
              <w:numPr>
                <w:ilvl w:val="0"/>
                <w:numId w:val="16"/>
              </w:numPr>
              <w:ind w:left="172" w:hanging="218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8E4A1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GB" w:bidi="hi-IN"/>
              </w:rPr>
              <w:t>ACC- Caudate; post&gt; pre</w:t>
            </w:r>
          </w:p>
        </w:tc>
      </w:tr>
      <w:tr w:rsidR="008E4A1A" w:rsidRPr="008E4A1A" w14:paraId="777264CE" w14:textId="77777777" w:rsidTr="005F1479">
        <w:trPr>
          <w:trHeight w:val="681"/>
        </w:trPr>
        <w:tc>
          <w:tcPr>
            <w:tcW w:w="1239" w:type="dxa"/>
            <w:tcBorders>
              <w:top w:val="single" w:sz="4" w:space="0" w:color="auto"/>
            </w:tcBorders>
          </w:tcPr>
          <w:p w14:paraId="0B805452" w14:textId="77777777" w:rsidR="008E4A1A" w:rsidRPr="008E4A1A" w:rsidRDefault="008E4A1A" w:rsidP="00D92B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fldChar w:fldCharType="begin"/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instrText xml:space="preserve"> ADDIN EN.CITE &lt;EndNote&gt;&lt;Cite AuthorYear="1"&gt;&lt;Author&gt;Perrin&lt;/Author&gt;&lt;Year&gt;2012&lt;/Year&gt;&lt;RecNum&gt;29&lt;/RecNum&gt;&lt;DisplayText&gt;Perrin et al. (2012)&lt;/DisplayText&gt;&lt;record&gt;&lt;rec-number&gt;29&lt;/rec-number&gt;&lt;foreign-keys&gt;&lt;key app="EN" db-id="svxdaz0eraep2feaps0ps9xtp2pwxzz0tpx9" timestamp="1599751505"&gt;29&lt;/key&gt;&lt;/foreign-keys&gt;&lt;ref-type name="Journal Article"&gt;17&lt;/ref-type&gt;&lt;contributors&gt;&lt;authors&gt;&lt;author&gt;Perrin, J. S.&lt;/author&gt;&lt;author&gt;Merz, S.&lt;/author&gt;&lt;author&gt;Bennett, D. M.&lt;/author&gt;&lt;author&gt;Currie, J.&lt;/author&gt;&lt;author&gt;Steele, D. J.&lt;/author&gt;&lt;author&gt;Reid, I. C.&lt;/author&gt;&lt;author&gt;Schwarzbauer, C.&lt;/author&gt;&lt;/authors&gt;&lt;/contributors&gt;&lt;auth-address&gt;Applied Health Sciences (Mental Health), University of Aberdeen, Royal Cornhill Hospital, Aberdeen AB25 2ZH, United Kingdom. j.perrin@abdn.ac.uk&lt;/auth-address&gt;&lt;titles&gt;&lt;title&gt;Electroconvulsive therapy reduces frontal cortical connectivity in severe depressive disorder&lt;/title&gt;&lt;secondary-title&gt;Proc Natl Acad Sci U S A&lt;/secondary-title&gt;&lt;/titles&gt;&lt;periodical&gt;&lt;full-title&gt;Proc Natl Acad Sci U S A&lt;/full-title&gt;&lt;/periodical&gt;&lt;pages&gt;5464-8&lt;/pages&gt;&lt;volume&gt;109&lt;/volume&gt;&lt;number&gt;14&lt;/number&gt;&lt;keywords&gt;&lt;keyword&gt;Depression/*therapy&lt;/keyword&gt;&lt;keyword&gt;*Electroconvulsive Therapy&lt;/keyword&gt;&lt;keyword&gt;Frontal Lobe/*physiopathology&lt;/keyword&gt;&lt;keyword&gt;Humans&lt;/keyword&gt;&lt;keyword&gt;Magnetic Resonance Imaging&lt;/keyword&gt;&lt;/keywords&gt;&lt;dates&gt;&lt;year&gt;2012&lt;/year&gt;&lt;pub-dates&gt;&lt;date&gt;Apr 3&lt;/date&gt;&lt;/pub-dates&gt;&lt;/dates&gt;&lt;isbn&gt;1091-6490 (Electronic)&amp;#xD;0027-8424 (Linking)&lt;/isbn&gt;&lt;accession-num&gt;22431642&lt;/accession-num&gt;&lt;urls&gt;&lt;related-urls&gt;&lt;url&gt;http://www.ncbi.nlm.nih.gov/pubmed/22431642&lt;/url&gt;&lt;/related-urls&gt;&lt;/urls&gt;&lt;custom2&gt;3325678&lt;/custom2&gt;&lt;electronic-resource-num&gt;10.1073/pnas.1117206109&lt;/electronic-resource-num&gt;&lt;/record&gt;&lt;/Cite&gt;&lt;/EndNote&gt;</w:instrText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fldChar w:fldCharType="separate"/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noProof/>
                <w:sz w:val="18"/>
                <w:szCs w:val="18"/>
              </w:rPr>
              <w:t>Perrin et al. (2012)</w:t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4290" w:type="dxa"/>
            <w:tcBorders>
              <w:top w:val="single" w:sz="4" w:space="0" w:color="auto"/>
            </w:tcBorders>
          </w:tcPr>
          <w:p w14:paraId="552F9139" w14:textId="77777777" w:rsidR="008E4A1A" w:rsidRPr="008E4A1A" w:rsidRDefault="008E4A1A" w:rsidP="008E4A1A">
            <w:pPr>
              <w:numPr>
                <w:ilvl w:val="0"/>
                <w:numId w:val="16"/>
              </w:numPr>
              <w:ind w:left="220" w:hanging="218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 xml:space="preserve">9, 46.8 </w:t>
            </w:r>
            <w:r w:rsidRPr="008E4A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A),</w:t>
            </w: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 xml:space="preserve"> 6:3, Treatment resistant depression</w:t>
            </w:r>
          </w:p>
          <w:p w14:paraId="1CE323D5" w14:textId="77777777" w:rsidR="008E4A1A" w:rsidRPr="008E4A1A" w:rsidRDefault="008E4A1A" w:rsidP="008E4A1A">
            <w:pPr>
              <w:numPr>
                <w:ilvl w:val="0"/>
                <w:numId w:val="16"/>
              </w:numPr>
              <w:ind w:left="220" w:hanging="218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 xml:space="preserve">Brief, BT, 2 times a week, Last session- 8.3 </w:t>
            </w:r>
            <w:r w:rsidRPr="008E4A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A),</w:t>
            </w: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 xml:space="preserve"> Propofol, S. Ch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0E259FA" w14:textId="0BDBDE00" w:rsidR="008E4A1A" w:rsidRPr="008E4A1A" w:rsidRDefault="008E4A1A" w:rsidP="00D92B1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GB" w:bidi="hi-IN"/>
              </w:rPr>
            </w:pPr>
            <w:r w:rsidRPr="008E4A1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GB" w:bidi="hi-IN"/>
              </w:rPr>
              <w:t xml:space="preserve">weighted FC, Voxel </w:t>
            </w:r>
            <w:r w:rsidR="003B6E7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GB" w:bidi="hi-IN"/>
              </w:rPr>
              <w:t>based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16A29D1F" w14:textId="77777777" w:rsidR="008E4A1A" w:rsidRPr="008E4A1A" w:rsidRDefault="008E4A1A" w:rsidP="008E4A1A">
            <w:pPr>
              <w:numPr>
                <w:ilvl w:val="0"/>
                <w:numId w:val="16"/>
              </w:numPr>
              <w:ind w:left="172" w:hanging="218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>L. dlPFC, pre&gt; post</w:t>
            </w:r>
          </w:p>
        </w:tc>
      </w:tr>
      <w:tr w:rsidR="008E4A1A" w:rsidRPr="008E4A1A" w14:paraId="68DED16C" w14:textId="77777777" w:rsidTr="005F1479">
        <w:trPr>
          <w:trHeight w:val="681"/>
        </w:trPr>
        <w:tc>
          <w:tcPr>
            <w:tcW w:w="1239" w:type="dxa"/>
            <w:tcBorders>
              <w:top w:val="single" w:sz="4" w:space="0" w:color="auto"/>
            </w:tcBorders>
          </w:tcPr>
          <w:p w14:paraId="7A923C07" w14:textId="77777777" w:rsidR="008E4A1A" w:rsidRPr="008E4A1A" w:rsidRDefault="008E4A1A" w:rsidP="00D92B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fldChar w:fldCharType="begin"/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instrText xml:space="preserve"> ADDIN EN.CITE &lt;EndNote&gt;&lt;Cite AuthorYear="1"&gt;&lt;Author&gt;Wei&lt;/Author&gt;&lt;Year&gt;2014&lt;/Year&gt;&lt;RecNum&gt;26&lt;/RecNum&gt;&lt;DisplayText&gt;Wei et al. (2014)&lt;/DisplayText&gt;&lt;record&gt;&lt;rec-number&gt;26&lt;/rec-number&gt;&lt;foreign-keys&gt;&lt;key app="EN" db-id="svxdaz0eraep2feaps0ps9xtp2pwxzz0tpx9" timestamp="1599737363"&gt;26&lt;/key&gt;&lt;/foreign-keys&gt;&lt;ref-type name="Journal Article"&gt;17&lt;/ref-type&gt;&lt;contributors&gt;&lt;authors&gt;&lt;author&gt;Wei, Q.&lt;/author&gt;&lt;author&gt;Tian, Y.&lt;/author&gt;&lt;author&gt;Yu, Y.&lt;/author&gt;&lt;author&gt;Zhang, F.&lt;/author&gt;&lt;author&gt;Hu, X.&lt;/author&gt;&lt;author&gt;Dong, Y.&lt;/author&gt;&lt;author&gt;Chen, Y.&lt;/author&gt;&lt;author&gt;Hu, P.&lt;/author&gt;&lt;author&gt;Hu, X.&lt;/author&gt;&lt;author&gt;Wang, K.&lt;/author&gt;&lt;/authors&gt;&lt;/contributors&gt;&lt;titles&gt;&lt;title&gt;Modulation of interhemispheric functional coordination in electroconvulsive therapy for depression&lt;/title&gt;&lt;secondary-title&gt;Translational Psychiatry&lt;/secondary-title&gt;&lt;/titles&gt;&lt;periodical&gt;&lt;full-title&gt;Translational Psychiatry&lt;/full-title&gt;&lt;/periodical&gt;&lt;pages&gt;e453&lt;/pages&gt;&lt;volume&gt;4&lt;/volume&gt;&lt;dates&gt;&lt;year&gt;2014&lt;/year&gt;&lt;pub-dates&gt;&lt;date&gt;09/30/online&lt;/date&gt;&lt;/pub-dates&gt;&lt;/dates&gt;&lt;publisher&gt;The Author(s)&lt;/publisher&gt;&lt;work-type&gt;Original Article&lt;/work-type&gt;&lt;urls&gt;&lt;related-urls&gt;&lt;url&gt;https://doi.org/10.1038/tp.2014.101&lt;/url&gt;&lt;/related-urls&gt;&lt;/urls&gt;&lt;electronic-resource-num&gt;10.1038/tp.2014.101&lt;/electronic-resource-num&gt;&lt;/record&gt;&lt;/Cite&gt;&lt;/EndNote&gt;</w:instrText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fldChar w:fldCharType="separate"/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noProof/>
                <w:sz w:val="18"/>
                <w:szCs w:val="18"/>
              </w:rPr>
              <w:t>Wei et al. (2014)</w:t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4290" w:type="dxa"/>
            <w:tcBorders>
              <w:top w:val="single" w:sz="4" w:space="0" w:color="auto"/>
            </w:tcBorders>
          </w:tcPr>
          <w:p w14:paraId="5715C8DC" w14:textId="77777777" w:rsidR="008E4A1A" w:rsidRPr="008E4A1A" w:rsidRDefault="008E4A1A" w:rsidP="008E4A1A">
            <w:pPr>
              <w:numPr>
                <w:ilvl w:val="0"/>
                <w:numId w:val="11"/>
              </w:numPr>
              <w:ind w:left="175" w:hanging="219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 xml:space="preserve">11, </w:t>
            </w:r>
            <w:r w:rsidRPr="008E4A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5.45 (10.18), 7:4, </w:t>
            </w: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>UPD</w:t>
            </w:r>
          </w:p>
          <w:p w14:paraId="79C7848C" w14:textId="77777777" w:rsidR="008E4A1A" w:rsidRPr="008E4A1A" w:rsidRDefault="008E4A1A" w:rsidP="008E4A1A">
            <w:pPr>
              <w:numPr>
                <w:ilvl w:val="0"/>
                <w:numId w:val="16"/>
              </w:numPr>
              <w:ind w:left="220" w:hanging="218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>Brief, BF, 1st 3 daily, then 3 times a week, Last session- 6.82 (2.80), Propofol, S. Ch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634ECE3" w14:textId="4379C657" w:rsidR="008E4A1A" w:rsidRPr="008E4A1A" w:rsidRDefault="008E4A1A" w:rsidP="00D92B1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GB" w:bidi="hi-IN"/>
              </w:rPr>
            </w:pPr>
            <w:r w:rsidRPr="008E4A1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GB" w:bidi="hi-IN"/>
              </w:rPr>
              <w:t xml:space="preserve">rsFC, </w:t>
            </w:r>
            <w:r w:rsidR="003B6E7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GB" w:bidi="hi-IN"/>
              </w:rPr>
              <w:t>V</w:t>
            </w:r>
            <w:r w:rsidRPr="008E4A1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GB" w:bidi="hi-IN"/>
              </w:rPr>
              <w:t xml:space="preserve">oxel </w:t>
            </w:r>
            <w:r w:rsidR="003B6E7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GB" w:bidi="hi-IN"/>
              </w:rPr>
              <w:t>based</w:t>
            </w:r>
            <w:r w:rsidR="003B6E74" w:rsidRPr="008E4A1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GB" w:bidi="hi-IN"/>
              </w:rPr>
              <w:t xml:space="preserve"> </w:t>
            </w:r>
            <w:r w:rsidRPr="008E4A1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GB" w:bidi="hi-IN"/>
              </w:rPr>
              <w:t xml:space="preserve">as VMHC 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6770AE62" w14:textId="77777777" w:rsidR="008E4A1A" w:rsidRPr="008E4A1A" w:rsidRDefault="008E4A1A" w:rsidP="008E4A1A">
            <w:pPr>
              <w:numPr>
                <w:ilvl w:val="0"/>
                <w:numId w:val="16"/>
              </w:numPr>
              <w:ind w:left="172" w:hanging="218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 xml:space="preserve">B/L </w:t>
            </w:r>
            <w:proofErr w:type="spellStart"/>
            <w:r w:rsidRPr="008E4A1A">
              <w:rPr>
                <w:rFonts w:ascii="Times New Roman" w:hAnsi="Times New Roman" w:cs="Times New Roman"/>
                <w:sz w:val="18"/>
                <w:szCs w:val="18"/>
              </w:rPr>
              <w:t>supFG</w:t>
            </w:r>
            <w:proofErr w:type="spellEnd"/>
            <w:r w:rsidRPr="008E4A1A">
              <w:rPr>
                <w:rFonts w:ascii="Times New Roman" w:hAnsi="Times New Roman" w:cs="Times New Roman"/>
                <w:sz w:val="18"/>
                <w:szCs w:val="18"/>
              </w:rPr>
              <w:t xml:space="preserve">, B/L </w:t>
            </w:r>
            <w:proofErr w:type="spellStart"/>
            <w:r w:rsidRPr="008E4A1A">
              <w:rPr>
                <w:rFonts w:ascii="Times New Roman" w:hAnsi="Times New Roman" w:cs="Times New Roman"/>
                <w:sz w:val="18"/>
                <w:szCs w:val="18"/>
              </w:rPr>
              <w:t>midFG</w:t>
            </w:r>
            <w:proofErr w:type="spellEnd"/>
            <w:r w:rsidRPr="008E4A1A">
              <w:rPr>
                <w:rFonts w:ascii="Times New Roman" w:hAnsi="Times New Roman" w:cs="Times New Roman"/>
                <w:sz w:val="18"/>
                <w:szCs w:val="18"/>
              </w:rPr>
              <w:t>, B/L AG; post&gt; pre</w:t>
            </w:r>
          </w:p>
        </w:tc>
      </w:tr>
      <w:tr w:rsidR="008E4A1A" w:rsidRPr="008E4A1A" w14:paraId="617BDE38" w14:textId="77777777" w:rsidTr="005F1479">
        <w:trPr>
          <w:trHeight w:val="870"/>
        </w:trPr>
        <w:tc>
          <w:tcPr>
            <w:tcW w:w="1239" w:type="dxa"/>
            <w:tcBorders>
              <w:top w:val="single" w:sz="4" w:space="0" w:color="auto"/>
            </w:tcBorders>
          </w:tcPr>
          <w:p w14:paraId="471504AF" w14:textId="77777777" w:rsidR="008E4A1A" w:rsidRPr="008E4A1A" w:rsidRDefault="008E4A1A" w:rsidP="00D92B15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fldChar w:fldCharType="begin">
                <w:fldData xml:space="preserve">PEVuZE5vdGU+PENpdGUgQXV0aG9yWWVhcj0iMSI+PEF1dGhvcj5DYW5vPC9BdXRob3I+PFllYXI+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</w:fldData>
              </w:fldChar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instrText xml:space="preserve"> ADDIN EN.CITE </w:instrText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fldChar w:fldCharType="begin">
                <w:fldData xml:space="preserve">PEVuZE5vdGU+PENpdGUgQXV0aG9yWWVhcj0iMSI+PEF1dGhvcj5DYW5vPC9BdXRob3I+PFllYXI+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</w:fldData>
              </w:fldChar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instrText xml:space="preserve"> ADDIN EN.CITE.DATA </w:instrText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fldChar w:fldCharType="end"/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fldChar w:fldCharType="separate"/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noProof/>
                <w:sz w:val="18"/>
                <w:szCs w:val="18"/>
              </w:rPr>
              <w:t>Cano et al. (2016)</w:t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fldChar w:fldCharType="end"/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290" w:type="dxa"/>
            <w:tcBorders>
              <w:top w:val="single" w:sz="4" w:space="0" w:color="auto"/>
            </w:tcBorders>
          </w:tcPr>
          <w:p w14:paraId="0C618F5C" w14:textId="77777777" w:rsidR="008E4A1A" w:rsidRPr="008E4A1A" w:rsidRDefault="008E4A1A" w:rsidP="008E4A1A">
            <w:pPr>
              <w:numPr>
                <w:ilvl w:val="0"/>
                <w:numId w:val="16"/>
              </w:numPr>
              <w:ind w:left="220" w:hanging="218"/>
              <w:contextualSpacing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 xml:space="preserve">15, </w:t>
            </w:r>
            <w:r w:rsidRPr="008E4A1A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 xml:space="preserve">57.73 (11.85), 7:8, </w:t>
            </w: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>Treatment resistant UPD</w:t>
            </w:r>
          </w:p>
          <w:p w14:paraId="15C57179" w14:textId="77777777" w:rsidR="008E4A1A" w:rsidRPr="008E4A1A" w:rsidRDefault="008E4A1A" w:rsidP="008E4A1A">
            <w:pPr>
              <w:numPr>
                <w:ilvl w:val="0"/>
                <w:numId w:val="16"/>
              </w:numPr>
              <w:ind w:left="220" w:hanging="218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8E4A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,</w:t>
            </w: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 xml:space="preserve"> BT</w:t>
            </w:r>
            <w:r w:rsidRPr="008E4A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 NA,</w:t>
            </w: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 xml:space="preserve"> 9</w:t>
            </w:r>
            <w:r w:rsidRPr="008E4A1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 xml:space="preserve"> Session, Thiopentone, S. Ch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29EF983" w14:textId="77777777" w:rsidR="008E4A1A" w:rsidRPr="008E4A1A" w:rsidRDefault="008E4A1A" w:rsidP="00D92B1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GB" w:bidi="hi-IN"/>
              </w:rPr>
            </w:pPr>
            <w:r w:rsidRPr="008E4A1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GB" w:bidi="hi-IN"/>
              </w:rPr>
              <w:t>rsFC, Seed to ROI (R. cm/</w:t>
            </w:r>
            <w:proofErr w:type="spellStart"/>
            <w:r w:rsidRPr="008E4A1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GB" w:bidi="hi-IN"/>
              </w:rPr>
              <w:t>sfAmyg</w:t>
            </w:r>
            <w:proofErr w:type="spellEnd"/>
            <w:r w:rsidRPr="008E4A1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GB" w:bidi="hi-IN"/>
              </w:rPr>
              <w:t xml:space="preserve">) within B/L </w:t>
            </w:r>
            <w:proofErr w:type="spellStart"/>
            <w:r w:rsidRPr="008E4A1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GB" w:bidi="hi-IN"/>
              </w:rPr>
              <w:t>sgACC</w:t>
            </w:r>
            <w:proofErr w:type="spellEnd"/>
            <w:r w:rsidRPr="008E4A1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GB" w:bidi="hi-IN"/>
              </w:rPr>
              <w:t xml:space="preserve"> and dlPFC masks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37D6E62A" w14:textId="77777777" w:rsidR="008E4A1A" w:rsidRPr="008E4A1A" w:rsidRDefault="008E4A1A" w:rsidP="008E4A1A">
            <w:pPr>
              <w:numPr>
                <w:ilvl w:val="0"/>
                <w:numId w:val="16"/>
              </w:numPr>
              <w:ind w:left="172" w:hanging="218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 xml:space="preserve">L. </w:t>
            </w:r>
            <w:proofErr w:type="spellStart"/>
            <w:r w:rsidRPr="008E4A1A">
              <w:rPr>
                <w:rFonts w:ascii="Times New Roman" w:hAnsi="Times New Roman" w:cs="Times New Roman"/>
                <w:sz w:val="18"/>
                <w:szCs w:val="18"/>
              </w:rPr>
              <w:t>sgACC</w:t>
            </w:r>
            <w:proofErr w:type="spellEnd"/>
            <w:r w:rsidRPr="008E4A1A">
              <w:rPr>
                <w:rFonts w:ascii="Times New Roman" w:hAnsi="Times New Roman" w:cs="Times New Roman"/>
                <w:sz w:val="18"/>
                <w:szCs w:val="18"/>
              </w:rPr>
              <w:t>; pre&gt; post</w:t>
            </w:r>
          </w:p>
          <w:p w14:paraId="4A48AF5A" w14:textId="77777777" w:rsidR="008E4A1A" w:rsidRPr="008E4A1A" w:rsidRDefault="008E4A1A" w:rsidP="00D92B15">
            <w:pPr>
              <w:ind w:left="172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4A1A" w:rsidRPr="008E4A1A" w14:paraId="08DF15A2" w14:textId="77777777" w:rsidTr="005F1479">
        <w:trPr>
          <w:trHeight w:val="501"/>
        </w:trPr>
        <w:tc>
          <w:tcPr>
            <w:tcW w:w="1239" w:type="dxa"/>
            <w:tcBorders>
              <w:top w:val="single" w:sz="4" w:space="0" w:color="auto"/>
            </w:tcBorders>
          </w:tcPr>
          <w:p w14:paraId="6808F1F8" w14:textId="77777777" w:rsidR="008E4A1A" w:rsidRPr="008E4A1A" w:rsidRDefault="008E4A1A" w:rsidP="00D92B1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fldChar w:fldCharType="begin"/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instrText xml:space="preserve"> ADDIN EN.CITE &lt;EndNote&gt;&lt;Cite AuthorYear="1"&gt;&lt;Author&gt;Leaver&lt;/Author&gt;&lt;Year&gt;2016&lt;/Year&gt;&lt;RecNum&gt;34&lt;/RecNum&gt;&lt;DisplayText&gt;Leaver et al. (2016a)&lt;/DisplayText&gt;&lt;record&gt;&lt;rec-number&gt;34&lt;/rec-number&gt;&lt;foreign-keys&gt;&lt;key app="EN" db-id="svxdaz0eraep2feaps0ps9xtp2pwxzz0tpx9" timestamp="1599751728"&gt;34&lt;/key&gt;&lt;/foreign-keys&gt;&lt;ref-type name="Journal Article"&gt;17&lt;/ref-type&gt;&lt;contributors&gt;&lt;authors&gt;&lt;author&gt;Leaver, A. M.&lt;/author&gt;&lt;author&gt;Espinoza, R.&lt;/author&gt;&lt;author&gt;Joshi, S. H.&lt;/author&gt;&lt;author&gt;Vasavada, M.&lt;/author&gt;&lt;author&gt;Njau, S.&lt;/author&gt;&lt;author&gt;Woods, R. P.&lt;/author&gt;&lt;author&gt;Narr, K. L.&lt;/author&gt;&lt;/authors&gt;&lt;/contributors&gt;&lt;auth-address&gt;Ahmanson-Lovelace Brain Mapping Center, Department of Neurology.&amp;#xD;Department of Psychiatry and Biobehavioral Sciences, University of California Los Angeles, Los Angeles, CA 90095, USA.&amp;#xD;Ahmanson-Lovelace Brain Mapping Center, Department of Neurology Department of Psychiatry and Biobehavioral Sciences, University of California Los Angeles, Los Angeles, CA 90095, USA.&lt;/auth-address&gt;&lt;titles&gt;&lt;title&gt;Desynchronization and Plasticity of Striato-frontal Connectivity in Major Depressive Disorder&lt;/title&gt;&lt;secondary-title&gt;Cereb Cortex&lt;/secondary-title&gt;&lt;/titles&gt;&lt;periodical&gt;&lt;full-title&gt;Cereb Cortex&lt;/full-title&gt;&lt;/periodical&gt;&lt;pages&gt;4337-4346&lt;/pages&gt;&lt;volume&gt;26&lt;/volume&gt;&lt;number&gt;11&lt;/number&gt;&lt;edition&gt;2015/09/25&lt;/edition&gt;&lt;keywords&gt;&lt;keyword&gt;*connectivity&lt;/keyword&gt;&lt;keyword&gt;*default-mode network&lt;/keyword&gt;&lt;keyword&gt;*depression&lt;/keyword&gt;&lt;keyword&gt;*limbic&lt;/keyword&gt;&lt;keyword&gt;*ventral striatum&lt;/keyword&gt;&lt;/keywords&gt;&lt;dates&gt;&lt;year&gt;2016&lt;/year&gt;&lt;pub-dates&gt;&lt;date&gt;Oct 17&lt;/date&gt;&lt;/pub-dates&gt;&lt;/dates&gt;&lt;isbn&gt;1460-2199 (Electronic)&amp;#xD;1047-3211 (Linking)&lt;/isbn&gt;&lt;accession-num&gt;26400916&lt;/accession-num&gt;&lt;urls&gt;&lt;related-urls&gt;&lt;url&gt;https://www.ncbi.nlm.nih.gov/pubmed/26400916&lt;/url&gt;&lt;/related-urls&gt;&lt;/urls&gt;&lt;custom2&gt;PMC5066823&lt;/custom2&gt;&lt;electronic-resource-num&gt;10.1093/cercor/bhv207&lt;/electronic-resource-num&gt;&lt;/record&gt;&lt;/Cite&gt;&lt;/EndNote&gt;</w:instrText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fldChar w:fldCharType="separate"/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noProof/>
                <w:sz w:val="18"/>
                <w:szCs w:val="18"/>
              </w:rPr>
              <w:t>Leaver et al. (2016a)</w:t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fldChar w:fldCharType="end"/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4290" w:type="dxa"/>
            <w:tcBorders>
              <w:top w:val="single" w:sz="4" w:space="0" w:color="auto"/>
            </w:tcBorders>
          </w:tcPr>
          <w:p w14:paraId="3A3798F3" w14:textId="77777777" w:rsidR="008E4A1A" w:rsidRPr="008E4A1A" w:rsidRDefault="008E4A1A" w:rsidP="008E4A1A">
            <w:pPr>
              <w:numPr>
                <w:ilvl w:val="0"/>
                <w:numId w:val="16"/>
              </w:numPr>
              <w:ind w:left="220" w:hanging="218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>24, NA, NA, Treatment resistant depression</w:t>
            </w:r>
          </w:p>
          <w:p w14:paraId="01F384AA" w14:textId="77777777" w:rsidR="008E4A1A" w:rsidRPr="008E4A1A" w:rsidRDefault="008E4A1A" w:rsidP="008E4A1A">
            <w:pPr>
              <w:numPr>
                <w:ilvl w:val="0"/>
                <w:numId w:val="11"/>
              </w:numPr>
              <w:ind w:left="175" w:hanging="219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 xml:space="preserve">NA, RUL/ RUL+BF, 3 times a week, Last session- </w:t>
            </w:r>
            <w:r w:rsidRPr="008E4A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6350DD3" w14:textId="77777777" w:rsidR="008E4A1A" w:rsidRPr="008E4A1A" w:rsidRDefault="008E4A1A" w:rsidP="00D92B1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GB" w:bidi="hi-IN"/>
              </w:rPr>
            </w:pPr>
            <w:r w:rsidRPr="008E4A1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GB" w:bidi="hi-IN"/>
              </w:rPr>
              <w:t>Corticolimbic RSN to voxel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6C604DF7" w14:textId="77777777" w:rsidR="008E4A1A" w:rsidRPr="008E4A1A" w:rsidRDefault="008E4A1A" w:rsidP="008E4A1A">
            <w:pPr>
              <w:numPr>
                <w:ilvl w:val="0"/>
                <w:numId w:val="16"/>
              </w:numPr>
              <w:ind w:left="172" w:hanging="218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E4A1A">
              <w:rPr>
                <w:rFonts w:ascii="Times New Roman" w:hAnsi="Times New Roman" w:cs="Times New Roman"/>
                <w:sz w:val="18"/>
                <w:szCs w:val="18"/>
              </w:rPr>
              <w:t>vDMN</w:t>
            </w:r>
            <w:proofErr w:type="spellEnd"/>
            <w:r w:rsidRPr="008E4A1A">
              <w:rPr>
                <w:rFonts w:ascii="Times New Roman" w:hAnsi="Times New Roman" w:cs="Times New Roman"/>
                <w:sz w:val="18"/>
                <w:szCs w:val="18"/>
              </w:rPr>
              <w:t xml:space="preserve"> (PCC)- VS; pre&gt; post</w:t>
            </w:r>
          </w:p>
          <w:p w14:paraId="459BE64E" w14:textId="77777777" w:rsidR="008E4A1A" w:rsidRPr="008E4A1A" w:rsidRDefault="008E4A1A" w:rsidP="008E4A1A">
            <w:pPr>
              <w:numPr>
                <w:ilvl w:val="0"/>
                <w:numId w:val="16"/>
              </w:numPr>
              <w:ind w:left="172" w:hanging="218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E4A1A">
              <w:rPr>
                <w:rFonts w:ascii="Times New Roman" w:hAnsi="Times New Roman" w:cs="Times New Roman"/>
                <w:sz w:val="18"/>
                <w:szCs w:val="18"/>
              </w:rPr>
              <w:t>aDMN</w:t>
            </w:r>
            <w:proofErr w:type="spellEnd"/>
            <w:r w:rsidRPr="008E4A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8E4A1A">
              <w:rPr>
                <w:rFonts w:ascii="Times New Roman" w:hAnsi="Times New Roman" w:cs="Times New Roman"/>
                <w:sz w:val="18"/>
                <w:szCs w:val="18"/>
              </w:rPr>
              <w:t>mPFC</w:t>
            </w:r>
            <w:proofErr w:type="spellEnd"/>
            <w:r w:rsidRPr="008E4A1A">
              <w:rPr>
                <w:rFonts w:ascii="Times New Roman" w:hAnsi="Times New Roman" w:cs="Times New Roman"/>
                <w:sz w:val="18"/>
                <w:szCs w:val="18"/>
              </w:rPr>
              <w:t>)- VS; post&gt; pre</w:t>
            </w:r>
            <w:r w:rsidRPr="008E4A1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</w:tr>
      <w:tr w:rsidR="008E4A1A" w:rsidRPr="008E4A1A" w14:paraId="632CBF97" w14:textId="77777777" w:rsidTr="005F1479">
        <w:trPr>
          <w:trHeight w:val="569"/>
        </w:trPr>
        <w:tc>
          <w:tcPr>
            <w:tcW w:w="1239" w:type="dxa"/>
            <w:tcBorders>
              <w:top w:val="single" w:sz="4" w:space="0" w:color="auto"/>
            </w:tcBorders>
          </w:tcPr>
          <w:p w14:paraId="714D8C6A" w14:textId="77777777" w:rsidR="008E4A1A" w:rsidRPr="008E4A1A" w:rsidRDefault="008E4A1A" w:rsidP="00D92B15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fldChar w:fldCharType="begin">
                <w:fldData xml:space="preserve">PEVuZE5vdGU+PENpdGUgQXV0aG9yWWVhcj0iMSI+PEF1dGhvcj5NdWxkZXJzPC9BdXRob3I+PFll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</w:fldData>
              </w:fldChar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instrText xml:space="preserve"> ADDIN EN.CITE </w:instrText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fldChar w:fldCharType="begin">
                <w:fldData xml:space="preserve">PEVuZE5vdGU+PENpdGUgQXV0aG9yWWVhcj0iMSI+PEF1dGhvcj5NdWxkZXJzPC9BdXRob3I+PFll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</w:fldData>
              </w:fldChar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instrText xml:space="preserve"> ADDIN EN.CITE.DATA </w:instrText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fldChar w:fldCharType="end"/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fldChar w:fldCharType="separate"/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noProof/>
                <w:sz w:val="18"/>
                <w:szCs w:val="18"/>
              </w:rPr>
              <w:t>Mulders et al. (2016)</w:t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fldChar w:fldCharType="end"/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4290" w:type="dxa"/>
            <w:tcBorders>
              <w:top w:val="single" w:sz="4" w:space="0" w:color="auto"/>
            </w:tcBorders>
          </w:tcPr>
          <w:p w14:paraId="4710B0EC" w14:textId="77777777" w:rsidR="008E4A1A" w:rsidRPr="008E4A1A" w:rsidRDefault="008E4A1A" w:rsidP="008E4A1A">
            <w:pPr>
              <w:numPr>
                <w:ilvl w:val="0"/>
                <w:numId w:val="16"/>
              </w:numPr>
              <w:ind w:left="220" w:hanging="218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>16, 49.6(9.29), 6:10, Treatment resistant UPD</w:t>
            </w:r>
          </w:p>
          <w:p w14:paraId="666035A8" w14:textId="77777777" w:rsidR="008E4A1A" w:rsidRPr="008E4A1A" w:rsidRDefault="008E4A1A" w:rsidP="008E4A1A">
            <w:pPr>
              <w:numPr>
                <w:ilvl w:val="0"/>
                <w:numId w:val="16"/>
              </w:numPr>
              <w:ind w:left="220" w:hanging="218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>Brief, BT, 2 times a week, Last session- 17.8 (6.8), Etomidate, S. Ch.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3F76BC4" w14:textId="3100EA92" w:rsidR="008E4A1A" w:rsidRPr="008E4A1A" w:rsidRDefault="00776E23" w:rsidP="00D92B1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GB" w:bidi="hi-I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GB" w:bidi="hi-IN"/>
              </w:rPr>
              <w:t>r</w:t>
            </w:r>
            <w:r w:rsidR="008E4A1A" w:rsidRPr="008E4A1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GB" w:bidi="hi-IN"/>
              </w:rPr>
              <w:t>sFC as Variance ratio within DMN mask, Voxel to Voxel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15EDE9BD" w14:textId="77777777" w:rsidR="008E4A1A" w:rsidRPr="008E4A1A" w:rsidRDefault="008E4A1A" w:rsidP="008E4A1A">
            <w:pPr>
              <w:numPr>
                <w:ilvl w:val="0"/>
                <w:numId w:val="16"/>
              </w:numPr>
              <w:ind w:left="172" w:hanging="218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>R. lateral TG</w:t>
            </w:r>
          </w:p>
        </w:tc>
      </w:tr>
      <w:tr w:rsidR="008E4A1A" w:rsidRPr="008E4A1A" w14:paraId="348C18D5" w14:textId="77777777" w:rsidTr="005F1479">
        <w:trPr>
          <w:trHeight w:val="870"/>
        </w:trPr>
        <w:tc>
          <w:tcPr>
            <w:tcW w:w="1239" w:type="dxa"/>
            <w:tcBorders>
              <w:top w:val="single" w:sz="4" w:space="0" w:color="auto"/>
            </w:tcBorders>
          </w:tcPr>
          <w:p w14:paraId="46BEEC15" w14:textId="77777777" w:rsidR="008E4A1A" w:rsidRPr="008E4A1A" w:rsidRDefault="008E4A1A" w:rsidP="00D92B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fldChar w:fldCharType="begin">
                <w:fldData xml:space="preserve">PEVuZE5vdGU+PENpdGUgQXV0aG9yWWVhcj0iMSI+PEF1dGhvcj5XYW5nPC9BdXRob3I+PFllYXI+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</w:fldData>
              </w:fldChar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instrText xml:space="preserve"> ADDIN EN.CITE </w:instrText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fldChar w:fldCharType="begin">
                <w:fldData xml:space="preserve">PEVuZE5vdGU+PENpdGUgQXV0aG9yWWVhcj0iMSI+PEF1dGhvcj5XYW5nPC9BdXRob3I+PFllYXI+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</w:fldData>
              </w:fldChar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instrText xml:space="preserve"> ADDIN EN.CITE.DATA </w:instrText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fldChar w:fldCharType="end"/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fldChar w:fldCharType="separate"/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noProof/>
                <w:sz w:val="18"/>
                <w:szCs w:val="18"/>
              </w:rPr>
              <w:t>Wang et al. (2017)</w:t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4290" w:type="dxa"/>
            <w:tcBorders>
              <w:top w:val="single" w:sz="4" w:space="0" w:color="auto"/>
            </w:tcBorders>
          </w:tcPr>
          <w:p w14:paraId="2573AE82" w14:textId="77777777" w:rsidR="008E4A1A" w:rsidRPr="008E4A1A" w:rsidRDefault="008E4A1A" w:rsidP="008E4A1A">
            <w:pPr>
              <w:pStyle w:val="ListParagraph"/>
              <w:numPr>
                <w:ilvl w:val="0"/>
                <w:numId w:val="1"/>
              </w:numPr>
              <w:ind w:left="181" w:hanging="246"/>
              <w:rPr>
                <w:rFonts w:ascii="Times New Roman" w:hAnsi="Times New Roman" w:cs="Times New Roman"/>
                <w:sz w:val="18"/>
                <w:szCs w:val="18"/>
              </w:rPr>
            </w:pP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 xml:space="preserve">23, </w:t>
            </w:r>
            <w:r w:rsidRPr="008E4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GB" w:bidi="hi-IN"/>
              </w:rPr>
              <w:t xml:space="preserve">38.74 (11.02), 11:12, </w:t>
            </w: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>UPD (Treatment resistance or for suicide)</w:t>
            </w:r>
          </w:p>
          <w:p w14:paraId="61FA72A3" w14:textId="77777777" w:rsidR="008E4A1A" w:rsidRPr="008E4A1A" w:rsidRDefault="008E4A1A" w:rsidP="008E4A1A">
            <w:pPr>
              <w:pStyle w:val="ListParagraph"/>
              <w:numPr>
                <w:ilvl w:val="0"/>
                <w:numId w:val="1"/>
              </w:numPr>
              <w:ind w:left="181" w:hanging="246"/>
              <w:rPr>
                <w:rFonts w:ascii="Times New Roman" w:hAnsi="Times New Roman" w:cs="Times New Roman"/>
                <w:sz w:val="18"/>
                <w:szCs w:val="18"/>
              </w:rPr>
            </w:pPr>
            <w:r w:rsidRPr="008E4A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>, BF, 1</w:t>
            </w:r>
            <w:r w:rsidRPr="008E4A1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t</w:t>
            </w: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 xml:space="preserve"> 3 daily, then 3 times a week; Last session- 7.36 (2), Propofol, S Ch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00CC702" w14:textId="7354009E" w:rsidR="008E4A1A" w:rsidRPr="008E4A1A" w:rsidRDefault="008E4A1A" w:rsidP="00D92B1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GB" w:bidi="hi-IN"/>
              </w:rPr>
            </w:pPr>
            <w:r w:rsidRPr="008E4A1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GB" w:bidi="hi-IN"/>
              </w:rPr>
              <w:t xml:space="preserve">rsFC, Seed </w:t>
            </w:r>
            <w:r w:rsidR="003B6E7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GB" w:bidi="hi-IN"/>
              </w:rPr>
              <w:t>based</w:t>
            </w:r>
            <w:r w:rsidR="003B6E74" w:rsidRPr="008E4A1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GB" w:bidi="hi-IN"/>
              </w:rPr>
              <w:t xml:space="preserve"> </w:t>
            </w:r>
            <w:r w:rsidRPr="008E4A1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GB" w:bidi="hi-IN"/>
              </w:rPr>
              <w:t xml:space="preserve">(L. </w:t>
            </w:r>
            <w:proofErr w:type="spellStart"/>
            <w:r w:rsidRPr="008E4A1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GB" w:bidi="hi-IN"/>
              </w:rPr>
              <w:t>sfAmyg</w:t>
            </w:r>
            <w:proofErr w:type="spellEnd"/>
            <w:r w:rsidRPr="008E4A1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GB" w:bidi="hi-IN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653B71DD" w14:textId="77777777" w:rsidR="008E4A1A" w:rsidRPr="008E4A1A" w:rsidRDefault="008E4A1A" w:rsidP="008E4A1A">
            <w:pPr>
              <w:numPr>
                <w:ilvl w:val="0"/>
                <w:numId w:val="16"/>
              </w:numPr>
              <w:ind w:left="172" w:hanging="218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>L. post FFA; post&gt; pre</w:t>
            </w:r>
          </w:p>
        </w:tc>
      </w:tr>
      <w:tr w:rsidR="008E4A1A" w:rsidRPr="008E4A1A" w14:paraId="2D9AF0FF" w14:textId="77777777" w:rsidTr="005F1479">
        <w:trPr>
          <w:trHeight w:val="716"/>
        </w:trPr>
        <w:tc>
          <w:tcPr>
            <w:tcW w:w="1239" w:type="dxa"/>
            <w:tcBorders>
              <w:top w:val="single" w:sz="4" w:space="0" w:color="auto"/>
            </w:tcBorders>
          </w:tcPr>
          <w:p w14:paraId="7DA16C48" w14:textId="77777777" w:rsidR="008E4A1A" w:rsidRPr="008E4A1A" w:rsidRDefault="008E4A1A" w:rsidP="00D92B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fldChar w:fldCharType="begin"/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instrText xml:space="preserve"> ADDIN EN.CITE &lt;EndNote&gt;&lt;Cite AuthorYear="1"&gt;&lt;Author&gt;Bai&lt;/Author&gt;&lt;Year&gt;2018&lt;/Year&gt;&lt;RecNum&gt;16&lt;/RecNum&gt;&lt;DisplayText&gt;Bai et al. (2018a)&lt;/DisplayText&gt;&lt;record&gt;&lt;rec-number&gt;16&lt;/rec-number&gt;&lt;foreign-keys&gt;&lt;key app="EN" db-id="svxdaz0eraep2feaps0ps9xtp2pwxzz0tpx9" timestamp="1599736022"&gt;16&lt;/key&gt;&lt;/foreign-keys&gt;&lt;ref-type name="Journal Article"&gt;17&lt;/ref-type&gt;&lt;contributors&gt;&lt;authors&gt;&lt;author&gt;Bai, T.&lt;/author&gt;&lt;author&gt;Wei, Q.&lt;/author&gt;&lt;author&gt;Xie, W.&lt;/author&gt;&lt;author&gt;Wang, A.&lt;/author&gt;&lt;author&gt;Wang, J.&lt;/author&gt;&lt;author&gt;Ji, G. J.&lt;/author&gt;&lt;author&gt;Wang, K.&lt;/author&gt;&lt;author&gt;Tian, Y.&lt;/author&gt;&lt;/authors&gt;&lt;/contributors&gt;&lt;auth-address&gt;Department of Neurology,the First Affiliated Hospital of Anhui Medical University,Hefei, 230022,China.&amp;#xD;Anhui Mental Health Center,Hefei, Anhui Province,China.&amp;#xD;Key Laboratory for NeuroInformation of the Ministry of Education, School of Life Science and Technology, University of Electronic Science and Technology of China,Chengdu 625014,China.&amp;#xD;Collaborative Innovation Center of Neuropsychiatric Disorders and Mental Health,Hefei 230022,China.&lt;/auth-address&gt;&lt;titles&gt;&lt;title&gt;Hippocampal-subregion functional alterations associated with antidepressant effects and cognitive impairments of electroconvulsive therapy&lt;/title&gt;&lt;secondary-title&gt;Psychol Med&lt;/secondary-title&gt;&lt;/titles&gt;&lt;periodical&gt;&lt;full-title&gt;Psychol Med&lt;/full-title&gt;&lt;/periodical&gt;&lt;pages&gt;1-8&lt;/pages&gt;&lt;edition&gt;2018/09/20&lt;/edition&gt;&lt;keywords&gt;&lt;keyword&gt;Depression&lt;/keyword&gt;&lt;keyword&gt;electroconvulsive therapy&lt;/keyword&gt;&lt;keyword&gt;fMRI&lt;/keyword&gt;&lt;keyword&gt;functional connectivity&lt;/keyword&gt;&lt;keyword&gt;hippocampal subregions&lt;/keyword&gt;&lt;/keywords&gt;&lt;dates&gt;&lt;year&gt;2018&lt;/year&gt;&lt;pub-dates&gt;&lt;date&gt;Sep 19&lt;/date&gt;&lt;/pub-dates&gt;&lt;/dates&gt;&lt;isbn&gt;1469-8978 (Electronic)&amp;#xD;0033-2917 (Linking)&lt;/isbn&gt;&lt;accession-num&gt;30229715&lt;/accession-num&gt;&lt;urls&gt;&lt;related-urls&gt;&lt;url&gt;https://www.ncbi.nlm.nih.gov/pubmed/30229715&lt;/url&gt;&lt;/related-urls&gt;&lt;/urls&gt;&lt;electronic-resource-num&gt;10.1017/S0033291718002684&lt;/electronic-resource-num&gt;&lt;/record&gt;&lt;/Cite&gt;&lt;/EndNote&gt;</w:instrText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fldChar w:fldCharType="separate"/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noProof/>
                <w:sz w:val="18"/>
                <w:szCs w:val="18"/>
              </w:rPr>
              <w:t>Bai et al. (2018a)</w:t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4290" w:type="dxa"/>
            <w:tcBorders>
              <w:top w:val="single" w:sz="4" w:space="0" w:color="auto"/>
            </w:tcBorders>
          </w:tcPr>
          <w:p w14:paraId="34C3FC3F" w14:textId="77777777" w:rsidR="008E4A1A" w:rsidRPr="008E4A1A" w:rsidRDefault="008E4A1A" w:rsidP="008E4A1A">
            <w:pPr>
              <w:numPr>
                <w:ilvl w:val="0"/>
                <w:numId w:val="15"/>
              </w:numPr>
              <w:ind w:left="175" w:hanging="219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>45, 38.02 (11.65), 17: 28, Any depression</w:t>
            </w:r>
          </w:p>
          <w:p w14:paraId="5DB0BA8D" w14:textId="77777777" w:rsidR="008E4A1A" w:rsidRPr="008E4A1A" w:rsidRDefault="008E4A1A" w:rsidP="008E4A1A">
            <w:pPr>
              <w:pStyle w:val="ListParagraph"/>
              <w:numPr>
                <w:ilvl w:val="0"/>
                <w:numId w:val="1"/>
              </w:numPr>
              <w:ind w:left="181" w:hanging="246"/>
              <w:rPr>
                <w:rFonts w:ascii="Times New Roman" w:hAnsi="Times New Roman" w:cs="Times New Roman"/>
                <w:sz w:val="18"/>
                <w:szCs w:val="18"/>
              </w:rPr>
            </w:pP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 xml:space="preserve">Brief, BT, 3 times a week, Last session- </w:t>
            </w:r>
            <w:r w:rsidRPr="008E4A1A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 xml:space="preserve">5.16 (4.49), </w:t>
            </w: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>Propofol, S. Ch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FF19FDE" w14:textId="7A2FBDA7" w:rsidR="008E4A1A" w:rsidRPr="008E4A1A" w:rsidRDefault="008E4A1A" w:rsidP="00D92B1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GB" w:bidi="hi-IN"/>
              </w:rPr>
            </w:pP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 xml:space="preserve"> rsFC, Seed </w:t>
            </w:r>
            <w:r w:rsidR="003B6E7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GB" w:bidi="hi-IN"/>
              </w:rPr>
              <w:t>based</w:t>
            </w: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 xml:space="preserve">, L. </w:t>
            </w:r>
            <w:proofErr w:type="spellStart"/>
            <w:r w:rsidRPr="008E4A1A">
              <w:rPr>
                <w:rFonts w:ascii="Times New Roman" w:hAnsi="Times New Roman" w:cs="Times New Roman"/>
                <w:sz w:val="18"/>
                <w:szCs w:val="18"/>
              </w:rPr>
              <w:t>antHT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538EF006" w14:textId="77777777" w:rsidR="008E4A1A" w:rsidRPr="008E4A1A" w:rsidRDefault="008E4A1A" w:rsidP="008E4A1A">
            <w:pPr>
              <w:numPr>
                <w:ilvl w:val="0"/>
                <w:numId w:val="16"/>
              </w:numPr>
              <w:ind w:left="172" w:hanging="218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 xml:space="preserve">L. </w:t>
            </w:r>
            <w:proofErr w:type="spellStart"/>
            <w:r w:rsidRPr="008E4A1A">
              <w:rPr>
                <w:rFonts w:ascii="Times New Roman" w:hAnsi="Times New Roman" w:cs="Times New Roman"/>
                <w:sz w:val="18"/>
                <w:szCs w:val="18"/>
              </w:rPr>
              <w:t>midOG</w:t>
            </w:r>
            <w:proofErr w:type="spellEnd"/>
            <w:r w:rsidRPr="008E4A1A">
              <w:rPr>
                <w:rFonts w:ascii="Times New Roman" w:hAnsi="Times New Roman" w:cs="Times New Roman"/>
                <w:sz w:val="18"/>
                <w:szCs w:val="18"/>
              </w:rPr>
              <w:t xml:space="preserve">, L. Putamen, R. </w:t>
            </w:r>
            <w:proofErr w:type="spellStart"/>
            <w:r w:rsidRPr="008E4A1A">
              <w:rPr>
                <w:rFonts w:ascii="Times New Roman" w:hAnsi="Times New Roman" w:cs="Times New Roman"/>
                <w:sz w:val="18"/>
                <w:szCs w:val="18"/>
              </w:rPr>
              <w:t>medTG</w:t>
            </w:r>
            <w:proofErr w:type="spellEnd"/>
            <w:r w:rsidRPr="008E4A1A">
              <w:rPr>
                <w:rFonts w:ascii="Times New Roman" w:hAnsi="Times New Roman" w:cs="Times New Roman"/>
                <w:sz w:val="18"/>
                <w:szCs w:val="18"/>
              </w:rPr>
              <w:t>; post&gt; pre</w:t>
            </w:r>
          </w:p>
        </w:tc>
      </w:tr>
      <w:tr w:rsidR="008E4A1A" w:rsidRPr="008E4A1A" w14:paraId="34A01543" w14:textId="77777777" w:rsidTr="005F1479">
        <w:trPr>
          <w:trHeight w:val="2204"/>
        </w:trPr>
        <w:tc>
          <w:tcPr>
            <w:tcW w:w="1239" w:type="dxa"/>
          </w:tcPr>
          <w:p w14:paraId="2C1C1FCF" w14:textId="77777777" w:rsidR="008E4A1A" w:rsidRPr="008E4A1A" w:rsidRDefault="008E4A1A" w:rsidP="00D92B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fldChar w:fldCharType="begin">
                <w:fldData xml:space="preserve">PEVuZE5vdGU+PENpdGUgQXV0aG9yWWVhcj0iMSI+PEF1dGhvcj5XYW5nPC9BdXRob3I+PFllYXI+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</w:fldData>
              </w:fldChar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instrText xml:space="preserve"> ADDIN EN.CITE </w:instrText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fldChar w:fldCharType="begin">
                <w:fldData xml:space="preserve">PEVuZE5vdGU+PENpdGUgQXV0aG9yWWVhcj0iMSI+PEF1dGhvcj5XYW5nPC9BdXRob3I+PFllYXI+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</w:fldData>
              </w:fldChar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instrText xml:space="preserve"> ADDIN EN.CITE.DATA </w:instrText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fldChar w:fldCharType="end"/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fldChar w:fldCharType="separate"/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noProof/>
                <w:sz w:val="18"/>
                <w:szCs w:val="18"/>
              </w:rPr>
              <w:t>Wang et al. (2018a)</w:t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4290" w:type="dxa"/>
          </w:tcPr>
          <w:p w14:paraId="4DFD1261" w14:textId="77777777" w:rsidR="008E4A1A" w:rsidRPr="008E4A1A" w:rsidRDefault="008E4A1A" w:rsidP="008E4A1A">
            <w:pPr>
              <w:pStyle w:val="ListParagraph"/>
              <w:numPr>
                <w:ilvl w:val="0"/>
                <w:numId w:val="1"/>
              </w:numPr>
              <w:ind w:left="181" w:hanging="246"/>
              <w:rPr>
                <w:rFonts w:ascii="Times New Roman" w:hAnsi="Times New Roman" w:cs="Times New Roman"/>
                <w:sz w:val="18"/>
                <w:szCs w:val="18"/>
              </w:rPr>
            </w:pP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 xml:space="preserve">23, </w:t>
            </w:r>
            <w:r w:rsidRPr="008E4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GB" w:bidi="hi-IN"/>
              </w:rPr>
              <w:t xml:space="preserve">38.74 (11.02), 11:12, </w:t>
            </w: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>UPD (Treatment resistance or for suicide)</w:t>
            </w:r>
          </w:p>
          <w:p w14:paraId="00B6E657" w14:textId="77777777" w:rsidR="008E4A1A" w:rsidRPr="008E4A1A" w:rsidRDefault="008E4A1A" w:rsidP="008E4A1A">
            <w:pPr>
              <w:pStyle w:val="ListParagraph"/>
              <w:numPr>
                <w:ilvl w:val="0"/>
                <w:numId w:val="1"/>
              </w:numPr>
              <w:ind w:left="181" w:hanging="246"/>
              <w:rPr>
                <w:rFonts w:ascii="Times New Roman" w:hAnsi="Times New Roman" w:cs="Times New Roman"/>
                <w:sz w:val="18"/>
                <w:szCs w:val="18"/>
              </w:rPr>
            </w:pPr>
            <w:r w:rsidRPr="008E4A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>, BF, 1</w:t>
            </w:r>
            <w:r w:rsidRPr="008E4A1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t</w:t>
            </w: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 xml:space="preserve"> 3 daily, then 3 times a week; Last session- 7.36 (2), Propofol, S Ch</w:t>
            </w:r>
          </w:p>
        </w:tc>
        <w:tc>
          <w:tcPr>
            <w:tcW w:w="2126" w:type="dxa"/>
          </w:tcPr>
          <w:p w14:paraId="03AF3595" w14:textId="4980F1A6" w:rsidR="008E4A1A" w:rsidRPr="008E4A1A" w:rsidRDefault="008E4A1A" w:rsidP="008E4A1A">
            <w:pPr>
              <w:numPr>
                <w:ilvl w:val="0"/>
                <w:numId w:val="13"/>
              </w:numPr>
              <w:ind w:left="172" w:hanging="218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 xml:space="preserve">rsFC, RSN </w:t>
            </w:r>
            <w:r w:rsidR="003B6E7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GB" w:bidi="hi-IN"/>
              </w:rPr>
              <w:t>based</w:t>
            </w:r>
            <w:r w:rsidR="003B6E74" w:rsidRPr="008E4A1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>(ICA)</w:t>
            </w:r>
          </w:p>
          <w:p w14:paraId="73A73B6A" w14:textId="77777777" w:rsidR="008E4A1A" w:rsidRPr="008E4A1A" w:rsidRDefault="008E4A1A" w:rsidP="00D92B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19F563C" w14:textId="77777777" w:rsidR="008E4A1A" w:rsidRPr="008E4A1A" w:rsidRDefault="008E4A1A" w:rsidP="00D92B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8BC3F00" w14:textId="77777777" w:rsidR="008E4A1A" w:rsidRPr="008E4A1A" w:rsidRDefault="008E4A1A" w:rsidP="008E4A1A">
            <w:pPr>
              <w:numPr>
                <w:ilvl w:val="0"/>
                <w:numId w:val="13"/>
              </w:numPr>
              <w:ind w:left="172" w:hanging="218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>rsFC, ROI to ROI</w:t>
            </w:r>
          </w:p>
        </w:tc>
        <w:tc>
          <w:tcPr>
            <w:tcW w:w="2693" w:type="dxa"/>
          </w:tcPr>
          <w:p w14:paraId="38C99893" w14:textId="77777777" w:rsidR="008E4A1A" w:rsidRPr="008E4A1A" w:rsidRDefault="008E4A1A" w:rsidP="008E4A1A">
            <w:pPr>
              <w:numPr>
                <w:ilvl w:val="0"/>
                <w:numId w:val="12"/>
              </w:numPr>
              <w:ind w:left="180" w:hanging="218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E4A1A">
              <w:rPr>
                <w:rFonts w:ascii="Times New Roman" w:hAnsi="Times New Roman" w:cs="Times New Roman"/>
                <w:sz w:val="18"/>
                <w:szCs w:val="18"/>
              </w:rPr>
              <w:t>Intranetwork</w:t>
            </w:r>
            <w:proofErr w:type="spellEnd"/>
            <w:r w:rsidRPr="008E4A1A">
              <w:rPr>
                <w:rFonts w:ascii="Times New Roman" w:hAnsi="Times New Roman" w:cs="Times New Roman"/>
                <w:sz w:val="18"/>
                <w:szCs w:val="18"/>
              </w:rPr>
              <w:t>: ECN;</w:t>
            </w:r>
          </w:p>
          <w:p w14:paraId="28EF145F" w14:textId="77777777" w:rsidR="008E4A1A" w:rsidRPr="008E4A1A" w:rsidRDefault="008E4A1A" w:rsidP="008E4A1A">
            <w:pPr>
              <w:numPr>
                <w:ilvl w:val="0"/>
                <w:numId w:val="12"/>
              </w:numPr>
              <w:ind w:left="180" w:hanging="218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 xml:space="preserve">Internetwork: DMN-SAL, DMN-ECN, SAL-DAN; </w:t>
            </w:r>
          </w:p>
          <w:p w14:paraId="76ED5999" w14:textId="77777777" w:rsidR="008E4A1A" w:rsidRPr="008E4A1A" w:rsidRDefault="008E4A1A" w:rsidP="008E4A1A">
            <w:pPr>
              <w:numPr>
                <w:ilvl w:val="0"/>
                <w:numId w:val="12"/>
              </w:numPr>
              <w:ind w:left="180" w:hanging="218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>PCC- R. IPS, L. posterior CBL, R. anterior PFC</w:t>
            </w:r>
          </w:p>
          <w:p w14:paraId="0A9341AA" w14:textId="77777777" w:rsidR="008E4A1A" w:rsidRPr="008E4A1A" w:rsidRDefault="008E4A1A" w:rsidP="008E4A1A">
            <w:pPr>
              <w:numPr>
                <w:ilvl w:val="0"/>
                <w:numId w:val="12"/>
              </w:numPr>
              <w:ind w:left="180" w:hanging="218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 xml:space="preserve">R. IPS- </w:t>
            </w:r>
            <w:proofErr w:type="spellStart"/>
            <w:r w:rsidRPr="008E4A1A">
              <w:rPr>
                <w:rFonts w:ascii="Times New Roman" w:hAnsi="Times New Roman" w:cs="Times New Roman"/>
                <w:sz w:val="18"/>
                <w:szCs w:val="18"/>
              </w:rPr>
              <w:t>mPFC</w:t>
            </w:r>
            <w:proofErr w:type="spellEnd"/>
            <w:r w:rsidRPr="008E4A1A">
              <w:rPr>
                <w:rFonts w:ascii="Times New Roman" w:hAnsi="Times New Roman" w:cs="Times New Roman"/>
                <w:sz w:val="18"/>
                <w:szCs w:val="18"/>
              </w:rPr>
              <w:t>, L. ACC</w:t>
            </w:r>
          </w:p>
          <w:p w14:paraId="4E4ACCA1" w14:textId="77777777" w:rsidR="008E4A1A" w:rsidRPr="008E4A1A" w:rsidRDefault="008E4A1A" w:rsidP="008E4A1A">
            <w:pPr>
              <w:numPr>
                <w:ilvl w:val="0"/>
                <w:numId w:val="12"/>
              </w:numPr>
              <w:ind w:left="180" w:hanging="218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>L. LP- dmPFC, L. anterior PFC, R. ACC</w:t>
            </w:r>
          </w:p>
          <w:p w14:paraId="26992D55" w14:textId="77777777" w:rsidR="008E4A1A" w:rsidRPr="008E4A1A" w:rsidRDefault="008E4A1A" w:rsidP="008E4A1A">
            <w:pPr>
              <w:numPr>
                <w:ilvl w:val="0"/>
                <w:numId w:val="12"/>
              </w:numPr>
              <w:ind w:left="180" w:hanging="218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>dmPFC- L. anterior PFC</w:t>
            </w:r>
          </w:p>
          <w:p w14:paraId="5D6CDE7C" w14:textId="77777777" w:rsidR="008E4A1A" w:rsidRPr="008E4A1A" w:rsidRDefault="008E4A1A" w:rsidP="00D92B15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>All had post&gt; pre</w:t>
            </w:r>
          </w:p>
        </w:tc>
      </w:tr>
      <w:tr w:rsidR="008E4A1A" w:rsidRPr="008E4A1A" w14:paraId="5763A03C" w14:textId="77777777" w:rsidTr="005F1479">
        <w:trPr>
          <w:trHeight w:val="904"/>
        </w:trPr>
        <w:tc>
          <w:tcPr>
            <w:tcW w:w="1239" w:type="dxa"/>
          </w:tcPr>
          <w:p w14:paraId="7C5C797D" w14:textId="77777777" w:rsidR="008E4A1A" w:rsidRPr="008E4A1A" w:rsidRDefault="008E4A1A" w:rsidP="00D92B15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fldChar w:fldCharType="begin">
                <w:fldData xml:space="preserve">PEVuZE5vdGU+PENpdGUgQXV0aG9yWWVhcj0iMSI+PEF1dGhvcj5XYW5nPC9BdXRob3I+PFllYXI+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==
</w:fldData>
              </w:fldChar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instrText xml:space="preserve"> ADDIN EN.CITE </w:instrText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fldChar w:fldCharType="begin">
                <w:fldData xml:space="preserve">PEVuZE5vdGU+PENpdGUgQXV0aG9yWWVhcj0iMSI+PEF1dGhvcj5XYW5nPC9BdXRob3I+PFllYXI+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==
</w:fldData>
              </w:fldChar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instrText xml:space="preserve"> ADDIN EN.CITE.DATA </w:instrText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fldChar w:fldCharType="end"/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fldChar w:fldCharType="separate"/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noProof/>
                <w:sz w:val="18"/>
                <w:szCs w:val="18"/>
              </w:rPr>
              <w:t>Wang et al. (2018b)</w:t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4290" w:type="dxa"/>
          </w:tcPr>
          <w:p w14:paraId="02AD9B90" w14:textId="77777777" w:rsidR="008E4A1A" w:rsidRPr="008E4A1A" w:rsidRDefault="008E4A1A" w:rsidP="008E4A1A">
            <w:pPr>
              <w:pStyle w:val="ListParagraph"/>
              <w:numPr>
                <w:ilvl w:val="0"/>
                <w:numId w:val="1"/>
              </w:numPr>
              <w:ind w:left="181" w:hanging="246"/>
              <w:rPr>
                <w:rFonts w:ascii="Times New Roman" w:hAnsi="Times New Roman" w:cs="Times New Roman"/>
                <w:sz w:val="18"/>
                <w:szCs w:val="18"/>
              </w:rPr>
            </w:pP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 xml:space="preserve">23, </w:t>
            </w:r>
            <w:r w:rsidRPr="008E4A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GB" w:bidi="hi-IN"/>
              </w:rPr>
              <w:t xml:space="preserve">38.74 (11.02), 11:12, </w:t>
            </w: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>UPD (Treatment resistance or for suicide)</w:t>
            </w:r>
          </w:p>
          <w:p w14:paraId="59358D32" w14:textId="77777777" w:rsidR="008E4A1A" w:rsidRPr="008E4A1A" w:rsidRDefault="008E4A1A" w:rsidP="008E4A1A">
            <w:pPr>
              <w:pStyle w:val="ListParagraph"/>
              <w:numPr>
                <w:ilvl w:val="0"/>
                <w:numId w:val="1"/>
              </w:numPr>
              <w:ind w:left="181" w:hanging="246"/>
              <w:rPr>
                <w:rFonts w:ascii="Times New Roman" w:hAnsi="Times New Roman" w:cs="Times New Roman"/>
                <w:sz w:val="18"/>
                <w:szCs w:val="18"/>
              </w:rPr>
            </w:pPr>
            <w:r w:rsidRPr="008E4A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>, BF, 1</w:t>
            </w:r>
            <w:r w:rsidRPr="008E4A1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t</w:t>
            </w: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 xml:space="preserve"> 3 daily, then 3 times a week; Last session- 7.36 (2), Propofol, S Ch</w:t>
            </w:r>
          </w:p>
        </w:tc>
        <w:tc>
          <w:tcPr>
            <w:tcW w:w="2126" w:type="dxa"/>
          </w:tcPr>
          <w:p w14:paraId="7676A59C" w14:textId="6C5FEE9A" w:rsidR="008E4A1A" w:rsidRPr="008E4A1A" w:rsidRDefault="008E4A1A" w:rsidP="008E4A1A">
            <w:pPr>
              <w:numPr>
                <w:ilvl w:val="0"/>
                <w:numId w:val="14"/>
              </w:numPr>
              <w:ind w:left="172" w:hanging="218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 xml:space="preserve">Local FCD, </w:t>
            </w:r>
            <w:r w:rsidR="003B6E74">
              <w:rPr>
                <w:rFonts w:ascii="Times New Roman" w:hAnsi="Times New Roman" w:cs="Times New Roman"/>
                <w:sz w:val="18"/>
                <w:szCs w:val="18"/>
              </w:rPr>
              <w:t>Vo</w:t>
            </w: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 xml:space="preserve">xel </w:t>
            </w:r>
            <w:r w:rsidR="003B6E7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GB" w:bidi="hi-IN"/>
              </w:rPr>
              <w:t>based</w:t>
            </w:r>
          </w:p>
          <w:p w14:paraId="40BC3879" w14:textId="4E4D4434" w:rsidR="008E4A1A" w:rsidRPr="008E4A1A" w:rsidRDefault="00776E23" w:rsidP="008E4A1A">
            <w:pPr>
              <w:numPr>
                <w:ilvl w:val="0"/>
                <w:numId w:val="14"/>
              </w:numPr>
              <w:ind w:left="172" w:hanging="218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8E4A1A" w:rsidRPr="008E4A1A">
              <w:rPr>
                <w:rFonts w:ascii="Times New Roman" w:hAnsi="Times New Roman" w:cs="Times New Roman"/>
                <w:sz w:val="18"/>
                <w:szCs w:val="18"/>
              </w:rPr>
              <w:t xml:space="preserve">sFC, Seed </w:t>
            </w:r>
            <w:r w:rsidR="003B6E7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GB" w:bidi="hi-IN"/>
              </w:rPr>
              <w:t>based</w:t>
            </w:r>
            <w:r w:rsidR="008E4A1A" w:rsidRPr="008E4A1A">
              <w:rPr>
                <w:rFonts w:ascii="Times New Roman" w:hAnsi="Times New Roman" w:cs="Times New Roman"/>
                <w:sz w:val="18"/>
                <w:szCs w:val="18"/>
              </w:rPr>
              <w:t xml:space="preserve">, R. </w:t>
            </w:r>
            <w:proofErr w:type="spellStart"/>
            <w:r w:rsidR="008E4A1A" w:rsidRPr="008E4A1A">
              <w:rPr>
                <w:rFonts w:ascii="Times New Roman" w:hAnsi="Times New Roman" w:cs="Times New Roman"/>
                <w:sz w:val="18"/>
                <w:szCs w:val="18"/>
              </w:rPr>
              <w:t>supTG</w:t>
            </w:r>
            <w:proofErr w:type="spellEnd"/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CF5BE4" w14:textId="77777777" w:rsidR="008E4A1A" w:rsidRPr="008E4A1A" w:rsidRDefault="008E4A1A" w:rsidP="008E4A1A">
            <w:pPr>
              <w:numPr>
                <w:ilvl w:val="0"/>
                <w:numId w:val="14"/>
              </w:numPr>
              <w:ind w:left="180" w:hanging="218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8E4A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/L precentral gyrus/ postcentral gyrus, B/L </w:t>
            </w:r>
            <w:proofErr w:type="spellStart"/>
            <w:r w:rsidRPr="008E4A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pTG</w:t>
            </w:r>
            <w:proofErr w:type="spellEnd"/>
            <w:r w:rsidRPr="008E4A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>post&gt; pre</w:t>
            </w:r>
          </w:p>
          <w:p w14:paraId="2104FCD1" w14:textId="77777777" w:rsidR="008E4A1A" w:rsidRPr="008E4A1A" w:rsidRDefault="008E4A1A" w:rsidP="008E4A1A">
            <w:pPr>
              <w:numPr>
                <w:ilvl w:val="0"/>
                <w:numId w:val="14"/>
              </w:numPr>
              <w:ind w:left="180" w:hanging="218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8E4A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.</w:t>
            </w: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 xml:space="preserve"> IPS</w:t>
            </w:r>
          </w:p>
        </w:tc>
      </w:tr>
      <w:tr w:rsidR="008E4A1A" w:rsidRPr="008E4A1A" w14:paraId="6B3F89E2" w14:textId="77777777" w:rsidTr="005F1479">
        <w:trPr>
          <w:trHeight w:val="681"/>
        </w:trPr>
        <w:tc>
          <w:tcPr>
            <w:tcW w:w="1239" w:type="dxa"/>
          </w:tcPr>
          <w:p w14:paraId="2407147C" w14:textId="77777777" w:rsidR="008E4A1A" w:rsidRPr="008E4A1A" w:rsidRDefault="008E4A1A" w:rsidP="00D92B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fldChar w:fldCharType="begin"/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instrText xml:space="preserve"> ADDIN EN.CITE &lt;EndNote&gt;&lt;Cite AuthorYear="1"&gt;&lt;Author&gt;Wei&lt;/Author&gt;&lt;Year&gt;2018&lt;/Year&gt;&lt;RecNum&gt;36&lt;/RecNum&gt;&lt;DisplayText&gt;Wei et al. (2018)&lt;/DisplayText&gt;&lt;record&gt;&lt;rec-number&gt;36&lt;/rec-number&gt;&lt;foreign-keys&gt;&lt;key app="EN" db-id="svxdaz0eraep2feaps0ps9xtp2pwxzz0tpx9" timestamp="1599752036"&gt;36&lt;/key&gt;&lt;/foreign-keys&gt;&lt;ref-type name="Journal Article"&gt;17&lt;/ref-type&gt;&lt;contributors&gt;&lt;authors&gt;&lt;author&gt;Wei, Q.&lt;/author&gt;&lt;author&gt;Bai, T.&lt;/author&gt;&lt;author&gt;Chen, Y.&lt;/author&gt;&lt;author&gt;Ji, G.&lt;/author&gt;&lt;author&gt;Hu, X.&lt;/author&gt;&lt;author&gt;Xie, W.&lt;/author&gt;&lt;author&gt;Xiong, Z.&lt;/author&gt;&lt;author&gt;Zhu, D.&lt;/author&gt;&lt;author&gt;Wei, L.&lt;/author&gt;&lt;author&gt;Hu, P.&lt;/author&gt;&lt;author&gt;Yu, Y.&lt;/author&gt;&lt;author&gt;Wang, K.&lt;/author&gt;&lt;author&gt;Tian, Y.&lt;/author&gt;&lt;/authors&gt;&lt;/contributors&gt;&lt;auth-address&gt;Department of Neurology, The First Affiliated Hospital of Anhui Medical University, Hefei, China.&amp;#xD;Collaborative Innovation Centre of Neuropsychiatric Disorders and Mental Health, Hefei, China.&amp;#xD;Anhui Mental Health Center, Hefei, China.&amp;#xD;Department of Radiology, The First Affiliated Hospital of Anhui Medical University, Hefei, China.&lt;/auth-address&gt;&lt;titles&gt;&lt;title&gt;The Changes of Functional Connectivity Strength in Electroconvulsive Therapy for Depression: A Longitudinal Study&lt;/title&gt;&lt;secondary-title&gt;Front Neurosci&lt;/secondary-title&gt;&lt;/titles&gt;&lt;periodical&gt;&lt;full-title&gt;Front Neurosci&lt;/full-title&gt;&lt;/periodical&gt;&lt;pages&gt;661&lt;/pages&gt;&lt;volume&gt;12&lt;/volume&gt;&lt;edition&gt;2018/10/16&lt;/edition&gt;&lt;keywords&gt;&lt;keyword&gt;brain hub&lt;/keyword&gt;&lt;keyword&gt;depression&lt;/keyword&gt;&lt;keyword&gt;electroconvulsive therapy&lt;/keyword&gt;&lt;keyword&gt;fMRI&lt;/keyword&gt;&lt;keyword&gt;treatment&lt;/keyword&gt;&lt;/keywords&gt;&lt;dates&gt;&lt;year&gt;2018&lt;/year&gt;&lt;/dates&gt;&lt;isbn&gt;1662-4548 (Print)&amp;#xD;1662-453X (Linking)&lt;/isbn&gt;&lt;accession-num&gt;30319341&lt;/accession-num&gt;&lt;urls&gt;&lt;related-urls&gt;&lt;url&gt;https://www.ncbi.nlm.nih.gov/pubmed/30319341&lt;/url&gt;&lt;/related-urls&gt;&lt;/urls&gt;&lt;custom2&gt;PMC6167462&lt;/custom2&gt;&lt;electronic-resource-num&gt;10.3389/fnins.2018.00661&lt;/electronic-resource-num&gt;&lt;/record&gt;&lt;/Cite&gt;&lt;/EndNote&gt;</w:instrText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fldChar w:fldCharType="separate"/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noProof/>
                <w:sz w:val="18"/>
                <w:szCs w:val="18"/>
              </w:rPr>
              <w:t>Wei et al. (2018)</w:t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4290" w:type="dxa"/>
          </w:tcPr>
          <w:p w14:paraId="3EA9A819" w14:textId="77777777" w:rsidR="008E4A1A" w:rsidRPr="008E4A1A" w:rsidRDefault="008E4A1A" w:rsidP="008E4A1A">
            <w:pPr>
              <w:numPr>
                <w:ilvl w:val="0"/>
                <w:numId w:val="11"/>
              </w:numPr>
              <w:ind w:left="175" w:hanging="219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 xml:space="preserve">26, </w:t>
            </w:r>
            <w:r w:rsidRPr="008E4A1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A, NA,</w:t>
            </w:r>
            <w:r w:rsidRPr="008E4A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>UPD</w:t>
            </w:r>
          </w:p>
          <w:p w14:paraId="0DA292C3" w14:textId="77777777" w:rsidR="008E4A1A" w:rsidRPr="008E4A1A" w:rsidRDefault="008E4A1A" w:rsidP="008E4A1A">
            <w:pPr>
              <w:numPr>
                <w:ilvl w:val="0"/>
                <w:numId w:val="15"/>
              </w:numPr>
              <w:ind w:left="175" w:hanging="219"/>
              <w:contextualSpacing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>Brief, Bifrontal, 1st 3 daily, then 3 times a week, Last session- NA, Propofol, S. Ch</w:t>
            </w:r>
          </w:p>
        </w:tc>
        <w:tc>
          <w:tcPr>
            <w:tcW w:w="2126" w:type="dxa"/>
          </w:tcPr>
          <w:p w14:paraId="30E507DA" w14:textId="2AC750E5" w:rsidR="008E4A1A" w:rsidRPr="008E4A1A" w:rsidRDefault="008E4A1A" w:rsidP="008E4A1A">
            <w:pPr>
              <w:numPr>
                <w:ilvl w:val="0"/>
                <w:numId w:val="15"/>
              </w:numPr>
              <w:ind w:left="113" w:hanging="142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E4A1A">
              <w:rPr>
                <w:rFonts w:ascii="Times New Roman" w:hAnsi="Times New Roman" w:cs="Times New Roman"/>
                <w:sz w:val="18"/>
                <w:szCs w:val="18"/>
              </w:rPr>
              <w:t>rsFCS</w:t>
            </w:r>
            <w:proofErr w:type="spellEnd"/>
            <w:r w:rsidRPr="008E4A1A">
              <w:rPr>
                <w:rFonts w:ascii="Times New Roman" w:hAnsi="Times New Roman" w:cs="Times New Roman"/>
                <w:sz w:val="18"/>
                <w:szCs w:val="18"/>
              </w:rPr>
              <w:t xml:space="preserve">, Voxel </w:t>
            </w:r>
            <w:r w:rsidR="003B6E7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GB" w:bidi="hi-IN"/>
              </w:rPr>
              <w:t>based</w:t>
            </w:r>
          </w:p>
        </w:tc>
        <w:tc>
          <w:tcPr>
            <w:tcW w:w="2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6AF4D5" w14:textId="77777777" w:rsidR="008E4A1A" w:rsidRPr="008E4A1A" w:rsidRDefault="008E4A1A" w:rsidP="008E4A1A">
            <w:pPr>
              <w:numPr>
                <w:ilvl w:val="0"/>
                <w:numId w:val="15"/>
              </w:numPr>
              <w:ind w:left="172" w:hanging="218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>L. AG; post&gt; pre</w:t>
            </w:r>
          </w:p>
        </w:tc>
      </w:tr>
      <w:tr w:rsidR="008E4A1A" w:rsidRPr="008E4A1A" w14:paraId="2484D0BE" w14:textId="77777777" w:rsidTr="005F1479">
        <w:trPr>
          <w:trHeight w:val="681"/>
        </w:trPr>
        <w:tc>
          <w:tcPr>
            <w:tcW w:w="1239" w:type="dxa"/>
          </w:tcPr>
          <w:p w14:paraId="7F99A2A0" w14:textId="77777777" w:rsidR="008E4A1A" w:rsidRPr="008E4A1A" w:rsidRDefault="008E4A1A" w:rsidP="00D92B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fldChar w:fldCharType="begin"/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instrText xml:space="preserve"> ADDIN EN.CITE &lt;EndNote&gt;&lt;Cite AuthorYear="1"&gt;&lt;Author&gt;Li&lt;/Author&gt;&lt;Year&gt;2019&lt;/Year&gt;&lt;RecNum&gt;38&lt;/RecNum&gt;&lt;DisplayText&gt;Li et al. (2019)&lt;/DisplayText&gt;&lt;record&gt;&lt;rec-number&gt;38&lt;/rec-number&gt;&lt;foreign-keys&gt;&lt;key app="EN" db-id="svxdaz0eraep2feaps0ps9xtp2pwxzz0tpx9" timestamp="1599752367"&gt;38&lt;/key&gt;&lt;/foreign-keys&gt;&lt;ref-type name="Journal Article"&gt;17&lt;/ref-type&gt;&lt;contributors&gt;&lt;authors&gt;&lt;author&gt;Li, X.&lt;/author&gt;&lt;author&gt;Meng, H.&lt;/author&gt;&lt;author&gt;Fu, Y.&lt;/author&gt;&lt;author&gt;Du, L.&lt;/author&gt;&lt;author&gt;Qiu, H.&lt;/author&gt;&lt;author&gt;Qiu, T.&lt;/author&gt;&lt;author&gt;Chen, Q.&lt;/author&gt;&lt;author&gt;Zhang, Z.&lt;/author&gt;&lt;author&gt;Luo, Q.&lt;/author&gt;&lt;/authors&gt;&lt;/contributors&gt;&lt;auth-address&gt;Department of Psychiatry, The First Affiliated Hospital of Chongqing Medical University, Chongqing, China.&amp;#xD;Department of Anesthesiology, The First Affiliated Hospital of Chongqing Medical University, Chongqing, China.&amp;#xD;Department of Radiology, The First Affiliated Hospital of Chongqing Medical University, Chongqing, China.&lt;/auth-address&gt;&lt;titles&gt;&lt;title&gt;The Impact of Whole Brain Global Functional Connectivity Density Following MECT in Major Depression: A Follow-Up Study&lt;/title&gt;&lt;secondary-title&gt;Front Psychiatry&lt;/secondary-title&gt;&lt;/titles&gt;&lt;periodical&gt;&lt;full-title&gt;Front Psychiatry&lt;/full-title&gt;&lt;/periodical&gt;&lt;pages&gt;7&lt;/pages&gt;&lt;volume&gt;10&lt;/volume&gt;&lt;edition&gt;2019/03/21&lt;/edition&gt;&lt;keywords&gt;&lt;keyword&gt;brain&lt;/keyword&gt;&lt;keyword&gt;depression&lt;/keyword&gt;&lt;keyword&gt;electroconvulsive therapy&lt;/keyword&gt;&lt;keyword&gt;fMRI methods&lt;/keyword&gt;&lt;keyword&gt;functional connectivity&lt;/keyword&gt;&lt;/keywords&gt;&lt;dates&gt;&lt;year&gt;2019&lt;/year&gt;&lt;/dates&gt;&lt;isbn&gt;1664-0640 (Print)&amp;#xD;1664-0640 (Linking)&lt;/isbn&gt;&lt;accession-num&gt;30890964&lt;/accession-num&gt;&lt;urls&gt;&lt;related-urls&gt;&lt;url&gt;https://www.ncbi.nlm.nih.gov/pubmed/30890964&lt;/url&gt;&lt;/related-urls&gt;&lt;/urls&gt;&lt;custom2&gt;PMC6413803&lt;/custom2&gt;&lt;electronic-resource-num&gt;10.3389/fpsyt.2019.00007&lt;/electronic-resource-num&gt;&lt;/record&gt;&lt;/Cite&gt;&lt;/EndNote&gt;</w:instrText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fldChar w:fldCharType="separate"/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noProof/>
                <w:sz w:val="18"/>
                <w:szCs w:val="18"/>
              </w:rPr>
              <w:t>Li et al. (2019)</w:t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4290" w:type="dxa"/>
          </w:tcPr>
          <w:p w14:paraId="4400DA52" w14:textId="77777777" w:rsidR="008E4A1A" w:rsidRPr="008E4A1A" w:rsidRDefault="008E4A1A" w:rsidP="008E4A1A">
            <w:pPr>
              <w:numPr>
                <w:ilvl w:val="0"/>
                <w:numId w:val="16"/>
              </w:numPr>
              <w:ind w:left="220" w:hanging="218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>24, 32.5 (11.7), 10:14, UPD</w:t>
            </w:r>
          </w:p>
          <w:p w14:paraId="6FC461EA" w14:textId="77777777" w:rsidR="008E4A1A" w:rsidRPr="008E4A1A" w:rsidRDefault="008E4A1A" w:rsidP="008E4A1A">
            <w:pPr>
              <w:numPr>
                <w:ilvl w:val="0"/>
                <w:numId w:val="16"/>
              </w:numPr>
              <w:ind w:left="220" w:hanging="218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>Brief, BT, 1</w:t>
            </w:r>
            <w:r w:rsidRPr="008E4A1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t</w:t>
            </w: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 xml:space="preserve"> 3 daily, then 3 times a week, 8</w:t>
            </w:r>
            <w:r w:rsidRPr="008E4A1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 xml:space="preserve"> session, Propofol, S. Ch</w:t>
            </w:r>
          </w:p>
        </w:tc>
        <w:tc>
          <w:tcPr>
            <w:tcW w:w="2126" w:type="dxa"/>
          </w:tcPr>
          <w:p w14:paraId="5BED3DF3" w14:textId="44D8E45B" w:rsidR="008E4A1A" w:rsidRPr="008E4A1A" w:rsidRDefault="008E4A1A" w:rsidP="00D92B15">
            <w:pPr>
              <w:ind w:left="-29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 xml:space="preserve">global FCD, Voxel </w:t>
            </w:r>
            <w:r w:rsidR="003B6E7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GB" w:bidi="hi-IN"/>
              </w:rPr>
              <w:t>based</w:t>
            </w:r>
          </w:p>
        </w:tc>
        <w:tc>
          <w:tcPr>
            <w:tcW w:w="2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6E7B81" w14:textId="77777777" w:rsidR="008E4A1A" w:rsidRPr="008E4A1A" w:rsidRDefault="008E4A1A" w:rsidP="008E4A1A">
            <w:pPr>
              <w:pStyle w:val="NoSpacing"/>
              <w:numPr>
                <w:ilvl w:val="0"/>
                <w:numId w:val="19"/>
              </w:numPr>
              <w:ind w:left="171" w:hanging="171"/>
              <w:rPr>
                <w:rFonts w:ascii="Times New Roman" w:hAnsi="Times New Roman" w:cs="Times New Roman"/>
                <w:sz w:val="18"/>
                <w:szCs w:val="18"/>
              </w:rPr>
            </w:pP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>R. Insula, pre&gt; post</w:t>
            </w:r>
          </w:p>
        </w:tc>
      </w:tr>
      <w:tr w:rsidR="008E4A1A" w:rsidRPr="008E4A1A" w14:paraId="2424E051" w14:textId="77777777" w:rsidTr="005F1479">
        <w:trPr>
          <w:trHeight w:val="765"/>
        </w:trPr>
        <w:tc>
          <w:tcPr>
            <w:tcW w:w="1239" w:type="dxa"/>
          </w:tcPr>
          <w:p w14:paraId="1648CA70" w14:textId="77777777" w:rsidR="008E4A1A" w:rsidRPr="008E4A1A" w:rsidRDefault="008E4A1A" w:rsidP="00D92B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fldChar w:fldCharType="begin"/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instrText xml:space="preserve"> ADDIN EN.CITE &lt;EndNote&gt;&lt;Cite AuthorYear="1"&gt;&lt;Author&gt;Sinha&lt;/Author&gt;&lt;Year&gt;2019&lt;/Year&gt;&lt;RecNum&gt;39&lt;/RecNum&gt;&lt;DisplayText&gt;Sinha et al. (2019)&lt;/DisplayText&gt;&lt;record&gt;&lt;rec-number&gt;39&lt;/rec-number&gt;&lt;foreign-keys&gt;&lt;key app="EN" db-id="svxdaz0eraep2feaps0ps9xtp2pwxzz0tpx9" timestamp="1599753429"&gt;39&lt;/key&gt;&lt;/foreign-keys&gt;&lt;ref-type name="Journal Article"&gt;17&lt;/ref-type&gt;&lt;contributors&gt;&lt;authors&gt;&lt;author&gt;Sinha, Preeti&lt;/author&gt;&lt;author&gt;Reddy, R. Venkateswara&lt;/author&gt;&lt;author&gt;Srivastava, Prerna&lt;/author&gt;&lt;author&gt;Mehta, Urvakhsh M.&lt;/author&gt;&lt;author&gt;Bharath, Rose Dawn&lt;/author&gt;&lt;/authors&gt;&lt;/contributors&gt;&lt;titles&gt;&lt;title&gt;Network neurobiology of electroconvulsive therapy in patients with depression&lt;/title&gt;&lt;secondary-title&gt;Psychiatry Research: Neuroimaging&lt;/secondary-title&gt;&lt;/titles&gt;&lt;periodical&gt;&lt;full-title&gt;Psychiatry Research: Neuroimaging&lt;/full-title&gt;&lt;/periodical&gt;&lt;pages&gt;31-40&lt;/pages&gt;&lt;volume&gt;287&lt;/volume&gt;&lt;keywords&gt;&lt;keyword&gt;Brain networks&lt;/keyword&gt;&lt;keyword&gt;Electroconvulsive therapy&lt;/keyword&gt;&lt;keyword&gt;Graph theory analysis&lt;/keyword&gt;&lt;keyword&gt;Depression&lt;/keyword&gt;&lt;keyword&gt;Cognitive deficits&lt;/keyword&gt;&lt;keyword&gt;Neurobiology&lt;/keyword&gt;&lt;/keywords&gt;&lt;dates&gt;&lt;year&gt;2019&lt;/year&gt;&lt;pub-dates&gt;&lt;date&gt;2019/05/30/&lt;/date&gt;&lt;/pub-dates&gt;&lt;/dates&gt;&lt;isbn&gt;0925-4927&lt;/isbn&gt;&lt;urls&gt;&lt;related-urls&gt;&lt;url&gt;http://www.sciencedirect.com/science/article/pii/S0925492718302300&lt;/url&gt;&lt;/related-urls&gt;&lt;/urls&gt;&lt;electronic-resource-num&gt;https://doi.org/10.1016/j.pscychresns.2019.03.008&lt;/electronic-resource-num&gt;&lt;/record&gt;&lt;/Cite&gt;&lt;/EndNote&gt;</w:instrText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fldChar w:fldCharType="separate"/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noProof/>
                <w:sz w:val="18"/>
                <w:szCs w:val="18"/>
              </w:rPr>
              <w:t>Sinha et al. (2019)</w:t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4290" w:type="dxa"/>
          </w:tcPr>
          <w:p w14:paraId="018AF41F" w14:textId="77777777" w:rsidR="008E4A1A" w:rsidRPr="008E4A1A" w:rsidRDefault="008E4A1A" w:rsidP="008E4A1A">
            <w:pPr>
              <w:numPr>
                <w:ilvl w:val="0"/>
                <w:numId w:val="16"/>
              </w:numPr>
              <w:ind w:left="220" w:hanging="218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>17, 44.8(18.9), 7:10, Any depression</w:t>
            </w:r>
          </w:p>
          <w:p w14:paraId="4AC3FD09" w14:textId="77777777" w:rsidR="008E4A1A" w:rsidRPr="008E4A1A" w:rsidRDefault="008E4A1A" w:rsidP="008E4A1A">
            <w:pPr>
              <w:numPr>
                <w:ilvl w:val="0"/>
                <w:numId w:val="16"/>
              </w:numPr>
              <w:ind w:left="220" w:hanging="218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>Brief, BF, 3 times a week, 6</w:t>
            </w:r>
            <w:r w:rsidRPr="008E4A1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 xml:space="preserve"> session, Thiopentone, S.Ch.</w:t>
            </w:r>
          </w:p>
        </w:tc>
        <w:tc>
          <w:tcPr>
            <w:tcW w:w="2126" w:type="dxa"/>
          </w:tcPr>
          <w:p w14:paraId="5BCF2FD1" w14:textId="77777777" w:rsidR="008E4A1A" w:rsidRPr="008E4A1A" w:rsidRDefault="008E4A1A" w:rsidP="00D92B1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>GTN (Clustering Coefficient)</w:t>
            </w:r>
          </w:p>
        </w:tc>
        <w:tc>
          <w:tcPr>
            <w:tcW w:w="2693" w:type="dxa"/>
          </w:tcPr>
          <w:p w14:paraId="366A394C" w14:textId="77777777" w:rsidR="008E4A1A" w:rsidRPr="008E4A1A" w:rsidRDefault="008E4A1A" w:rsidP="008E4A1A">
            <w:pPr>
              <w:pStyle w:val="NoSpacing"/>
              <w:numPr>
                <w:ilvl w:val="0"/>
                <w:numId w:val="18"/>
              </w:numPr>
              <w:ind w:left="171" w:hanging="171"/>
              <w:rPr>
                <w:rFonts w:ascii="Times New Roman" w:hAnsi="Times New Roman" w:cs="Times New Roman"/>
                <w:sz w:val="18"/>
                <w:szCs w:val="18"/>
              </w:rPr>
            </w:pP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 xml:space="preserve">L. inf.FO, L. medial </w:t>
            </w:r>
            <w:proofErr w:type="spellStart"/>
            <w:r w:rsidRPr="008E4A1A">
              <w:rPr>
                <w:rFonts w:ascii="Times New Roman" w:hAnsi="Times New Roman" w:cs="Times New Roman"/>
                <w:sz w:val="18"/>
                <w:szCs w:val="18"/>
              </w:rPr>
              <w:t>supFG</w:t>
            </w:r>
            <w:proofErr w:type="spellEnd"/>
            <w:r w:rsidRPr="008E4A1A">
              <w:rPr>
                <w:rFonts w:ascii="Times New Roman" w:hAnsi="Times New Roman" w:cs="Times New Roman"/>
                <w:sz w:val="18"/>
                <w:szCs w:val="18"/>
              </w:rPr>
              <w:t>, L. Paracentral lobule, R. Pallidum; post&gt; pre</w:t>
            </w:r>
          </w:p>
        </w:tc>
      </w:tr>
      <w:tr w:rsidR="008E4A1A" w:rsidRPr="008E4A1A" w14:paraId="788D9717" w14:textId="77777777" w:rsidTr="005F1479">
        <w:trPr>
          <w:trHeight w:val="890"/>
        </w:trPr>
        <w:tc>
          <w:tcPr>
            <w:tcW w:w="1239" w:type="dxa"/>
          </w:tcPr>
          <w:p w14:paraId="35BE56BF" w14:textId="77777777" w:rsidR="008E4A1A" w:rsidRPr="008E4A1A" w:rsidRDefault="008E4A1A" w:rsidP="00D92B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lastRenderedPageBreak/>
              <w:fldChar w:fldCharType="begin"/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instrText xml:space="preserve"> ADDIN EN.CITE &lt;EndNote&gt;&lt;Cite AuthorYear="1"&gt;&lt;Author&gt;Leaver&lt;/Author&gt;&lt;Year&gt;2020&lt;/Year&gt;&lt;RecNum&gt;40&lt;/RecNum&gt;&lt;DisplayText&gt;Leaver et al. (2020)&lt;/DisplayText&gt;&lt;record&gt;&lt;rec-number&gt;40&lt;/rec-number&gt;&lt;foreign-keys&gt;&lt;key app="EN" db-id="svxdaz0eraep2feaps0ps9xtp2pwxzz0tpx9" timestamp="1599753786"&gt;40&lt;/key&gt;&lt;/foreign-keys&gt;&lt;ref-type name="Journal Article"&gt;17&lt;/ref-type&gt;&lt;contributors&gt;&lt;authors&gt;&lt;author&gt;Leaver, A. M.&lt;/author&gt;&lt;author&gt;Vasavada, M.&lt;/author&gt;&lt;author&gt;Kubicki, A.&lt;/author&gt;&lt;author&gt;Wade, B.&lt;/author&gt;&lt;author&gt;Loureiro, J.&lt;/author&gt;&lt;author&gt;Hellemann, G.&lt;/author&gt;&lt;author&gt;Joshi, S. H.&lt;/author&gt;&lt;author&gt;Woods, R. P.&lt;/author&gt;&lt;author&gt;Espinoza, R.&lt;/author&gt;&lt;author&gt;Narr, K. L.&lt;/author&gt;&lt;/authors&gt;&lt;/contributors&gt;&lt;auth-address&gt;Ahmanson-Lovelace Brain Mapping Center, Department of Neurology, University of California Los Angeles, Los Angeles, CA, 90095, USA. amber.leaver@northwestern.edu.&amp;#xD;Department of Radiology, Northwestern University, Chicago, IL, 60611, USA. amber.leaver@northwestern.edu.&amp;#xD;Ahmanson-Lovelace Brain Mapping Center, Department of Neurology, University of California Los Angeles, Los Angeles, CA, 90095, USA.&amp;#xD;Department of Psychiatry and Biobehavioral Sciences, University of California Los Angeles, Los Angeles, CA, 90095, USA.&lt;/auth-address&gt;&lt;titles&gt;&lt;title&gt;Hippocampal subregions and networks linked with antidepressant response to electroconvulsive therapy&lt;/title&gt;&lt;secondary-title&gt;Mol Psychiatry&lt;/secondary-title&gt;&lt;/titles&gt;&lt;periodical&gt;&lt;full-title&gt;Mol Psychiatry&lt;/full-title&gt;&lt;/periodical&gt;&lt;edition&gt;2020/02/08&lt;/edition&gt;&lt;dates&gt;&lt;year&gt;2020&lt;/year&gt;&lt;pub-dates&gt;&lt;date&gt;Feb 6&lt;/date&gt;&lt;/pub-dates&gt;&lt;/dates&gt;&lt;isbn&gt;1476-5578 (Electronic)&amp;#xD;1359-4184 (Linking)&lt;/isbn&gt;&lt;accession-num&gt;32029885&lt;/accession-num&gt;&lt;urls&gt;&lt;related-urls&gt;&lt;url&gt;https://www.ncbi.nlm.nih.gov/pubmed/32029885&lt;/url&gt;&lt;/related-urls&gt;&lt;/urls&gt;&lt;custom2&gt;PMC7415508&lt;/custom2&gt;&lt;electronic-resource-num&gt;10.1038/s41380-020-0666-z&lt;/electronic-resource-num&gt;&lt;/record&gt;&lt;/Cite&gt;&lt;/EndNote&gt;</w:instrText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fldChar w:fldCharType="separate"/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noProof/>
                <w:sz w:val="18"/>
                <w:szCs w:val="18"/>
              </w:rPr>
              <w:t>Leaver et al. (2020)</w:t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4290" w:type="dxa"/>
          </w:tcPr>
          <w:p w14:paraId="6212B6A0" w14:textId="77777777" w:rsidR="008E4A1A" w:rsidRPr="008E4A1A" w:rsidRDefault="008E4A1A" w:rsidP="008E4A1A">
            <w:pPr>
              <w:numPr>
                <w:ilvl w:val="0"/>
                <w:numId w:val="16"/>
              </w:numPr>
              <w:ind w:left="220" w:hanging="218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>17, 43.53 (13.17), 7:10, Treatment resistant depression (Responders)</w:t>
            </w:r>
          </w:p>
          <w:p w14:paraId="02F4FEC8" w14:textId="77777777" w:rsidR="008E4A1A" w:rsidRPr="008E4A1A" w:rsidRDefault="008E4A1A" w:rsidP="008E4A1A">
            <w:pPr>
              <w:numPr>
                <w:ilvl w:val="0"/>
                <w:numId w:val="16"/>
              </w:numPr>
              <w:ind w:left="220" w:hanging="218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>Ultra-brief, RUL (15)/ RUL+BT(2), 3 times a week, Last session- 10.35 (2.62)</w:t>
            </w:r>
          </w:p>
        </w:tc>
        <w:tc>
          <w:tcPr>
            <w:tcW w:w="2126" w:type="dxa"/>
          </w:tcPr>
          <w:p w14:paraId="0BDEEC4B" w14:textId="77777777" w:rsidR="008E4A1A" w:rsidRPr="008E4A1A" w:rsidRDefault="008E4A1A" w:rsidP="00D92B15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 xml:space="preserve">GTN of 3 RSN of HC (CBF based 3 seeds to get its FC) </w:t>
            </w:r>
          </w:p>
        </w:tc>
        <w:tc>
          <w:tcPr>
            <w:tcW w:w="2693" w:type="dxa"/>
          </w:tcPr>
          <w:p w14:paraId="021B9E1E" w14:textId="77777777" w:rsidR="008E4A1A" w:rsidRPr="008E4A1A" w:rsidRDefault="008E4A1A" w:rsidP="008E4A1A">
            <w:pPr>
              <w:numPr>
                <w:ilvl w:val="0"/>
                <w:numId w:val="16"/>
              </w:numPr>
              <w:ind w:left="172" w:hanging="218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>Middle HC-Th-BG network: Network Strength; pre&gt; post</w:t>
            </w:r>
          </w:p>
        </w:tc>
      </w:tr>
      <w:tr w:rsidR="008E4A1A" w:rsidRPr="008E4A1A" w14:paraId="093517C1" w14:textId="77777777" w:rsidTr="005F1479">
        <w:trPr>
          <w:trHeight w:val="890"/>
        </w:trPr>
        <w:tc>
          <w:tcPr>
            <w:tcW w:w="1239" w:type="dxa"/>
          </w:tcPr>
          <w:p w14:paraId="6AEA32C3" w14:textId="77777777" w:rsidR="008E4A1A" w:rsidRPr="008E4A1A" w:rsidRDefault="008E4A1A" w:rsidP="00D92B15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fldChar w:fldCharType="begin">
                <w:fldData xml:space="preserve">PEVuZE5vdGU+PENpdGUgQXV0aG9yWWVhcj0iMSI+PEF1dGhvcj5RaTwvQXV0aG9yPjxZZWFyPjIw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</w:fldData>
              </w:fldChar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instrText xml:space="preserve"> ADDIN EN.CITE </w:instrText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fldChar w:fldCharType="begin">
                <w:fldData xml:space="preserve">PEVuZE5vdGU+PENpdGUgQXV0aG9yWWVhcj0iMSI+PEF1dGhvcj5RaTwvQXV0aG9yPjxZZWFyPjIw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</w:fldData>
              </w:fldChar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instrText xml:space="preserve"> ADDIN EN.CITE.DATA </w:instrText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fldChar w:fldCharType="end"/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fldChar w:fldCharType="separate"/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noProof/>
                <w:sz w:val="18"/>
                <w:szCs w:val="18"/>
              </w:rPr>
              <w:t>Qi et al. (2020)</w:t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4290" w:type="dxa"/>
          </w:tcPr>
          <w:p w14:paraId="35AA51F6" w14:textId="77777777" w:rsidR="008E4A1A" w:rsidRPr="008E4A1A" w:rsidRDefault="008E4A1A" w:rsidP="008E4A1A">
            <w:pPr>
              <w:numPr>
                <w:ilvl w:val="0"/>
                <w:numId w:val="16"/>
              </w:numPr>
              <w:ind w:left="220" w:hanging="218"/>
              <w:contextualSpacing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 xml:space="preserve">118 (UNM: 75, UCLA: 43), </w:t>
            </w:r>
            <w:r w:rsidRPr="008E4A1A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56.2 (16.0), 43:71, UNM: UPD only, UCLA: UPD= 36, BPD= 7</w:t>
            </w:r>
          </w:p>
          <w:p w14:paraId="62170C3A" w14:textId="77777777" w:rsidR="008E4A1A" w:rsidRPr="008E4A1A" w:rsidRDefault="008E4A1A" w:rsidP="008E4A1A">
            <w:pPr>
              <w:numPr>
                <w:ilvl w:val="0"/>
                <w:numId w:val="16"/>
              </w:numPr>
              <w:ind w:left="220" w:hanging="218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 xml:space="preserve">Brief, RUL (81)/ RUL+BT (37), </w:t>
            </w:r>
            <w:r w:rsidRPr="008E4A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>, Last session- 11 (3.4)</w:t>
            </w:r>
          </w:p>
        </w:tc>
        <w:tc>
          <w:tcPr>
            <w:tcW w:w="2126" w:type="dxa"/>
          </w:tcPr>
          <w:p w14:paraId="293D0050" w14:textId="77777777" w:rsidR="008E4A1A" w:rsidRPr="008E4A1A" w:rsidRDefault="008E4A1A" w:rsidP="008E4A1A">
            <w:pPr>
              <w:pStyle w:val="NoSpacing"/>
              <w:numPr>
                <w:ilvl w:val="0"/>
                <w:numId w:val="16"/>
              </w:numPr>
              <w:ind w:left="175" w:hanging="218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proofErr w:type="spellStart"/>
            <w:r w:rsidRPr="008E4A1A">
              <w:rPr>
                <w:rFonts w:ascii="Times New Roman" w:hAnsi="Times New Roman" w:cs="Times New Roman"/>
                <w:sz w:val="18"/>
                <w:szCs w:val="18"/>
              </w:rPr>
              <w:t>sMRI</w:t>
            </w:r>
            <w:proofErr w:type="spellEnd"/>
            <w:r w:rsidRPr="008E4A1A">
              <w:rPr>
                <w:rFonts w:ascii="Times New Roman" w:hAnsi="Times New Roman" w:cs="Times New Roman"/>
                <w:sz w:val="18"/>
                <w:szCs w:val="18"/>
              </w:rPr>
              <w:t xml:space="preserve"> (GMV) fused with </w:t>
            </w:r>
            <w:proofErr w:type="spellStart"/>
            <w:r w:rsidRPr="008E4A1A">
              <w:rPr>
                <w:rFonts w:ascii="Times New Roman" w:hAnsi="Times New Roman" w:cs="Times New Roman"/>
                <w:sz w:val="18"/>
                <w:szCs w:val="18"/>
              </w:rPr>
              <w:t>rsfMRI</w:t>
            </w:r>
            <w:proofErr w:type="spellEnd"/>
            <w:r w:rsidRPr="008E4A1A">
              <w:rPr>
                <w:rFonts w:ascii="Times New Roman" w:hAnsi="Times New Roman" w:cs="Times New Roman"/>
                <w:sz w:val="18"/>
                <w:szCs w:val="18"/>
              </w:rPr>
              <w:t xml:space="preserve"> (fALFF) through “</w:t>
            </w:r>
            <w:r w:rsidRPr="008E4A1A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 xml:space="preserve">MCCAR + </w:t>
            </w:r>
            <w:proofErr w:type="spellStart"/>
            <w:r w:rsidRPr="008E4A1A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jICA</w:t>
            </w:r>
            <w:proofErr w:type="spellEnd"/>
            <w:r w:rsidRPr="008E4A1A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 xml:space="preserve">” </w:t>
            </w: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693" w:type="dxa"/>
          </w:tcPr>
          <w:p w14:paraId="2441BE7A" w14:textId="77777777" w:rsidR="008E4A1A" w:rsidRPr="008E4A1A" w:rsidRDefault="008E4A1A" w:rsidP="008E4A1A">
            <w:pPr>
              <w:numPr>
                <w:ilvl w:val="0"/>
                <w:numId w:val="16"/>
              </w:numPr>
              <w:ind w:left="172" w:hanging="218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>PFC, insula, caudate, HC; pre&gt; post</w:t>
            </w:r>
          </w:p>
        </w:tc>
      </w:tr>
      <w:tr w:rsidR="008E4A1A" w:rsidRPr="008E4A1A" w14:paraId="0131E26D" w14:textId="77777777" w:rsidTr="005F1479">
        <w:trPr>
          <w:trHeight w:val="681"/>
        </w:trPr>
        <w:tc>
          <w:tcPr>
            <w:tcW w:w="1239" w:type="dxa"/>
          </w:tcPr>
          <w:p w14:paraId="54DCFAE3" w14:textId="77777777" w:rsidR="008E4A1A" w:rsidRPr="008E4A1A" w:rsidRDefault="008E4A1A" w:rsidP="00D92B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fldChar w:fldCharType="begin">
                <w:fldData xml:space="preserve">PEVuZE5vdGU+PENpdGUgQXV0aG9yWWVhcj0iMSI+PEF1dGhvcj5TdW48L0F1dGhvcj48WWVhcj4y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</w:fldData>
              </w:fldChar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instrText xml:space="preserve"> ADDIN EN.CITE </w:instrText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fldChar w:fldCharType="begin">
                <w:fldData xml:space="preserve">PEVuZE5vdGU+PENpdGUgQXV0aG9yWWVhcj0iMSI+PEF1dGhvcj5TdW48L0F1dGhvcj48WWVhcj4y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</w:fldData>
              </w:fldChar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instrText xml:space="preserve"> ADDIN EN.CITE.DATA </w:instrText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fldChar w:fldCharType="end"/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fldChar w:fldCharType="separate"/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noProof/>
                <w:sz w:val="18"/>
                <w:szCs w:val="18"/>
              </w:rPr>
              <w:t>Sun et al. (2020)</w:t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4290" w:type="dxa"/>
          </w:tcPr>
          <w:p w14:paraId="3C91C403" w14:textId="77777777" w:rsidR="008E4A1A" w:rsidRPr="008E4A1A" w:rsidRDefault="008E4A1A" w:rsidP="008E4A1A">
            <w:pPr>
              <w:numPr>
                <w:ilvl w:val="0"/>
                <w:numId w:val="16"/>
              </w:numPr>
              <w:ind w:left="220" w:hanging="218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>122, 56.3(15.9), 43:79, Any depression</w:t>
            </w:r>
          </w:p>
          <w:p w14:paraId="3F196FFF" w14:textId="77777777" w:rsidR="008E4A1A" w:rsidRPr="008E4A1A" w:rsidRDefault="008E4A1A" w:rsidP="008E4A1A">
            <w:pPr>
              <w:numPr>
                <w:ilvl w:val="0"/>
                <w:numId w:val="16"/>
              </w:numPr>
              <w:ind w:left="220" w:hanging="218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 xml:space="preserve">Brief, RUL/ RUL+BT, 3 times a week, Last session- </w:t>
            </w:r>
            <w:r w:rsidRPr="008E4A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A, </w:t>
            </w: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>Methohexital/ Etomidate, S. Ch.</w:t>
            </w:r>
          </w:p>
        </w:tc>
        <w:tc>
          <w:tcPr>
            <w:tcW w:w="2126" w:type="dxa"/>
          </w:tcPr>
          <w:p w14:paraId="4DEA595C" w14:textId="66182AFC" w:rsidR="008E4A1A" w:rsidRPr="008E4A1A" w:rsidRDefault="008E4A1A" w:rsidP="00D92B15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 xml:space="preserve">rsFC, ROI </w:t>
            </w:r>
            <w:r w:rsidR="003B6E7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GB" w:bidi="hi-IN"/>
              </w:rPr>
              <w:t>based</w:t>
            </w:r>
          </w:p>
        </w:tc>
        <w:tc>
          <w:tcPr>
            <w:tcW w:w="2693" w:type="dxa"/>
          </w:tcPr>
          <w:p w14:paraId="32730274" w14:textId="77777777" w:rsidR="008E4A1A" w:rsidRPr="008E4A1A" w:rsidRDefault="008E4A1A" w:rsidP="00D92B15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E4A1A">
              <w:rPr>
                <w:rFonts w:ascii="Times New Roman" w:hAnsi="Times New Roman" w:cs="Times New Roman"/>
                <w:sz w:val="18"/>
                <w:szCs w:val="18"/>
              </w:rPr>
              <w:t>infFG</w:t>
            </w:r>
            <w:proofErr w:type="spellEnd"/>
            <w:r w:rsidRPr="008E4A1A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proofErr w:type="spellStart"/>
            <w:r w:rsidRPr="008E4A1A">
              <w:rPr>
                <w:rFonts w:ascii="Times New Roman" w:hAnsi="Times New Roman" w:cs="Times New Roman"/>
                <w:sz w:val="18"/>
                <w:szCs w:val="18"/>
              </w:rPr>
              <w:t>supFG</w:t>
            </w:r>
            <w:proofErr w:type="spellEnd"/>
            <w:r w:rsidRPr="008E4A1A">
              <w:rPr>
                <w:rFonts w:ascii="Times New Roman" w:hAnsi="Times New Roman" w:cs="Times New Roman"/>
                <w:sz w:val="18"/>
                <w:szCs w:val="18"/>
              </w:rPr>
              <w:t xml:space="preserve">, Cingulate gyrus- </w:t>
            </w:r>
            <w:proofErr w:type="spellStart"/>
            <w:r w:rsidRPr="008E4A1A">
              <w:rPr>
                <w:rFonts w:ascii="Times New Roman" w:hAnsi="Times New Roman" w:cs="Times New Roman"/>
                <w:sz w:val="18"/>
                <w:szCs w:val="18"/>
              </w:rPr>
              <w:t>midFG</w:t>
            </w:r>
            <w:proofErr w:type="spellEnd"/>
            <w:r w:rsidRPr="008E4A1A">
              <w:rPr>
                <w:rFonts w:ascii="Times New Roman" w:hAnsi="Times New Roman" w:cs="Times New Roman"/>
                <w:sz w:val="18"/>
                <w:szCs w:val="18"/>
              </w:rPr>
              <w:t xml:space="preserve">, IPL- </w:t>
            </w:r>
            <w:proofErr w:type="spellStart"/>
            <w:r w:rsidRPr="008E4A1A">
              <w:rPr>
                <w:rFonts w:ascii="Times New Roman" w:hAnsi="Times New Roman" w:cs="Times New Roman"/>
                <w:sz w:val="18"/>
                <w:szCs w:val="18"/>
              </w:rPr>
              <w:t>OrG</w:t>
            </w:r>
            <w:proofErr w:type="spellEnd"/>
            <w:r w:rsidRPr="008E4A1A">
              <w:rPr>
                <w:rFonts w:ascii="Times New Roman" w:hAnsi="Times New Roman" w:cs="Times New Roman"/>
                <w:sz w:val="18"/>
                <w:szCs w:val="18"/>
              </w:rPr>
              <w:t xml:space="preserve">, and </w:t>
            </w:r>
            <w:proofErr w:type="spellStart"/>
            <w:r w:rsidRPr="008E4A1A">
              <w:rPr>
                <w:rFonts w:ascii="Times New Roman" w:hAnsi="Times New Roman" w:cs="Times New Roman"/>
                <w:sz w:val="18"/>
                <w:szCs w:val="18"/>
              </w:rPr>
              <w:t>latOG</w:t>
            </w:r>
            <w:proofErr w:type="spellEnd"/>
            <w:r w:rsidRPr="008E4A1A">
              <w:rPr>
                <w:rFonts w:ascii="Times New Roman" w:hAnsi="Times New Roman" w:cs="Times New Roman"/>
                <w:sz w:val="18"/>
                <w:szCs w:val="18"/>
              </w:rPr>
              <w:t xml:space="preserve"> / </w:t>
            </w:r>
            <w:proofErr w:type="spellStart"/>
            <w:r w:rsidRPr="008E4A1A">
              <w:rPr>
                <w:rFonts w:ascii="Times New Roman" w:hAnsi="Times New Roman" w:cs="Times New Roman"/>
                <w:sz w:val="18"/>
                <w:szCs w:val="18"/>
              </w:rPr>
              <w:t>midFG</w:t>
            </w:r>
            <w:proofErr w:type="spellEnd"/>
            <w:r w:rsidRPr="008E4A1A">
              <w:rPr>
                <w:rFonts w:ascii="Times New Roman" w:hAnsi="Times New Roman" w:cs="Times New Roman"/>
                <w:sz w:val="18"/>
                <w:szCs w:val="18"/>
              </w:rPr>
              <w:t>; post&gt; pre</w:t>
            </w:r>
          </w:p>
        </w:tc>
      </w:tr>
      <w:tr w:rsidR="008E4A1A" w:rsidRPr="008E4A1A" w14:paraId="30B754AC" w14:textId="77777777" w:rsidTr="005F1479">
        <w:trPr>
          <w:trHeight w:val="695"/>
        </w:trPr>
        <w:tc>
          <w:tcPr>
            <w:tcW w:w="1239" w:type="dxa"/>
          </w:tcPr>
          <w:p w14:paraId="71C8319B" w14:textId="77777777" w:rsidR="008E4A1A" w:rsidRPr="008E4A1A" w:rsidRDefault="008E4A1A" w:rsidP="00D92B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fldChar w:fldCharType="begin">
                <w:fldData xml:space="preserve">PEVuZE5vdGU+PENpdGUgQXV0aG9yWWVhcj0iMSI+PEF1dGhvcj5XZWk8L0F1dGhvcj48WWVhcj4y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</w:fldData>
              </w:fldChar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instrText xml:space="preserve"> ADDIN EN.CITE </w:instrText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fldChar w:fldCharType="begin">
                <w:fldData xml:space="preserve">PEVuZE5vdGU+PENpdGUgQXV0aG9yWWVhcj0iMSI+PEF1dGhvcj5XZWk8L0F1dGhvcj48WWVhcj4y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</w:fldData>
              </w:fldChar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instrText xml:space="preserve"> ADDIN EN.CITE.DATA </w:instrText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fldChar w:fldCharType="end"/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fldChar w:fldCharType="separate"/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noProof/>
                <w:sz w:val="18"/>
                <w:szCs w:val="18"/>
              </w:rPr>
              <w:t>Wei et al. (2020b)</w:t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4290" w:type="dxa"/>
          </w:tcPr>
          <w:p w14:paraId="2824087D" w14:textId="77777777" w:rsidR="008E4A1A" w:rsidRPr="008E4A1A" w:rsidRDefault="008E4A1A" w:rsidP="008E4A1A">
            <w:pPr>
              <w:numPr>
                <w:ilvl w:val="0"/>
                <w:numId w:val="9"/>
              </w:numPr>
              <w:ind w:left="175" w:hanging="219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 xml:space="preserve">28, </w:t>
            </w:r>
            <w:r w:rsidRPr="008E4A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7.12 (11.53), 12:16, </w:t>
            </w: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>UPD</w:t>
            </w:r>
          </w:p>
          <w:p w14:paraId="09666820" w14:textId="16C2B47B" w:rsidR="008E4A1A" w:rsidRPr="008E4A1A" w:rsidRDefault="008E4A1A" w:rsidP="008E4A1A">
            <w:pPr>
              <w:numPr>
                <w:ilvl w:val="0"/>
                <w:numId w:val="9"/>
              </w:numPr>
              <w:ind w:left="175" w:hanging="219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>Brief, B</w:t>
            </w:r>
            <w:r w:rsidR="009F5CDE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>, 1st 3 daily, then 3 times a week, Last session- 7.64 (1.95), Propofol, S. Ch</w:t>
            </w:r>
          </w:p>
        </w:tc>
        <w:tc>
          <w:tcPr>
            <w:tcW w:w="2126" w:type="dxa"/>
          </w:tcPr>
          <w:p w14:paraId="38B53664" w14:textId="5842EE0E" w:rsidR="008E4A1A" w:rsidRPr="008E4A1A" w:rsidRDefault="008E4A1A" w:rsidP="00D92B1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 xml:space="preserve">rsFC with cerebellum mask, seed </w:t>
            </w:r>
            <w:r w:rsidR="003B6E7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GB" w:bidi="hi-IN"/>
              </w:rPr>
              <w:t>based</w:t>
            </w: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8E4A1A">
              <w:rPr>
                <w:rFonts w:ascii="Times New Roman" w:hAnsi="Times New Roman" w:cs="Times New Roman"/>
                <w:color w:val="211E1E"/>
                <w:sz w:val="18"/>
                <w:szCs w:val="18"/>
              </w:rPr>
              <w:t xml:space="preserve">L. </w:t>
            </w:r>
            <w:proofErr w:type="spellStart"/>
            <w:r w:rsidRPr="008E4A1A">
              <w:rPr>
                <w:rFonts w:ascii="Times New Roman" w:hAnsi="Times New Roman" w:cs="Times New Roman"/>
                <w:color w:val="211E1E"/>
                <w:sz w:val="18"/>
                <w:szCs w:val="18"/>
              </w:rPr>
              <w:t>sgACC</w:t>
            </w:r>
            <w:proofErr w:type="spellEnd"/>
            <w:r w:rsidRPr="008E4A1A">
              <w:rPr>
                <w:rFonts w:ascii="Times New Roman" w:hAnsi="Times New Roman" w:cs="Times New Roman"/>
                <w:color w:val="211E1E"/>
                <w:sz w:val="18"/>
                <w:szCs w:val="18"/>
              </w:rPr>
              <w:t xml:space="preserve"> </w:t>
            </w:r>
          </w:p>
        </w:tc>
        <w:tc>
          <w:tcPr>
            <w:tcW w:w="2693" w:type="dxa"/>
          </w:tcPr>
          <w:p w14:paraId="1AF47EF6" w14:textId="77777777" w:rsidR="008E4A1A" w:rsidRPr="008E4A1A" w:rsidRDefault="008E4A1A" w:rsidP="008E4A1A">
            <w:pPr>
              <w:pStyle w:val="ListParagraph"/>
              <w:numPr>
                <w:ilvl w:val="0"/>
                <w:numId w:val="18"/>
              </w:numPr>
              <w:spacing w:before="120" w:after="240"/>
              <w:ind w:left="171" w:hanging="171"/>
              <w:rPr>
                <w:rFonts w:ascii="Times New Roman" w:hAnsi="Times New Roman" w:cs="Times New Roman"/>
                <w:sz w:val="18"/>
                <w:szCs w:val="18"/>
              </w:rPr>
            </w:pPr>
            <w:r w:rsidRPr="008E4A1A">
              <w:rPr>
                <w:rFonts w:ascii="Times New Roman" w:hAnsi="Times New Roman" w:cs="Times New Roman"/>
                <w:color w:val="211E1E"/>
                <w:sz w:val="18"/>
                <w:szCs w:val="18"/>
              </w:rPr>
              <w:t xml:space="preserve">L. CBL lobule VI; </w:t>
            </w: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>post&gt; pre</w:t>
            </w:r>
          </w:p>
        </w:tc>
      </w:tr>
      <w:tr w:rsidR="008E4A1A" w:rsidRPr="008E4A1A" w14:paraId="6F0D2B03" w14:textId="77777777" w:rsidTr="005F1479">
        <w:trPr>
          <w:trHeight w:val="1101"/>
        </w:trPr>
        <w:tc>
          <w:tcPr>
            <w:tcW w:w="1239" w:type="dxa"/>
          </w:tcPr>
          <w:p w14:paraId="043811E5" w14:textId="77777777" w:rsidR="008E4A1A" w:rsidRPr="008E4A1A" w:rsidRDefault="008E4A1A" w:rsidP="00D92B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fldChar w:fldCharType="begin">
                <w:fldData xml:space="preserve">PEVuZE5vdGU+PENpdGUgQXV0aG9yWWVhcj0iMSI+PEF1dGhvcj5XZWk8L0F1dGhvcj48WWVhcj4y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</w:fldData>
              </w:fldChar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instrText xml:space="preserve"> ADDIN EN.CITE </w:instrText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fldChar w:fldCharType="begin">
                <w:fldData xml:space="preserve">PEVuZE5vdGU+PENpdGUgQXV0aG9yWWVhcj0iMSI+PEF1dGhvcj5XZWk8L0F1dGhvcj48WWVhcj4y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</w:fldData>
              </w:fldChar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instrText xml:space="preserve"> ADDIN EN.CITE.DATA </w:instrText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fldChar w:fldCharType="end"/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fldChar w:fldCharType="separate"/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noProof/>
                <w:sz w:val="18"/>
                <w:szCs w:val="18"/>
              </w:rPr>
              <w:t>Wei et al. (2020a)</w:t>
            </w:r>
            <w:r w:rsidRPr="008E4A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4290" w:type="dxa"/>
          </w:tcPr>
          <w:p w14:paraId="761335A3" w14:textId="77777777" w:rsidR="008E4A1A" w:rsidRPr="008E4A1A" w:rsidRDefault="008E4A1A" w:rsidP="008E4A1A">
            <w:pPr>
              <w:numPr>
                <w:ilvl w:val="0"/>
                <w:numId w:val="9"/>
              </w:numPr>
              <w:ind w:left="175" w:hanging="219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 xml:space="preserve">28, </w:t>
            </w:r>
            <w:r w:rsidRPr="008E4A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7.12 (11.53), 12:16, </w:t>
            </w: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>UPD</w:t>
            </w:r>
          </w:p>
          <w:p w14:paraId="59FD97F0" w14:textId="317C91DD" w:rsidR="008E4A1A" w:rsidRPr="008E4A1A" w:rsidRDefault="008E4A1A" w:rsidP="008E4A1A">
            <w:pPr>
              <w:numPr>
                <w:ilvl w:val="0"/>
                <w:numId w:val="9"/>
              </w:numPr>
              <w:ind w:left="175" w:hanging="219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 xml:space="preserve">Brief, </w:t>
            </w:r>
            <w:r w:rsidR="009F5CDE">
              <w:rPr>
                <w:rFonts w:ascii="Times New Roman" w:hAnsi="Times New Roman" w:cs="Times New Roman"/>
                <w:sz w:val="18"/>
                <w:szCs w:val="18"/>
              </w:rPr>
              <w:t>BF,</w:t>
            </w: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 xml:space="preserve"> 1st 3 daily, then 3 times a week, Last session- 7.64 (1.95), Propofol, S. Ch</w:t>
            </w:r>
          </w:p>
        </w:tc>
        <w:tc>
          <w:tcPr>
            <w:tcW w:w="2126" w:type="dxa"/>
          </w:tcPr>
          <w:p w14:paraId="70BAB76A" w14:textId="5FEA7012" w:rsidR="008E4A1A" w:rsidRPr="008E4A1A" w:rsidRDefault="008E4A1A" w:rsidP="008E4A1A">
            <w:pPr>
              <w:numPr>
                <w:ilvl w:val="0"/>
                <w:numId w:val="10"/>
              </w:numPr>
              <w:ind w:left="172" w:hanging="218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 xml:space="preserve">rsFC, Seed </w:t>
            </w:r>
            <w:r w:rsidR="003B6E7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GB" w:bidi="hi-IN"/>
              </w:rPr>
              <w:t>based</w:t>
            </w:r>
            <w:r w:rsidR="003B6E74" w:rsidRPr="008E4A1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>(within Th), Parietal Cortex</w:t>
            </w:r>
          </w:p>
          <w:p w14:paraId="461B468F" w14:textId="777E0A3C" w:rsidR="008E4A1A" w:rsidRPr="008E4A1A" w:rsidRDefault="008E4A1A" w:rsidP="008E4A1A">
            <w:pPr>
              <w:numPr>
                <w:ilvl w:val="0"/>
                <w:numId w:val="10"/>
              </w:numPr>
              <w:ind w:left="172" w:hanging="218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 xml:space="preserve">rsFC, Seed </w:t>
            </w:r>
            <w:r w:rsidR="003B6E7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GB" w:bidi="hi-IN"/>
              </w:rPr>
              <w:t>based</w:t>
            </w: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>, L. Pulvinar</w:t>
            </w:r>
          </w:p>
        </w:tc>
        <w:tc>
          <w:tcPr>
            <w:tcW w:w="2693" w:type="dxa"/>
          </w:tcPr>
          <w:p w14:paraId="1F6EA8E7" w14:textId="77777777" w:rsidR="008E4A1A" w:rsidRPr="008E4A1A" w:rsidRDefault="008E4A1A" w:rsidP="008E4A1A">
            <w:pPr>
              <w:numPr>
                <w:ilvl w:val="0"/>
                <w:numId w:val="10"/>
              </w:numPr>
              <w:ind w:left="171" w:hanging="218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>L. Pulvinar; post&gt; pre</w:t>
            </w:r>
          </w:p>
          <w:p w14:paraId="73526E4C" w14:textId="77777777" w:rsidR="008E4A1A" w:rsidRPr="008E4A1A" w:rsidRDefault="008E4A1A" w:rsidP="00D92B15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C5E4548" w14:textId="77777777" w:rsidR="008E4A1A" w:rsidRPr="008E4A1A" w:rsidRDefault="008E4A1A" w:rsidP="00D92B15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794B5C0" w14:textId="77777777" w:rsidR="008E4A1A" w:rsidRPr="008E4A1A" w:rsidRDefault="008E4A1A" w:rsidP="008E4A1A">
            <w:pPr>
              <w:numPr>
                <w:ilvl w:val="0"/>
                <w:numId w:val="10"/>
              </w:numPr>
              <w:ind w:left="180" w:hanging="218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8E4A1A">
              <w:rPr>
                <w:rFonts w:ascii="Times New Roman" w:hAnsi="Times New Roman" w:cs="Times New Roman"/>
                <w:sz w:val="18"/>
                <w:szCs w:val="18"/>
              </w:rPr>
              <w:t>B/L Precuneus; post&gt; pre</w:t>
            </w:r>
          </w:p>
        </w:tc>
      </w:tr>
    </w:tbl>
    <w:p w14:paraId="67380EFE" w14:textId="77777777" w:rsidR="008E4A1A" w:rsidRPr="008E4A1A" w:rsidRDefault="008E4A1A" w:rsidP="008E4A1A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8E4A1A">
        <w:rPr>
          <w:rFonts w:ascii="Times New Roman" w:hAnsi="Times New Roman" w:cs="Times New Roman"/>
          <w:b/>
          <w:bCs/>
          <w:sz w:val="16"/>
          <w:szCs w:val="16"/>
        </w:rPr>
        <w:t>Note:</w:t>
      </w:r>
      <w:r w:rsidRPr="008E4A1A">
        <w:rPr>
          <w:rFonts w:ascii="Times New Roman" w:hAnsi="Times New Roman" w:cs="Times New Roman"/>
          <w:sz w:val="16"/>
          <w:szCs w:val="16"/>
        </w:rPr>
        <w:t xml:space="preserve"> Results are described here only for patient group, with respect to rsFC as pre to post ECT change. </w:t>
      </w:r>
    </w:p>
    <w:p w14:paraId="6CA41EAE" w14:textId="77777777" w:rsidR="008E4A1A" w:rsidRPr="008E4A1A" w:rsidRDefault="008E4A1A" w:rsidP="008E4A1A">
      <w:pPr>
        <w:pStyle w:val="NoSpacing"/>
        <w:rPr>
          <w:rFonts w:ascii="Times New Roman" w:hAnsi="Times New Roman" w:cs="Times New Roman"/>
          <w:sz w:val="16"/>
          <w:szCs w:val="16"/>
          <w:vertAlign w:val="superscript"/>
        </w:rPr>
      </w:pPr>
      <w:r w:rsidRPr="008E4A1A">
        <w:rPr>
          <w:rFonts w:ascii="Times New Roman" w:hAnsi="Times New Roman" w:cs="Times New Roman"/>
          <w:sz w:val="16"/>
          <w:szCs w:val="16"/>
        </w:rPr>
        <w:t>Results NOT described here are- (</w:t>
      </w:r>
      <w:proofErr w:type="spellStart"/>
      <w:r w:rsidRPr="008E4A1A">
        <w:rPr>
          <w:rFonts w:ascii="Times New Roman" w:hAnsi="Times New Roman" w:cs="Times New Roman"/>
          <w:sz w:val="16"/>
          <w:szCs w:val="16"/>
        </w:rPr>
        <w:t>i</w:t>
      </w:r>
      <w:proofErr w:type="spellEnd"/>
      <w:r w:rsidRPr="008E4A1A">
        <w:rPr>
          <w:rFonts w:ascii="Times New Roman" w:hAnsi="Times New Roman" w:cs="Times New Roman"/>
          <w:sz w:val="16"/>
          <w:szCs w:val="16"/>
        </w:rPr>
        <w:t>) Healthy control group: All analysis (ii) Patients group: Related to correlation of rsFC to clinical improvement or cognitive functions change, and Other neuroimaging findings besides rsFC</w:t>
      </w:r>
    </w:p>
    <w:p w14:paraId="6F39F571" w14:textId="77777777" w:rsidR="008E4A1A" w:rsidRPr="008E4A1A" w:rsidRDefault="008E4A1A" w:rsidP="008E4A1A">
      <w:pPr>
        <w:pStyle w:val="NoSpacing"/>
        <w:rPr>
          <w:rFonts w:ascii="Times New Roman" w:hAnsi="Times New Roman" w:cs="Times New Roman"/>
          <w:sz w:val="16"/>
          <w:szCs w:val="16"/>
        </w:rPr>
      </w:pPr>
    </w:p>
    <w:p w14:paraId="1D89D030" w14:textId="5193F18C" w:rsidR="008E4A1A" w:rsidRDefault="008E4A1A" w:rsidP="008E4A1A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8E4A1A">
        <w:rPr>
          <w:rFonts w:ascii="Times New Roman" w:hAnsi="Times New Roman" w:cs="Times New Roman"/>
          <w:b/>
          <w:bCs/>
          <w:sz w:val="16"/>
          <w:szCs w:val="16"/>
        </w:rPr>
        <w:t xml:space="preserve">AG: </w:t>
      </w:r>
      <w:r w:rsidRPr="008E4A1A">
        <w:rPr>
          <w:rFonts w:ascii="Times New Roman" w:hAnsi="Times New Roman" w:cs="Times New Roman"/>
          <w:sz w:val="16"/>
          <w:szCs w:val="16"/>
        </w:rPr>
        <w:t xml:space="preserve">Angular gyrus, </w:t>
      </w:r>
      <w:proofErr w:type="spellStart"/>
      <w:r w:rsidRPr="008E4A1A">
        <w:rPr>
          <w:rFonts w:ascii="Times New Roman" w:hAnsi="Times New Roman" w:cs="Times New Roman"/>
          <w:b/>
          <w:bCs/>
          <w:sz w:val="16"/>
          <w:szCs w:val="16"/>
        </w:rPr>
        <w:t>aDMN</w:t>
      </w:r>
      <w:proofErr w:type="spellEnd"/>
      <w:r w:rsidRPr="008E4A1A">
        <w:rPr>
          <w:rFonts w:ascii="Times New Roman" w:hAnsi="Times New Roman" w:cs="Times New Roman"/>
          <w:b/>
          <w:bCs/>
          <w:sz w:val="16"/>
          <w:szCs w:val="16"/>
        </w:rPr>
        <w:t xml:space="preserve">: </w:t>
      </w:r>
      <w:r w:rsidRPr="008E4A1A">
        <w:rPr>
          <w:rFonts w:ascii="Times New Roman" w:hAnsi="Times New Roman" w:cs="Times New Roman"/>
          <w:sz w:val="16"/>
          <w:szCs w:val="16"/>
        </w:rPr>
        <w:t xml:space="preserve">anterior DMN, </w:t>
      </w:r>
      <w:r w:rsidR="00270A63" w:rsidRPr="00270A63">
        <w:rPr>
          <w:rFonts w:ascii="Times New Roman" w:hAnsi="Times New Roman" w:cs="Times New Roman"/>
          <w:b/>
          <w:bCs/>
          <w:sz w:val="16"/>
          <w:szCs w:val="16"/>
        </w:rPr>
        <w:t>BF</w:t>
      </w:r>
      <w:r w:rsidR="00270A63" w:rsidRPr="00270A63">
        <w:rPr>
          <w:rFonts w:ascii="Times New Roman" w:hAnsi="Times New Roman" w:cs="Times New Roman"/>
          <w:sz w:val="16"/>
          <w:szCs w:val="16"/>
        </w:rPr>
        <w:t xml:space="preserve">: Bifrontal, </w:t>
      </w:r>
      <w:r w:rsidRPr="008E4A1A">
        <w:rPr>
          <w:rFonts w:ascii="Times New Roman" w:hAnsi="Times New Roman" w:cs="Times New Roman"/>
          <w:b/>
          <w:bCs/>
          <w:sz w:val="16"/>
          <w:szCs w:val="16"/>
        </w:rPr>
        <w:t>B/L:</w:t>
      </w:r>
      <w:r w:rsidRPr="008E4A1A">
        <w:rPr>
          <w:rFonts w:ascii="Times New Roman" w:hAnsi="Times New Roman" w:cs="Times New Roman"/>
          <w:sz w:val="16"/>
          <w:szCs w:val="16"/>
        </w:rPr>
        <w:t xml:space="preserve"> Bilateral, </w:t>
      </w:r>
      <w:r w:rsidRPr="008E4A1A">
        <w:rPr>
          <w:rFonts w:ascii="Times New Roman" w:hAnsi="Times New Roman" w:cs="Times New Roman"/>
          <w:b/>
          <w:bCs/>
          <w:sz w:val="16"/>
          <w:szCs w:val="16"/>
        </w:rPr>
        <w:t>BPD</w:t>
      </w:r>
      <w:r w:rsidRPr="008E4A1A">
        <w:rPr>
          <w:rFonts w:ascii="Times New Roman" w:hAnsi="Times New Roman" w:cs="Times New Roman"/>
          <w:sz w:val="16"/>
          <w:szCs w:val="16"/>
        </w:rPr>
        <w:t xml:space="preserve">: Bipolar depression, </w:t>
      </w:r>
      <w:r w:rsidR="00270A63" w:rsidRPr="00270A63">
        <w:rPr>
          <w:rFonts w:ascii="Times New Roman" w:hAnsi="Times New Roman" w:cs="Times New Roman"/>
          <w:b/>
          <w:bCs/>
          <w:sz w:val="16"/>
          <w:szCs w:val="16"/>
        </w:rPr>
        <w:t>BT</w:t>
      </w:r>
      <w:r w:rsidR="00270A63" w:rsidRPr="00270A63">
        <w:rPr>
          <w:rFonts w:ascii="Times New Roman" w:hAnsi="Times New Roman" w:cs="Times New Roman"/>
          <w:sz w:val="16"/>
          <w:szCs w:val="16"/>
        </w:rPr>
        <w:t>: Bitemporal</w:t>
      </w:r>
      <w:r w:rsidR="00270A63">
        <w:rPr>
          <w:rFonts w:ascii="Times New Roman" w:hAnsi="Times New Roman" w:cs="Times New Roman"/>
          <w:sz w:val="16"/>
          <w:szCs w:val="16"/>
        </w:rPr>
        <w:t>,</w:t>
      </w:r>
      <w:r w:rsidR="00270A63" w:rsidRPr="00270A63">
        <w:rPr>
          <w:rFonts w:ascii="Times New Roman" w:hAnsi="Times New Roman" w:cs="Times New Roman"/>
          <w:sz w:val="16"/>
          <w:szCs w:val="16"/>
        </w:rPr>
        <w:t xml:space="preserve"> </w:t>
      </w:r>
      <w:r w:rsidRPr="008E4A1A">
        <w:rPr>
          <w:rFonts w:ascii="Times New Roman" w:hAnsi="Times New Roman" w:cs="Times New Roman"/>
          <w:b/>
          <w:bCs/>
          <w:sz w:val="16"/>
          <w:szCs w:val="16"/>
        </w:rPr>
        <w:t>CBF</w:t>
      </w:r>
      <w:r w:rsidRPr="008E4A1A">
        <w:rPr>
          <w:rFonts w:ascii="Times New Roman" w:hAnsi="Times New Roman" w:cs="Times New Roman"/>
          <w:sz w:val="16"/>
          <w:szCs w:val="16"/>
        </w:rPr>
        <w:t>:</w:t>
      </w:r>
      <w:r w:rsidRPr="008E4A1A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 w:rsidRPr="008E4A1A">
        <w:rPr>
          <w:rFonts w:ascii="Times New Roman" w:hAnsi="Times New Roman" w:cs="Times New Roman"/>
          <w:sz w:val="16"/>
          <w:szCs w:val="16"/>
        </w:rPr>
        <w:t xml:space="preserve">Cerebral Blood Flow, </w:t>
      </w:r>
      <w:r w:rsidRPr="008E4A1A">
        <w:rPr>
          <w:rFonts w:ascii="Times New Roman" w:hAnsi="Times New Roman" w:cs="Times New Roman"/>
          <w:b/>
          <w:bCs/>
          <w:sz w:val="16"/>
          <w:szCs w:val="16"/>
        </w:rPr>
        <w:t xml:space="preserve">CBL: </w:t>
      </w:r>
      <w:r w:rsidRPr="008E4A1A">
        <w:rPr>
          <w:rFonts w:ascii="Times New Roman" w:hAnsi="Times New Roman" w:cs="Times New Roman"/>
          <w:sz w:val="16"/>
          <w:szCs w:val="16"/>
        </w:rPr>
        <w:t>Cerebellum</w:t>
      </w:r>
      <w:r w:rsidRPr="008E4A1A">
        <w:rPr>
          <w:rFonts w:ascii="Times New Roman" w:hAnsi="Times New Roman" w:cs="Times New Roman"/>
          <w:b/>
          <w:bCs/>
          <w:sz w:val="16"/>
          <w:szCs w:val="16"/>
        </w:rPr>
        <w:t xml:space="preserve">, ECN: </w:t>
      </w:r>
      <w:r w:rsidRPr="008E4A1A">
        <w:rPr>
          <w:rFonts w:ascii="Times New Roman" w:hAnsi="Times New Roman" w:cs="Times New Roman"/>
          <w:sz w:val="16"/>
          <w:szCs w:val="16"/>
        </w:rPr>
        <w:t xml:space="preserve">Executive control network, </w:t>
      </w:r>
      <w:r w:rsidR="00776E23" w:rsidRPr="00776E23">
        <w:rPr>
          <w:rFonts w:ascii="Times New Roman" w:hAnsi="Times New Roman" w:cs="Times New Roman"/>
          <w:b/>
          <w:bCs/>
          <w:sz w:val="16"/>
          <w:szCs w:val="16"/>
        </w:rPr>
        <w:t>fALFF:</w:t>
      </w:r>
      <w:r w:rsidR="00776E23" w:rsidRPr="00776E23">
        <w:rPr>
          <w:rFonts w:ascii="Times New Roman" w:hAnsi="Times New Roman" w:cs="Times New Roman"/>
          <w:sz w:val="16"/>
          <w:szCs w:val="16"/>
        </w:rPr>
        <w:t xml:space="preserve"> fractional Amplitude of Low-Frequency Fluctuation, </w:t>
      </w:r>
      <w:r w:rsidR="00776E23" w:rsidRPr="00776E23">
        <w:rPr>
          <w:rFonts w:ascii="Times New Roman" w:hAnsi="Times New Roman" w:cs="Times New Roman"/>
          <w:b/>
          <w:bCs/>
          <w:sz w:val="16"/>
          <w:szCs w:val="16"/>
        </w:rPr>
        <w:t>FCD:</w:t>
      </w:r>
      <w:r w:rsidR="00776E23" w:rsidRPr="00776E23">
        <w:rPr>
          <w:rFonts w:ascii="Times New Roman" w:hAnsi="Times New Roman" w:cs="Times New Roman"/>
          <w:sz w:val="16"/>
          <w:szCs w:val="16"/>
        </w:rPr>
        <w:t xml:space="preserve"> Functional Connectivity Density, </w:t>
      </w:r>
      <w:r w:rsidR="00B34C72">
        <w:rPr>
          <w:rFonts w:ascii="Times New Roman" w:hAnsi="Times New Roman" w:cs="Times New Roman"/>
          <w:b/>
          <w:bCs/>
          <w:sz w:val="16"/>
          <w:szCs w:val="16"/>
        </w:rPr>
        <w:t xml:space="preserve">GMV: </w:t>
      </w:r>
      <w:r w:rsidR="00B34C72">
        <w:rPr>
          <w:rFonts w:ascii="Times New Roman" w:hAnsi="Times New Roman" w:cs="Times New Roman"/>
          <w:sz w:val="16"/>
          <w:szCs w:val="16"/>
        </w:rPr>
        <w:t xml:space="preserve">Grey matter volume, </w:t>
      </w:r>
      <w:r w:rsidR="00040F17" w:rsidRPr="00040F17">
        <w:rPr>
          <w:rFonts w:ascii="Times New Roman" w:hAnsi="Times New Roman" w:cs="Times New Roman"/>
          <w:b/>
          <w:bCs/>
          <w:sz w:val="16"/>
          <w:szCs w:val="16"/>
        </w:rPr>
        <w:t>GTN:</w:t>
      </w:r>
      <w:r w:rsidR="00040F17" w:rsidRPr="00040F17">
        <w:rPr>
          <w:rFonts w:ascii="Times New Roman" w:hAnsi="Times New Roman" w:cs="Times New Roman"/>
          <w:sz w:val="16"/>
          <w:szCs w:val="16"/>
        </w:rPr>
        <w:t xml:space="preserve"> Graph Theory and Network analysis, </w:t>
      </w:r>
      <w:r w:rsidRPr="00776E23">
        <w:rPr>
          <w:rFonts w:ascii="Times New Roman" w:hAnsi="Times New Roman" w:cs="Times New Roman"/>
          <w:b/>
          <w:bCs/>
          <w:sz w:val="16"/>
          <w:szCs w:val="16"/>
        </w:rPr>
        <w:t>HAM-</w:t>
      </w:r>
      <w:r w:rsidRPr="008E4A1A">
        <w:rPr>
          <w:rFonts w:ascii="Times New Roman" w:hAnsi="Times New Roman" w:cs="Times New Roman"/>
          <w:b/>
          <w:bCs/>
          <w:sz w:val="16"/>
          <w:szCs w:val="16"/>
        </w:rPr>
        <w:t>D:</w:t>
      </w:r>
      <w:r w:rsidRPr="008E4A1A">
        <w:rPr>
          <w:rFonts w:ascii="Times New Roman" w:hAnsi="Times New Roman" w:cs="Times New Roman"/>
          <w:sz w:val="16"/>
          <w:szCs w:val="16"/>
        </w:rPr>
        <w:t xml:space="preserve"> Hamilton Depressing rating Scale, </w:t>
      </w:r>
      <w:r w:rsidRPr="008E4A1A">
        <w:rPr>
          <w:rFonts w:ascii="Times New Roman" w:hAnsi="Times New Roman" w:cs="Times New Roman"/>
          <w:b/>
          <w:bCs/>
          <w:sz w:val="16"/>
          <w:szCs w:val="16"/>
        </w:rPr>
        <w:t>ICA:</w:t>
      </w:r>
      <w:r w:rsidRPr="008E4A1A">
        <w:rPr>
          <w:rFonts w:ascii="Times New Roman" w:hAnsi="Times New Roman" w:cs="Times New Roman"/>
          <w:sz w:val="16"/>
          <w:szCs w:val="16"/>
        </w:rPr>
        <w:t xml:space="preserve"> </w:t>
      </w:r>
      <w:r w:rsidRPr="008E4A1A">
        <w:rPr>
          <w:rFonts w:ascii="Times New Roman" w:hAnsi="Times New Roman" w:cs="Times New Roman"/>
          <w:sz w:val="16"/>
          <w:szCs w:val="16"/>
          <w:lang w:val="en-IN"/>
        </w:rPr>
        <w:t>Independent component analysis,</w:t>
      </w:r>
      <w:r w:rsidRPr="008E4A1A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8E4A1A">
        <w:rPr>
          <w:rFonts w:ascii="Times New Roman" w:hAnsi="Times New Roman" w:cs="Times New Roman"/>
          <w:b/>
          <w:bCs/>
          <w:sz w:val="16"/>
          <w:szCs w:val="16"/>
        </w:rPr>
        <w:t>infFG</w:t>
      </w:r>
      <w:proofErr w:type="spellEnd"/>
      <w:r w:rsidRPr="008E4A1A">
        <w:rPr>
          <w:rFonts w:ascii="Times New Roman" w:hAnsi="Times New Roman" w:cs="Times New Roman"/>
          <w:b/>
          <w:bCs/>
          <w:sz w:val="16"/>
          <w:szCs w:val="16"/>
        </w:rPr>
        <w:t xml:space="preserve">: </w:t>
      </w:r>
      <w:r w:rsidRPr="008E4A1A">
        <w:rPr>
          <w:rFonts w:ascii="Times New Roman" w:hAnsi="Times New Roman" w:cs="Times New Roman"/>
          <w:sz w:val="16"/>
          <w:szCs w:val="16"/>
        </w:rPr>
        <w:t xml:space="preserve">inferior Frontal gyrus, </w:t>
      </w:r>
      <w:proofErr w:type="spellStart"/>
      <w:r w:rsidRPr="008E4A1A">
        <w:rPr>
          <w:rFonts w:ascii="Times New Roman" w:hAnsi="Times New Roman" w:cs="Times New Roman"/>
          <w:b/>
          <w:bCs/>
          <w:sz w:val="16"/>
          <w:szCs w:val="16"/>
        </w:rPr>
        <w:t>infFO</w:t>
      </w:r>
      <w:proofErr w:type="spellEnd"/>
      <w:r w:rsidRPr="008E4A1A">
        <w:rPr>
          <w:rFonts w:ascii="Times New Roman" w:hAnsi="Times New Roman" w:cs="Times New Roman"/>
          <w:b/>
          <w:bCs/>
          <w:sz w:val="16"/>
          <w:szCs w:val="16"/>
        </w:rPr>
        <w:t xml:space="preserve">: </w:t>
      </w:r>
      <w:r w:rsidRPr="008E4A1A">
        <w:rPr>
          <w:rFonts w:ascii="Times New Roman" w:hAnsi="Times New Roman" w:cs="Times New Roman"/>
          <w:sz w:val="16"/>
          <w:szCs w:val="16"/>
        </w:rPr>
        <w:t xml:space="preserve">inferior Frontal operculum, </w:t>
      </w:r>
      <w:r w:rsidRPr="008E4A1A">
        <w:rPr>
          <w:rFonts w:ascii="Times New Roman" w:hAnsi="Times New Roman" w:cs="Times New Roman"/>
          <w:b/>
          <w:bCs/>
          <w:sz w:val="16"/>
          <w:szCs w:val="16"/>
        </w:rPr>
        <w:t xml:space="preserve">IPL: </w:t>
      </w:r>
      <w:r w:rsidRPr="008E4A1A">
        <w:rPr>
          <w:rFonts w:ascii="Times New Roman" w:hAnsi="Times New Roman" w:cs="Times New Roman"/>
          <w:sz w:val="16"/>
          <w:szCs w:val="16"/>
        </w:rPr>
        <w:t xml:space="preserve">inferior Parietal lobule, </w:t>
      </w:r>
      <w:r w:rsidRPr="008E4A1A">
        <w:rPr>
          <w:rFonts w:ascii="Times New Roman" w:hAnsi="Times New Roman" w:cs="Times New Roman"/>
          <w:b/>
          <w:bCs/>
          <w:sz w:val="16"/>
          <w:szCs w:val="16"/>
        </w:rPr>
        <w:t>IPS:</w:t>
      </w:r>
      <w:r w:rsidRPr="008E4A1A">
        <w:rPr>
          <w:rFonts w:ascii="Times New Roman" w:hAnsi="Times New Roman" w:cs="Times New Roman"/>
          <w:sz w:val="16"/>
          <w:szCs w:val="16"/>
        </w:rPr>
        <w:t xml:space="preserve"> Intra parietal sulcus, </w:t>
      </w:r>
      <w:proofErr w:type="spellStart"/>
      <w:r w:rsidRPr="008E4A1A">
        <w:rPr>
          <w:rFonts w:ascii="Times New Roman" w:hAnsi="Times New Roman" w:cs="Times New Roman"/>
          <w:b/>
          <w:bCs/>
          <w:sz w:val="16"/>
          <w:szCs w:val="16"/>
        </w:rPr>
        <w:t>latOG</w:t>
      </w:r>
      <w:proofErr w:type="spellEnd"/>
      <w:r w:rsidRPr="008E4A1A">
        <w:rPr>
          <w:rFonts w:ascii="Times New Roman" w:hAnsi="Times New Roman" w:cs="Times New Roman"/>
          <w:b/>
          <w:bCs/>
          <w:sz w:val="16"/>
          <w:szCs w:val="16"/>
        </w:rPr>
        <w:t>:</w:t>
      </w:r>
      <w:r w:rsidRPr="008E4A1A">
        <w:rPr>
          <w:rFonts w:ascii="Times New Roman" w:hAnsi="Times New Roman" w:cs="Times New Roman"/>
          <w:sz w:val="16"/>
          <w:szCs w:val="16"/>
        </w:rPr>
        <w:t xml:space="preserve"> lateral Occipital gyrus</w:t>
      </w:r>
      <w:r w:rsidRPr="008E4A1A">
        <w:rPr>
          <w:rFonts w:ascii="Times New Roman" w:hAnsi="Times New Roman" w:cs="Times New Roman"/>
          <w:b/>
          <w:bCs/>
          <w:sz w:val="16"/>
          <w:szCs w:val="16"/>
        </w:rPr>
        <w:t xml:space="preserve">, </w:t>
      </w:r>
      <w:proofErr w:type="spellStart"/>
      <w:r w:rsidRPr="008E4A1A">
        <w:rPr>
          <w:rFonts w:ascii="Times New Roman" w:hAnsi="Times New Roman" w:cs="Times New Roman"/>
          <w:b/>
          <w:bCs/>
          <w:sz w:val="16"/>
          <w:szCs w:val="16"/>
        </w:rPr>
        <w:t>midFG</w:t>
      </w:r>
      <w:proofErr w:type="spellEnd"/>
      <w:r w:rsidRPr="008E4A1A">
        <w:rPr>
          <w:rFonts w:ascii="Times New Roman" w:hAnsi="Times New Roman" w:cs="Times New Roman"/>
          <w:b/>
          <w:bCs/>
          <w:sz w:val="16"/>
          <w:szCs w:val="16"/>
        </w:rPr>
        <w:t xml:space="preserve">: </w:t>
      </w:r>
      <w:r w:rsidRPr="008E4A1A">
        <w:rPr>
          <w:rFonts w:ascii="Times New Roman" w:hAnsi="Times New Roman" w:cs="Times New Roman"/>
          <w:sz w:val="16"/>
          <w:szCs w:val="16"/>
        </w:rPr>
        <w:t xml:space="preserve">middle Frontal gyrus, </w:t>
      </w:r>
      <w:r w:rsidRPr="008E4A1A">
        <w:rPr>
          <w:rFonts w:ascii="Times New Roman" w:hAnsi="Times New Roman" w:cs="Times New Roman"/>
          <w:b/>
          <w:bCs/>
          <w:sz w:val="16"/>
          <w:szCs w:val="16"/>
        </w:rPr>
        <w:t>NA:</w:t>
      </w:r>
      <w:r w:rsidRPr="008E4A1A">
        <w:rPr>
          <w:rFonts w:ascii="Times New Roman" w:hAnsi="Times New Roman" w:cs="Times New Roman"/>
          <w:sz w:val="16"/>
          <w:szCs w:val="16"/>
        </w:rPr>
        <w:t xml:space="preserve"> Information not available, </w:t>
      </w:r>
      <w:r w:rsidRPr="008E4A1A">
        <w:rPr>
          <w:rFonts w:ascii="Times New Roman" w:hAnsi="Times New Roman" w:cs="Times New Roman"/>
          <w:b/>
          <w:bCs/>
          <w:sz w:val="16"/>
          <w:szCs w:val="16"/>
          <w:lang w:val="en-IN"/>
        </w:rPr>
        <w:t xml:space="preserve">MCCAR + </w:t>
      </w:r>
      <w:proofErr w:type="spellStart"/>
      <w:r w:rsidRPr="008E4A1A">
        <w:rPr>
          <w:rFonts w:ascii="Times New Roman" w:hAnsi="Times New Roman" w:cs="Times New Roman"/>
          <w:b/>
          <w:bCs/>
          <w:sz w:val="16"/>
          <w:szCs w:val="16"/>
          <w:lang w:val="en-IN"/>
        </w:rPr>
        <w:t>jICA</w:t>
      </w:r>
      <w:proofErr w:type="spellEnd"/>
      <w:r w:rsidRPr="008E4A1A">
        <w:rPr>
          <w:rFonts w:ascii="Times New Roman" w:hAnsi="Times New Roman" w:cs="Times New Roman"/>
          <w:sz w:val="16"/>
          <w:szCs w:val="16"/>
        </w:rPr>
        <w:t xml:space="preserve">: </w:t>
      </w:r>
      <w:r w:rsidRPr="008E4A1A">
        <w:rPr>
          <w:rFonts w:ascii="Times New Roman" w:hAnsi="Times New Roman" w:cs="Times New Roman"/>
          <w:sz w:val="16"/>
          <w:szCs w:val="16"/>
          <w:lang w:val="en-IN"/>
        </w:rPr>
        <w:t xml:space="preserve">multisite canonical correlation analysis with reference + joint independent component analysis, </w:t>
      </w:r>
      <w:r w:rsidRPr="008E4A1A">
        <w:rPr>
          <w:rFonts w:ascii="Times New Roman" w:hAnsi="Times New Roman" w:cs="Times New Roman"/>
          <w:b/>
          <w:bCs/>
          <w:sz w:val="16"/>
          <w:szCs w:val="16"/>
        </w:rPr>
        <w:t>OFC:</w:t>
      </w:r>
      <w:r w:rsidRPr="008E4A1A">
        <w:rPr>
          <w:rFonts w:ascii="Times New Roman" w:hAnsi="Times New Roman" w:cs="Times New Roman"/>
          <w:sz w:val="16"/>
          <w:szCs w:val="16"/>
        </w:rPr>
        <w:t xml:space="preserve"> Orbitofrontal cortex,</w:t>
      </w:r>
      <w:r w:rsidRPr="008E4A1A">
        <w:rPr>
          <w:rFonts w:ascii="Times New Roman" w:hAnsi="Times New Roman" w:cs="Times New Roman"/>
          <w:sz w:val="16"/>
          <w:szCs w:val="16"/>
          <w:lang w:val="en-IN"/>
        </w:rPr>
        <w:t xml:space="preserve"> </w:t>
      </w:r>
      <w:proofErr w:type="spellStart"/>
      <w:r w:rsidRPr="008E4A1A">
        <w:rPr>
          <w:rFonts w:ascii="Times New Roman" w:hAnsi="Times New Roman" w:cs="Times New Roman"/>
          <w:b/>
          <w:bCs/>
          <w:sz w:val="16"/>
          <w:szCs w:val="16"/>
          <w:lang w:val="en-IN"/>
        </w:rPr>
        <w:t>OrG</w:t>
      </w:r>
      <w:proofErr w:type="spellEnd"/>
      <w:r w:rsidRPr="008E4A1A">
        <w:rPr>
          <w:rFonts w:ascii="Times New Roman" w:hAnsi="Times New Roman" w:cs="Times New Roman"/>
          <w:b/>
          <w:bCs/>
          <w:sz w:val="16"/>
          <w:szCs w:val="16"/>
          <w:lang w:val="en-IN"/>
        </w:rPr>
        <w:t xml:space="preserve">: </w:t>
      </w:r>
      <w:r w:rsidRPr="008E4A1A">
        <w:rPr>
          <w:rFonts w:ascii="Times New Roman" w:hAnsi="Times New Roman" w:cs="Times New Roman"/>
          <w:sz w:val="16"/>
          <w:szCs w:val="16"/>
          <w:lang w:val="en-IN"/>
        </w:rPr>
        <w:t xml:space="preserve">Orbital gyrus, </w:t>
      </w:r>
      <w:r w:rsidRPr="008E4A1A">
        <w:rPr>
          <w:rFonts w:ascii="Times New Roman" w:hAnsi="Times New Roman" w:cs="Times New Roman"/>
          <w:b/>
          <w:bCs/>
          <w:sz w:val="16"/>
          <w:szCs w:val="16"/>
        </w:rPr>
        <w:t>pre&gt; post</w:t>
      </w:r>
      <w:r w:rsidRPr="008E4A1A">
        <w:rPr>
          <w:rFonts w:ascii="Times New Roman" w:hAnsi="Times New Roman" w:cs="Times New Roman"/>
          <w:sz w:val="16"/>
          <w:szCs w:val="16"/>
        </w:rPr>
        <w:t xml:space="preserve">: Greater before the ECT course, </w:t>
      </w:r>
      <w:r w:rsidRPr="008E4A1A">
        <w:rPr>
          <w:rFonts w:ascii="Times New Roman" w:hAnsi="Times New Roman" w:cs="Times New Roman"/>
          <w:b/>
          <w:bCs/>
          <w:sz w:val="16"/>
          <w:szCs w:val="16"/>
        </w:rPr>
        <w:t>post&gt; pre</w:t>
      </w:r>
      <w:r w:rsidRPr="008E4A1A">
        <w:rPr>
          <w:rFonts w:ascii="Times New Roman" w:hAnsi="Times New Roman" w:cs="Times New Roman"/>
          <w:sz w:val="16"/>
          <w:szCs w:val="16"/>
        </w:rPr>
        <w:t xml:space="preserve">: Greater after the ECT course/ specified number of ECT sessions, </w:t>
      </w:r>
      <w:r w:rsidR="00776E23">
        <w:rPr>
          <w:rFonts w:ascii="Times New Roman" w:hAnsi="Times New Roman" w:cs="Times New Roman"/>
          <w:b/>
          <w:bCs/>
          <w:sz w:val="16"/>
          <w:szCs w:val="16"/>
        </w:rPr>
        <w:t>rs</w:t>
      </w:r>
      <w:r w:rsidR="00776E23" w:rsidRPr="00776E23">
        <w:rPr>
          <w:rFonts w:ascii="Times New Roman" w:hAnsi="Times New Roman" w:cs="Times New Roman"/>
          <w:b/>
          <w:bCs/>
          <w:sz w:val="16"/>
          <w:szCs w:val="16"/>
        </w:rPr>
        <w:t>FC:</w:t>
      </w:r>
      <w:r w:rsidR="00776E23" w:rsidRPr="00776E23">
        <w:rPr>
          <w:rFonts w:ascii="Times New Roman" w:hAnsi="Times New Roman" w:cs="Times New Roman"/>
          <w:sz w:val="16"/>
          <w:szCs w:val="16"/>
        </w:rPr>
        <w:t xml:space="preserve"> </w:t>
      </w:r>
      <w:r w:rsidR="00776E23">
        <w:rPr>
          <w:rFonts w:ascii="Times New Roman" w:hAnsi="Times New Roman" w:cs="Times New Roman"/>
          <w:sz w:val="16"/>
          <w:szCs w:val="16"/>
        </w:rPr>
        <w:t xml:space="preserve">Resting state </w:t>
      </w:r>
      <w:r w:rsidR="00776E23" w:rsidRPr="00776E23">
        <w:rPr>
          <w:rFonts w:ascii="Times New Roman" w:hAnsi="Times New Roman" w:cs="Times New Roman"/>
          <w:sz w:val="16"/>
          <w:szCs w:val="16"/>
        </w:rPr>
        <w:t>Functional Connectivity,</w:t>
      </w:r>
      <w:r w:rsidR="00776E23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 w:rsidR="00D90B42" w:rsidRPr="00D90B42">
        <w:rPr>
          <w:rFonts w:ascii="Times New Roman" w:hAnsi="Times New Roman" w:cs="Times New Roman"/>
          <w:b/>
          <w:bCs/>
          <w:sz w:val="16"/>
          <w:szCs w:val="16"/>
        </w:rPr>
        <w:t xml:space="preserve">ROI: </w:t>
      </w:r>
      <w:r w:rsidR="00D90B42" w:rsidRPr="00D90B42">
        <w:rPr>
          <w:rFonts w:ascii="Times New Roman" w:hAnsi="Times New Roman" w:cs="Times New Roman"/>
          <w:sz w:val="16"/>
          <w:szCs w:val="16"/>
        </w:rPr>
        <w:t>Region of Interest with resting state functional connectivity,</w:t>
      </w:r>
      <w:r w:rsidR="00D90B42" w:rsidRPr="00D90B42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proofErr w:type="spellStart"/>
      <w:r w:rsidR="00776E23">
        <w:rPr>
          <w:rFonts w:ascii="Times New Roman" w:hAnsi="Times New Roman" w:cs="Times New Roman"/>
          <w:b/>
          <w:bCs/>
          <w:sz w:val="16"/>
          <w:szCs w:val="16"/>
        </w:rPr>
        <w:t>rs</w:t>
      </w:r>
      <w:r w:rsidR="00776E23" w:rsidRPr="00776E23">
        <w:rPr>
          <w:rFonts w:ascii="Times New Roman" w:hAnsi="Times New Roman" w:cs="Times New Roman"/>
          <w:b/>
          <w:bCs/>
          <w:sz w:val="16"/>
          <w:szCs w:val="16"/>
        </w:rPr>
        <w:t>FCS</w:t>
      </w:r>
      <w:proofErr w:type="spellEnd"/>
      <w:r w:rsidR="00776E23" w:rsidRPr="00776E23">
        <w:rPr>
          <w:rFonts w:ascii="Times New Roman" w:hAnsi="Times New Roman" w:cs="Times New Roman"/>
          <w:b/>
          <w:bCs/>
          <w:sz w:val="16"/>
          <w:szCs w:val="16"/>
        </w:rPr>
        <w:t>:</w:t>
      </w:r>
      <w:r w:rsidR="00776E23" w:rsidRPr="00776E23">
        <w:rPr>
          <w:rFonts w:ascii="Times New Roman" w:hAnsi="Times New Roman" w:cs="Times New Roman"/>
          <w:sz w:val="16"/>
          <w:szCs w:val="16"/>
        </w:rPr>
        <w:t xml:space="preserve"> </w:t>
      </w:r>
      <w:r w:rsidR="00776E23">
        <w:rPr>
          <w:rFonts w:ascii="Times New Roman" w:hAnsi="Times New Roman" w:cs="Times New Roman"/>
          <w:sz w:val="16"/>
          <w:szCs w:val="16"/>
        </w:rPr>
        <w:t xml:space="preserve">Resting state </w:t>
      </w:r>
      <w:r w:rsidR="00776E23" w:rsidRPr="00776E23">
        <w:rPr>
          <w:rFonts w:ascii="Times New Roman" w:hAnsi="Times New Roman" w:cs="Times New Roman"/>
          <w:sz w:val="16"/>
          <w:szCs w:val="16"/>
        </w:rPr>
        <w:t xml:space="preserve">Functional Connectivity Strength, </w:t>
      </w:r>
      <w:r w:rsidR="00D90B42" w:rsidRPr="00D90B42">
        <w:rPr>
          <w:rFonts w:ascii="Times New Roman" w:hAnsi="Times New Roman" w:cs="Times New Roman"/>
          <w:b/>
          <w:bCs/>
          <w:sz w:val="16"/>
          <w:szCs w:val="16"/>
        </w:rPr>
        <w:t xml:space="preserve">RUL: </w:t>
      </w:r>
      <w:r w:rsidR="00D90B42" w:rsidRPr="00D90B42">
        <w:rPr>
          <w:rFonts w:ascii="Times New Roman" w:hAnsi="Times New Roman" w:cs="Times New Roman"/>
          <w:sz w:val="16"/>
          <w:szCs w:val="16"/>
        </w:rPr>
        <w:t>Right Unilateral,</w:t>
      </w:r>
      <w:r w:rsidR="00D90B42" w:rsidRPr="00D90B42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 w:rsidRPr="008E4A1A">
        <w:rPr>
          <w:rFonts w:ascii="Times New Roman" w:hAnsi="Times New Roman" w:cs="Times New Roman"/>
          <w:b/>
          <w:bCs/>
          <w:sz w:val="16"/>
          <w:szCs w:val="16"/>
        </w:rPr>
        <w:t xml:space="preserve">SAL: </w:t>
      </w:r>
      <w:r w:rsidRPr="008E4A1A">
        <w:rPr>
          <w:rFonts w:ascii="Times New Roman" w:hAnsi="Times New Roman" w:cs="Times New Roman"/>
          <w:sz w:val="16"/>
          <w:szCs w:val="16"/>
        </w:rPr>
        <w:t>Salience network</w:t>
      </w:r>
      <w:r w:rsidRPr="008E4A1A">
        <w:rPr>
          <w:rFonts w:ascii="Times New Roman" w:hAnsi="Times New Roman" w:cs="Times New Roman"/>
          <w:b/>
          <w:bCs/>
          <w:sz w:val="16"/>
          <w:szCs w:val="16"/>
        </w:rPr>
        <w:t>,</w:t>
      </w:r>
      <w:r w:rsidRPr="008E4A1A">
        <w:rPr>
          <w:rFonts w:ascii="Times New Roman" w:hAnsi="Times New Roman" w:cs="Times New Roman"/>
          <w:sz w:val="16"/>
          <w:szCs w:val="16"/>
        </w:rPr>
        <w:t xml:space="preserve"> </w:t>
      </w:r>
      <w:r w:rsidR="00B34C72">
        <w:rPr>
          <w:rFonts w:ascii="Times New Roman" w:hAnsi="Times New Roman" w:cs="Times New Roman"/>
          <w:b/>
          <w:bCs/>
          <w:sz w:val="16"/>
          <w:szCs w:val="16"/>
        </w:rPr>
        <w:t xml:space="preserve">SD: </w:t>
      </w:r>
      <w:r w:rsidR="00B34C72">
        <w:rPr>
          <w:rFonts w:ascii="Times New Roman" w:hAnsi="Times New Roman" w:cs="Times New Roman"/>
          <w:sz w:val="16"/>
          <w:szCs w:val="16"/>
        </w:rPr>
        <w:t xml:space="preserve">Standard deviation, </w:t>
      </w:r>
      <w:proofErr w:type="spellStart"/>
      <w:r w:rsidRPr="008E4A1A">
        <w:rPr>
          <w:rFonts w:ascii="Times New Roman" w:hAnsi="Times New Roman" w:cs="Times New Roman"/>
          <w:b/>
          <w:bCs/>
          <w:sz w:val="16"/>
          <w:szCs w:val="16"/>
        </w:rPr>
        <w:t>sMRI</w:t>
      </w:r>
      <w:proofErr w:type="spellEnd"/>
      <w:r w:rsidRPr="008E4A1A">
        <w:rPr>
          <w:rFonts w:ascii="Times New Roman" w:hAnsi="Times New Roman" w:cs="Times New Roman"/>
          <w:b/>
          <w:bCs/>
          <w:sz w:val="16"/>
          <w:szCs w:val="16"/>
        </w:rPr>
        <w:t xml:space="preserve">: </w:t>
      </w:r>
      <w:r w:rsidRPr="008E4A1A">
        <w:rPr>
          <w:rFonts w:ascii="Times New Roman" w:hAnsi="Times New Roman" w:cs="Times New Roman"/>
          <w:sz w:val="16"/>
          <w:szCs w:val="16"/>
        </w:rPr>
        <w:t xml:space="preserve">structural MRI, </w:t>
      </w:r>
      <w:proofErr w:type="spellStart"/>
      <w:r w:rsidRPr="008E4A1A">
        <w:rPr>
          <w:rFonts w:ascii="Times New Roman" w:hAnsi="Times New Roman" w:cs="Times New Roman"/>
          <w:b/>
          <w:bCs/>
          <w:sz w:val="16"/>
          <w:szCs w:val="16"/>
        </w:rPr>
        <w:t>supFG</w:t>
      </w:r>
      <w:proofErr w:type="spellEnd"/>
      <w:r w:rsidRPr="008E4A1A">
        <w:rPr>
          <w:rFonts w:ascii="Times New Roman" w:hAnsi="Times New Roman" w:cs="Times New Roman"/>
          <w:b/>
          <w:bCs/>
          <w:sz w:val="16"/>
          <w:szCs w:val="16"/>
        </w:rPr>
        <w:t xml:space="preserve">: </w:t>
      </w:r>
      <w:r w:rsidRPr="008E4A1A">
        <w:rPr>
          <w:rFonts w:ascii="Times New Roman" w:hAnsi="Times New Roman" w:cs="Times New Roman"/>
          <w:sz w:val="16"/>
          <w:szCs w:val="16"/>
        </w:rPr>
        <w:t>superior Frontal gyrus,</w:t>
      </w:r>
      <w:r w:rsidRPr="008E4A1A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proofErr w:type="spellStart"/>
      <w:r w:rsidRPr="008E4A1A">
        <w:rPr>
          <w:rFonts w:ascii="Times New Roman" w:hAnsi="Times New Roman" w:cs="Times New Roman"/>
          <w:b/>
          <w:bCs/>
          <w:sz w:val="16"/>
          <w:szCs w:val="16"/>
        </w:rPr>
        <w:t>supTG</w:t>
      </w:r>
      <w:proofErr w:type="spellEnd"/>
      <w:r w:rsidRPr="008E4A1A">
        <w:rPr>
          <w:rFonts w:ascii="Times New Roman" w:hAnsi="Times New Roman" w:cs="Times New Roman"/>
          <w:sz w:val="16"/>
          <w:szCs w:val="16"/>
        </w:rPr>
        <w:t xml:space="preserve">: superior Temporal gyrus, </w:t>
      </w:r>
      <w:r w:rsidRPr="008E4A1A">
        <w:rPr>
          <w:rFonts w:ascii="Times New Roman" w:hAnsi="Times New Roman" w:cs="Times New Roman"/>
          <w:b/>
          <w:bCs/>
          <w:sz w:val="16"/>
          <w:szCs w:val="16"/>
        </w:rPr>
        <w:t>RSN:</w:t>
      </w:r>
      <w:r w:rsidRPr="008E4A1A">
        <w:rPr>
          <w:rFonts w:ascii="Times New Roman" w:hAnsi="Times New Roman" w:cs="Times New Roman"/>
          <w:sz w:val="16"/>
          <w:szCs w:val="16"/>
        </w:rPr>
        <w:t xml:space="preserve"> Resting state network,</w:t>
      </w:r>
      <w:r w:rsidRPr="008E4A1A">
        <w:rPr>
          <w:rFonts w:ascii="Times New Roman" w:hAnsi="Times New Roman" w:cs="Times New Roman"/>
          <w:b/>
          <w:bCs/>
          <w:sz w:val="16"/>
          <w:szCs w:val="16"/>
        </w:rPr>
        <w:t xml:space="preserve"> S. Ch:</w:t>
      </w:r>
      <w:r w:rsidRPr="008E4A1A">
        <w:rPr>
          <w:rFonts w:ascii="Times New Roman" w:hAnsi="Times New Roman" w:cs="Times New Roman"/>
          <w:sz w:val="16"/>
          <w:szCs w:val="16"/>
        </w:rPr>
        <w:t xml:space="preserve"> Succinylcholine, </w:t>
      </w:r>
      <w:r w:rsidR="0087426C">
        <w:rPr>
          <w:rFonts w:ascii="Times New Roman" w:hAnsi="Times New Roman" w:cs="Times New Roman"/>
          <w:b/>
          <w:bCs/>
          <w:sz w:val="16"/>
          <w:szCs w:val="16"/>
        </w:rPr>
        <w:t xml:space="preserve">UCLA: </w:t>
      </w:r>
      <w:r w:rsidR="0087426C">
        <w:rPr>
          <w:rFonts w:ascii="Times New Roman" w:hAnsi="Times New Roman" w:cs="Times New Roman"/>
          <w:sz w:val="16"/>
          <w:szCs w:val="16"/>
        </w:rPr>
        <w:t xml:space="preserve">Study site as </w:t>
      </w:r>
      <w:r w:rsidR="0087426C" w:rsidRPr="0087426C">
        <w:rPr>
          <w:rFonts w:ascii="Times New Roman" w:hAnsi="Times New Roman" w:cs="Times New Roman"/>
          <w:sz w:val="16"/>
          <w:szCs w:val="16"/>
        </w:rPr>
        <w:t>University of California Los Angeles,</w:t>
      </w:r>
      <w:r w:rsidR="0087426C">
        <w:rPr>
          <w:rFonts w:ascii="Times New Roman" w:hAnsi="Times New Roman" w:cs="Times New Roman"/>
          <w:sz w:val="16"/>
          <w:szCs w:val="16"/>
        </w:rPr>
        <w:t xml:space="preserve"> </w:t>
      </w:r>
      <w:r w:rsidR="0087426C" w:rsidRPr="0087426C">
        <w:rPr>
          <w:rFonts w:ascii="Times New Roman" w:hAnsi="Times New Roman" w:cs="Times New Roman"/>
          <w:b/>
          <w:bCs/>
          <w:sz w:val="16"/>
          <w:szCs w:val="16"/>
        </w:rPr>
        <w:t>UNM:</w:t>
      </w:r>
      <w:r w:rsidR="0087426C">
        <w:rPr>
          <w:rFonts w:ascii="Times New Roman" w:hAnsi="Times New Roman" w:cs="Times New Roman"/>
          <w:sz w:val="16"/>
          <w:szCs w:val="16"/>
        </w:rPr>
        <w:t xml:space="preserve"> Study site as </w:t>
      </w:r>
      <w:r w:rsidR="0087426C" w:rsidRPr="0087426C">
        <w:rPr>
          <w:rFonts w:ascii="Times New Roman" w:hAnsi="Times New Roman" w:cs="Times New Roman"/>
          <w:sz w:val="16"/>
          <w:szCs w:val="16"/>
        </w:rPr>
        <w:t>University of New Mexico</w:t>
      </w:r>
      <w:r w:rsidR="0087426C">
        <w:rPr>
          <w:rFonts w:ascii="Times New Roman" w:hAnsi="Times New Roman" w:cs="Times New Roman"/>
          <w:sz w:val="16"/>
          <w:szCs w:val="16"/>
        </w:rPr>
        <w:t xml:space="preserve">, </w:t>
      </w:r>
      <w:r w:rsidRPr="0087426C">
        <w:rPr>
          <w:rFonts w:ascii="Times New Roman" w:hAnsi="Times New Roman" w:cs="Times New Roman"/>
          <w:sz w:val="16"/>
          <w:szCs w:val="16"/>
        </w:rPr>
        <w:t>UPD</w:t>
      </w:r>
      <w:r w:rsidRPr="008E4A1A">
        <w:rPr>
          <w:rFonts w:ascii="Times New Roman" w:hAnsi="Times New Roman" w:cs="Times New Roman"/>
          <w:sz w:val="16"/>
          <w:szCs w:val="16"/>
        </w:rPr>
        <w:t xml:space="preserve">: Unipolar Depression, </w:t>
      </w:r>
      <w:r w:rsidRPr="008E4A1A">
        <w:rPr>
          <w:rFonts w:ascii="Times New Roman" w:hAnsi="Times New Roman" w:cs="Times New Roman"/>
          <w:b/>
          <w:bCs/>
          <w:sz w:val="16"/>
          <w:szCs w:val="16"/>
        </w:rPr>
        <w:t xml:space="preserve">VHMC: </w:t>
      </w:r>
      <w:r w:rsidRPr="008E4A1A">
        <w:rPr>
          <w:rFonts w:ascii="Times New Roman" w:hAnsi="Times New Roman" w:cs="Times New Roman"/>
          <w:sz w:val="16"/>
          <w:szCs w:val="16"/>
        </w:rPr>
        <w:t xml:space="preserve">Voxel-Mirrored Homotopic Connectivity, </w:t>
      </w:r>
      <w:proofErr w:type="spellStart"/>
      <w:r w:rsidRPr="008E4A1A">
        <w:rPr>
          <w:rFonts w:ascii="Times New Roman" w:hAnsi="Times New Roman" w:cs="Times New Roman"/>
          <w:b/>
          <w:bCs/>
          <w:sz w:val="16"/>
          <w:szCs w:val="16"/>
        </w:rPr>
        <w:t>vDMN</w:t>
      </w:r>
      <w:proofErr w:type="spellEnd"/>
      <w:r w:rsidRPr="008E4A1A">
        <w:rPr>
          <w:rFonts w:ascii="Times New Roman" w:hAnsi="Times New Roman" w:cs="Times New Roman"/>
          <w:sz w:val="16"/>
          <w:szCs w:val="16"/>
        </w:rPr>
        <w:t>: ventral DMN</w:t>
      </w:r>
    </w:p>
    <w:p w14:paraId="33A656FC" w14:textId="77777777" w:rsidR="0087426C" w:rsidRPr="008E4A1A" w:rsidRDefault="0087426C" w:rsidP="008E4A1A">
      <w:pPr>
        <w:pStyle w:val="NoSpacing"/>
        <w:rPr>
          <w:rFonts w:ascii="Times New Roman" w:hAnsi="Times New Roman" w:cs="Times New Roman"/>
          <w:sz w:val="16"/>
          <w:szCs w:val="16"/>
          <w:lang w:val="en-IN"/>
        </w:rPr>
      </w:pPr>
    </w:p>
    <w:p w14:paraId="4B0476B6" w14:textId="77777777" w:rsidR="008E4A1A" w:rsidRPr="008E4A1A" w:rsidRDefault="008E4A1A" w:rsidP="008E4A1A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8E4A1A">
        <w:rPr>
          <w:rFonts w:ascii="Times New Roman" w:hAnsi="Times New Roman" w:cs="Times New Roman"/>
          <w:sz w:val="16"/>
          <w:szCs w:val="16"/>
          <w:vertAlign w:val="superscript"/>
        </w:rPr>
        <w:t>1</w:t>
      </w:r>
      <w:r w:rsidRPr="008E4A1A">
        <w:rPr>
          <w:rFonts w:ascii="Times New Roman" w:hAnsi="Times New Roman" w:cs="Times New Roman"/>
          <w:sz w:val="16"/>
          <w:szCs w:val="16"/>
        </w:rPr>
        <w:t>Not mentioned clearly whether Bonferroni correction for multiple comparison was done or not for rsFC analysis</w:t>
      </w:r>
    </w:p>
    <w:p w14:paraId="054B0394" w14:textId="77777777" w:rsidR="008E4A1A" w:rsidRPr="008E4A1A" w:rsidRDefault="008E4A1A" w:rsidP="008E4A1A">
      <w:pPr>
        <w:pStyle w:val="NoSpacing"/>
        <w:rPr>
          <w:rFonts w:ascii="Times New Roman" w:hAnsi="Times New Roman" w:cs="Times New Roman"/>
          <w:sz w:val="16"/>
          <w:szCs w:val="16"/>
          <w:lang w:val="en-IN"/>
        </w:rPr>
      </w:pPr>
      <w:r w:rsidRPr="008E4A1A"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 w:rsidRPr="008E4A1A">
        <w:rPr>
          <w:rFonts w:ascii="Times New Roman" w:hAnsi="Times New Roman" w:cs="Times New Roman"/>
          <w:sz w:val="16"/>
          <w:szCs w:val="16"/>
        </w:rPr>
        <w:t>15 patients came for MRI before and after 1</w:t>
      </w:r>
      <w:r w:rsidRPr="008E4A1A">
        <w:rPr>
          <w:rFonts w:ascii="Times New Roman" w:hAnsi="Times New Roman" w:cs="Times New Roman"/>
          <w:sz w:val="16"/>
          <w:szCs w:val="16"/>
          <w:vertAlign w:val="superscript"/>
        </w:rPr>
        <w:t>st</w:t>
      </w:r>
      <w:r w:rsidRPr="008E4A1A">
        <w:rPr>
          <w:rFonts w:ascii="Times New Roman" w:hAnsi="Times New Roman" w:cs="Times New Roman"/>
          <w:sz w:val="16"/>
          <w:szCs w:val="16"/>
        </w:rPr>
        <w:t xml:space="preserve"> ECT session, but only 13 patients came for MRI after 9</w:t>
      </w:r>
      <w:r w:rsidRPr="008E4A1A">
        <w:rPr>
          <w:rFonts w:ascii="Times New Roman" w:hAnsi="Times New Roman" w:cs="Times New Roman"/>
          <w:sz w:val="16"/>
          <w:szCs w:val="16"/>
          <w:vertAlign w:val="superscript"/>
        </w:rPr>
        <w:t>th</w:t>
      </w:r>
      <w:r w:rsidRPr="008E4A1A">
        <w:rPr>
          <w:rFonts w:ascii="Times New Roman" w:hAnsi="Times New Roman" w:cs="Times New Roman"/>
          <w:sz w:val="16"/>
          <w:szCs w:val="16"/>
        </w:rPr>
        <w:t xml:space="preserve"> ECT session; L</w:t>
      </w:r>
      <w:r w:rsidRPr="008E4A1A">
        <w:rPr>
          <w:rFonts w:ascii="Times New Roman" w:hAnsi="Times New Roman" w:cs="Times New Roman"/>
          <w:sz w:val="16"/>
          <w:szCs w:val="16"/>
          <w:lang w:val="en-IN"/>
        </w:rPr>
        <w:t>. cm/</w:t>
      </w:r>
      <w:proofErr w:type="spellStart"/>
      <w:r w:rsidRPr="008E4A1A">
        <w:rPr>
          <w:rFonts w:ascii="Times New Roman" w:hAnsi="Times New Roman" w:cs="Times New Roman"/>
          <w:sz w:val="16"/>
          <w:szCs w:val="16"/>
          <w:lang w:val="en-IN"/>
        </w:rPr>
        <w:t>sfAmyg</w:t>
      </w:r>
      <w:proofErr w:type="spellEnd"/>
      <w:r w:rsidRPr="008E4A1A">
        <w:rPr>
          <w:rFonts w:ascii="Times New Roman" w:hAnsi="Times New Roman" w:cs="Times New Roman"/>
          <w:sz w:val="16"/>
          <w:szCs w:val="16"/>
          <w:lang w:val="en-IN"/>
        </w:rPr>
        <w:t xml:space="preserve"> did not have any significant change in connectivity with either </w:t>
      </w:r>
      <w:proofErr w:type="spellStart"/>
      <w:r w:rsidRPr="008E4A1A">
        <w:rPr>
          <w:rFonts w:ascii="Times New Roman" w:hAnsi="Times New Roman" w:cs="Times New Roman"/>
          <w:sz w:val="16"/>
          <w:szCs w:val="16"/>
          <w:lang w:val="en-IN"/>
        </w:rPr>
        <w:t>sgACC</w:t>
      </w:r>
      <w:proofErr w:type="spellEnd"/>
      <w:r w:rsidRPr="008E4A1A">
        <w:rPr>
          <w:rFonts w:ascii="Times New Roman" w:hAnsi="Times New Roman" w:cs="Times New Roman"/>
          <w:sz w:val="16"/>
          <w:szCs w:val="16"/>
          <w:lang w:val="en-IN"/>
        </w:rPr>
        <w:t xml:space="preserve"> or dlPFC. </w:t>
      </w:r>
    </w:p>
    <w:p w14:paraId="29D507FA" w14:textId="77777777" w:rsidR="008E4A1A" w:rsidRPr="008E4A1A" w:rsidRDefault="008E4A1A" w:rsidP="008E4A1A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8E4A1A">
        <w:rPr>
          <w:rFonts w:ascii="Times New Roman" w:hAnsi="Times New Roman" w:cs="Times New Roman"/>
          <w:sz w:val="16"/>
          <w:szCs w:val="16"/>
          <w:vertAlign w:val="superscript"/>
        </w:rPr>
        <w:t>3</w:t>
      </w:r>
      <w:r w:rsidRPr="008E4A1A">
        <w:rPr>
          <w:rFonts w:ascii="Times New Roman" w:hAnsi="Times New Roman" w:cs="Times New Roman"/>
          <w:sz w:val="16"/>
          <w:szCs w:val="16"/>
        </w:rPr>
        <w:t>33 patients came for MRI before 1</w:t>
      </w:r>
      <w:r w:rsidRPr="008E4A1A">
        <w:rPr>
          <w:rFonts w:ascii="Times New Roman" w:hAnsi="Times New Roman" w:cs="Times New Roman"/>
          <w:sz w:val="16"/>
          <w:szCs w:val="16"/>
          <w:vertAlign w:val="superscript"/>
        </w:rPr>
        <w:t>st</w:t>
      </w:r>
      <w:r w:rsidRPr="008E4A1A">
        <w:rPr>
          <w:rFonts w:ascii="Times New Roman" w:hAnsi="Times New Roman" w:cs="Times New Roman"/>
          <w:sz w:val="16"/>
          <w:szCs w:val="16"/>
        </w:rPr>
        <w:t xml:space="preserve"> ECT and after 2nd ECT sessions, but only 24 patients came for MRI after their last ECT session</w:t>
      </w:r>
    </w:p>
    <w:p w14:paraId="6C9FD909" w14:textId="77777777" w:rsidR="008E4A1A" w:rsidRPr="008E4A1A" w:rsidRDefault="008E4A1A" w:rsidP="008E4A1A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8E4A1A">
        <w:rPr>
          <w:rFonts w:ascii="Times New Roman" w:hAnsi="Times New Roman" w:cs="Times New Roman"/>
          <w:sz w:val="16"/>
          <w:szCs w:val="16"/>
          <w:vertAlign w:val="superscript"/>
        </w:rPr>
        <w:t>4</w:t>
      </w:r>
      <w:r w:rsidRPr="008E4A1A">
        <w:rPr>
          <w:rFonts w:ascii="Times New Roman" w:hAnsi="Times New Roman" w:cs="Times New Roman"/>
          <w:sz w:val="16"/>
          <w:szCs w:val="16"/>
        </w:rPr>
        <w:t>Significant after correction for multiple comparisons was done only for post 2</w:t>
      </w:r>
      <w:r w:rsidRPr="008E4A1A">
        <w:rPr>
          <w:rFonts w:ascii="Times New Roman" w:hAnsi="Times New Roman" w:cs="Times New Roman"/>
          <w:sz w:val="16"/>
          <w:szCs w:val="16"/>
          <w:vertAlign w:val="superscript"/>
        </w:rPr>
        <w:t>nd</w:t>
      </w:r>
      <w:r w:rsidRPr="008E4A1A">
        <w:rPr>
          <w:rFonts w:ascii="Times New Roman" w:hAnsi="Times New Roman" w:cs="Times New Roman"/>
          <w:sz w:val="16"/>
          <w:szCs w:val="16"/>
        </w:rPr>
        <w:t xml:space="preserve"> ECT session but not for post last ECT session</w:t>
      </w:r>
    </w:p>
    <w:p w14:paraId="4B561898" w14:textId="77777777" w:rsidR="008E4A1A" w:rsidRPr="008E4A1A" w:rsidRDefault="008E4A1A" w:rsidP="008E4A1A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8E4A1A">
        <w:rPr>
          <w:rFonts w:ascii="Times New Roman" w:hAnsi="Times New Roman" w:cs="Times New Roman"/>
          <w:sz w:val="16"/>
          <w:szCs w:val="16"/>
          <w:vertAlign w:val="superscript"/>
        </w:rPr>
        <w:t>5</w:t>
      </w:r>
      <w:r w:rsidRPr="008E4A1A">
        <w:rPr>
          <w:rFonts w:ascii="Times New Roman" w:hAnsi="Times New Roman" w:cs="Times New Roman"/>
          <w:sz w:val="16"/>
          <w:szCs w:val="16"/>
        </w:rPr>
        <w:t>Only FDR corrected and cluster threshold considered= 20 voxels size</w:t>
      </w:r>
    </w:p>
    <w:p w14:paraId="3FAB1ECD" w14:textId="0763CED7" w:rsidR="00776AF7" w:rsidRPr="008E4A1A" w:rsidRDefault="00776AF7" w:rsidP="00CA02DB">
      <w:pPr>
        <w:rPr>
          <w:rFonts w:ascii="Times New Roman" w:hAnsi="Times New Roman" w:cs="Times New Roman"/>
          <w:sz w:val="20"/>
          <w:szCs w:val="20"/>
        </w:rPr>
      </w:pPr>
      <w:r w:rsidRPr="008E4A1A">
        <w:rPr>
          <w:rFonts w:ascii="Times New Roman" w:hAnsi="Times New Roman" w:cs="Times New Roman"/>
          <w:sz w:val="20"/>
          <w:szCs w:val="20"/>
        </w:rPr>
        <w:br w:type="page"/>
      </w:r>
    </w:p>
    <w:p w14:paraId="22C973F8" w14:textId="77777777" w:rsidR="00CA02DB" w:rsidRDefault="00CA02DB" w:rsidP="00D546F7">
      <w:pPr>
        <w:pStyle w:val="NoSpacing"/>
        <w:rPr>
          <w:rFonts w:ascii="Times New Roman" w:hAnsi="Times New Roman" w:cs="Times New Roman"/>
          <w:b/>
          <w:bCs/>
          <w:sz w:val="22"/>
          <w:szCs w:val="22"/>
        </w:rPr>
        <w:sectPr w:rsidR="00CA02DB" w:rsidSect="00CA02DB">
          <w:pgSz w:w="12240" w:h="15840"/>
          <w:pgMar w:top="1440" w:right="839" w:bottom="1440" w:left="879" w:header="720" w:footer="720" w:gutter="0"/>
          <w:cols w:space="720"/>
          <w:docGrid w:linePitch="360"/>
        </w:sectPr>
      </w:pPr>
    </w:p>
    <w:p w14:paraId="21B11CDF" w14:textId="77777777" w:rsidR="00E80ED9" w:rsidRPr="00732ED1" w:rsidRDefault="00732ED1" w:rsidP="00732ED1">
      <w:pPr>
        <w:pStyle w:val="NoSpacing"/>
        <w:rPr>
          <w:rFonts w:ascii="Times New Roman" w:hAnsi="Times New Roman" w:cs="Times New Roman"/>
          <w:b/>
          <w:bCs/>
        </w:rPr>
      </w:pPr>
      <w:r w:rsidRPr="00732ED1">
        <w:rPr>
          <w:rFonts w:ascii="Times New Roman" w:hAnsi="Times New Roman" w:cs="Times New Roman"/>
          <w:b/>
          <w:bCs/>
        </w:rPr>
        <w:lastRenderedPageBreak/>
        <w:t>R</w:t>
      </w:r>
      <w:r>
        <w:rPr>
          <w:rFonts w:ascii="Times New Roman" w:hAnsi="Times New Roman" w:cs="Times New Roman"/>
          <w:b/>
          <w:bCs/>
        </w:rPr>
        <w:t>EFERENCES</w:t>
      </w:r>
      <w:r w:rsidR="00CA02DB">
        <w:rPr>
          <w:rFonts w:ascii="Times New Roman" w:hAnsi="Times New Roman" w:cs="Times New Roman"/>
          <w:b/>
          <w:bCs/>
        </w:rPr>
        <w:t xml:space="preserve"> </w:t>
      </w:r>
    </w:p>
    <w:p w14:paraId="22AD653D" w14:textId="77777777" w:rsidR="002B7503" w:rsidRPr="00732ED1" w:rsidRDefault="002B7503">
      <w:pPr>
        <w:rPr>
          <w:rFonts w:ascii="Times New Roman" w:hAnsi="Times New Roman" w:cs="Times New Roman"/>
        </w:rPr>
      </w:pPr>
    </w:p>
    <w:p w14:paraId="552F78BE" w14:textId="77777777" w:rsidR="008639EE" w:rsidRPr="008639EE" w:rsidRDefault="002B7503" w:rsidP="008639EE">
      <w:pPr>
        <w:pStyle w:val="EndNoteBibliography"/>
        <w:ind w:left="720" w:hanging="720"/>
        <w:rPr>
          <w:noProof/>
        </w:rPr>
      </w:pPr>
      <w:r w:rsidRPr="00732ED1">
        <w:rPr>
          <w:rFonts w:ascii="Times New Roman" w:hAnsi="Times New Roman" w:cs="Times New Roman"/>
        </w:rPr>
        <w:fldChar w:fldCharType="begin"/>
      </w:r>
      <w:r w:rsidRPr="00732ED1">
        <w:rPr>
          <w:rFonts w:ascii="Times New Roman" w:hAnsi="Times New Roman" w:cs="Times New Roman"/>
        </w:rPr>
        <w:instrText xml:space="preserve"> ADDIN EN.REFLIST </w:instrText>
      </w:r>
      <w:r w:rsidRPr="00732ED1">
        <w:rPr>
          <w:rFonts w:ascii="Times New Roman" w:hAnsi="Times New Roman" w:cs="Times New Roman"/>
        </w:rPr>
        <w:fldChar w:fldCharType="separate"/>
      </w:r>
      <w:r w:rsidR="008639EE" w:rsidRPr="008639EE">
        <w:rPr>
          <w:noProof/>
        </w:rPr>
        <w:t xml:space="preserve">Abbott, C.C., Jones, T., Lemke, N.T., Gallegos, P., McClintock, S.M., Mayer, A.R., et al. (2014). Hippocampal structural and functional changes associated with electroconvulsive therapy response. </w:t>
      </w:r>
      <w:r w:rsidR="008639EE" w:rsidRPr="008639EE">
        <w:rPr>
          <w:i/>
          <w:noProof/>
        </w:rPr>
        <w:t>Transl Psychiatry</w:t>
      </w:r>
      <w:r w:rsidR="008639EE" w:rsidRPr="008639EE">
        <w:rPr>
          <w:noProof/>
        </w:rPr>
        <w:t xml:space="preserve"> 4</w:t>
      </w:r>
      <w:r w:rsidR="008639EE" w:rsidRPr="008639EE">
        <w:rPr>
          <w:b/>
          <w:noProof/>
        </w:rPr>
        <w:t>,</w:t>
      </w:r>
      <w:r w:rsidR="008639EE" w:rsidRPr="008639EE">
        <w:rPr>
          <w:noProof/>
        </w:rPr>
        <w:t xml:space="preserve"> e483. doi: 10.1038/tp.2014.124.</w:t>
      </w:r>
    </w:p>
    <w:p w14:paraId="629F7854" w14:textId="77777777" w:rsidR="008639EE" w:rsidRPr="008639EE" w:rsidRDefault="008639EE" w:rsidP="008639EE">
      <w:pPr>
        <w:pStyle w:val="EndNoteBibliography"/>
        <w:ind w:left="720" w:hanging="720"/>
        <w:rPr>
          <w:noProof/>
        </w:rPr>
      </w:pPr>
      <w:r w:rsidRPr="008639EE">
        <w:rPr>
          <w:noProof/>
        </w:rPr>
        <w:t xml:space="preserve">Abbott, C.C., Lemke, N.T., Gopal, S., Thoma, R.J., Bustillo, J., Calhoun, V.D., et al. (2013). Electroconvulsive therapy response in major depressive disorder: a pilot functional network connectivity resting state FMRI investigation. </w:t>
      </w:r>
      <w:r w:rsidRPr="008639EE">
        <w:rPr>
          <w:i/>
          <w:noProof/>
        </w:rPr>
        <w:t>Front Psychiatry</w:t>
      </w:r>
      <w:r w:rsidRPr="008639EE">
        <w:rPr>
          <w:noProof/>
        </w:rPr>
        <w:t xml:space="preserve"> 4</w:t>
      </w:r>
      <w:r w:rsidRPr="008639EE">
        <w:rPr>
          <w:b/>
          <w:noProof/>
        </w:rPr>
        <w:t>,</w:t>
      </w:r>
      <w:r w:rsidRPr="008639EE">
        <w:rPr>
          <w:noProof/>
        </w:rPr>
        <w:t xml:space="preserve"> 10. doi: 10.3389/fpsyt.2013.00010.</w:t>
      </w:r>
    </w:p>
    <w:p w14:paraId="50161EFF" w14:textId="77777777" w:rsidR="008639EE" w:rsidRPr="008639EE" w:rsidRDefault="008639EE" w:rsidP="008639EE">
      <w:pPr>
        <w:pStyle w:val="EndNoteBibliography"/>
        <w:ind w:left="720" w:hanging="720"/>
        <w:rPr>
          <w:noProof/>
        </w:rPr>
      </w:pPr>
      <w:r w:rsidRPr="008639EE">
        <w:rPr>
          <w:noProof/>
        </w:rPr>
        <w:t xml:space="preserve">Argyelan, M., Lencz, T., Kaliora, S., Sarpal, D.K., Weissman, N., Kingsley, P.B., et al. (2016). Subgenual cingulate cortical activity predicts the efficacy of electroconvulsive therapy. </w:t>
      </w:r>
      <w:r w:rsidRPr="008639EE">
        <w:rPr>
          <w:i/>
          <w:noProof/>
        </w:rPr>
        <w:t>Transl Psychiatry</w:t>
      </w:r>
      <w:r w:rsidRPr="008639EE">
        <w:rPr>
          <w:noProof/>
        </w:rPr>
        <w:t xml:space="preserve"> 6</w:t>
      </w:r>
      <w:r w:rsidRPr="008639EE">
        <w:rPr>
          <w:b/>
          <w:noProof/>
        </w:rPr>
        <w:t>,</w:t>
      </w:r>
      <w:r w:rsidRPr="008639EE">
        <w:rPr>
          <w:noProof/>
        </w:rPr>
        <w:t xml:space="preserve"> e789. doi: 10.1038/tp.2016.54.</w:t>
      </w:r>
    </w:p>
    <w:p w14:paraId="152E73F1" w14:textId="77777777" w:rsidR="008639EE" w:rsidRPr="008639EE" w:rsidRDefault="008639EE" w:rsidP="008639EE">
      <w:pPr>
        <w:pStyle w:val="EndNoteBibliography"/>
        <w:ind w:left="720" w:hanging="720"/>
        <w:rPr>
          <w:noProof/>
        </w:rPr>
      </w:pPr>
      <w:r w:rsidRPr="008639EE">
        <w:rPr>
          <w:noProof/>
        </w:rPr>
        <w:t xml:space="preserve">Bai, T., Wei, Q., Xie, W., Wang, A., Wang, J., Ji, G.J., et al. (2018a). Hippocampal-subregion functional alterations associated with antidepressant effects and cognitive impairments of electroconvulsive therapy. </w:t>
      </w:r>
      <w:r w:rsidRPr="008639EE">
        <w:rPr>
          <w:i/>
          <w:noProof/>
        </w:rPr>
        <w:t>Psychol Med</w:t>
      </w:r>
      <w:r w:rsidRPr="008639EE">
        <w:rPr>
          <w:b/>
          <w:noProof/>
        </w:rPr>
        <w:t>,</w:t>
      </w:r>
      <w:r w:rsidRPr="008639EE">
        <w:rPr>
          <w:noProof/>
        </w:rPr>
        <w:t xml:space="preserve"> 1-8. doi: 10.1017/S0033291718002684.</w:t>
      </w:r>
    </w:p>
    <w:p w14:paraId="62FB739B" w14:textId="77777777" w:rsidR="008639EE" w:rsidRPr="008639EE" w:rsidRDefault="008639EE" w:rsidP="008639EE">
      <w:pPr>
        <w:pStyle w:val="EndNoteBibliography"/>
        <w:ind w:left="720" w:hanging="720"/>
        <w:rPr>
          <w:noProof/>
        </w:rPr>
      </w:pPr>
      <w:r w:rsidRPr="008639EE">
        <w:rPr>
          <w:noProof/>
        </w:rPr>
        <w:t xml:space="preserve">Bai, T., Wei, Q., Zu, M., Xie, W., Wang, J., Gong-Jun, J., et al. (2018b). Functional plasticity of the dorsomedial prefrontal cortex in depression reorganized by electroconvulsive therapy: Validation in two independent samples. </w:t>
      </w:r>
      <w:r w:rsidRPr="008639EE">
        <w:rPr>
          <w:i/>
          <w:noProof/>
        </w:rPr>
        <w:t>Hum Brain Mapp</w:t>
      </w:r>
      <w:r w:rsidRPr="008639EE">
        <w:rPr>
          <w:noProof/>
        </w:rPr>
        <w:t>. doi: 10.1002/hbm.24387.</w:t>
      </w:r>
    </w:p>
    <w:p w14:paraId="5F2665D7" w14:textId="77777777" w:rsidR="008639EE" w:rsidRPr="008639EE" w:rsidRDefault="008639EE" w:rsidP="008639EE">
      <w:pPr>
        <w:pStyle w:val="EndNoteBibliography"/>
        <w:ind w:left="720" w:hanging="720"/>
        <w:rPr>
          <w:noProof/>
        </w:rPr>
      </w:pPr>
      <w:r w:rsidRPr="008639EE">
        <w:rPr>
          <w:noProof/>
        </w:rPr>
        <w:t xml:space="preserve">Beall, E.B., Malone, D.A., Dale, R.M., Muzina, D.J., Koenig, K.A., Bhattacharrya, P.K., et al. (2012). Effects of electroconvulsive therapy on brain functional activation and connectivity in depression. </w:t>
      </w:r>
      <w:r w:rsidRPr="008639EE">
        <w:rPr>
          <w:i/>
          <w:noProof/>
        </w:rPr>
        <w:t>The Journal of ECT</w:t>
      </w:r>
      <w:r w:rsidRPr="008639EE">
        <w:rPr>
          <w:noProof/>
        </w:rPr>
        <w:t xml:space="preserve"> 28(4)</w:t>
      </w:r>
      <w:r w:rsidRPr="008639EE">
        <w:rPr>
          <w:b/>
          <w:noProof/>
        </w:rPr>
        <w:t>,</w:t>
      </w:r>
      <w:r w:rsidRPr="008639EE">
        <w:rPr>
          <w:noProof/>
        </w:rPr>
        <w:t xml:space="preserve"> 234-241. doi: 10.1097/YCT.0b013e31825ebcc7.</w:t>
      </w:r>
    </w:p>
    <w:p w14:paraId="098B6E5E" w14:textId="77777777" w:rsidR="008639EE" w:rsidRPr="008639EE" w:rsidRDefault="008639EE" w:rsidP="008639EE">
      <w:pPr>
        <w:pStyle w:val="EndNoteBibliography"/>
        <w:ind w:left="720" w:hanging="720"/>
        <w:rPr>
          <w:noProof/>
        </w:rPr>
      </w:pPr>
      <w:r w:rsidRPr="008639EE">
        <w:rPr>
          <w:noProof/>
        </w:rPr>
        <w:t xml:space="preserve">Cano, M., Cardoner, N., Urretavizcaya, M., Martinez-Zalacain, I., Goldberg, X., Via, E., et al. (2016). Modulation of Limbic and Prefrontal Connectivity by Electroconvulsive Therapy in Treatment-resistant Depression: A Preliminary Study. </w:t>
      </w:r>
      <w:r w:rsidRPr="008639EE">
        <w:rPr>
          <w:i/>
          <w:noProof/>
        </w:rPr>
        <w:t>Brain Stimul</w:t>
      </w:r>
      <w:r w:rsidRPr="008639EE">
        <w:rPr>
          <w:noProof/>
        </w:rPr>
        <w:t xml:space="preserve"> 9(1)</w:t>
      </w:r>
      <w:r w:rsidRPr="008639EE">
        <w:rPr>
          <w:b/>
          <w:noProof/>
        </w:rPr>
        <w:t>,</w:t>
      </w:r>
      <w:r w:rsidRPr="008639EE">
        <w:rPr>
          <w:noProof/>
        </w:rPr>
        <w:t xml:space="preserve"> 65-71. doi: 10.1016/j.brs.2015.08.016.</w:t>
      </w:r>
    </w:p>
    <w:p w14:paraId="2EFA71CC" w14:textId="77777777" w:rsidR="008639EE" w:rsidRPr="008639EE" w:rsidRDefault="008639EE" w:rsidP="008639EE">
      <w:pPr>
        <w:pStyle w:val="EndNoteBibliography"/>
        <w:ind w:left="720" w:hanging="720"/>
        <w:rPr>
          <w:noProof/>
        </w:rPr>
      </w:pPr>
      <w:r w:rsidRPr="008639EE">
        <w:rPr>
          <w:noProof/>
        </w:rPr>
        <w:t xml:space="preserve">Chen, G.-D., Ji, F., Li, G.-Y., Lyu, B.-X., Hu, W., and Zhuo, C.-J. (2017). Antidepressant Effects of Electroconvulsive Therapy Unrelated to the Brain's Functional Network Connectivity alterations at an Individual Level. </w:t>
      </w:r>
      <w:r w:rsidRPr="008639EE">
        <w:rPr>
          <w:i/>
          <w:noProof/>
        </w:rPr>
        <w:t>Chinese medical journal</w:t>
      </w:r>
      <w:r w:rsidRPr="008639EE">
        <w:rPr>
          <w:noProof/>
        </w:rPr>
        <w:t xml:space="preserve"> 130(4)</w:t>
      </w:r>
      <w:r w:rsidRPr="008639EE">
        <w:rPr>
          <w:b/>
          <w:noProof/>
        </w:rPr>
        <w:t>,</w:t>
      </w:r>
      <w:r w:rsidRPr="008639EE">
        <w:rPr>
          <w:noProof/>
        </w:rPr>
        <w:t xml:space="preserve"> 414-419. doi: 10.4103/0366-6999.199845.</w:t>
      </w:r>
    </w:p>
    <w:p w14:paraId="39945F18" w14:textId="77777777" w:rsidR="008639EE" w:rsidRPr="008639EE" w:rsidRDefault="008639EE" w:rsidP="008639EE">
      <w:pPr>
        <w:pStyle w:val="EndNoteBibliography"/>
        <w:ind w:left="720" w:hanging="720"/>
        <w:rPr>
          <w:noProof/>
        </w:rPr>
      </w:pPr>
      <w:r w:rsidRPr="008639EE">
        <w:rPr>
          <w:noProof/>
        </w:rPr>
        <w:t xml:space="preserve">Du, L., Qiu, H., Liu, H., Zhao, W., Tang, Y., Fu, Y., et al. (2016). Changes in Problem-Solving Capacity and Association With Spontaneous Brain Activity After a Single Electroconvulsive Treatment in Major Depressive Disorder. </w:t>
      </w:r>
      <w:r w:rsidRPr="008639EE">
        <w:rPr>
          <w:i/>
          <w:noProof/>
        </w:rPr>
        <w:t>J ECT</w:t>
      </w:r>
      <w:r w:rsidRPr="008639EE">
        <w:rPr>
          <w:noProof/>
        </w:rPr>
        <w:t xml:space="preserve"> 32(1)</w:t>
      </w:r>
      <w:r w:rsidRPr="008639EE">
        <w:rPr>
          <w:b/>
          <w:noProof/>
        </w:rPr>
        <w:t>,</w:t>
      </w:r>
      <w:r w:rsidRPr="008639EE">
        <w:rPr>
          <w:noProof/>
        </w:rPr>
        <w:t xml:space="preserve"> 49-54. doi: 10.1097/YCT.0000000000000269.</w:t>
      </w:r>
    </w:p>
    <w:p w14:paraId="79A87005" w14:textId="77777777" w:rsidR="008639EE" w:rsidRPr="008639EE" w:rsidRDefault="008639EE" w:rsidP="008639EE">
      <w:pPr>
        <w:pStyle w:val="EndNoteBibliography"/>
        <w:ind w:left="720" w:hanging="720"/>
        <w:rPr>
          <w:noProof/>
        </w:rPr>
      </w:pPr>
      <w:r w:rsidRPr="008639EE">
        <w:rPr>
          <w:noProof/>
        </w:rPr>
        <w:t xml:space="preserve">Kong, X.M., Xu, S.X., Sun, Y., Wang, K.Y., Wang, C., Zhang, J., et al. (2017). Electroconvulsive therapy changes the regional resting state function measured by regional homogeneity (ReHo) and amplitude of low frequency fluctuations (ALFF) in elderly major depressive disorder patients: An exploratory study. </w:t>
      </w:r>
      <w:r w:rsidRPr="008639EE">
        <w:rPr>
          <w:i/>
          <w:noProof/>
        </w:rPr>
        <w:t>Psychiatry Res</w:t>
      </w:r>
      <w:r w:rsidRPr="008639EE">
        <w:rPr>
          <w:noProof/>
        </w:rPr>
        <w:t xml:space="preserve"> 264</w:t>
      </w:r>
      <w:r w:rsidRPr="008639EE">
        <w:rPr>
          <w:b/>
          <w:noProof/>
        </w:rPr>
        <w:t>,</w:t>
      </w:r>
      <w:r w:rsidRPr="008639EE">
        <w:rPr>
          <w:noProof/>
        </w:rPr>
        <w:t xml:space="preserve"> 13-21. doi: 10.1016/j.pscychresns.2017.04.001.</w:t>
      </w:r>
    </w:p>
    <w:p w14:paraId="5360BC4F" w14:textId="77777777" w:rsidR="008639EE" w:rsidRPr="008639EE" w:rsidRDefault="008639EE" w:rsidP="008639EE">
      <w:pPr>
        <w:pStyle w:val="EndNoteBibliography"/>
        <w:ind w:left="720" w:hanging="720"/>
        <w:rPr>
          <w:noProof/>
        </w:rPr>
      </w:pPr>
      <w:r w:rsidRPr="008639EE">
        <w:rPr>
          <w:noProof/>
        </w:rPr>
        <w:t xml:space="preserve">Leaver, A.M., Espinoza, R., Joshi, S.H., Vasavada, M., Njau, S., Woods, R.P., et al. (2016a). Desynchronization and Plasticity of Striato-frontal Connectivity in Major Depressive Disorder. </w:t>
      </w:r>
      <w:r w:rsidRPr="008639EE">
        <w:rPr>
          <w:i/>
          <w:noProof/>
        </w:rPr>
        <w:t>Cereb Cortex</w:t>
      </w:r>
      <w:r w:rsidRPr="008639EE">
        <w:rPr>
          <w:noProof/>
        </w:rPr>
        <w:t xml:space="preserve"> 26(11)</w:t>
      </w:r>
      <w:r w:rsidRPr="008639EE">
        <w:rPr>
          <w:b/>
          <w:noProof/>
        </w:rPr>
        <w:t>,</w:t>
      </w:r>
      <w:r w:rsidRPr="008639EE">
        <w:rPr>
          <w:noProof/>
        </w:rPr>
        <w:t xml:space="preserve"> 4337-4346. doi: 10.1093/cercor/bhv207.</w:t>
      </w:r>
    </w:p>
    <w:p w14:paraId="02A1DEC4" w14:textId="77777777" w:rsidR="008639EE" w:rsidRPr="008639EE" w:rsidRDefault="008639EE" w:rsidP="008639EE">
      <w:pPr>
        <w:pStyle w:val="EndNoteBibliography"/>
        <w:ind w:left="720" w:hanging="720"/>
        <w:rPr>
          <w:noProof/>
        </w:rPr>
      </w:pPr>
      <w:r w:rsidRPr="008639EE">
        <w:rPr>
          <w:noProof/>
        </w:rPr>
        <w:t xml:space="preserve">Leaver, A.M., Espinoza, R., Pirnia, T., Joshi, S.H., Woods, R.P., and Narr, K.L. (2016b). Modulation of intrinsic brain activity by electroconvulsive therapy in major depression. </w:t>
      </w:r>
      <w:r w:rsidRPr="008639EE">
        <w:rPr>
          <w:i/>
          <w:noProof/>
        </w:rPr>
        <w:t>Biol Psychiatry Cogn Neurosci Neuroimaging</w:t>
      </w:r>
      <w:r w:rsidRPr="008639EE">
        <w:rPr>
          <w:noProof/>
        </w:rPr>
        <w:t xml:space="preserve"> 1(1)</w:t>
      </w:r>
      <w:r w:rsidRPr="008639EE">
        <w:rPr>
          <w:b/>
          <w:noProof/>
        </w:rPr>
        <w:t>,</w:t>
      </w:r>
      <w:r w:rsidRPr="008639EE">
        <w:rPr>
          <w:noProof/>
        </w:rPr>
        <w:t xml:space="preserve"> 77-86. doi: 10.1016/j.bpsc.2015.09.001.</w:t>
      </w:r>
    </w:p>
    <w:p w14:paraId="4364FB1A" w14:textId="77777777" w:rsidR="008639EE" w:rsidRPr="008639EE" w:rsidRDefault="008639EE" w:rsidP="008639EE">
      <w:pPr>
        <w:pStyle w:val="EndNoteBibliography"/>
        <w:ind w:left="720" w:hanging="720"/>
        <w:rPr>
          <w:noProof/>
        </w:rPr>
      </w:pPr>
      <w:r w:rsidRPr="008639EE">
        <w:rPr>
          <w:noProof/>
        </w:rPr>
        <w:t xml:space="preserve">Leaver, A.M., Vasavada, M., Kubicki, A., Wade, B., Loureiro, J., Hellemann, G., et al. (2020). Hippocampal subregions and networks linked with antidepressant response to electroconvulsive therapy. </w:t>
      </w:r>
      <w:r w:rsidRPr="008639EE">
        <w:rPr>
          <w:i/>
          <w:noProof/>
        </w:rPr>
        <w:t>Mol Psychiatry</w:t>
      </w:r>
      <w:r w:rsidRPr="008639EE">
        <w:rPr>
          <w:noProof/>
        </w:rPr>
        <w:t>. doi: 10.1038/s41380-020-0666-z.</w:t>
      </w:r>
    </w:p>
    <w:p w14:paraId="26565844" w14:textId="77777777" w:rsidR="008639EE" w:rsidRPr="008639EE" w:rsidRDefault="008639EE" w:rsidP="008639EE">
      <w:pPr>
        <w:pStyle w:val="EndNoteBibliography"/>
        <w:ind w:left="720" w:hanging="720"/>
        <w:rPr>
          <w:noProof/>
        </w:rPr>
      </w:pPr>
      <w:r w:rsidRPr="008639EE">
        <w:rPr>
          <w:noProof/>
        </w:rPr>
        <w:lastRenderedPageBreak/>
        <w:t xml:space="preserve">Leaver, A.M., Wade, B., Vasavada, M., Hellemann, G., Joshi, S.H., Espinoza, R., et al. (2018). Fronto-Temporal Connectivity Predicts ECT Outcome in Major Depression. </w:t>
      </w:r>
      <w:r w:rsidRPr="008639EE">
        <w:rPr>
          <w:i/>
          <w:noProof/>
        </w:rPr>
        <w:t>Front Psychiatry</w:t>
      </w:r>
      <w:r w:rsidRPr="008639EE">
        <w:rPr>
          <w:noProof/>
        </w:rPr>
        <w:t xml:space="preserve"> 9</w:t>
      </w:r>
      <w:r w:rsidRPr="008639EE">
        <w:rPr>
          <w:b/>
          <w:noProof/>
        </w:rPr>
        <w:t>,</w:t>
      </w:r>
      <w:r w:rsidRPr="008639EE">
        <w:rPr>
          <w:noProof/>
        </w:rPr>
        <w:t xml:space="preserve"> 92. doi: 10.3389/fpsyt.2018.00092.</w:t>
      </w:r>
    </w:p>
    <w:p w14:paraId="169693CA" w14:textId="77777777" w:rsidR="008639EE" w:rsidRPr="008639EE" w:rsidRDefault="008639EE" w:rsidP="008639EE">
      <w:pPr>
        <w:pStyle w:val="EndNoteBibliography"/>
        <w:ind w:left="720" w:hanging="720"/>
        <w:rPr>
          <w:noProof/>
        </w:rPr>
      </w:pPr>
      <w:r w:rsidRPr="008639EE">
        <w:rPr>
          <w:noProof/>
        </w:rPr>
        <w:t xml:space="preserve">Li, X., Meng, H., Fu, Y., Du, L., Qiu, H., Qiu, T., et al. (2019). The Impact of Whole Brain Global Functional Connectivity Density Following MECT in Major Depression: A Follow-Up Study. </w:t>
      </w:r>
      <w:r w:rsidRPr="008639EE">
        <w:rPr>
          <w:i/>
          <w:noProof/>
        </w:rPr>
        <w:t>Front Psychiatry</w:t>
      </w:r>
      <w:r w:rsidRPr="008639EE">
        <w:rPr>
          <w:noProof/>
        </w:rPr>
        <w:t xml:space="preserve"> 10</w:t>
      </w:r>
      <w:r w:rsidRPr="008639EE">
        <w:rPr>
          <w:b/>
          <w:noProof/>
        </w:rPr>
        <w:t>,</w:t>
      </w:r>
      <w:r w:rsidRPr="008639EE">
        <w:rPr>
          <w:noProof/>
        </w:rPr>
        <w:t xml:space="preserve"> 7. doi: 10.3389/fpsyt.2019.00007.</w:t>
      </w:r>
    </w:p>
    <w:p w14:paraId="34F1BB77" w14:textId="77777777" w:rsidR="008639EE" w:rsidRPr="008639EE" w:rsidRDefault="008639EE" w:rsidP="008639EE">
      <w:pPr>
        <w:pStyle w:val="EndNoteBibliography"/>
        <w:ind w:left="720" w:hanging="720"/>
        <w:rPr>
          <w:noProof/>
        </w:rPr>
      </w:pPr>
      <w:r w:rsidRPr="008639EE">
        <w:rPr>
          <w:noProof/>
        </w:rPr>
        <w:t xml:space="preserve">Liu, Y., Du, L., Li, Y., Liu, H., Zhao, W., Liu, D., et al. (2015). Antidepressant Effects of Electroconvulsive Therapy Correlate With Subgenual Anterior Cingulate Activity and Connectivity in Depression. </w:t>
      </w:r>
      <w:r w:rsidRPr="008639EE">
        <w:rPr>
          <w:i/>
          <w:noProof/>
        </w:rPr>
        <w:t>Medicine (Baltimore)</w:t>
      </w:r>
      <w:r w:rsidRPr="008639EE">
        <w:rPr>
          <w:noProof/>
        </w:rPr>
        <w:t xml:space="preserve"> 94(45)</w:t>
      </w:r>
      <w:r w:rsidRPr="008639EE">
        <w:rPr>
          <w:b/>
          <w:noProof/>
        </w:rPr>
        <w:t>,</w:t>
      </w:r>
      <w:r w:rsidRPr="008639EE">
        <w:rPr>
          <w:noProof/>
        </w:rPr>
        <w:t xml:space="preserve"> e2033. doi: 10.1097/MD.0000000000002033.</w:t>
      </w:r>
    </w:p>
    <w:p w14:paraId="17371842" w14:textId="77777777" w:rsidR="008639EE" w:rsidRPr="008639EE" w:rsidRDefault="008639EE" w:rsidP="008639EE">
      <w:pPr>
        <w:pStyle w:val="EndNoteBibliography"/>
        <w:ind w:left="720" w:hanging="720"/>
        <w:rPr>
          <w:noProof/>
        </w:rPr>
      </w:pPr>
      <w:r w:rsidRPr="008639EE">
        <w:rPr>
          <w:noProof/>
        </w:rPr>
        <w:t xml:space="preserve">Moreno-Ortega, M., Prudic, J., Rowny, S., Patel, G.H., Kangarlu, A., Lee, S., et al. (2019). Resting state functional connectivity predictors of treatment response to electroconvulsive therapy in depression. </w:t>
      </w:r>
      <w:r w:rsidRPr="008639EE">
        <w:rPr>
          <w:i/>
          <w:noProof/>
        </w:rPr>
        <w:t>Sci Rep</w:t>
      </w:r>
      <w:r w:rsidRPr="008639EE">
        <w:rPr>
          <w:noProof/>
        </w:rPr>
        <w:t xml:space="preserve"> 9(1)</w:t>
      </w:r>
      <w:r w:rsidRPr="008639EE">
        <w:rPr>
          <w:b/>
          <w:noProof/>
        </w:rPr>
        <w:t>,</w:t>
      </w:r>
      <w:r w:rsidRPr="008639EE">
        <w:rPr>
          <w:noProof/>
        </w:rPr>
        <w:t xml:space="preserve"> 5071. doi: 10.1038/s41598-019-41175-4.</w:t>
      </w:r>
    </w:p>
    <w:p w14:paraId="69101096" w14:textId="77777777" w:rsidR="008639EE" w:rsidRPr="008639EE" w:rsidRDefault="008639EE" w:rsidP="008639EE">
      <w:pPr>
        <w:pStyle w:val="EndNoteBibliography"/>
        <w:ind w:left="720" w:hanging="720"/>
        <w:rPr>
          <w:noProof/>
        </w:rPr>
      </w:pPr>
      <w:r w:rsidRPr="008639EE">
        <w:rPr>
          <w:noProof/>
        </w:rPr>
        <w:t xml:space="preserve">Mulders, P.C., van Eijndhoven, P.F., Pluijmen, J., Schene, A.H., Tendolkar, I., and Beckmann, C.F. (2016). Default mode network coherence in treatment-resistant major depressive disorder during electroconvulsive therapy. </w:t>
      </w:r>
      <w:r w:rsidRPr="008639EE">
        <w:rPr>
          <w:i/>
          <w:noProof/>
        </w:rPr>
        <w:t>J Affect Disord</w:t>
      </w:r>
      <w:r w:rsidRPr="008639EE">
        <w:rPr>
          <w:noProof/>
        </w:rPr>
        <w:t xml:space="preserve"> 205</w:t>
      </w:r>
      <w:r w:rsidRPr="008639EE">
        <w:rPr>
          <w:b/>
          <w:noProof/>
        </w:rPr>
        <w:t>,</w:t>
      </w:r>
      <w:r w:rsidRPr="008639EE">
        <w:rPr>
          <w:noProof/>
        </w:rPr>
        <w:t xml:space="preserve"> 130-137. doi: 10.1016/j.jad.2016.06.059.</w:t>
      </w:r>
    </w:p>
    <w:p w14:paraId="73C2DCA4" w14:textId="77777777" w:rsidR="008639EE" w:rsidRPr="008639EE" w:rsidRDefault="008639EE" w:rsidP="008639EE">
      <w:pPr>
        <w:pStyle w:val="EndNoteBibliography"/>
        <w:ind w:left="720" w:hanging="720"/>
        <w:rPr>
          <w:noProof/>
        </w:rPr>
      </w:pPr>
      <w:r w:rsidRPr="008639EE">
        <w:rPr>
          <w:noProof/>
        </w:rPr>
        <w:t xml:space="preserve">Oudega, M.L., van der Werf, Y.D., Dols, A., Wattjes, M.P., Barkhof, F., Bouckaert, F., et al. (2019). Exploring resting state connectivity in patients with psychotic depression. </w:t>
      </w:r>
      <w:r w:rsidRPr="008639EE">
        <w:rPr>
          <w:i/>
          <w:noProof/>
        </w:rPr>
        <w:t>PLoS One</w:t>
      </w:r>
      <w:r w:rsidRPr="008639EE">
        <w:rPr>
          <w:noProof/>
        </w:rPr>
        <w:t xml:space="preserve"> 14(1)</w:t>
      </w:r>
      <w:r w:rsidRPr="008639EE">
        <w:rPr>
          <w:b/>
          <w:noProof/>
        </w:rPr>
        <w:t>,</w:t>
      </w:r>
      <w:r w:rsidRPr="008639EE">
        <w:rPr>
          <w:noProof/>
        </w:rPr>
        <w:t xml:space="preserve"> e0209908. doi: 10.1371/journal.pone.0209908.</w:t>
      </w:r>
    </w:p>
    <w:p w14:paraId="33E753D0" w14:textId="77777777" w:rsidR="008639EE" w:rsidRPr="008639EE" w:rsidRDefault="008639EE" w:rsidP="008639EE">
      <w:pPr>
        <w:pStyle w:val="EndNoteBibliography"/>
        <w:ind w:left="720" w:hanging="720"/>
        <w:rPr>
          <w:noProof/>
        </w:rPr>
      </w:pPr>
      <w:r w:rsidRPr="008639EE">
        <w:rPr>
          <w:noProof/>
        </w:rPr>
        <w:t xml:space="preserve">Perrin, J.S., Merz, S., Bennett, D.M., Currie, J., Steele, D.J., Reid, I.C., et al. (2012). Electroconvulsive therapy reduces frontal cortical connectivity in severe depressive disorder. </w:t>
      </w:r>
      <w:r w:rsidRPr="008639EE">
        <w:rPr>
          <w:i/>
          <w:noProof/>
        </w:rPr>
        <w:t>Proc Natl Acad Sci U S A</w:t>
      </w:r>
      <w:r w:rsidRPr="008639EE">
        <w:rPr>
          <w:noProof/>
        </w:rPr>
        <w:t xml:space="preserve"> 109(14)</w:t>
      </w:r>
      <w:r w:rsidRPr="008639EE">
        <w:rPr>
          <w:b/>
          <w:noProof/>
        </w:rPr>
        <w:t>,</w:t>
      </w:r>
      <w:r w:rsidRPr="008639EE">
        <w:rPr>
          <w:noProof/>
        </w:rPr>
        <w:t xml:space="preserve"> 5464-5468. doi: 10.1073/pnas.1117206109.</w:t>
      </w:r>
    </w:p>
    <w:p w14:paraId="753E6570" w14:textId="77777777" w:rsidR="008639EE" w:rsidRPr="008639EE" w:rsidRDefault="008639EE" w:rsidP="008639EE">
      <w:pPr>
        <w:pStyle w:val="EndNoteBibliography"/>
        <w:ind w:left="720" w:hanging="720"/>
        <w:rPr>
          <w:noProof/>
        </w:rPr>
      </w:pPr>
      <w:r w:rsidRPr="008639EE">
        <w:rPr>
          <w:noProof/>
        </w:rPr>
        <w:t xml:space="preserve">Qi, S., Abbott, C.C., Narr, K.L., Jiang, R., Upston, J., McClintock, S.M., et al. (2020). Electroconvulsive therapy treatment responsive multimodal brain networks. </w:t>
      </w:r>
      <w:r w:rsidRPr="008639EE">
        <w:rPr>
          <w:i/>
          <w:noProof/>
        </w:rPr>
        <w:t>Hum Brain Mapp</w:t>
      </w:r>
      <w:r w:rsidRPr="008639EE">
        <w:rPr>
          <w:noProof/>
        </w:rPr>
        <w:t xml:space="preserve"> 41(7)</w:t>
      </w:r>
      <w:r w:rsidRPr="008639EE">
        <w:rPr>
          <w:b/>
          <w:noProof/>
        </w:rPr>
        <w:t>,</w:t>
      </w:r>
      <w:r w:rsidRPr="008639EE">
        <w:rPr>
          <w:noProof/>
        </w:rPr>
        <w:t xml:space="preserve"> 1775-1785. doi: 10.1002/hbm.24910.</w:t>
      </w:r>
    </w:p>
    <w:p w14:paraId="01C57351" w14:textId="77777777" w:rsidR="008639EE" w:rsidRPr="008639EE" w:rsidRDefault="008639EE" w:rsidP="008639EE">
      <w:pPr>
        <w:pStyle w:val="EndNoteBibliography"/>
        <w:ind w:left="720" w:hanging="720"/>
        <w:rPr>
          <w:noProof/>
        </w:rPr>
      </w:pPr>
      <w:r w:rsidRPr="008639EE">
        <w:rPr>
          <w:noProof/>
        </w:rPr>
        <w:t xml:space="preserve">Qiu, H., Li, X., Luo, Q., Li, Y., Zhou, X., Cao, H., et al. (2019). Alterations in patients with major depressive disorder before and after electroconvulsive therapy measured by fractional amplitude of low-frequency fluctuations (fALFF). </w:t>
      </w:r>
      <w:r w:rsidRPr="008639EE">
        <w:rPr>
          <w:i/>
          <w:noProof/>
        </w:rPr>
        <w:t>J Affect Disord</w:t>
      </w:r>
      <w:r w:rsidRPr="008639EE">
        <w:rPr>
          <w:noProof/>
        </w:rPr>
        <w:t xml:space="preserve"> 244</w:t>
      </w:r>
      <w:r w:rsidRPr="008639EE">
        <w:rPr>
          <w:b/>
          <w:noProof/>
        </w:rPr>
        <w:t>,</w:t>
      </w:r>
      <w:r w:rsidRPr="008639EE">
        <w:rPr>
          <w:noProof/>
        </w:rPr>
        <w:t xml:space="preserve"> 92-99. doi: 10.1016/j.jad.2018.10.099.</w:t>
      </w:r>
    </w:p>
    <w:p w14:paraId="2322B98F" w14:textId="77777777" w:rsidR="008639EE" w:rsidRPr="008639EE" w:rsidRDefault="008639EE" w:rsidP="008639EE">
      <w:pPr>
        <w:pStyle w:val="EndNoteBibliography"/>
        <w:ind w:left="720" w:hanging="720"/>
        <w:rPr>
          <w:noProof/>
        </w:rPr>
      </w:pPr>
      <w:r w:rsidRPr="008639EE">
        <w:rPr>
          <w:noProof/>
        </w:rPr>
        <w:t xml:space="preserve">Qiu, H., Li, X., Zhao, W., Du, L., Huang, P., Fu, Y., et al. (2016). Electroconvulsive Therapy-Induced Brain Structural and Functional Changes in Major Depressive Disorders: A Longitudinal Study. </w:t>
      </w:r>
      <w:r w:rsidRPr="008639EE">
        <w:rPr>
          <w:i/>
          <w:noProof/>
        </w:rPr>
        <w:t>Med Sci Monit</w:t>
      </w:r>
      <w:r w:rsidRPr="008639EE">
        <w:rPr>
          <w:noProof/>
        </w:rPr>
        <w:t xml:space="preserve"> 22</w:t>
      </w:r>
      <w:r w:rsidRPr="008639EE">
        <w:rPr>
          <w:b/>
          <w:noProof/>
        </w:rPr>
        <w:t>,</w:t>
      </w:r>
      <w:r w:rsidRPr="008639EE">
        <w:rPr>
          <w:noProof/>
        </w:rPr>
        <w:t xml:space="preserve"> 4577-4586. doi: 10.12659/msm.898081.</w:t>
      </w:r>
    </w:p>
    <w:p w14:paraId="380F1939" w14:textId="77777777" w:rsidR="008639EE" w:rsidRPr="008639EE" w:rsidRDefault="008639EE" w:rsidP="008639EE">
      <w:pPr>
        <w:pStyle w:val="EndNoteBibliography"/>
        <w:ind w:left="720" w:hanging="720"/>
        <w:rPr>
          <w:noProof/>
        </w:rPr>
      </w:pPr>
      <w:r w:rsidRPr="008639EE">
        <w:rPr>
          <w:noProof/>
        </w:rPr>
        <w:t xml:space="preserve">Sambataro, F., Thomann, P.A., Nolte, H.M., Hasenkamp, J.H., Hirjak, D., Kubera, K.M., et al. (2019). Transdiagnostic modulation of brain networks by electroconvulsive therapy in schizophrenia and major depression. </w:t>
      </w:r>
      <w:r w:rsidRPr="008639EE">
        <w:rPr>
          <w:i/>
          <w:noProof/>
        </w:rPr>
        <w:t>Eur Neuropsychopharmacol</w:t>
      </w:r>
      <w:r w:rsidRPr="008639EE">
        <w:rPr>
          <w:noProof/>
        </w:rPr>
        <w:t xml:space="preserve"> 29(8)</w:t>
      </w:r>
      <w:r w:rsidRPr="008639EE">
        <w:rPr>
          <w:b/>
          <w:noProof/>
        </w:rPr>
        <w:t>,</w:t>
      </w:r>
      <w:r w:rsidRPr="008639EE">
        <w:rPr>
          <w:noProof/>
        </w:rPr>
        <w:t xml:space="preserve"> 925-935. doi: 10.1016/j.euroneuro.2019.06.002.</w:t>
      </w:r>
    </w:p>
    <w:p w14:paraId="464B317C" w14:textId="4C1B5F05" w:rsidR="008639EE" w:rsidRPr="008639EE" w:rsidRDefault="008639EE" w:rsidP="008639EE">
      <w:pPr>
        <w:pStyle w:val="EndNoteBibliography"/>
        <w:ind w:left="720" w:hanging="720"/>
        <w:rPr>
          <w:noProof/>
        </w:rPr>
      </w:pPr>
      <w:r w:rsidRPr="008639EE">
        <w:rPr>
          <w:noProof/>
        </w:rPr>
        <w:t xml:space="preserve">Sinha, P., Reddy, R.V., Srivastava, P., Mehta, U.M., and Bharath, R.D. (2019). Network neurobiology of electroconvulsive therapy in patients with depression. </w:t>
      </w:r>
      <w:r w:rsidRPr="008639EE">
        <w:rPr>
          <w:i/>
          <w:noProof/>
        </w:rPr>
        <w:t>Psychiatry Research: Neuroimaging</w:t>
      </w:r>
      <w:r w:rsidRPr="008639EE">
        <w:rPr>
          <w:noProof/>
        </w:rPr>
        <w:t xml:space="preserve"> 287</w:t>
      </w:r>
      <w:r w:rsidRPr="008639EE">
        <w:rPr>
          <w:b/>
          <w:noProof/>
        </w:rPr>
        <w:t>,</w:t>
      </w:r>
      <w:r w:rsidRPr="008639EE">
        <w:rPr>
          <w:noProof/>
        </w:rPr>
        <w:t xml:space="preserve"> 31-40. doi: </w:t>
      </w:r>
      <w:hyperlink r:id="rId5" w:history="1">
        <w:r w:rsidRPr="008639EE">
          <w:rPr>
            <w:rStyle w:val="Hyperlink"/>
            <w:noProof/>
          </w:rPr>
          <w:t>https://doi.org/10.1016/j.pscychresns.2019.03.008</w:t>
        </w:r>
      </w:hyperlink>
      <w:r w:rsidRPr="008639EE">
        <w:rPr>
          <w:noProof/>
        </w:rPr>
        <w:t>.</w:t>
      </w:r>
    </w:p>
    <w:p w14:paraId="777E405B" w14:textId="77777777" w:rsidR="008639EE" w:rsidRPr="008639EE" w:rsidRDefault="008639EE" w:rsidP="008639EE">
      <w:pPr>
        <w:pStyle w:val="EndNoteBibliography"/>
        <w:ind w:left="720" w:hanging="720"/>
        <w:rPr>
          <w:noProof/>
        </w:rPr>
      </w:pPr>
      <w:r w:rsidRPr="008639EE">
        <w:rPr>
          <w:noProof/>
        </w:rPr>
        <w:t xml:space="preserve">Sun, H., Jiang, R., Qi, S., Narr, K.L., Wade, B.S., Upston, J., et al. (2020). Preliminary prediction of individual response to electroconvulsive therapy using whole-brain functional magnetic resonance imaging data. </w:t>
      </w:r>
      <w:r w:rsidRPr="008639EE">
        <w:rPr>
          <w:i/>
          <w:noProof/>
        </w:rPr>
        <w:t>Neuroimage Clin</w:t>
      </w:r>
      <w:r w:rsidRPr="008639EE">
        <w:rPr>
          <w:noProof/>
        </w:rPr>
        <w:t xml:space="preserve"> 26</w:t>
      </w:r>
      <w:r w:rsidRPr="008639EE">
        <w:rPr>
          <w:b/>
          <w:noProof/>
        </w:rPr>
        <w:t>,</w:t>
      </w:r>
      <w:r w:rsidRPr="008639EE">
        <w:rPr>
          <w:noProof/>
        </w:rPr>
        <w:t xml:space="preserve"> 102080. doi: 10.1016/j.nicl.2019.102080.</w:t>
      </w:r>
    </w:p>
    <w:p w14:paraId="1A4B02AD" w14:textId="77777777" w:rsidR="008639EE" w:rsidRPr="008639EE" w:rsidRDefault="008639EE" w:rsidP="008639EE">
      <w:pPr>
        <w:pStyle w:val="EndNoteBibliography"/>
        <w:ind w:left="720" w:hanging="720"/>
        <w:rPr>
          <w:noProof/>
        </w:rPr>
      </w:pPr>
      <w:r w:rsidRPr="008639EE">
        <w:rPr>
          <w:noProof/>
        </w:rPr>
        <w:t xml:space="preserve">Takamiya, A., Kishimoto, T., Hirano, J., Nishikata, S., Sawada, K., Kurokawa, S., et al. (2020). Neuronal network mechanisms associated with depressive symptom improvement following electroconvulsive therapy. </w:t>
      </w:r>
      <w:r w:rsidRPr="008639EE">
        <w:rPr>
          <w:i/>
          <w:noProof/>
        </w:rPr>
        <w:t>Psychol Med</w:t>
      </w:r>
      <w:r w:rsidRPr="008639EE">
        <w:rPr>
          <w:b/>
          <w:noProof/>
        </w:rPr>
        <w:t>,</w:t>
      </w:r>
      <w:r w:rsidRPr="008639EE">
        <w:rPr>
          <w:noProof/>
        </w:rPr>
        <w:t xml:space="preserve"> 1-8. doi: 10.1017/S0033291720001518.</w:t>
      </w:r>
    </w:p>
    <w:p w14:paraId="7C20C602" w14:textId="77777777" w:rsidR="008639EE" w:rsidRPr="008639EE" w:rsidRDefault="008639EE" w:rsidP="008639EE">
      <w:pPr>
        <w:pStyle w:val="EndNoteBibliography"/>
        <w:ind w:left="720" w:hanging="720"/>
        <w:rPr>
          <w:noProof/>
        </w:rPr>
      </w:pPr>
      <w:r w:rsidRPr="008639EE">
        <w:rPr>
          <w:noProof/>
        </w:rPr>
        <w:lastRenderedPageBreak/>
        <w:t xml:space="preserve">Takamiya, A., Kishimoto, T., Liang, K.C., Terasawa, Y., Nishikata, S., Tarumi, R., et al. (2019). Thalamic volume, resting-state activity, and their association with the efficacy of electroconvulsive therapy. </w:t>
      </w:r>
      <w:r w:rsidRPr="008639EE">
        <w:rPr>
          <w:i/>
          <w:noProof/>
        </w:rPr>
        <w:t>J Psychiatr Res</w:t>
      </w:r>
      <w:r w:rsidRPr="008639EE">
        <w:rPr>
          <w:noProof/>
        </w:rPr>
        <w:t xml:space="preserve"> 117</w:t>
      </w:r>
      <w:r w:rsidRPr="008639EE">
        <w:rPr>
          <w:b/>
          <w:noProof/>
        </w:rPr>
        <w:t>,</w:t>
      </w:r>
      <w:r w:rsidRPr="008639EE">
        <w:rPr>
          <w:noProof/>
        </w:rPr>
        <w:t xml:space="preserve"> 135-141. doi: 10.1016/j.jpsychires.2019.08.001.</w:t>
      </w:r>
    </w:p>
    <w:p w14:paraId="789E4D47" w14:textId="77777777" w:rsidR="008639EE" w:rsidRPr="008639EE" w:rsidRDefault="008639EE" w:rsidP="008639EE">
      <w:pPr>
        <w:pStyle w:val="EndNoteBibliography"/>
        <w:ind w:left="720" w:hanging="720"/>
        <w:rPr>
          <w:noProof/>
        </w:rPr>
      </w:pPr>
      <w:r w:rsidRPr="008639EE">
        <w:rPr>
          <w:noProof/>
        </w:rPr>
        <w:t xml:space="preserve">Thomann, P.A., Wolf, R.C., Nolte, H.M., Hirjak, D., Hofer, S., Seidl, U., et al. (2017). Neuromodulation in response to electroconvulsive therapy in schizophrenia and major depression. </w:t>
      </w:r>
      <w:r w:rsidRPr="008639EE">
        <w:rPr>
          <w:i/>
          <w:noProof/>
        </w:rPr>
        <w:t>Brain Stimul</w:t>
      </w:r>
      <w:r w:rsidRPr="008639EE">
        <w:rPr>
          <w:noProof/>
        </w:rPr>
        <w:t xml:space="preserve"> 10(3)</w:t>
      </w:r>
      <w:r w:rsidRPr="008639EE">
        <w:rPr>
          <w:b/>
          <w:noProof/>
        </w:rPr>
        <w:t>,</w:t>
      </w:r>
      <w:r w:rsidRPr="008639EE">
        <w:rPr>
          <w:noProof/>
        </w:rPr>
        <w:t xml:space="preserve"> 637-644. doi: 10.1016/j.brs.2017.01.578.</w:t>
      </w:r>
    </w:p>
    <w:p w14:paraId="463C7402" w14:textId="77777777" w:rsidR="008639EE" w:rsidRPr="008639EE" w:rsidRDefault="008639EE" w:rsidP="008639EE">
      <w:pPr>
        <w:pStyle w:val="EndNoteBibliography"/>
        <w:ind w:left="720" w:hanging="720"/>
        <w:rPr>
          <w:noProof/>
        </w:rPr>
      </w:pPr>
      <w:r w:rsidRPr="008639EE">
        <w:rPr>
          <w:noProof/>
        </w:rPr>
        <w:t xml:space="preserve">van Waarde, J.A., Scholte, H.S., van Oudheusden, L.J.B., Verwey, B., Denys, D., and van Wingen, G.A. (2015). A functional MRI marker may predict the outcome of electroconvulsive therapy in severe and treatment-resistant depression. </w:t>
      </w:r>
      <w:r w:rsidRPr="008639EE">
        <w:rPr>
          <w:i/>
          <w:noProof/>
        </w:rPr>
        <w:t>Molecular Psychiatry</w:t>
      </w:r>
      <w:r w:rsidRPr="008639EE">
        <w:rPr>
          <w:noProof/>
        </w:rPr>
        <w:t xml:space="preserve"> 20(5)</w:t>
      </w:r>
      <w:r w:rsidRPr="008639EE">
        <w:rPr>
          <w:b/>
          <w:noProof/>
        </w:rPr>
        <w:t>,</w:t>
      </w:r>
      <w:r w:rsidRPr="008639EE">
        <w:rPr>
          <w:noProof/>
        </w:rPr>
        <w:t xml:space="preserve"> 609-614. doi: 10.1038/mp.2014.78.</w:t>
      </w:r>
    </w:p>
    <w:p w14:paraId="0029E241" w14:textId="77777777" w:rsidR="008639EE" w:rsidRPr="008639EE" w:rsidRDefault="008639EE" w:rsidP="008639EE">
      <w:pPr>
        <w:pStyle w:val="EndNoteBibliography"/>
        <w:ind w:left="720" w:hanging="720"/>
        <w:rPr>
          <w:noProof/>
        </w:rPr>
      </w:pPr>
      <w:r w:rsidRPr="008639EE">
        <w:rPr>
          <w:noProof/>
        </w:rPr>
        <w:t xml:space="preserve">Wang, J., Ji, Y., Li, X., He, Z., Wei, Q., Bai, T., et al. (2020a). Improved and residual functional abnormalities in major depressive disorder after electroconvulsive therapy. </w:t>
      </w:r>
      <w:r w:rsidRPr="008639EE">
        <w:rPr>
          <w:i/>
          <w:noProof/>
        </w:rPr>
        <w:t>Prog Neuropsychopharmacol Biol Psychiatry</w:t>
      </w:r>
      <w:r w:rsidRPr="008639EE">
        <w:rPr>
          <w:noProof/>
        </w:rPr>
        <w:t xml:space="preserve"> 100</w:t>
      </w:r>
      <w:r w:rsidRPr="008639EE">
        <w:rPr>
          <w:b/>
          <w:noProof/>
        </w:rPr>
        <w:t>,</w:t>
      </w:r>
      <w:r w:rsidRPr="008639EE">
        <w:rPr>
          <w:noProof/>
        </w:rPr>
        <w:t xml:space="preserve"> 109888. doi: 10.1016/j.pnpbp.2020.109888.</w:t>
      </w:r>
    </w:p>
    <w:p w14:paraId="476824ED" w14:textId="77777777" w:rsidR="008639EE" w:rsidRPr="008639EE" w:rsidRDefault="008639EE" w:rsidP="008639EE">
      <w:pPr>
        <w:pStyle w:val="EndNoteBibliography"/>
        <w:ind w:left="720" w:hanging="720"/>
        <w:rPr>
          <w:noProof/>
        </w:rPr>
      </w:pPr>
      <w:r w:rsidRPr="008639EE">
        <w:rPr>
          <w:noProof/>
        </w:rPr>
        <w:t xml:space="preserve">Wang, J., Wei, Q., Bai, T., Zhou, X., Sun, H., Becker, B., et al. (2017). Electroconvulsive therapy selectively enhanced feedforward connectivity from fusiform face area to amygdala in major depressive disorder. </w:t>
      </w:r>
      <w:r w:rsidRPr="008639EE">
        <w:rPr>
          <w:i/>
          <w:noProof/>
        </w:rPr>
        <w:t>Soc Cogn Affect Neurosci</w:t>
      </w:r>
      <w:r w:rsidRPr="008639EE">
        <w:rPr>
          <w:noProof/>
        </w:rPr>
        <w:t xml:space="preserve"> 12(12)</w:t>
      </w:r>
      <w:r w:rsidRPr="008639EE">
        <w:rPr>
          <w:b/>
          <w:noProof/>
        </w:rPr>
        <w:t>,</w:t>
      </w:r>
      <w:r w:rsidRPr="008639EE">
        <w:rPr>
          <w:noProof/>
        </w:rPr>
        <w:t xml:space="preserve"> 1983-1992. doi: 10.1093/scan/nsx100.</w:t>
      </w:r>
    </w:p>
    <w:p w14:paraId="3A962451" w14:textId="77777777" w:rsidR="008639EE" w:rsidRPr="008639EE" w:rsidRDefault="008639EE" w:rsidP="008639EE">
      <w:pPr>
        <w:pStyle w:val="EndNoteBibliography"/>
        <w:ind w:left="720" w:hanging="720"/>
        <w:rPr>
          <w:noProof/>
        </w:rPr>
      </w:pPr>
      <w:r w:rsidRPr="008639EE">
        <w:rPr>
          <w:noProof/>
        </w:rPr>
        <w:t xml:space="preserve">Wang, J., Wei, Q., Wang, L., Zhang, H., Bai, T., Cheng, L., et al. (2018a). Functional reorganization of intra- and internetwork connectivity in major depressive disorder after electroconvulsive therapy. </w:t>
      </w:r>
      <w:r w:rsidRPr="008639EE">
        <w:rPr>
          <w:i/>
          <w:noProof/>
        </w:rPr>
        <w:t>Hum Brain Mapp</w:t>
      </w:r>
      <w:r w:rsidRPr="008639EE">
        <w:rPr>
          <w:noProof/>
        </w:rPr>
        <w:t xml:space="preserve"> 39(3)</w:t>
      </w:r>
      <w:r w:rsidRPr="008639EE">
        <w:rPr>
          <w:b/>
          <w:noProof/>
        </w:rPr>
        <w:t>,</w:t>
      </w:r>
      <w:r w:rsidRPr="008639EE">
        <w:rPr>
          <w:noProof/>
        </w:rPr>
        <w:t xml:space="preserve"> 1403-1411. doi: 10.1002/hbm.23928.</w:t>
      </w:r>
    </w:p>
    <w:p w14:paraId="196E4146" w14:textId="77777777" w:rsidR="008639EE" w:rsidRPr="008639EE" w:rsidRDefault="008639EE" w:rsidP="008639EE">
      <w:pPr>
        <w:pStyle w:val="EndNoteBibliography"/>
        <w:ind w:left="720" w:hanging="720"/>
        <w:rPr>
          <w:noProof/>
        </w:rPr>
      </w:pPr>
      <w:r w:rsidRPr="008639EE">
        <w:rPr>
          <w:noProof/>
        </w:rPr>
        <w:t xml:space="preserve">Wang, J., Wei, Q., Yuan, X., Jiang, X., Xu, J., Zhou, X., et al. (2018b). Local functional connectivity density is closely associated with the response of electroconvulsive therapy in major depressive disorder. </w:t>
      </w:r>
      <w:r w:rsidRPr="008639EE">
        <w:rPr>
          <w:i/>
          <w:noProof/>
        </w:rPr>
        <w:t>J Affect Disord</w:t>
      </w:r>
      <w:r w:rsidRPr="008639EE">
        <w:rPr>
          <w:noProof/>
        </w:rPr>
        <w:t xml:space="preserve"> 225</w:t>
      </w:r>
      <w:r w:rsidRPr="008639EE">
        <w:rPr>
          <w:b/>
          <w:noProof/>
        </w:rPr>
        <w:t>,</w:t>
      </w:r>
      <w:r w:rsidRPr="008639EE">
        <w:rPr>
          <w:noProof/>
        </w:rPr>
        <w:t xml:space="preserve"> 658-664. doi: 10.1016/j.jad.2017.09.001.</w:t>
      </w:r>
    </w:p>
    <w:p w14:paraId="52BF54FB" w14:textId="77777777" w:rsidR="008639EE" w:rsidRPr="008639EE" w:rsidRDefault="008639EE" w:rsidP="008639EE">
      <w:pPr>
        <w:pStyle w:val="EndNoteBibliography"/>
        <w:ind w:left="720" w:hanging="720"/>
        <w:rPr>
          <w:noProof/>
        </w:rPr>
      </w:pPr>
      <w:r w:rsidRPr="008639EE">
        <w:rPr>
          <w:noProof/>
        </w:rPr>
        <w:t xml:space="preserve">Wang, L., Wei, Q., Wang, C., Xu, J., Wang, K., Tian, Y., et al. (2020b). Altered functional connectivity patterns of insular subregions in major depressive disorder after electroconvulsive therapy. </w:t>
      </w:r>
      <w:r w:rsidRPr="008639EE">
        <w:rPr>
          <w:i/>
          <w:noProof/>
        </w:rPr>
        <w:t>Brain Imaging Behav</w:t>
      </w:r>
      <w:r w:rsidRPr="008639EE">
        <w:rPr>
          <w:noProof/>
        </w:rPr>
        <w:t xml:space="preserve"> 14(3)</w:t>
      </w:r>
      <w:r w:rsidRPr="008639EE">
        <w:rPr>
          <w:b/>
          <w:noProof/>
        </w:rPr>
        <w:t>,</w:t>
      </w:r>
      <w:r w:rsidRPr="008639EE">
        <w:rPr>
          <w:noProof/>
        </w:rPr>
        <w:t xml:space="preserve"> 753-761. doi: 10.1007/s11682-018-0013-z.</w:t>
      </w:r>
    </w:p>
    <w:p w14:paraId="5239E650" w14:textId="77777777" w:rsidR="008639EE" w:rsidRPr="008639EE" w:rsidRDefault="008639EE" w:rsidP="008639EE">
      <w:pPr>
        <w:pStyle w:val="EndNoteBibliography"/>
        <w:ind w:left="720" w:hanging="720"/>
        <w:rPr>
          <w:noProof/>
        </w:rPr>
      </w:pPr>
      <w:r w:rsidRPr="008639EE">
        <w:rPr>
          <w:noProof/>
        </w:rPr>
        <w:t xml:space="preserve">Wei, Q., Bai, T., Brown, E.C., Xie, W., Chen, Y., Ji, G., et al. (2020a). Thalamocortical connectivity in electroconvulsive therapy for major depressive disorder. </w:t>
      </w:r>
      <w:r w:rsidRPr="008639EE">
        <w:rPr>
          <w:i/>
          <w:noProof/>
        </w:rPr>
        <w:t>J Affect Disord</w:t>
      </w:r>
      <w:r w:rsidRPr="008639EE">
        <w:rPr>
          <w:noProof/>
        </w:rPr>
        <w:t xml:space="preserve"> 264</w:t>
      </w:r>
      <w:r w:rsidRPr="008639EE">
        <w:rPr>
          <w:b/>
          <w:noProof/>
        </w:rPr>
        <w:t>,</w:t>
      </w:r>
      <w:r w:rsidRPr="008639EE">
        <w:rPr>
          <w:noProof/>
        </w:rPr>
        <w:t xml:space="preserve"> 163-171. doi: 10.1016/j.jad.2019.11.120.</w:t>
      </w:r>
    </w:p>
    <w:p w14:paraId="7C2DC6C9" w14:textId="77777777" w:rsidR="008639EE" w:rsidRPr="008639EE" w:rsidRDefault="008639EE" w:rsidP="008639EE">
      <w:pPr>
        <w:pStyle w:val="EndNoteBibliography"/>
        <w:ind w:left="720" w:hanging="720"/>
        <w:rPr>
          <w:noProof/>
        </w:rPr>
      </w:pPr>
      <w:r w:rsidRPr="008639EE">
        <w:rPr>
          <w:noProof/>
        </w:rPr>
        <w:t xml:space="preserve">Wei, Q., Bai, T., Chen, Y., Ji, G., Hu, X., Xie, W., et al. (2018). The Changes of Functional Connectivity Strength in Electroconvulsive Therapy for Depression: A Longitudinal Study. </w:t>
      </w:r>
      <w:r w:rsidRPr="008639EE">
        <w:rPr>
          <w:i/>
          <w:noProof/>
        </w:rPr>
        <w:t>Front Neurosci</w:t>
      </w:r>
      <w:r w:rsidRPr="008639EE">
        <w:rPr>
          <w:noProof/>
        </w:rPr>
        <w:t xml:space="preserve"> 12</w:t>
      </w:r>
      <w:r w:rsidRPr="008639EE">
        <w:rPr>
          <w:b/>
          <w:noProof/>
        </w:rPr>
        <w:t>,</w:t>
      </w:r>
      <w:r w:rsidRPr="008639EE">
        <w:rPr>
          <w:noProof/>
        </w:rPr>
        <w:t xml:space="preserve"> 661. doi: 10.3389/fnins.2018.00661.</w:t>
      </w:r>
    </w:p>
    <w:p w14:paraId="7628DA30" w14:textId="77777777" w:rsidR="008639EE" w:rsidRPr="008639EE" w:rsidRDefault="008639EE" w:rsidP="008639EE">
      <w:pPr>
        <w:pStyle w:val="EndNoteBibliography"/>
        <w:ind w:left="720" w:hanging="720"/>
        <w:rPr>
          <w:noProof/>
        </w:rPr>
      </w:pPr>
      <w:r w:rsidRPr="008639EE">
        <w:rPr>
          <w:noProof/>
        </w:rPr>
        <w:t xml:space="preserve">Wei, Q., Ji, Y., Bai, T., Zu, M., Guo, Y., Mo, Y., et al. (2020b). Enhanced cerebro-cerebellar functional connectivity reverses cognitive impairment following electroconvulsive therapy in major depressive disorder. </w:t>
      </w:r>
      <w:r w:rsidRPr="008639EE">
        <w:rPr>
          <w:i/>
          <w:noProof/>
        </w:rPr>
        <w:t>Brain Imaging Behav</w:t>
      </w:r>
      <w:r w:rsidRPr="008639EE">
        <w:rPr>
          <w:noProof/>
        </w:rPr>
        <w:t>. doi: 10.1007/s11682-020-00290-x.</w:t>
      </w:r>
    </w:p>
    <w:p w14:paraId="3A290574" w14:textId="77777777" w:rsidR="008639EE" w:rsidRPr="008639EE" w:rsidRDefault="008639EE" w:rsidP="008639EE">
      <w:pPr>
        <w:pStyle w:val="EndNoteBibliography"/>
        <w:ind w:left="720" w:hanging="720"/>
        <w:rPr>
          <w:noProof/>
        </w:rPr>
      </w:pPr>
      <w:r w:rsidRPr="008639EE">
        <w:rPr>
          <w:noProof/>
        </w:rPr>
        <w:t xml:space="preserve">Wei, Q., Tian, Y., Yu, Y., Zhang, F., Hu, X., Dong, Y., et al. (2014). Modulation of interhemispheric functional coordination in electroconvulsive therapy for depression. </w:t>
      </w:r>
      <w:r w:rsidRPr="008639EE">
        <w:rPr>
          <w:i/>
          <w:noProof/>
        </w:rPr>
        <w:t>Translational Psychiatry</w:t>
      </w:r>
      <w:r w:rsidRPr="008639EE">
        <w:rPr>
          <w:noProof/>
        </w:rPr>
        <w:t xml:space="preserve"> 4</w:t>
      </w:r>
      <w:r w:rsidRPr="008639EE">
        <w:rPr>
          <w:b/>
          <w:noProof/>
        </w:rPr>
        <w:t>,</w:t>
      </w:r>
      <w:r w:rsidRPr="008639EE">
        <w:rPr>
          <w:noProof/>
        </w:rPr>
        <w:t xml:space="preserve"> e453. doi: 10.1038/tp.2014.101.</w:t>
      </w:r>
    </w:p>
    <w:p w14:paraId="3FBB5458" w14:textId="77777777" w:rsidR="008639EE" w:rsidRPr="008639EE" w:rsidRDefault="008639EE" w:rsidP="008639EE">
      <w:pPr>
        <w:pStyle w:val="EndNoteBibliography"/>
        <w:ind w:left="720" w:hanging="720"/>
        <w:rPr>
          <w:noProof/>
        </w:rPr>
      </w:pPr>
      <w:r w:rsidRPr="008639EE">
        <w:rPr>
          <w:noProof/>
        </w:rPr>
        <w:t xml:space="preserve">Wolf, R.C., Nolte, H.M., Hirjak, D., Hofer, S., Seidl, U., Depping, M.S., et al. (2016). Structural network changes in patients with major depression and schizophrenia treated with electroconvulsive therapy. </w:t>
      </w:r>
      <w:r w:rsidRPr="008639EE">
        <w:rPr>
          <w:i/>
          <w:noProof/>
        </w:rPr>
        <w:t>Eur Neuropsychopharmacol</w:t>
      </w:r>
      <w:r w:rsidRPr="008639EE">
        <w:rPr>
          <w:noProof/>
        </w:rPr>
        <w:t xml:space="preserve"> 26(9)</w:t>
      </w:r>
      <w:r w:rsidRPr="008639EE">
        <w:rPr>
          <w:b/>
          <w:noProof/>
        </w:rPr>
        <w:t>,</w:t>
      </w:r>
      <w:r w:rsidRPr="008639EE">
        <w:rPr>
          <w:noProof/>
        </w:rPr>
        <w:t xml:space="preserve"> 1465-1474. doi: 10.1016/j.euroneuro.2016.06.008.</w:t>
      </w:r>
    </w:p>
    <w:p w14:paraId="19166A9F" w14:textId="77777777" w:rsidR="008639EE" w:rsidRPr="008639EE" w:rsidRDefault="008639EE" w:rsidP="008639EE">
      <w:pPr>
        <w:pStyle w:val="EndNoteBibliography"/>
        <w:ind w:left="720" w:hanging="720"/>
        <w:rPr>
          <w:noProof/>
        </w:rPr>
      </w:pPr>
      <w:r w:rsidRPr="008639EE">
        <w:rPr>
          <w:noProof/>
        </w:rPr>
        <w:t xml:space="preserve">Zhang, T., Bai, T., Xie, W., Wei, Q., Lv, H., Wang, A., et al. (2020). Abnormal connectivity of anterior-insular subdivisions and relationship with somatic symptom in depressive patients. </w:t>
      </w:r>
      <w:r w:rsidRPr="008639EE">
        <w:rPr>
          <w:i/>
          <w:noProof/>
        </w:rPr>
        <w:t>Brain Imaging Behav</w:t>
      </w:r>
      <w:r w:rsidRPr="008639EE">
        <w:rPr>
          <w:noProof/>
        </w:rPr>
        <w:t>. doi: 10.1007/s11682-020-00371-x.</w:t>
      </w:r>
    </w:p>
    <w:p w14:paraId="77CB0707" w14:textId="53525868" w:rsidR="00D546F7" w:rsidRPr="00732ED1" w:rsidRDefault="002B7503">
      <w:pPr>
        <w:rPr>
          <w:rFonts w:ascii="Times New Roman" w:hAnsi="Times New Roman" w:cs="Times New Roman"/>
        </w:rPr>
      </w:pPr>
      <w:r w:rsidRPr="00732ED1">
        <w:rPr>
          <w:rFonts w:ascii="Times New Roman" w:hAnsi="Times New Roman" w:cs="Times New Roman"/>
        </w:rPr>
        <w:fldChar w:fldCharType="end"/>
      </w:r>
    </w:p>
    <w:sectPr w:rsidR="00D546F7" w:rsidRPr="00732ED1" w:rsidSect="00CA02DB">
      <w:pgSz w:w="12240" w:h="15840"/>
      <w:pgMar w:top="1440" w:right="839" w:bottom="1440" w:left="879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96187C"/>
    <w:multiLevelType w:val="hybridMultilevel"/>
    <w:tmpl w:val="F5369A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8A1624C"/>
    <w:multiLevelType w:val="hybridMultilevel"/>
    <w:tmpl w:val="49549D08"/>
    <w:lvl w:ilvl="0" w:tplc="08090001">
      <w:start w:val="1"/>
      <w:numFmt w:val="bullet"/>
      <w:lvlText w:val=""/>
      <w:lvlJc w:val="left"/>
      <w:pPr>
        <w:ind w:left="93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390B69"/>
    <w:multiLevelType w:val="hybridMultilevel"/>
    <w:tmpl w:val="EFC6FF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296492"/>
    <w:multiLevelType w:val="hybridMultilevel"/>
    <w:tmpl w:val="D1E605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98663E"/>
    <w:multiLevelType w:val="hybridMultilevel"/>
    <w:tmpl w:val="2CE831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8E131E"/>
    <w:multiLevelType w:val="hybridMultilevel"/>
    <w:tmpl w:val="C9A0AF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C6E4D1F"/>
    <w:multiLevelType w:val="hybridMultilevel"/>
    <w:tmpl w:val="8CE830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C907B1E"/>
    <w:multiLevelType w:val="hybridMultilevel"/>
    <w:tmpl w:val="16040E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CF27BC5"/>
    <w:multiLevelType w:val="hybridMultilevel"/>
    <w:tmpl w:val="E96EDD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481757B"/>
    <w:multiLevelType w:val="hybridMultilevel"/>
    <w:tmpl w:val="747ACE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7E92FA7"/>
    <w:multiLevelType w:val="hybridMultilevel"/>
    <w:tmpl w:val="CCC668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143E2E"/>
    <w:multiLevelType w:val="hybridMultilevel"/>
    <w:tmpl w:val="60CCFC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D9A00BC"/>
    <w:multiLevelType w:val="hybridMultilevel"/>
    <w:tmpl w:val="AE903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E1C0274"/>
    <w:multiLevelType w:val="hybridMultilevel"/>
    <w:tmpl w:val="95F089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2491AFF"/>
    <w:multiLevelType w:val="hybridMultilevel"/>
    <w:tmpl w:val="6E307F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2824851"/>
    <w:multiLevelType w:val="hybridMultilevel"/>
    <w:tmpl w:val="3BF473EA"/>
    <w:lvl w:ilvl="0" w:tplc="04090001">
      <w:start w:val="1"/>
      <w:numFmt w:val="bullet"/>
      <w:lvlText w:val=""/>
      <w:lvlJc w:val="left"/>
      <w:pPr>
        <w:ind w:left="432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36B1031"/>
    <w:multiLevelType w:val="hybridMultilevel"/>
    <w:tmpl w:val="C26AD7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50C26A1"/>
    <w:multiLevelType w:val="hybridMultilevel"/>
    <w:tmpl w:val="BB82F4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0"/>
  </w:num>
  <w:num w:numId="3">
    <w:abstractNumId w:val="2"/>
  </w:num>
  <w:num w:numId="4">
    <w:abstractNumId w:val="18"/>
  </w:num>
  <w:num w:numId="5">
    <w:abstractNumId w:val="13"/>
  </w:num>
  <w:num w:numId="6">
    <w:abstractNumId w:val="6"/>
  </w:num>
  <w:num w:numId="7">
    <w:abstractNumId w:val="17"/>
  </w:num>
  <w:num w:numId="8">
    <w:abstractNumId w:val="1"/>
  </w:num>
  <w:num w:numId="9">
    <w:abstractNumId w:val="16"/>
  </w:num>
  <w:num w:numId="10">
    <w:abstractNumId w:val="9"/>
  </w:num>
  <w:num w:numId="11">
    <w:abstractNumId w:val="5"/>
  </w:num>
  <w:num w:numId="12">
    <w:abstractNumId w:val="11"/>
  </w:num>
  <w:num w:numId="13">
    <w:abstractNumId w:val="8"/>
  </w:num>
  <w:num w:numId="14">
    <w:abstractNumId w:val="12"/>
  </w:num>
  <w:num w:numId="15">
    <w:abstractNumId w:val="15"/>
  </w:num>
  <w:num w:numId="16">
    <w:abstractNumId w:val="7"/>
  </w:num>
  <w:num w:numId="17">
    <w:abstractNumId w:val="3"/>
  </w:num>
  <w:num w:numId="18">
    <w:abstractNumId w:val="14"/>
  </w:num>
  <w:num w:numId="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D7FC2"/>
    <w:rsid w:val="00027DF6"/>
    <w:rsid w:val="000348B9"/>
    <w:rsid w:val="00040F17"/>
    <w:rsid w:val="00057131"/>
    <w:rsid w:val="00067034"/>
    <w:rsid w:val="0008095C"/>
    <w:rsid w:val="000B5BD6"/>
    <w:rsid w:val="000B66B6"/>
    <w:rsid w:val="000D203B"/>
    <w:rsid w:val="0013775B"/>
    <w:rsid w:val="00150595"/>
    <w:rsid w:val="001572CE"/>
    <w:rsid w:val="001676F5"/>
    <w:rsid w:val="00192C44"/>
    <w:rsid w:val="001B0D5D"/>
    <w:rsid w:val="001B2661"/>
    <w:rsid w:val="001B79F2"/>
    <w:rsid w:val="001D0DA1"/>
    <w:rsid w:val="001E4739"/>
    <w:rsid w:val="001E6C3A"/>
    <w:rsid w:val="001F7473"/>
    <w:rsid w:val="0020789E"/>
    <w:rsid w:val="002253F8"/>
    <w:rsid w:val="00246093"/>
    <w:rsid w:val="00270A63"/>
    <w:rsid w:val="00274D84"/>
    <w:rsid w:val="002920CF"/>
    <w:rsid w:val="002A5D57"/>
    <w:rsid w:val="002B7503"/>
    <w:rsid w:val="002E3BE1"/>
    <w:rsid w:val="002F07AC"/>
    <w:rsid w:val="00302199"/>
    <w:rsid w:val="00320257"/>
    <w:rsid w:val="003250B4"/>
    <w:rsid w:val="003449A1"/>
    <w:rsid w:val="00350D75"/>
    <w:rsid w:val="00352AE9"/>
    <w:rsid w:val="00352DF3"/>
    <w:rsid w:val="00362508"/>
    <w:rsid w:val="003640A1"/>
    <w:rsid w:val="00365E13"/>
    <w:rsid w:val="003712F6"/>
    <w:rsid w:val="003A008B"/>
    <w:rsid w:val="003B1646"/>
    <w:rsid w:val="003B6E74"/>
    <w:rsid w:val="003C1B0B"/>
    <w:rsid w:val="003E71B3"/>
    <w:rsid w:val="004472CC"/>
    <w:rsid w:val="00466008"/>
    <w:rsid w:val="0049110F"/>
    <w:rsid w:val="004A614F"/>
    <w:rsid w:val="004D2370"/>
    <w:rsid w:val="004F299D"/>
    <w:rsid w:val="00543849"/>
    <w:rsid w:val="005B77F4"/>
    <w:rsid w:val="005D0E40"/>
    <w:rsid w:val="005D7FC2"/>
    <w:rsid w:val="005E6C0E"/>
    <w:rsid w:val="005F1479"/>
    <w:rsid w:val="006036A9"/>
    <w:rsid w:val="006348EB"/>
    <w:rsid w:val="006622BB"/>
    <w:rsid w:val="006766C8"/>
    <w:rsid w:val="006A24E3"/>
    <w:rsid w:val="006B1D97"/>
    <w:rsid w:val="00700A43"/>
    <w:rsid w:val="00714BE1"/>
    <w:rsid w:val="00714D99"/>
    <w:rsid w:val="00732ED1"/>
    <w:rsid w:val="00737572"/>
    <w:rsid w:val="007715CE"/>
    <w:rsid w:val="00776AF7"/>
    <w:rsid w:val="00776E23"/>
    <w:rsid w:val="00784385"/>
    <w:rsid w:val="007B145B"/>
    <w:rsid w:val="007E234A"/>
    <w:rsid w:val="007E5DDA"/>
    <w:rsid w:val="007F1B26"/>
    <w:rsid w:val="007F2F81"/>
    <w:rsid w:val="007F4B5D"/>
    <w:rsid w:val="008212BB"/>
    <w:rsid w:val="00821BFA"/>
    <w:rsid w:val="0083240D"/>
    <w:rsid w:val="00846B8B"/>
    <w:rsid w:val="008471D6"/>
    <w:rsid w:val="00852681"/>
    <w:rsid w:val="008639EE"/>
    <w:rsid w:val="00866AC0"/>
    <w:rsid w:val="0087426C"/>
    <w:rsid w:val="00893A96"/>
    <w:rsid w:val="008A2324"/>
    <w:rsid w:val="008A47CF"/>
    <w:rsid w:val="008C2761"/>
    <w:rsid w:val="008E2156"/>
    <w:rsid w:val="008E3937"/>
    <w:rsid w:val="008E4A1A"/>
    <w:rsid w:val="008E7A84"/>
    <w:rsid w:val="008E7E09"/>
    <w:rsid w:val="008F4E7F"/>
    <w:rsid w:val="008F6CC6"/>
    <w:rsid w:val="00932418"/>
    <w:rsid w:val="00936DE1"/>
    <w:rsid w:val="00940816"/>
    <w:rsid w:val="00941E64"/>
    <w:rsid w:val="009B30A4"/>
    <w:rsid w:val="009C039E"/>
    <w:rsid w:val="009D07E6"/>
    <w:rsid w:val="009F0F0B"/>
    <w:rsid w:val="009F3ECE"/>
    <w:rsid w:val="009F5CDE"/>
    <w:rsid w:val="00A05913"/>
    <w:rsid w:val="00A1335B"/>
    <w:rsid w:val="00A41D7B"/>
    <w:rsid w:val="00A705CC"/>
    <w:rsid w:val="00A86080"/>
    <w:rsid w:val="00A973DE"/>
    <w:rsid w:val="00AD0BDB"/>
    <w:rsid w:val="00B34C72"/>
    <w:rsid w:val="00B52829"/>
    <w:rsid w:val="00BA46AF"/>
    <w:rsid w:val="00BC720E"/>
    <w:rsid w:val="00C5267A"/>
    <w:rsid w:val="00C54544"/>
    <w:rsid w:val="00C72E22"/>
    <w:rsid w:val="00C835A9"/>
    <w:rsid w:val="00C87A88"/>
    <w:rsid w:val="00C97D74"/>
    <w:rsid w:val="00CA02DB"/>
    <w:rsid w:val="00CA37AC"/>
    <w:rsid w:val="00CB58C4"/>
    <w:rsid w:val="00CE273C"/>
    <w:rsid w:val="00CF1D76"/>
    <w:rsid w:val="00D2425C"/>
    <w:rsid w:val="00D546F7"/>
    <w:rsid w:val="00D733A5"/>
    <w:rsid w:val="00D77E93"/>
    <w:rsid w:val="00D90B42"/>
    <w:rsid w:val="00D92B15"/>
    <w:rsid w:val="00DC208B"/>
    <w:rsid w:val="00DD6208"/>
    <w:rsid w:val="00DE3D2A"/>
    <w:rsid w:val="00E01D3A"/>
    <w:rsid w:val="00E42DC4"/>
    <w:rsid w:val="00E529DB"/>
    <w:rsid w:val="00E72186"/>
    <w:rsid w:val="00E80ED9"/>
    <w:rsid w:val="00E85F0C"/>
    <w:rsid w:val="00E96C5F"/>
    <w:rsid w:val="00EA1726"/>
    <w:rsid w:val="00EC3151"/>
    <w:rsid w:val="00ED7637"/>
    <w:rsid w:val="00EF5485"/>
    <w:rsid w:val="00F010A6"/>
    <w:rsid w:val="00F3262A"/>
    <w:rsid w:val="00F40520"/>
    <w:rsid w:val="00F43656"/>
    <w:rsid w:val="00F6411B"/>
    <w:rsid w:val="00F84916"/>
    <w:rsid w:val="00F90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3A111"/>
  <w14:defaultImageDpi w14:val="32767"/>
  <w15:chartTrackingRefBased/>
  <w15:docId w15:val="{A84A844C-F911-6C4F-8F55-19C2EEC08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46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D546F7"/>
    <w:pPr>
      <w:ind w:left="720"/>
      <w:contextualSpacing/>
    </w:pPr>
    <w:rPr>
      <w:rFonts w:eastAsiaTheme="minorEastAsia"/>
    </w:rPr>
  </w:style>
  <w:style w:type="paragraph" w:styleId="NoSpacing">
    <w:name w:val="No Spacing"/>
    <w:uiPriority w:val="1"/>
    <w:qFormat/>
    <w:rsid w:val="00D546F7"/>
  </w:style>
  <w:style w:type="paragraph" w:customStyle="1" w:styleId="EndNoteBibliographyTitle">
    <w:name w:val="EndNote Bibliography Title"/>
    <w:basedOn w:val="Normal"/>
    <w:link w:val="EndNoteBibliographyTitleChar"/>
    <w:rsid w:val="002B7503"/>
    <w:pPr>
      <w:jc w:val="center"/>
    </w:pPr>
    <w:rPr>
      <w:rFonts w:ascii="Calibri" w:hAnsi="Calibri" w:cs="Calibri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B7503"/>
    <w:rPr>
      <w:rFonts w:eastAsiaTheme="minorEastAsia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2B7503"/>
    <w:rPr>
      <w:rFonts w:ascii="Calibri" w:eastAsiaTheme="minorEastAsia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2B7503"/>
    <w:rPr>
      <w:rFonts w:ascii="Calibri" w:hAnsi="Calibri" w:cs="Calibri"/>
    </w:rPr>
  </w:style>
  <w:style w:type="character" w:customStyle="1" w:styleId="EndNoteBibliographyChar">
    <w:name w:val="EndNote Bibliography Char"/>
    <w:basedOn w:val="ListParagraphChar"/>
    <w:link w:val="EndNoteBibliography"/>
    <w:rsid w:val="002B7503"/>
    <w:rPr>
      <w:rFonts w:ascii="Calibri" w:eastAsiaTheme="minorEastAsia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240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240D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85F0C"/>
    <w:rPr>
      <w:rFonts w:ascii="Times New Roman" w:hAnsi="Times New Roman" w:cs="Times New Roman"/>
    </w:rPr>
  </w:style>
  <w:style w:type="table" w:customStyle="1" w:styleId="TableGrid1">
    <w:name w:val="Table Grid1"/>
    <w:basedOn w:val="TableNormal"/>
    <w:next w:val="TableGrid"/>
    <w:uiPriority w:val="39"/>
    <w:rsid w:val="008E4A1A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E4A1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8E4A1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037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56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255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027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017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902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123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300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937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25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560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464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047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28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724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08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194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308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685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024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651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59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257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85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0.1016/j.pscychresns.2019.03.008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5</Pages>
  <Words>11558</Words>
  <Characters>65887</Characters>
  <Application>Microsoft Office Word</Application>
  <DocSecurity>0</DocSecurity>
  <Lines>549</Lines>
  <Paragraphs>1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eti Sinha</dc:creator>
  <cp:keywords/>
  <dc:description/>
  <cp:lastModifiedBy>Preeti Sinha</cp:lastModifiedBy>
  <cp:revision>19</cp:revision>
  <cp:lastPrinted>2020-09-30T07:02:00Z</cp:lastPrinted>
  <dcterms:created xsi:type="dcterms:W3CDTF">2020-10-08T18:10:00Z</dcterms:created>
  <dcterms:modified xsi:type="dcterms:W3CDTF">2020-11-15T18:48:00Z</dcterms:modified>
</cp:coreProperties>
</file>